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C91C3AA" w14:textId="4F0BFE50" w:rsidR="003F244D" w:rsidRPr="008C2B6E" w:rsidRDefault="008D51B0" w:rsidP="008D51B0">
      <w:pPr>
        <w:spacing w:line="480" w:lineRule="auto"/>
        <w:rPr>
          <w:rFonts w:ascii="Times New Roman" w:hAnsi="Times New Roman" w:cs="Times New Roman"/>
          <w:b/>
          <w:bCs/>
        </w:rPr>
      </w:pPr>
      <w:r w:rsidRPr="008C2B6E">
        <w:rPr>
          <w:rFonts w:ascii="Times New Roman" w:hAnsi="Times New Roman" w:cs="Times New Roman"/>
          <w:b/>
          <w:bCs/>
        </w:rPr>
        <w:t>Supplementary</w:t>
      </w:r>
      <w:r w:rsidRPr="008C2B6E">
        <w:rPr>
          <w:rFonts w:ascii="Times New Roman" w:hAnsi="Times New Roman" w:cs="Times New Roman" w:hint="eastAsia"/>
          <w:b/>
          <w:bCs/>
        </w:rPr>
        <w:t xml:space="preserve"> </w:t>
      </w:r>
      <w:r w:rsidRPr="008C2B6E">
        <w:rPr>
          <w:rFonts w:ascii="Times New Roman" w:hAnsi="Times New Roman" w:cs="Times New Roman"/>
          <w:b/>
          <w:bCs/>
        </w:rPr>
        <w:t>M</w:t>
      </w:r>
      <w:r>
        <w:rPr>
          <w:rFonts w:ascii="Times New Roman" w:hAnsi="Times New Roman" w:cs="Times New Roman"/>
          <w:b/>
          <w:bCs/>
        </w:rPr>
        <w:t>aterial</w:t>
      </w:r>
      <w:r w:rsidRPr="008C2B6E">
        <w:rPr>
          <w:rFonts w:ascii="Times New Roman" w:hAnsi="Times New Roman" w:cs="Times New Roman"/>
          <w:b/>
          <w:bCs/>
        </w:rPr>
        <w:t>s</w:t>
      </w:r>
    </w:p>
    <w:p w14:paraId="0405089D" w14:textId="2938B318" w:rsidR="003F244D" w:rsidRPr="00C011D4" w:rsidRDefault="003F244D" w:rsidP="003F244D">
      <w:pPr>
        <w:pStyle w:val="NormalWeb"/>
        <w:widowControl w:val="0"/>
        <w:spacing w:before="0" w:beforeAutospacing="0" w:after="0" w:afterAutospacing="0" w:line="480" w:lineRule="auto"/>
        <w:contextualSpacing/>
        <w:rPr>
          <w:b/>
          <w:bCs/>
        </w:rPr>
      </w:pPr>
      <w:r w:rsidRPr="00C011D4">
        <w:rPr>
          <w:b/>
          <w:bCs/>
        </w:rPr>
        <w:t xml:space="preserve">Table </w:t>
      </w:r>
      <w:r w:rsidR="00B441F5">
        <w:rPr>
          <w:rFonts w:hint="eastAsia"/>
          <w:b/>
          <w:bCs/>
        </w:rPr>
        <w:t>S1</w:t>
      </w:r>
    </w:p>
    <w:p w14:paraId="50282C2D" w14:textId="17A38F5D" w:rsidR="003F244D" w:rsidRDefault="003F244D" w:rsidP="003F244D">
      <w:pPr>
        <w:widowControl w:val="0"/>
        <w:autoSpaceDE w:val="0"/>
        <w:autoSpaceDN w:val="0"/>
        <w:adjustRightInd w:val="0"/>
        <w:spacing w:line="480" w:lineRule="auto"/>
        <w:contextualSpacing/>
        <w:rPr>
          <w:rFonts w:ascii="Times New Roman" w:hAnsi="Times New Roman" w:cs="Times New Roman"/>
          <w:i/>
          <w:iCs/>
          <w:sz w:val="20"/>
          <w:szCs w:val="20"/>
        </w:rPr>
      </w:pPr>
      <w:r>
        <w:rPr>
          <w:rFonts w:ascii="Times New Roman" w:hAnsi="Times New Roman" w:cs="Times New Roman" w:hint="eastAsia"/>
          <w:i/>
          <w:iCs/>
          <w:sz w:val="20"/>
          <w:szCs w:val="20"/>
        </w:rPr>
        <w:t xml:space="preserve">Ages and </w:t>
      </w:r>
      <w:r w:rsidR="00F437DA">
        <w:rPr>
          <w:rFonts w:ascii="Times New Roman" w:hAnsi="Times New Roman" w:cs="Times New Roman" w:hint="eastAsia"/>
          <w:i/>
          <w:iCs/>
          <w:sz w:val="20"/>
          <w:szCs w:val="20"/>
        </w:rPr>
        <w:t>S</w:t>
      </w:r>
      <w:r>
        <w:rPr>
          <w:rFonts w:ascii="Times New Roman" w:hAnsi="Times New Roman" w:cs="Times New Roman" w:hint="eastAsia"/>
          <w:i/>
          <w:iCs/>
          <w:sz w:val="20"/>
          <w:szCs w:val="20"/>
        </w:rPr>
        <w:t xml:space="preserve">chool </w:t>
      </w:r>
      <w:r w:rsidR="00F437DA">
        <w:rPr>
          <w:rFonts w:ascii="Times New Roman" w:hAnsi="Times New Roman" w:cs="Times New Roman" w:hint="eastAsia"/>
          <w:i/>
          <w:iCs/>
          <w:sz w:val="20"/>
          <w:szCs w:val="20"/>
        </w:rPr>
        <w:t>S</w:t>
      </w:r>
      <w:r>
        <w:rPr>
          <w:rFonts w:ascii="Times New Roman" w:hAnsi="Times New Roman" w:cs="Times New Roman" w:hint="eastAsia"/>
          <w:i/>
          <w:iCs/>
          <w:sz w:val="20"/>
          <w:szCs w:val="20"/>
        </w:rPr>
        <w:t xml:space="preserve">tages of </w:t>
      </w:r>
      <w:r w:rsidR="00F437DA">
        <w:rPr>
          <w:rFonts w:ascii="Times New Roman" w:hAnsi="Times New Roman" w:cs="Times New Roman" w:hint="eastAsia"/>
          <w:i/>
          <w:iCs/>
          <w:sz w:val="20"/>
          <w:szCs w:val="20"/>
        </w:rPr>
        <w:t>T</w:t>
      </w:r>
      <w:r>
        <w:rPr>
          <w:rFonts w:ascii="Times New Roman" w:hAnsi="Times New Roman" w:cs="Times New Roman" w:hint="eastAsia"/>
          <w:i/>
          <w:iCs/>
          <w:sz w:val="20"/>
          <w:szCs w:val="20"/>
        </w:rPr>
        <w:t xml:space="preserve">he </w:t>
      </w:r>
      <w:r w:rsidR="00F437DA">
        <w:rPr>
          <w:rFonts w:ascii="Times New Roman" w:hAnsi="Times New Roman" w:cs="Times New Roman" w:hint="eastAsia"/>
          <w:i/>
          <w:iCs/>
          <w:sz w:val="20"/>
          <w:szCs w:val="20"/>
        </w:rPr>
        <w:t>S</w:t>
      </w:r>
      <w:r>
        <w:rPr>
          <w:rFonts w:ascii="Times New Roman" w:hAnsi="Times New Roman" w:cs="Times New Roman" w:hint="eastAsia"/>
          <w:i/>
          <w:iCs/>
          <w:sz w:val="20"/>
          <w:szCs w:val="20"/>
        </w:rPr>
        <w:t xml:space="preserve">ample at </w:t>
      </w:r>
      <w:r w:rsidR="00F437DA">
        <w:rPr>
          <w:rFonts w:ascii="Times New Roman" w:hAnsi="Times New Roman" w:cs="Times New Roman" w:hint="eastAsia"/>
          <w:i/>
          <w:iCs/>
          <w:sz w:val="20"/>
          <w:szCs w:val="20"/>
        </w:rPr>
        <w:t>E</w:t>
      </w:r>
      <w:r>
        <w:rPr>
          <w:rFonts w:ascii="Times New Roman" w:hAnsi="Times New Roman" w:cs="Times New Roman" w:hint="eastAsia"/>
          <w:i/>
          <w:iCs/>
          <w:sz w:val="20"/>
          <w:szCs w:val="20"/>
        </w:rPr>
        <w:t xml:space="preserve">ach </w:t>
      </w:r>
      <w:r w:rsidR="00F437DA">
        <w:rPr>
          <w:rFonts w:ascii="Times New Roman" w:hAnsi="Times New Roman" w:cs="Times New Roman" w:hint="eastAsia"/>
          <w:i/>
          <w:iCs/>
          <w:sz w:val="20"/>
          <w:szCs w:val="20"/>
        </w:rPr>
        <w:t>W</w:t>
      </w:r>
      <w:r>
        <w:rPr>
          <w:rFonts w:ascii="Times New Roman" w:hAnsi="Times New Roman" w:cs="Times New Roman" w:hint="eastAsia"/>
          <w:i/>
          <w:iCs/>
          <w:sz w:val="20"/>
          <w:szCs w:val="20"/>
        </w:rPr>
        <w:t xml:space="preserve">ave of </w:t>
      </w:r>
      <w:r w:rsidR="00F437DA">
        <w:rPr>
          <w:rFonts w:ascii="Times New Roman" w:hAnsi="Times New Roman" w:cs="Times New Roman" w:hint="eastAsia"/>
          <w:i/>
          <w:iCs/>
          <w:sz w:val="20"/>
          <w:szCs w:val="20"/>
        </w:rPr>
        <w:t>D</w:t>
      </w:r>
      <w:r>
        <w:rPr>
          <w:rFonts w:ascii="Times New Roman" w:hAnsi="Times New Roman" w:cs="Times New Roman" w:hint="eastAsia"/>
          <w:i/>
          <w:iCs/>
          <w:sz w:val="20"/>
          <w:szCs w:val="20"/>
        </w:rPr>
        <w:t xml:space="preserve">ata </w:t>
      </w:r>
      <w:r w:rsidR="00F437DA">
        <w:rPr>
          <w:rFonts w:ascii="Times New Roman" w:hAnsi="Times New Roman" w:cs="Times New Roman" w:hint="eastAsia"/>
          <w:i/>
          <w:iCs/>
          <w:sz w:val="20"/>
          <w:szCs w:val="20"/>
        </w:rPr>
        <w:t>C</w:t>
      </w:r>
      <w:r>
        <w:rPr>
          <w:rFonts w:ascii="Times New Roman" w:hAnsi="Times New Roman" w:cs="Times New Roman" w:hint="eastAsia"/>
          <w:i/>
          <w:iCs/>
          <w:sz w:val="20"/>
          <w:szCs w:val="20"/>
        </w:rPr>
        <w:t>ollection</w:t>
      </w:r>
    </w:p>
    <w:tbl>
      <w:tblPr>
        <w:tblW w:w="10380" w:type="dxa"/>
        <w:jc w:val="center"/>
        <w:tblLook w:val="04A0" w:firstRow="1" w:lastRow="0" w:firstColumn="1" w:lastColumn="0" w:noHBand="0" w:noVBand="1"/>
      </w:tblPr>
      <w:tblGrid>
        <w:gridCol w:w="1800"/>
        <w:gridCol w:w="2840"/>
        <w:gridCol w:w="2900"/>
        <w:gridCol w:w="2840"/>
      </w:tblGrid>
      <w:tr w:rsidR="003F244D" w:rsidRPr="00083DFA" w14:paraId="3F6DD337" w14:textId="77777777" w:rsidTr="00A669AC">
        <w:trPr>
          <w:trHeight w:val="320"/>
          <w:jc w:val="center"/>
        </w:trPr>
        <w:tc>
          <w:tcPr>
            <w:tcW w:w="1800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0339C94" w14:textId="77777777" w:rsidR="003F244D" w:rsidRPr="00C011D4" w:rsidRDefault="003F244D" w:rsidP="00C011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1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ar</w:t>
            </w:r>
          </w:p>
        </w:tc>
        <w:tc>
          <w:tcPr>
            <w:tcW w:w="2840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70AB8A0" w14:textId="77777777" w:rsidR="003F244D" w:rsidRPr="00C011D4" w:rsidRDefault="003F244D" w:rsidP="00C011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1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0 (T1, N = 2228)</w:t>
            </w:r>
          </w:p>
        </w:tc>
        <w:tc>
          <w:tcPr>
            <w:tcW w:w="2900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159AA52" w14:textId="77777777" w:rsidR="003F244D" w:rsidRPr="00C011D4" w:rsidRDefault="003F244D" w:rsidP="00C011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1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2 (T2, N = 1857)</w:t>
            </w:r>
          </w:p>
        </w:tc>
        <w:tc>
          <w:tcPr>
            <w:tcW w:w="2840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7E7B73F" w14:textId="77777777" w:rsidR="003F244D" w:rsidRPr="00C011D4" w:rsidRDefault="003F244D" w:rsidP="00C011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1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4 (N = 1716)</w:t>
            </w:r>
          </w:p>
        </w:tc>
      </w:tr>
      <w:tr w:rsidR="003F244D" w:rsidRPr="00083DFA" w14:paraId="2FA45CD1" w14:textId="77777777" w:rsidTr="00A669AC">
        <w:trPr>
          <w:trHeight w:val="320"/>
          <w:jc w:val="center"/>
        </w:trPr>
        <w:tc>
          <w:tcPr>
            <w:tcW w:w="1800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CB66D" w14:textId="77777777" w:rsidR="003F244D" w:rsidRPr="00C011D4" w:rsidRDefault="003F244D" w:rsidP="00C011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40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F5E72" w14:textId="77777777" w:rsidR="003F244D" w:rsidRPr="00083DFA" w:rsidRDefault="003F244D" w:rsidP="00C011D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00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71601" w14:textId="77777777" w:rsidR="003F244D" w:rsidRPr="00083DFA" w:rsidRDefault="003F244D" w:rsidP="00C011D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0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3EEFE" w14:textId="77777777" w:rsidR="003F244D" w:rsidRPr="00083DFA" w:rsidRDefault="003F244D" w:rsidP="00C011D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F244D" w:rsidRPr="00083DFA" w14:paraId="6E40BBF7" w14:textId="77777777" w:rsidTr="00A669AC">
        <w:trPr>
          <w:trHeight w:val="320"/>
          <w:jc w:val="center"/>
        </w:trPr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98FE6" w14:textId="77777777" w:rsidR="003F244D" w:rsidRPr="00C011D4" w:rsidRDefault="003F244D" w:rsidP="00C011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1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 (</w:t>
            </w:r>
            <w:r w:rsidRPr="00C011D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[</w:t>
            </w:r>
            <w:r>
              <w:rPr>
                <w:rFonts w:ascii="Times New Roman" w:eastAsia="Times New Roman" w:hAnsi="Times New Roman" w:cs="Times New Roman" w:hint="eastAsia"/>
                <w:i/>
                <w:iCs/>
                <w:color w:val="000000"/>
                <w:sz w:val="20"/>
                <w:szCs w:val="20"/>
              </w:rPr>
              <w:t>SD</w:t>
            </w:r>
            <w:r w:rsidRPr="00C011D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])</w:t>
            </w:r>
          </w:p>
        </w:tc>
        <w:tc>
          <w:tcPr>
            <w:tcW w:w="28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23974" w14:textId="77777777" w:rsidR="003F244D" w:rsidRPr="00C011D4" w:rsidRDefault="003F244D" w:rsidP="00C011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1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48[1.12]</w:t>
            </w:r>
          </w:p>
        </w:tc>
        <w:tc>
          <w:tcPr>
            <w:tcW w:w="2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2FB3F" w14:textId="77777777" w:rsidR="003F244D" w:rsidRPr="00C011D4" w:rsidRDefault="003F244D" w:rsidP="00C011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1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48[1.25]</w:t>
            </w:r>
          </w:p>
        </w:tc>
        <w:tc>
          <w:tcPr>
            <w:tcW w:w="28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D6D23" w14:textId="77777777" w:rsidR="003F244D" w:rsidRPr="00C011D4" w:rsidRDefault="003F244D" w:rsidP="00C011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1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43[1.17]</w:t>
            </w:r>
          </w:p>
        </w:tc>
      </w:tr>
      <w:tr w:rsidR="003F244D" w:rsidRPr="00083DFA" w14:paraId="6AF2B745" w14:textId="77777777" w:rsidTr="00A669AC">
        <w:trPr>
          <w:trHeight w:val="1791"/>
          <w:jc w:val="center"/>
        </w:trPr>
        <w:tc>
          <w:tcPr>
            <w:tcW w:w="180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477F448" w14:textId="77777777" w:rsidR="003F244D" w:rsidRPr="00C011D4" w:rsidRDefault="003F244D" w:rsidP="00C011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1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hool Stage (%)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48E34A3E" w14:textId="77777777" w:rsidR="003F244D" w:rsidRPr="00C011D4" w:rsidRDefault="003F244D" w:rsidP="00C011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3D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lementary</w:t>
            </w:r>
            <w:r w:rsidRPr="00C01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chool: 86.18%</w:t>
            </w:r>
            <w:r w:rsidRPr="00C01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Middle School: 13.11%</w:t>
            </w:r>
            <w:r w:rsidRPr="00C01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Not in school: 0.63%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52A40F6E" w14:textId="77777777" w:rsidR="003F244D" w:rsidRDefault="003F244D" w:rsidP="00C011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1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lementary School: 30.27%</w:t>
            </w:r>
            <w:r w:rsidRPr="00C01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Middle School: 54.38%</w:t>
            </w:r>
            <w:r w:rsidRPr="00C01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High School: 3.53%</w:t>
            </w:r>
            <w:r w:rsidRPr="00C01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Not in school: 3.48%</w:t>
            </w:r>
          </w:p>
          <w:p w14:paraId="7AF0BFCE" w14:textId="77777777" w:rsidR="003F244D" w:rsidRPr="00C011D4" w:rsidRDefault="003F244D" w:rsidP="00C011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00FB41AB" w14:textId="77777777" w:rsidR="003F244D" w:rsidRDefault="003F244D" w:rsidP="00C011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1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lementary School: 3.32%</w:t>
            </w:r>
            <w:r w:rsidRPr="00C01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Middle School: 47.96%</w:t>
            </w:r>
            <w:r w:rsidRPr="00C01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High School: 26.86%</w:t>
            </w:r>
            <w:r w:rsidRPr="00C01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College (Associate): 0.52%</w:t>
            </w:r>
            <w:r w:rsidRPr="00C01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College (Bachelor’s): 0.12%</w:t>
            </w:r>
            <w:r w:rsidRPr="00C01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Not in school: 13.17%</w:t>
            </w:r>
          </w:p>
          <w:p w14:paraId="4212EBF4" w14:textId="77777777" w:rsidR="003F244D" w:rsidRPr="00C011D4" w:rsidRDefault="003F244D" w:rsidP="00C011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F244D" w:rsidRPr="00083DFA" w14:paraId="04066EF6" w14:textId="77777777" w:rsidTr="00A669AC">
        <w:trPr>
          <w:trHeight w:val="320"/>
          <w:jc w:val="center"/>
        </w:trPr>
        <w:tc>
          <w:tcPr>
            <w:tcW w:w="180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C6DD03E" w14:textId="77777777" w:rsidR="003F244D" w:rsidRPr="00C011D4" w:rsidRDefault="003F244D" w:rsidP="00C011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4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BDAD63C" w14:textId="77777777" w:rsidR="003F244D" w:rsidRPr="00083DFA" w:rsidRDefault="003F244D" w:rsidP="00C011D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0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5596B14" w14:textId="77777777" w:rsidR="003F244D" w:rsidRPr="00083DFA" w:rsidRDefault="003F244D" w:rsidP="00C011D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26DA958" w14:textId="77777777" w:rsidR="003F244D" w:rsidRPr="00083DFA" w:rsidRDefault="003F244D" w:rsidP="00C011D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F244D" w:rsidRPr="00083DFA" w14:paraId="412F1475" w14:textId="77777777" w:rsidTr="00A669AC">
        <w:trPr>
          <w:trHeight w:val="320"/>
          <w:jc w:val="center"/>
        </w:trPr>
        <w:tc>
          <w:tcPr>
            <w:tcW w:w="1800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5DB8C9E" w14:textId="77777777" w:rsidR="003F244D" w:rsidRPr="00C011D4" w:rsidRDefault="003F244D" w:rsidP="00C011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1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ar</w:t>
            </w:r>
          </w:p>
        </w:tc>
        <w:tc>
          <w:tcPr>
            <w:tcW w:w="2840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2AE342F" w14:textId="77777777" w:rsidR="003F244D" w:rsidRPr="00C011D4" w:rsidRDefault="003F244D" w:rsidP="00C011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1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6 (N=1579)</w:t>
            </w:r>
          </w:p>
        </w:tc>
        <w:tc>
          <w:tcPr>
            <w:tcW w:w="2900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014BE0E" w14:textId="77777777" w:rsidR="003F244D" w:rsidRPr="00C011D4" w:rsidRDefault="003F244D" w:rsidP="00C011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1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8 (N = 1145)</w:t>
            </w:r>
          </w:p>
        </w:tc>
        <w:tc>
          <w:tcPr>
            <w:tcW w:w="2840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6CBBD6F" w14:textId="77777777" w:rsidR="003F244D" w:rsidRPr="00C011D4" w:rsidRDefault="003F244D" w:rsidP="00C011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1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0 (N = 1033)</w:t>
            </w:r>
          </w:p>
        </w:tc>
      </w:tr>
      <w:tr w:rsidR="003F244D" w:rsidRPr="00083DFA" w14:paraId="671D09E8" w14:textId="77777777" w:rsidTr="00A669AC">
        <w:trPr>
          <w:trHeight w:val="320"/>
          <w:jc w:val="center"/>
        </w:trPr>
        <w:tc>
          <w:tcPr>
            <w:tcW w:w="1800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09868" w14:textId="77777777" w:rsidR="003F244D" w:rsidRPr="00C011D4" w:rsidRDefault="003F244D" w:rsidP="00C011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40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3A7B2" w14:textId="77777777" w:rsidR="003F244D" w:rsidRPr="00083DFA" w:rsidRDefault="003F244D" w:rsidP="00C011D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00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5304F" w14:textId="77777777" w:rsidR="003F244D" w:rsidRPr="00083DFA" w:rsidRDefault="003F244D" w:rsidP="00C011D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0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AF59C" w14:textId="77777777" w:rsidR="003F244D" w:rsidRPr="00083DFA" w:rsidRDefault="003F244D" w:rsidP="00C011D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F244D" w:rsidRPr="00083DFA" w14:paraId="48B93D38" w14:textId="77777777" w:rsidTr="00A669AC">
        <w:trPr>
          <w:trHeight w:val="320"/>
          <w:jc w:val="center"/>
        </w:trPr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1F7E0" w14:textId="77777777" w:rsidR="003F244D" w:rsidRPr="00C011D4" w:rsidRDefault="003F244D" w:rsidP="00C011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1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 (</w:t>
            </w:r>
            <w:r w:rsidRPr="00C011D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[</w:t>
            </w:r>
            <w:r>
              <w:rPr>
                <w:rFonts w:ascii="Times New Roman" w:eastAsia="Times New Roman" w:hAnsi="Times New Roman" w:cs="Times New Roman" w:hint="eastAsia"/>
                <w:i/>
                <w:iCs/>
                <w:color w:val="000000"/>
                <w:sz w:val="20"/>
                <w:szCs w:val="20"/>
              </w:rPr>
              <w:t>SD</w:t>
            </w:r>
            <w:r w:rsidRPr="00C011D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])</w:t>
            </w:r>
          </w:p>
        </w:tc>
        <w:tc>
          <w:tcPr>
            <w:tcW w:w="28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F2A1D" w14:textId="77777777" w:rsidR="003F244D" w:rsidRPr="00C011D4" w:rsidRDefault="003F244D" w:rsidP="00C011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1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66[1.23]</w:t>
            </w:r>
          </w:p>
        </w:tc>
        <w:tc>
          <w:tcPr>
            <w:tcW w:w="2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F56ED" w14:textId="77777777" w:rsidR="003F244D" w:rsidRPr="00C011D4" w:rsidRDefault="003F244D" w:rsidP="00C011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1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43[1.12]</w:t>
            </w:r>
          </w:p>
        </w:tc>
        <w:tc>
          <w:tcPr>
            <w:tcW w:w="28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6AB5F" w14:textId="77777777" w:rsidR="003F244D" w:rsidRPr="00C011D4" w:rsidRDefault="003F244D" w:rsidP="00C011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1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42[1.12]</w:t>
            </w:r>
          </w:p>
        </w:tc>
      </w:tr>
      <w:tr w:rsidR="003F244D" w:rsidRPr="00083DFA" w14:paraId="69DAC15F" w14:textId="77777777" w:rsidTr="00A669AC">
        <w:trPr>
          <w:trHeight w:val="1863"/>
          <w:jc w:val="center"/>
        </w:trPr>
        <w:tc>
          <w:tcPr>
            <w:tcW w:w="180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56E61CB" w14:textId="77777777" w:rsidR="003F244D" w:rsidRPr="00C011D4" w:rsidRDefault="003F244D" w:rsidP="00C011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1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hool Stage (%)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76AA510E" w14:textId="77777777" w:rsidR="003F244D" w:rsidRPr="00F94517" w:rsidRDefault="003F244D" w:rsidP="00C011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1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lementary School: </w:t>
            </w:r>
            <w:r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>0.25</w:t>
            </w:r>
            <w:r w:rsidRPr="00C01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</w:t>
            </w:r>
            <w:r w:rsidRPr="00C01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</w:r>
            <w:r w:rsidRPr="00F945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ddle School: 13.24%</w:t>
            </w:r>
          </w:p>
          <w:p w14:paraId="7EF47BA5" w14:textId="77777777" w:rsidR="003F244D" w:rsidRPr="00F94517" w:rsidRDefault="003F244D" w:rsidP="00C011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5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 School: 46.23%</w:t>
            </w:r>
          </w:p>
          <w:p w14:paraId="043868FF" w14:textId="77777777" w:rsidR="003F244D" w:rsidRPr="00F94517" w:rsidRDefault="003F244D" w:rsidP="00C011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5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llege (Associate): 4.62%</w:t>
            </w:r>
          </w:p>
          <w:p w14:paraId="0320C273" w14:textId="77777777" w:rsidR="003F244D" w:rsidRPr="00C011D4" w:rsidRDefault="003F244D" w:rsidP="00C011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45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llege (Bachelor’s): 4.75%</w:t>
            </w:r>
            <w:r w:rsidRPr="00C01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Not in school: 3</w:t>
            </w:r>
            <w:r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C01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8</w:t>
            </w:r>
            <w:r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>4</w:t>
            </w:r>
            <w:r w:rsidRPr="00C01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1AD07804" w14:textId="77777777" w:rsidR="003F244D" w:rsidRPr="00C011D4" w:rsidRDefault="003F244D" w:rsidP="00C011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1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lementary School: 0.08%</w:t>
            </w:r>
            <w:r w:rsidRPr="00C01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Middle School: 0.96%</w:t>
            </w:r>
            <w:r w:rsidRPr="00C01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High School: 28.56%</w:t>
            </w:r>
            <w:r w:rsidRPr="00C01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College (Associate): 16.59%</w:t>
            </w:r>
            <w:r w:rsidRPr="00C01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College (Bachelor’s): 18.34%</w:t>
            </w:r>
            <w:r w:rsidRPr="00C01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Not in school: 3</w:t>
            </w:r>
            <w:r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>5</w:t>
            </w:r>
            <w:r w:rsidRPr="00C01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>46</w:t>
            </w:r>
            <w:r w:rsidRPr="00C01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4A98FACF" w14:textId="77777777" w:rsidR="003F244D" w:rsidRPr="00C011D4" w:rsidRDefault="003F244D" w:rsidP="00C011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1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 School: 4.74%</w:t>
            </w:r>
            <w:r w:rsidRPr="00C01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College (Associate): 15.68%</w:t>
            </w:r>
            <w:r w:rsidRPr="00C01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College (Bachelor’s): 24.30%</w:t>
            </w:r>
            <w:r w:rsidRPr="00C01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Graduate School: 0.68%</w:t>
            </w:r>
            <w:r w:rsidRPr="00C01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 xml:space="preserve">Not in school: </w:t>
            </w:r>
            <w:r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>54.60</w:t>
            </w:r>
            <w:r w:rsidRPr="00C01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</w:t>
            </w:r>
          </w:p>
        </w:tc>
      </w:tr>
    </w:tbl>
    <w:p w14:paraId="26420C07" w14:textId="77777777" w:rsidR="003F244D" w:rsidRDefault="003F244D"/>
    <w:p w14:paraId="40810B80" w14:textId="251BDB1D" w:rsidR="008B12AF" w:rsidRPr="00C011D4" w:rsidRDefault="008B12AF" w:rsidP="008B12AF">
      <w:pPr>
        <w:pStyle w:val="NormalWeb"/>
        <w:widowControl w:val="0"/>
        <w:spacing w:before="0" w:beforeAutospacing="0" w:after="0" w:afterAutospacing="0" w:line="480" w:lineRule="auto"/>
        <w:contextualSpacing/>
        <w:rPr>
          <w:b/>
          <w:bCs/>
        </w:rPr>
      </w:pPr>
      <w:r w:rsidRPr="00C011D4">
        <w:rPr>
          <w:b/>
          <w:bCs/>
        </w:rPr>
        <w:t xml:space="preserve">Table </w:t>
      </w:r>
      <w:r>
        <w:rPr>
          <w:rFonts w:hint="eastAsia"/>
          <w:b/>
          <w:bCs/>
        </w:rPr>
        <w:t>S2</w:t>
      </w:r>
    </w:p>
    <w:p w14:paraId="5FA66612" w14:textId="092C7A1B" w:rsidR="008B12AF" w:rsidRPr="00A669AC" w:rsidRDefault="008B12AF">
      <w:pPr>
        <w:rPr>
          <w:rFonts w:ascii="Times New Roman" w:hAnsi="Times New Roman" w:cs="Times New Roman"/>
          <w:i/>
          <w:iCs/>
          <w:sz w:val="20"/>
          <w:szCs w:val="20"/>
        </w:rPr>
      </w:pPr>
      <w:r w:rsidRPr="00A669AC">
        <w:rPr>
          <w:rFonts w:ascii="Times New Roman" w:hAnsi="Times New Roman" w:cs="Times New Roman"/>
          <w:i/>
          <w:iCs/>
          <w:sz w:val="20"/>
          <w:szCs w:val="20"/>
        </w:rPr>
        <w:t>Attrition analysis</w:t>
      </w:r>
    </w:p>
    <w:tbl>
      <w:tblPr>
        <w:tblW w:w="9960" w:type="dxa"/>
        <w:tblLook w:val="04A0" w:firstRow="1" w:lastRow="0" w:firstColumn="1" w:lastColumn="0" w:noHBand="0" w:noVBand="1"/>
      </w:tblPr>
      <w:tblGrid>
        <w:gridCol w:w="3000"/>
        <w:gridCol w:w="960"/>
        <w:gridCol w:w="1360"/>
        <w:gridCol w:w="998"/>
        <w:gridCol w:w="1322"/>
        <w:gridCol w:w="960"/>
        <w:gridCol w:w="1360"/>
      </w:tblGrid>
      <w:tr w:rsidR="008B12AF" w:rsidRPr="008B12AF" w14:paraId="77F6610A" w14:textId="77777777" w:rsidTr="00B2479F">
        <w:trPr>
          <w:trHeight w:val="220"/>
        </w:trPr>
        <w:tc>
          <w:tcPr>
            <w:tcW w:w="3000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F4A8C" w14:textId="77777777" w:rsidR="008B12AF" w:rsidRPr="00A669AC" w:rsidRDefault="008B12AF" w:rsidP="00B247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20" w:type="dxa"/>
            <w:gridSpan w:val="2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BB533" w14:textId="77777777" w:rsidR="008B12AF" w:rsidRPr="00A669AC" w:rsidRDefault="008B12AF" w:rsidP="00B2479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9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2 (2012)</w:t>
            </w:r>
          </w:p>
        </w:tc>
        <w:tc>
          <w:tcPr>
            <w:tcW w:w="2320" w:type="dxa"/>
            <w:gridSpan w:val="2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3454A" w14:textId="77777777" w:rsidR="008B12AF" w:rsidRPr="00A669AC" w:rsidRDefault="008B12AF" w:rsidP="00B2479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9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3 (2014)</w:t>
            </w:r>
          </w:p>
        </w:tc>
        <w:tc>
          <w:tcPr>
            <w:tcW w:w="2320" w:type="dxa"/>
            <w:gridSpan w:val="2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5E09A" w14:textId="77777777" w:rsidR="008B12AF" w:rsidRPr="00A669AC" w:rsidRDefault="008B12AF" w:rsidP="00B2479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9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4 (2016)</w:t>
            </w:r>
          </w:p>
        </w:tc>
      </w:tr>
      <w:tr w:rsidR="008B12AF" w:rsidRPr="008B12AF" w14:paraId="07180A3D" w14:textId="77777777" w:rsidTr="00B2479F">
        <w:trPr>
          <w:trHeight w:val="220"/>
        </w:trPr>
        <w:tc>
          <w:tcPr>
            <w:tcW w:w="300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F5A874" w14:textId="77777777" w:rsidR="008B12AF" w:rsidRPr="00A669AC" w:rsidRDefault="008B12AF" w:rsidP="00B2479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4C52AB" w14:textId="77777777" w:rsidR="008B12AF" w:rsidRPr="00A669AC" w:rsidRDefault="008B12AF" w:rsidP="00B2479F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A669AC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χ2 (</w:t>
            </w:r>
            <w:proofErr w:type="spellStart"/>
            <w:r w:rsidRPr="00A669AC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df</w:t>
            </w:r>
            <w:proofErr w:type="spellEnd"/>
            <w:r w:rsidRPr="00A669AC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) 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0C2C81" w14:textId="77777777" w:rsidR="008B12AF" w:rsidRPr="00A669AC" w:rsidRDefault="008B12AF" w:rsidP="00B2479F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A669AC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t (</w:t>
            </w:r>
            <w:proofErr w:type="spellStart"/>
            <w:r w:rsidRPr="00A669AC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df</w:t>
            </w:r>
            <w:proofErr w:type="spellEnd"/>
            <w:r w:rsidRPr="00A669AC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)</w:t>
            </w:r>
          </w:p>
        </w:tc>
        <w:tc>
          <w:tcPr>
            <w:tcW w:w="998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144E85" w14:textId="77777777" w:rsidR="008B12AF" w:rsidRPr="00A669AC" w:rsidRDefault="008B12AF" w:rsidP="00B2479F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A669AC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χ2 (</w:t>
            </w:r>
            <w:proofErr w:type="spellStart"/>
            <w:r w:rsidRPr="00A669AC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df</w:t>
            </w:r>
            <w:proofErr w:type="spellEnd"/>
            <w:r w:rsidRPr="00A669AC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) 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150F51" w14:textId="77777777" w:rsidR="008B12AF" w:rsidRPr="00A669AC" w:rsidRDefault="008B12AF" w:rsidP="00B2479F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A669AC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t (</w:t>
            </w:r>
            <w:proofErr w:type="spellStart"/>
            <w:r w:rsidRPr="00A669AC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df</w:t>
            </w:r>
            <w:proofErr w:type="spellEnd"/>
            <w:r w:rsidRPr="00A669AC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F98FD0" w14:textId="77777777" w:rsidR="008B12AF" w:rsidRPr="00A669AC" w:rsidRDefault="008B12AF" w:rsidP="00B2479F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A669AC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χ2 (</w:t>
            </w:r>
            <w:proofErr w:type="spellStart"/>
            <w:r w:rsidRPr="00A669AC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df</w:t>
            </w:r>
            <w:proofErr w:type="spellEnd"/>
            <w:r w:rsidRPr="00A669AC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) 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0EDBED" w14:textId="77777777" w:rsidR="008B12AF" w:rsidRPr="00A669AC" w:rsidRDefault="008B12AF" w:rsidP="00B2479F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A669AC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t (</w:t>
            </w:r>
            <w:proofErr w:type="spellStart"/>
            <w:r w:rsidRPr="00A669AC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df</w:t>
            </w:r>
            <w:proofErr w:type="spellEnd"/>
            <w:r w:rsidRPr="00A669AC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)</w:t>
            </w:r>
          </w:p>
        </w:tc>
      </w:tr>
      <w:tr w:rsidR="008B12AF" w:rsidRPr="008B12AF" w14:paraId="3FF519AF" w14:textId="77777777" w:rsidTr="00B2479F">
        <w:trPr>
          <w:trHeight w:val="220"/>
        </w:trPr>
        <w:tc>
          <w:tcPr>
            <w:tcW w:w="300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D724B" w14:textId="77777777" w:rsidR="008B12AF" w:rsidRPr="00A669AC" w:rsidRDefault="008B12AF" w:rsidP="00B2479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9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ender (F = 0, M = 1)</w:t>
            </w:r>
          </w:p>
        </w:tc>
        <w:tc>
          <w:tcPr>
            <w:tcW w:w="96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6808F" w14:textId="77777777" w:rsidR="008B12AF" w:rsidRPr="00A669AC" w:rsidRDefault="008B12AF" w:rsidP="00B2479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9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58(1)*</w:t>
            </w:r>
          </w:p>
        </w:tc>
        <w:tc>
          <w:tcPr>
            <w:tcW w:w="136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EDB92" w14:textId="77777777" w:rsidR="008B12AF" w:rsidRPr="00A669AC" w:rsidRDefault="008B12AF" w:rsidP="00B2479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8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A3FFD" w14:textId="77777777" w:rsidR="008B12AF" w:rsidRPr="00A669AC" w:rsidRDefault="008B12AF" w:rsidP="00B2479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9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98(1)</w:t>
            </w:r>
          </w:p>
        </w:tc>
        <w:tc>
          <w:tcPr>
            <w:tcW w:w="1322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59F7C" w14:textId="77777777" w:rsidR="008B12AF" w:rsidRPr="00A669AC" w:rsidRDefault="008B12AF" w:rsidP="00B2479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411F8" w14:textId="77777777" w:rsidR="008B12AF" w:rsidRPr="00A669AC" w:rsidRDefault="008B12AF" w:rsidP="00B2479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9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7(1)</w:t>
            </w:r>
          </w:p>
        </w:tc>
        <w:tc>
          <w:tcPr>
            <w:tcW w:w="136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21A3A" w14:textId="77777777" w:rsidR="008B12AF" w:rsidRPr="00A669AC" w:rsidRDefault="008B12AF" w:rsidP="00B2479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8B12AF" w:rsidRPr="008B12AF" w14:paraId="0BDC1D54" w14:textId="77777777" w:rsidTr="00B2479F">
        <w:trPr>
          <w:trHeight w:val="22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716A8" w14:textId="77777777" w:rsidR="008B12AF" w:rsidRPr="00A669AC" w:rsidRDefault="008B12AF" w:rsidP="00B2479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9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thnic (Han = 0, Minority = 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CFAD5" w14:textId="77777777" w:rsidR="008B12AF" w:rsidRPr="00A669AC" w:rsidRDefault="008B12AF" w:rsidP="00B2479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9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47(1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F8203" w14:textId="77777777" w:rsidR="008B12AF" w:rsidRPr="00A669AC" w:rsidRDefault="008B12AF" w:rsidP="00B2479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B959D" w14:textId="77777777" w:rsidR="008B12AF" w:rsidRPr="00A669AC" w:rsidRDefault="008B12AF" w:rsidP="00B2479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9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.82(1)**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790C9" w14:textId="77777777" w:rsidR="008B12AF" w:rsidRPr="00A669AC" w:rsidRDefault="008B12AF" w:rsidP="00B2479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A4650" w14:textId="77777777" w:rsidR="008B12AF" w:rsidRPr="00A669AC" w:rsidRDefault="008B12AF" w:rsidP="00B2479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9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02(1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835FE" w14:textId="77777777" w:rsidR="008B12AF" w:rsidRPr="00A669AC" w:rsidRDefault="008B12AF" w:rsidP="00B2479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8B12AF" w:rsidRPr="008B12AF" w14:paraId="25322EDD" w14:textId="77777777" w:rsidTr="00B2479F">
        <w:trPr>
          <w:trHeight w:val="22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DE101" w14:textId="77777777" w:rsidR="008B12AF" w:rsidRPr="00A669AC" w:rsidRDefault="008B12AF" w:rsidP="00B2479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9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sidence (Rural = 0, Urban = 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DB3C3" w14:textId="77777777" w:rsidR="008B12AF" w:rsidRPr="00A669AC" w:rsidRDefault="008B12AF" w:rsidP="00B2479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9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0(1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15DC" w14:textId="77777777" w:rsidR="008B12AF" w:rsidRPr="00A669AC" w:rsidRDefault="008B12AF" w:rsidP="00B2479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1607A" w14:textId="77777777" w:rsidR="008B12AF" w:rsidRPr="00A669AC" w:rsidRDefault="008B12AF" w:rsidP="00B2479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9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3(1)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F1412" w14:textId="77777777" w:rsidR="008B12AF" w:rsidRPr="00A669AC" w:rsidRDefault="008B12AF" w:rsidP="00B2479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1B1A8" w14:textId="77777777" w:rsidR="008B12AF" w:rsidRPr="00A669AC" w:rsidRDefault="008B12AF" w:rsidP="00B2479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9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31(1)*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95FF0" w14:textId="77777777" w:rsidR="008B12AF" w:rsidRPr="00A669AC" w:rsidRDefault="008B12AF" w:rsidP="00B2479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8B12AF" w:rsidRPr="008B12AF" w14:paraId="2509491B" w14:textId="77777777" w:rsidTr="00B2479F">
        <w:trPr>
          <w:trHeight w:val="22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CA25D" w14:textId="77777777" w:rsidR="008B12AF" w:rsidRPr="00A669AC" w:rsidRDefault="008B12AF" w:rsidP="00B2479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9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cademic Performanc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D8799" w14:textId="77777777" w:rsidR="008B12AF" w:rsidRPr="00A669AC" w:rsidRDefault="008B12AF" w:rsidP="00B2479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7F32B" w14:textId="77777777" w:rsidR="008B12AF" w:rsidRPr="00A669AC" w:rsidRDefault="008B12AF" w:rsidP="00B2479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9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16(2210)*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87265" w14:textId="77777777" w:rsidR="008B12AF" w:rsidRPr="00A669AC" w:rsidRDefault="008B12AF" w:rsidP="00B2479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941E4" w14:textId="77777777" w:rsidR="008B12AF" w:rsidRPr="00A669AC" w:rsidRDefault="008B12AF" w:rsidP="00B2479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9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85(2210)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1A051" w14:textId="77777777" w:rsidR="008B12AF" w:rsidRPr="00A669AC" w:rsidRDefault="008B12AF" w:rsidP="00B2479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0311F" w14:textId="77777777" w:rsidR="008B12AF" w:rsidRPr="00A669AC" w:rsidRDefault="008B12AF" w:rsidP="00B2479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9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09(2210)*</w:t>
            </w:r>
          </w:p>
        </w:tc>
      </w:tr>
      <w:tr w:rsidR="008B12AF" w:rsidRPr="008B12AF" w14:paraId="2605EBC5" w14:textId="77777777" w:rsidTr="00B2479F">
        <w:trPr>
          <w:trHeight w:val="22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6584A" w14:textId="77777777" w:rsidR="008B12AF" w:rsidRPr="00A669AC" w:rsidRDefault="008B12AF" w:rsidP="00B2479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9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erceived Academic Competenc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5F3A9" w14:textId="77777777" w:rsidR="008B12AF" w:rsidRPr="00A669AC" w:rsidRDefault="008B12AF" w:rsidP="00B2479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18013" w14:textId="77777777" w:rsidR="008B12AF" w:rsidRPr="00A669AC" w:rsidRDefault="008B12AF" w:rsidP="00B2479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9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3(2191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B1F0A" w14:textId="77777777" w:rsidR="008B12AF" w:rsidRPr="00A669AC" w:rsidRDefault="008B12AF" w:rsidP="00B2479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276B5" w14:textId="77777777" w:rsidR="008B12AF" w:rsidRPr="00A669AC" w:rsidRDefault="008B12AF" w:rsidP="00B2479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9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16(2191)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0E0CF" w14:textId="77777777" w:rsidR="008B12AF" w:rsidRPr="00A669AC" w:rsidRDefault="008B12AF" w:rsidP="00B2479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D43FC" w14:textId="77777777" w:rsidR="008B12AF" w:rsidRPr="00A669AC" w:rsidRDefault="008B12AF" w:rsidP="00B2479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9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3(2191)</w:t>
            </w:r>
          </w:p>
        </w:tc>
      </w:tr>
      <w:tr w:rsidR="008B12AF" w:rsidRPr="008B12AF" w14:paraId="5FACC3EF" w14:textId="77777777" w:rsidTr="00B2479F">
        <w:trPr>
          <w:trHeight w:val="22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2BA82" w14:textId="77777777" w:rsidR="008B12AF" w:rsidRPr="00A669AC" w:rsidRDefault="008B12AF" w:rsidP="00B2479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9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arental Involveme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9F42D" w14:textId="77777777" w:rsidR="008B12AF" w:rsidRPr="00A669AC" w:rsidRDefault="008B12AF" w:rsidP="00B2479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95237" w14:textId="77777777" w:rsidR="008B12AF" w:rsidRPr="00A669AC" w:rsidRDefault="008B12AF" w:rsidP="00B2479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9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1(1791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3E917" w14:textId="77777777" w:rsidR="008B12AF" w:rsidRPr="00A669AC" w:rsidRDefault="008B12AF" w:rsidP="00B2479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1DA6B" w14:textId="77777777" w:rsidR="008B12AF" w:rsidRPr="00A669AC" w:rsidRDefault="008B12AF" w:rsidP="00B2479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9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09(1791)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50427" w14:textId="77777777" w:rsidR="008B12AF" w:rsidRPr="00A669AC" w:rsidRDefault="008B12AF" w:rsidP="00B2479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D185F" w14:textId="77777777" w:rsidR="008B12AF" w:rsidRPr="00A669AC" w:rsidRDefault="008B12AF" w:rsidP="00B2479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9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8(1791)</w:t>
            </w:r>
          </w:p>
        </w:tc>
      </w:tr>
      <w:tr w:rsidR="008B12AF" w:rsidRPr="008B12AF" w14:paraId="438FFB69" w14:textId="77777777" w:rsidTr="00B2479F">
        <w:trPr>
          <w:trHeight w:val="22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59659" w14:textId="77777777" w:rsidR="008B12AF" w:rsidRPr="00A669AC" w:rsidRDefault="008B12AF" w:rsidP="00B2479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9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arental Academic Expecta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584BC" w14:textId="77777777" w:rsidR="008B12AF" w:rsidRPr="00A669AC" w:rsidRDefault="008B12AF" w:rsidP="00B2479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2072D" w14:textId="77777777" w:rsidR="008B12AF" w:rsidRPr="00A669AC" w:rsidRDefault="008B12AF" w:rsidP="00B2479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9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0(1776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A22E4" w14:textId="77777777" w:rsidR="008B12AF" w:rsidRPr="00A669AC" w:rsidRDefault="008B12AF" w:rsidP="00B2479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93AA1" w14:textId="77777777" w:rsidR="008B12AF" w:rsidRPr="00A669AC" w:rsidRDefault="008B12AF" w:rsidP="00B2479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9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77(1776)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AF600" w14:textId="77777777" w:rsidR="008B12AF" w:rsidRPr="00A669AC" w:rsidRDefault="008B12AF" w:rsidP="00B2479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C2ABA" w14:textId="77777777" w:rsidR="008B12AF" w:rsidRPr="00A669AC" w:rsidRDefault="008B12AF" w:rsidP="00B2479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9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1(1776)</w:t>
            </w:r>
          </w:p>
        </w:tc>
      </w:tr>
      <w:tr w:rsidR="008B12AF" w:rsidRPr="008B12AF" w14:paraId="06397977" w14:textId="77777777" w:rsidTr="00B2479F">
        <w:trPr>
          <w:trHeight w:val="220"/>
        </w:trPr>
        <w:tc>
          <w:tcPr>
            <w:tcW w:w="30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CBCD2" w14:textId="77777777" w:rsidR="008B12AF" w:rsidRPr="00A669AC" w:rsidRDefault="008B12AF" w:rsidP="00B2479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9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arents’ Educational Level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47751" w14:textId="77777777" w:rsidR="008B12AF" w:rsidRPr="00A669AC" w:rsidRDefault="008B12AF" w:rsidP="00B2479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22CA7" w14:textId="77777777" w:rsidR="008B12AF" w:rsidRPr="00A669AC" w:rsidRDefault="008B12AF" w:rsidP="00B2479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9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94(2165)</w:t>
            </w:r>
          </w:p>
        </w:tc>
        <w:tc>
          <w:tcPr>
            <w:tcW w:w="9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7CE6C" w14:textId="77777777" w:rsidR="008B12AF" w:rsidRPr="00A669AC" w:rsidRDefault="008B12AF" w:rsidP="00B2479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6D137" w14:textId="77777777" w:rsidR="008B12AF" w:rsidRPr="00A669AC" w:rsidRDefault="008B12AF" w:rsidP="00B2479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9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21(2165)*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4E581" w14:textId="77777777" w:rsidR="008B12AF" w:rsidRPr="00A669AC" w:rsidRDefault="008B12AF" w:rsidP="00B2479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53405" w14:textId="77777777" w:rsidR="008B12AF" w:rsidRPr="00A669AC" w:rsidRDefault="008B12AF" w:rsidP="00B2479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9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7(2165)</w:t>
            </w:r>
          </w:p>
        </w:tc>
      </w:tr>
      <w:tr w:rsidR="008B12AF" w:rsidRPr="008B12AF" w14:paraId="0D4E4668" w14:textId="77777777" w:rsidTr="00B2479F">
        <w:trPr>
          <w:trHeight w:val="240"/>
        </w:trPr>
        <w:tc>
          <w:tcPr>
            <w:tcW w:w="30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F56EF1" w14:textId="77777777" w:rsidR="008B12AF" w:rsidRPr="00A669AC" w:rsidRDefault="008B12AF" w:rsidP="00B2479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9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amily Incom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AE13E8" w14:textId="77777777" w:rsidR="008B12AF" w:rsidRPr="00A669AC" w:rsidRDefault="008B12AF" w:rsidP="00B2479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3E6487" w14:textId="77777777" w:rsidR="008B12AF" w:rsidRPr="00A669AC" w:rsidRDefault="008B12AF" w:rsidP="00B2479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9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82(2118)</w:t>
            </w:r>
          </w:p>
        </w:tc>
        <w:tc>
          <w:tcPr>
            <w:tcW w:w="99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A36031" w14:textId="77777777" w:rsidR="008B12AF" w:rsidRPr="00A669AC" w:rsidRDefault="008B12AF" w:rsidP="00B2479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AE06C7" w14:textId="77777777" w:rsidR="008B12AF" w:rsidRPr="00A669AC" w:rsidRDefault="008B12AF" w:rsidP="00B2479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9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.34(2118)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46C501" w14:textId="77777777" w:rsidR="008B12AF" w:rsidRPr="00A669AC" w:rsidRDefault="008B12AF" w:rsidP="00B2479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00807E" w14:textId="77777777" w:rsidR="008B12AF" w:rsidRPr="00A669AC" w:rsidRDefault="008B12AF" w:rsidP="00B2479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9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66(2118)</w:t>
            </w:r>
          </w:p>
        </w:tc>
      </w:tr>
    </w:tbl>
    <w:p w14:paraId="60B795D0" w14:textId="6C9D4EBF" w:rsidR="00E449E4" w:rsidRPr="00A669AC" w:rsidRDefault="008B12AF">
      <w:pPr>
        <w:rPr>
          <w:rFonts w:ascii="Times New Roman" w:hAnsi="Times New Roman" w:cs="Times New Roman"/>
        </w:rPr>
      </w:pPr>
      <w:r w:rsidRPr="00A669AC">
        <w:rPr>
          <w:rFonts w:ascii="Times New Roman" w:eastAsia="Calibri" w:hAnsi="Times New Roman" w:cs="Times New Roman"/>
          <w:color w:val="222222"/>
          <w:sz w:val="20"/>
          <w:szCs w:val="20"/>
          <w:shd w:val="clear" w:color="auto" w:fill="FFFFFF"/>
          <w:lang w:eastAsia="en-US"/>
        </w:rPr>
        <w:t>*</w:t>
      </w:r>
      <w:r w:rsidRPr="00A669AC">
        <w:rPr>
          <w:rFonts w:ascii="Times New Roman" w:eastAsia="Calibri" w:hAnsi="Times New Roman" w:cs="Times New Roman"/>
          <w:i/>
          <w:iCs/>
          <w:color w:val="222222"/>
          <w:sz w:val="20"/>
          <w:szCs w:val="20"/>
          <w:shd w:val="clear" w:color="auto" w:fill="FFFFFF"/>
          <w:lang w:eastAsia="en-US"/>
        </w:rPr>
        <w:t>p</w:t>
      </w:r>
      <w:r w:rsidRPr="00A669AC">
        <w:rPr>
          <w:rFonts w:ascii="Times New Roman" w:eastAsia="Calibri" w:hAnsi="Times New Roman" w:cs="Times New Roman"/>
          <w:color w:val="222222"/>
          <w:sz w:val="20"/>
          <w:szCs w:val="20"/>
          <w:shd w:val="clear" w:color="auto" w:fill="FFFFFF"/>
          <w:lang w:eastAsia="en-US"/>
        </w:rPr>
        <w:t> ≤ .05, **</w:t>
      </w:r>
      <w:r w:rsidRPr="00A669AC">
        <w:rPr>
          <w:rFonts w:ascii="Times New Roman" w:eastAsia="Calibri" w:hAnsi="Times New Roman" w:cs="Times New Roman"/>
          <w:i/>
          <w:iCs/>
          <w:color w:val="222222"/>
          <w:sz w:val="20"/>
          <w:szCs w:val="20"/>
          <w:shd w:val="clear" w:color="auto" w:fill="FFFFFF"/>
          <w:lang w:eastAsia="en-US"/>
        </w:rPr>
        <w:t>p</w:t>
      </w:r>
      <w:r w:rsidRPr="00A669AC">
        <w:rPr>
          <w:rFonts w:ascii="Times New Roman" w:eastAsia="Calibri" w:hAnsi="Times New Roman" w:cs="Times New Roman"/>
          <w:color w:val="222222"/>
          <w:sz w:val="20"/>
          <w:szCs w:val="20"/>
          <w:shd w:val="clear" w:color="auto" w:fill="FFFFFF"/>
          <w:lang w:eastAsia="en-US"/>
        </w:rPr>
        <w:t> ≤ .01, ***</w:t>
      </w:r>
      <w:r w:rsidRPr="00A669AC">
        <w:rPr>
          <w:rFonts w:ascii="Times New Roman" w:eastAsia="Calibri" w:hAnsi="Times New Roman" w:cs="Times New Roman"/>
          <w:i/>
          <w:iCs/>
          <w:color w:val="222222"/>
          <w:sz w:val="20"/>
          <w:szCs w:val="20"/>
          <w:shd w:val="clear" w:color="auto" w:fill="FFFFFF"/>
          <w:lang w:eastAsia="en-US"/>
        </w:rPr>
        <w:t>p</w:t>
      </w:r>
      <w:r w:rsidRPr="00A669AC">
        <w:rPr>
          <w:rFonts w:ascii="Times New Roman" w:eastAsia="Calibri" w:hAnsi="Times New Roman" w:cs="Times New Roman"/>
          <w:color w:val="222222"/>
          <w:sz w:val="20"/>
          <w:szCs w:val="20"/>
          <w:shd w:val="clear" w:color="auto" w:fill="FFFFFF"/>
          <w:lang w:eastAsia="en-US"/>
        </w:rPr>
        <w:t> ≤ .001.</w:t>
      </w:r>
      <w:r w:rsidRPr="00A669AC">
        <w:rPr>
          <w:rFonts w:ascii="Times New Roman" w:eastAsia="Calibri" w:hAnsi="Times New Roman" w:cs="Times New Roman"/>
          <w:color w:val="222222"/>
          <w:sz w:val="20"/>
          <w:szCs w:val="20"/>
          <w:shd w:val="clear" w:color="auto" w:fill="FFFFFF"/>
        </w:rPr>
        <w:t xml:space="preserve"> </w:t>
      </w:r>
      <w:r w:rsidRPr="00A669AC">
        <w:rPr>
          <w:rFonts w:ascii="Times New Roman" w:eastAsia="Calibri" w:hAnsi="Times New Roman" w:cs="Times New Roman"/>
          <w:i/>
          <w:iCs/>
          <w:color w:val="222222"/>
          <w:sz w:val="20"/>
          <w:szCs w:val="20"/>
          <w:shd w:val="clear" w:color="auto" w:fill="FFFFFF"/>
        </w:rPr>
        <w:t xml:space="preserve">Note: </w:t>
      </w:r>
      <w:r w:rsidRPr="00A669AC">
        <w:rPr>
          <w:rFonts w:ascii="Times New Roman" w:eastAsia="Calibri" w:hAnsi="Times New Roman" w:cs="Times New Roman"/>
          <w:color w:val="222222"/>
          <w:sz w:val="20"/>
          <w:szCs w:val="20"/>
          <w:shd w:val="clear" w:color="auto" w:fill="FFFFFF"/>
        </w:rPr>
        <w:t xml:space="preserve">Youth with missing EA data (Missing = 1) at T2-T4 were compared </w:t>
      </w:r>
      <w:r w:rsidR="00A0296F">
        <w:rPr>
          <w:rFonts w:ascii="Times New Roman" w:eastAsia="Calibri" w:hAnsi="Times New Roman" w:cs="Times New Roman" w:hint="eastAsia"/>
          <w:color w:val="222222"/>
          <w:sz w:val="20"/>
          <w:szCs w:val="20"/>
          <w:shd w:val="clear" w:color="auto" w:fill="FFFFFF"/>
        </w:rPr>
        <w:t>to</w:t>
      </w:r>
      <w:r w:rsidRPr="00A669AC">
        <w:rPr>
          <w:rFonts w:ascii="Times New Roman" w:eastAsia="Calibri" w:hAnsi="Times New Roman" w:cs="Times New Roman"/>
          <w:color w:val="222222"/>
          <w:sz w:val="20"/>
          <w:szCs w:val="20"/>
          <w:shd w:val="clear" w:color="auto" w:fill="FFFFFF"/>
        </w:rPr>
        <w:t xml:space="preserve"> those with complete data (Missing = 0).</w:t>
      </w:r>
    </w:p>
    <w:p w14:paraId="2A52C8AF" w14:textId="77777777" w:rsidR="00E449E4" w:rsidRDefault="00E449E4"/>
    <w:p w14:paraId="50865FB4" w14:textId="77777777" w:rsidR="00E449E4" w:rsidRDefault="00E449E4"/>
    <w:p w14:paraId="320415C7" w14:textId="77777777" w:rsidR="00E449E4" w:rsidRDefault="00E449E4"/>
    <w:p w14:paraId="5BE1A185" w14:textId="77777777" w:rsidR="00E449E4" w:rsidRDefault="00E449E4"/>
    <w:p w14:paraId="219B0893" w14:textId="77777777" w:rsidR="00491C2C" w:rsidRDefault="00491C2C">
      <w:pPr>
        <w:sectPr w:rsidR="00491C2C" w:rsidSect="00E449E4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777626CA" w14:textId="77777777" w:rsidR="00EF7BC6" w:rsidRDefault="00EF7BC6"/>
    <w:p w14:paraId="78770242" w14:textId="599EB1FB" w:rsidR="00EF7BC6" w:rsidRDefault="00EF7BC6" w:rsidP="00EF7BC6">
      <w:pPr>
        <w:spacing w:line="480" w:lineRule="auto"/>
        <w:rPr>
          <w:rFonts w:ascii="Times New Roman" w:hAnsi="Times New Roman" w:cs="Times New Roman"/>
          <w:b/>
          <w:bCs/>
        </w:rPr>
      </w:pPr>
      <w:r w:rsidRPr="008C2B6E">
        <w:rPr>
          <w:rFonts w:ascii="Times New Roman" w:hAnsi="Times New Roman" w:cs="Times New Roman" w:hint="eastAsia"/>
          <w:b/>
          <w:bCs/>
        </w:rPr>
        <w:t xml:space="preserve">Table </w:t>
      </w:r>
      <w:r w:rsidRPr="008C2B6E">
        <w:rPr>
          <w:rFonts w:ascii="Times New Roman" w:hAnsi="Times New Roman" w:cs="Times New Roman"/>
          <w:b/>
          <w:bCs/>
        </w:rPr>
        <w:t>S</w:t>
      </w:r>
      <w:r w:rsidR="00EE618C">
        <w:rPr>
          <w:rFonts w:ascii="Times New Roman" w:hAnsi="Times New Roman" w:cs="Times New Roman" w:hint="eastAsia"/>
          <w:b/>
          <w:bCs/>
        </w:rPr>
        <w:t>3</w:t>
      </w:r>
    </w:p>
    <w:p w14:paraId="39831CE6" w14:textId="30B182E8" w:rsidR="0062142A" w:rsidRPr="008C2B6E" w:rsidRDefault="0062142A" w:rsidP="00EF7BC6">
      <w:pPr>
        <w:spacing w:line="480" w:lineRule="auto"/>
        <w:rPr>
          <w:rFonts w:ascii="Times New Roman" w:hAnsi="Times New Roman" w:cs="Times New Roman"/>
          <w:b/>
          <w:bCs/>
        </w:rPr>
      </w:pPr>
      <w:r w:rsidRPr="008C2B6E">
        <w:rPr>
          <w:rFonts w:ascii="Times New Roman" w:hAnsi="Times New Roman" w:cs="Times New Roman"/>
          <w:i/>
          <w:iCs/>
          <w:sz w:val="20"/>
          <w:szCs w:val="20"/>
        </w:rPr>
        <w:t>Descriptive S</w:t>
      </w:r>
      <w:r w:rsidRPr="008C2B6E">
        <w:rPr>
          <w:rFonts w:ascii="Times New Roman" w:hAnsi="Times New Roman" w:cs="Times New Roman" w:hint="eastAsia"/>
          <w:i/>
          <w:iCs/>
          <w:sz w:val="20"/>
          <w:szCs w:val="20"/>
        </w:rPr>
        <w:t>t</w:t>
      </w:r>
      <w:r w:rsidRPr="008C2B6E">
        <w:rPr>
          <w:rFonts w:ascii="Times New Roman" w:hAnsi="Times New Roman" w:cs="Times New Roman"/>
          <w:i/>
          <w:iCs/>
          <w:sz w:val="20"/>
          <w:szCs w:val="20"/>
        </w:rPr>
        <w:t>atistics and Correlation Analyses of The Study</w:t>
      </w:r>
    </w:p>
    <w:tbl>
      <w:tblPr>
        <w:tblW w:w="15308" w:type="dxa"/>
        <w:jc w:val="center"/>
        <w:tblLook w:val="04A0" w:firstRow="1" w:lastRow="0" w:firstColumn="1" w:lastColumn="0" w:noHBand="0" w:noVBand="1"/>
      </w:tblPr>
      <w:tblGrid>
        <w:gridCol w:w="2354"/>
        <w:gridCol w:w="990"/>
        <w:gridCol w:w="990"/>
        <w:gridCol w:w="990"/>
        <w:gridCol w:w="990"/>
        <w:gridCol w:w="990"/>
        <w:gridCol w:w="990"/>
        <w:gridCol w:w="990"/>
        <w:gridCol w:w="866"/>
        <w:gridCol w:w="900"/>
        <w:gridCol w:w="866"/>
        <w:gridCol w:w="866"/>
        <w:gridCol w:w="866"/>
        <w:gridCol w:w="880"/>
        <w:gridCol w:w="780"/>
      </w:tblGrid>
      <w:tr w:rsidR="00BE1F92" w:rsidRPr="00967E24" w14:paraId="7C451905" w14:textId="77777777" w:rsidTr="00A669AC">
        <w:trPr>
          <w:trHeight w:val="360"/>
          <w:jc w:val="center"/>
        </w:trPr>
        <w:tc>
          <w:tcPr>
            <w:tcW w:w="235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2D92FE" w14:textId="44E09D7C" w:rsidR="00967E24" w:rsidRPr="00967E24" w:rsidRDefault="00967E24" w:rsidP="00A669A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E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riables</w:t>
            </w:r>
          </w:p>
        </w:tc>
        <w:tc>
          <w:tcPr>
            <w:tcW w:w="99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6D093E" w14:textId="77777777" w:rsidR="00967E24" w:rsidRPr="00967E24" w:rsidRDefault="00967E24" w:rsidP="00967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E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0869BC" w14:textId="77777777" w:rsidR="00967E24" w:rsidRPr="00967E24" w:rsidRDefault="00967E24" w:rsidP="00967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E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CD45CF" w14:textId="77777777" w:rsidR="00967E24" w:rsidRPr="00967E24" w:rsidRDefault="00967E24" w:rsidP="00967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E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FC0159" w14:textId="77777777" w:rsidR="00967E24" w:rsidRPr="00967E24" w:rsidRDefault="00967E24" w:rsidP="00967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E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9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CC836F" w14:textId="77777777" w:rsidR="00967E24" w:rsidRPr="00967E24" w:rsidRDefault="00967E24" w:rsidP="00967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E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9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DAF378" w14:textId="77777777" w:rsidR="00967E24" w:rsidRPr="00967E24" w:rsidRDefault="00967E24" w:rsidP="00967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E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9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BB1AA3" w14:textId="77777777" w:rsidR="00967E24" w:rsidRPr="00967E24" w:rsidRDefault="00967E24" w:rsidP="00967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E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86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F9A31A" w14:textId="77777777" w:rsidR="00967E24" w:rsidRPr="00967E24" w:rsidRDefault="00967E24" w:rsidP="00967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E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0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F2E5A6" w14:textId="77777777" w:rsidR="00967E24" w:rsidRPr="00967E24" w:rsidRDefault="00967E24" w:rsidP="00967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E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86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60FCE7" w14:textId="77777777" w:rsidR="00967E24" w:rsidRPr="00967E24" w:rsidRDefault="00967E24" w:rsidP="00967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E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6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D2FD77" w14:textId="77777777" w:rsidR="00967E24" w:rsidRPr="00967E24" w:rsidRDefault="00967E24" w:rsidP="00967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E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86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528604" w14:textId="77777777" w:rsidR="00967E24" w:rsidRPr="00967E24" w:rsidRDefault="00967E24" w:rsidP="00967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E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88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5EBFB60" w14:textId="77777777" w:rsidR="00967E24" w:rsidRPr="00967E24" w:rsidRDefault="00967E24" w:rsidP="00967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E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78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9178D5B" w14:textId="77777777" w:rsidR="00967E24" w:rsidRPr="00967E24" w:rsidRDefault="00967E24" w:rsidP="00967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E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</w:tr>
      <w:tr w:rsidR="00BE1F92" w:rsidRPr="00967E24" w14:paraId="0A80C60F" w14:textId="77777777" w:rsidTr="00A669AC">
        <w:trPr>
          <w:trHeight w:val="320"/>
          <w:jc w:val="center"/>
        </w:trPr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6F38B" w14:textId="77777777" w:rsidR="00967E24" w:rsidRPr="00967E24" w:rsidRDefault="00967E24" w:rsidP="0062142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E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EA 20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9D917" w14:textId="77777777" w:rsidR="00967E24" w:rsidRPr="00967E24" w:rsidRDefault="00967E24" w:rsidP="00967E2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A06AB" w14:textId="77777777" w:rsidR="00967E24" w:rsidRPr="00967E24" w:rsidRDefault="00967E24" w:rsidP="00967E2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EBA9E" w14:textId="77777777" w:rsidR="00967E24" w:rsidRPr="00967E24" w:rsidRDefault="00967E24" w:rsidP="00967E2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A19D6" w14:textId="77777777" w:rsidR="00967E24" w:rsidRPr="00967E24" w:rsidRDefault="00967E24" w:rsidP="00967E2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E09CD" w14:textId="77777777" w:rsidR="00967E24" w:rsidRPr="00967E24" w:rsidRDefault="00967E24" w:rsidP="00967E2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AB5E5" w14:textId="77777777" w:rsidR="00967E24" w:rsidRPr="00967E24" w:rsidRDefault="00967E24" w:rsidP="00967E2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0E36B" w14:textId="77777777" w:rsidR="00967E24" w:rsidRPr="00967E24" w:rsidRDefault="00967E24" w:rsidP="00967E2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12F73" w14:textId="77777777" w:rsidR="00967E24" w:rsidRPr="00967E24" w:rsidRDefault="00967E24" w:rsidP="00967E2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635BB" w14:textId="77777777" w:rsidR="00967E24" w:rsidRPr="00967E24" w:rsidRDefault="00967E24" w:rsidP="00967E2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81070" w14:textId="77777777" w:rsidR="00967E24" w:rsidRPr="00967E24" w:rsidRDefault="00967E24" w:rsidP="00967E2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B79CC" w14:textId="77777777" w:rsidR="00967E24" w:rsidRPr="00967E24" w:rsidRDefault="00967E24" w:rsidP="00967E2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C4A2B" w14:textId="77777777" w:rsidR="00967E24" w:rsidRPr="00967E24" w:rsidRDefault="00967E24" w:rsidP="00967E2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64345" w14:textId="77777777" w:rsidR="00967E24" w:rsidRPr="00967E24" w:rsidRDefault="00967E24" w:rsidP="00967E2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BF5F5F" w14:textId="77777777" w:rsidR="00967E24" w:rsidRPr="00967E24" w:rsidRDefault="00967E24" w:rsidP="00967E2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E1F92" w:rsidRPr="00967E24" w14:paraId="46432F67" w14:textId="77777777" w:rsidTr="00A669AC">
        <w:trPr>
          <w:trHeight w:val="320"/>
          <w:jc w:val="center"/>
        </w:trPr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6C32E" w14:textId="77777777" w:rsidR="00967E24" w:rsidRPr="00967E24" w:rsidRDefault="00967E24" w:rsidP="0062142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E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EA 201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AA56F" w14:textId="77777777" w:rsidR="00967E24" w:rsidRPr="00967E24" w:rsidRDefault="00967E24" w:rsidP="00967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E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9787A" w14:textId="77777777" w:rsidR="00967E24" w:rsidRPr="00967E24" w:rsidRDefault="00967E24" w:rsidP="00967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FC266" w14:textId="77777777" w:rsidR="00967E24" w:rsidRPr="00967E24" w:rsidRDefault="00967E24" w:rsidP="00967E2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1BA56" w14:textId="77777777" w:rsidR="00967E24" w:rsidRPr="00967E24" w:rsidRDefault="00967E24" w:rsidP="00967E2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67C0A" w14:textId="77777777" w:rsidR="00967E24" w:rsidRPr="00967E24" w:rsidRDefault="00967E24" w:rsidP="00967E2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15CC8" w14:textId="77777777" w:rsidR="00967E24" w:rsidRPr="00967E24" w:rsidRDefault="00967E24" w:rsidP="00967E2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133A2" w14:textId="77777777" w:rsidR="00967E24" w:rsidRPr="00967E24" w:rsidRDefault="00967E24" w:rsidP="00967E2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6928F" w14:textId="77777777" w:rsidR="00967E24" w:rsidRPr="00967E24" w:rsidRDefault="00967E24" w:rsidP="00967E2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16772" w14:textId="77777777" w:rsidR="00967E24" w:rsidRPr="00967E24" w:rsidRDefault="00967E24" w:rsidP="00967E2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A3EAD" w14:textId="77777777" w:rsidR="00967E24" w:rsidRPr="00967E24" w:rsidRDefault="00967E24" w:rsidP="00967E2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370E0" w14:textId="77777777" w:rsidR="00967E24" w:rsidRPr="00967E24" w:rsidRDefault="00967E24" w:rsidP="00967E2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E2F26" w14:textId="77777777" w:rsidR="00967E24" w:rsidRPr="00967E24" w:rsidRDefault="00967E24" w:rsidP="00967E2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37C54" w14:textId="77777777" w:rsidR="00967E24" w:rsidRPr="00967E24" w:rsidRDefault="00967E24" w:rsidP="00967E2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056CD8" w14:textId="77777777" w:rsidR="00967E24" w:rsidRPr="00967E24" w:rsidRDefault="00967E24" w:rsidP="00967E2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E1F92" w:rsidRPr="00967E24" w14:paraId="596EB78E" w14:textId="77777777" w:rsidTr="00A669AC">
        <w:trPr>
          <w:trHeight w:val="320"/>
          <w:jc w:val="center"/>
        </w:trPr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7BFF6" w14:textId="77777777" w:rsidR="00967E24" w:rsidRPr="00967E24" w:rsidRDefault="00967E24" w:rsidP="0062142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E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EA 201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BE768" w14:textId="77777777" w:rsidR="00967E24" w:rsidRPr="00967E24" w:rsidRDefault="00967E24" w:rsidP="00967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E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94C9D" w14:textId="77777777" w:rsidR="00967E24" w:rsidRPr="00967E24" w:rsidRDefault="00967E24" w:rsidP="00967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E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CCF9E" w14:textId="77777777" w:rsidR="00967E24" w:rsidRPr="00967E24" w:rsidRDefault="00967E24" w:rsidP="00967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5BD2A" w14:textId="77777777" w:rsidR="00967E24" w:rsidRPr="00967E24" w:rsidRDefault="00967E24" w:rsidP="00967E2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6A2CA" w14:textId="77777777" w:rsidR="00967E24" w:rsidRPr="00967E24" w:rsidRDefault="00967E24" w:rsidP="00967E2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FF182" w14:textId="77777777" w:rsidR="00967E24" w:rsidRPr="00967E24" w:rsidRDefault="00967E24" w:rsidP="00967E2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0BEB3" w14:textId="77777777" w:rsidR="00967E24" w:rsidRPr="00967E24" w:rsidRDefault="00967E24" w:rsidP="00967E2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0B4E4" w14:textId="77777777" w:rsidR="00967E24" w:rsidRPr="00967E24" w:rsidRDefault="00967E24" w:rsidP="00967E2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85CD3" w14:textId="77777777" w:rsidR="00967E24" w:rsidRPr="00967E24" w:rsidRDefault="00967E24" w:rsidP="00967E2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E0E3A" w14:textId="77777777" w:rsidR="00967E24" w:rsidRPr="00967E24" w:rsidRDefault="00967E24" w:rsidP="00967E2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49F68" w14:textId="77777777" w:rsidR="00967E24" w:rsidRPr="00967E24" w:rsidRDefault="00967E24" w:rsidP="00967E2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45EE7" w14:textId="77777777" w:rsidR="00967E24" w:rsidRPr="00967E24" w:rsidRDefault="00967E24" w:rsidP="00967E2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9A300" w14:textId="77777777" w:rsidR="00967E24" w:rsidRPr="00967E24" w:rsidRDefault="00967E24" w:rsidP="00967E2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AF2418" w14:textId="77777777" w:rsidR="00967E24" w:rsidRPr="00967E24" w:rsidRDefault="00967E24" w:rsidP="00967E2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E1F92" w:rsidRPr="00967E24" w14:paraId="67286C12" w14:textId="77777777" w:rsidTr="00A669AC">
        <w:trPr>
          <w:trHeight w:val="320"/>
          <w:jc w:val="center"/>
        </w:trPr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0CEA8" w14:textId="77777777" w:rsidR="00967E24" w:rsidRPr="00967E24" w:rsidRDefault="00967E24" w:rsidP="0062142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E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EA 201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4EBC9" w14:textId="77777777" w:rsidR="00967E24" w:rsidRPr="00967E24" w:rsidRDefault="00967E24" w:rsidP="00967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E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62EF3" w14:textId="77777777" w:rsidR="00967E24" w:rsidRPr="00967E24" w:rsidRDefault="00967E24" w:rsidP="00967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E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3EB35" w14:textId="77777777" w:rsidR="00967E24" w:rsidRPr="00967E24" w:rsidRDefault="00967E24" w:rsidP="00967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E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1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31C4E" w14:textId="77777777" w:rsidR="00967E24" w:rsidRPr="00967E24" w:rsidRDefault="00967E24" w:rsidP="00967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1C42F" w14:textId="77777777" w:rsidR="00967E24" w:rsidRPr="00967E24" w:rsidRDefault="00967E24" w:rsidP="00967E2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035D7" w14:textId="77777777" w:rsidR="00967E24" w:rsidRPr="00967E24" w:rsidRDefault="00967E24" w:rsidP="00967E2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E28D6" w14:textId="77777777" w:rsidR="00967E24" w:rsidRPr="00967E24" w:rsidRDefault="00967E24" w:rsidP="00967E2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16845" w14:textId="77777777" w:rsidR="00967E24" w:rsidRPr="00967E24" w:rsidRDefault="00967E24" w:rsidP="00967E2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9E054" w14:textId="77777777" w:rsidR="00967E24" w:rsidRPr="00967E24" w:rsidRDefault="00967E24" w:rsidP="00967E2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FD85F" w14:textId="77777777" w:rsidR="00967E24" w:rsidRPr="00967E24" w:rsidRDefault="00967E24" w:rsidP="00967E2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C96E5" w14:textId="77777777" w:rsidR="00967E24" w:rsidRPr="00967E24" w:rsidRDefault="00967E24" w:rsidP="00967E2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595B4" w14:textId="77777777" w:rsidR="00967E24" w:rsidRPr="00967E24" w:rsidRDefault="00967E24" w:rsidP="00967E2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CCAF2" w14:textId="77777777" w:rsidR="00967E24" w:rsidRPr="00967E24" w:rsidRDefault="00967E24" w:rsidP="00967E2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52745D" w14:textId="77777777" w:rsidR="00967E24" w:rsidRPr="00967E24" w:rsidRDefault="00967E24" w:rsidP="00967E2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E1F92" w:rsidRPr="00967E24" w14:paraId="4C1D2C5A" w14:textId="77777777" w:rsidTr="00A669AC">
        <w:trPr>
          <w:trHeight w:val="320"/>
          <w:jc w:val="center"/>
        </w:trPr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C7906" w14:textId="77777777" w:rsidR="00967E24" w:rsidRPr="00967E24" w:rsidRDefault="00967E24" w:rsidP="0062142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E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 Gender (F = 0, M = 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BE38D" w14:textId="77777777" w:rsidR="00967E24" w:rsidRPr="00967E24" w:rsidRDefault="00967E24" w:rsidP="00967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E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5622E" w14:textId="77777777" w:rsidR="00967E24" w:rsidRPr="00967E24" w:rsidRDefault="00967E24" w:rsidP="00967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E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7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43CE8" w14:textId="77777777" w:rsidR="00967E24" w:rsidRPr="00967E24" w:rsidRDefault="00967E24" w:rsidP="00967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E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3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13A9D" w14:textId="38DE302E" w:rsidR="00967E24" w:rsidRPr="00967E24" w:rsidRDefault="00967E24" w:rsidP="00967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E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FC250E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>.</w:t>
            </w:r>
            <w:r w:rsidRPr="00967E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28AEE" w14:textId="77777777" w:rsidR="00967E24" w:rsidRPr="00967E24" w:rsidRDefault="00967E24" w:rsidP="00967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89A8A" w14:textId="77777777" w:rsidR="00967E24" w:rsidRPr="00967E24" w:rsidRDefault="00967E24" w:rsidP="00967E2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D5DF2" w14:textId="77777777" w:rsidR="00967E24" w:rsidRPr="00967E24" w:rsidRDefault="00967E24" w:rsidP="00967E2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A077F" w14:textId="77777777" w:rsidR="00967E24" w:rsidRPr="00967E24" w:rsidRDefault="00967E24" w:rsidP="00967E2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E7345" w14:textId="77777777" w:rsidR="00967E24" w:rsidRPr="00967E24" w:rsidRDefault="00967E24" w:rsidP="00967E2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8F9A2" w14:textId="77777777" w:rsidR="00967E24" w:rsidRPr="00967E24" w:rsidRDefault="00967E24" w:rsidP="00967E2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D6DFB" w14:textId="77777777" w:rsidR="00967E24" w:rsidRPr="00967E24" w:rsidRDefault="00967E24" w:rsidP="00967E2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0FD84" w14:textId="77777777" w:rsidR="00967E24" w:rsidRPr="00967E24" w:rsidRDefault="00967E24" w:rsidP="00967E2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A87CC" w14:textId="77777777" w:rsidR="00967E24" w:rsidRPr="00967E24" w:rsidRDefault="00967E24" w:rsidP="00967E2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386498" w14:textId="77777777" w:rsidR="00967E24" w:rsidRPr="00967E24" w:rsidRDefault="00967E24" w:rsidP="00967E2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E1F92" w:rsidRPr="00967E24" w14:paraId="13A92E4F" w14:textId="77777777" w:rsidTr="00A669AC">
        <w:trPr>
          <w:trHeight w:val="320"/>
          <w:jc w:val="center"/>
        </w:trPr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50173" w14:textId="77777777" w:rsidR="00BE1F92" w:rsidRPr="00967E24" w:rsidRDefault="00BE1F92" w:rsidP="0062142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E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 Ethnicity</w:t>
            </w:r>
          </w:p>
        </w:tc>
        <w:tc>
          <w:tcPr>
            <w:tcW w:w="9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75A4AB" w14:textId="1C06B76A" w:rsidR="00BE1F92" w:rsidRPr="00967E24" w:rsidRDefault="00BE1F92" w:rsidP="00BE1F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E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1***</w:t>
            </w:r>
          </w:p>
        </w:tc>
        <w:tc>
          <w:tcPr>
            <w:tcW w:w="9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3B12C1" w14:textId="48B722F7" w:rsidR="00BE1F92" w:rsidRPr="00967E24" w:rsidRDefault="00BE1F92" w:rsidP="00BE1F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E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8**</w:t>
            </w:r>
          </w:p>
        </w:tc>
        <w:tc>
          <w:tcPr>
            <w:tcW w:w="9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4B5FC4" w14:textId="34C5462E" w:rsidR="00BE1F92" w:rsidRPr="00967E24" w:rsidRDefault="00BE1F92" w:rsidP="00BE1F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E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8**</w:t>
            </w:r>
          </w:p>
        </w:tc>
        <w:tc>
          <w:tcPr>
            <w:tcW w:w="9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A59A05" w14:textId="0F22347F" w:rsidR="00BE1F92" w:rsidRPr="00967E24" w:rsidRDefault="00BE1F92" w:rsidP="00BE1F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E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3***</w:t>
            </w:r>
          </w:p>
        </w:tc>
        <w:tc>
          <w:tcPr>
            <w:tcW w:w="9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12BE62" w14:textId="57FB13C7" w:rsidR="00BE1F92" w:rsidRPr="00967E24" w:rsidRDefault="00BE1F92" w:rsidP="00BE1F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E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491C2C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>.00</w:t>
            </w:r>
          </w:p>
        </w:tc>
        <w:tc>
          <w:tcPr>
            <w:tcW w:w="9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E9D14" w14:textId="77777777" w:rsidR="00BE1F92" w:rsidRPr="00967E24" w:rsidRDefault="00BE1F92" w:rsidP="00BE1F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CDC2F" w14:textId="77777777" w:rsidR="00BE1F92" w:rsidRPr="00967E24" w:rsidRDefault="00BE1F92" w:rsidP="00BE1F9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7E1B4" w14:textId="77777777" w:rsidR="00BE1F92" w:rsidRPr="00967E24" w:rsidRDefault="00BE1F92" w:rsidP="00BE1F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A55CA" w14:textId="77777777" w:rsidR="00BE1F92" w:rsidRPr="00967E24" w:rsidRDefault="00BE1F92" w:rsidP="00BE1F9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9DDFB" w14:textId="77777777" w:rsidR="00BE1F92" w:rsidRPr="00967E24" w:rsidRDefault="00BE1F92" w:rsidP="00BE1F9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5C2FB" w14:textId="77777777" w:rsidR="00BE1F92" w:rsidRPr="00967E24" w:rsidRDefault="00BE1F92" w:rsidP="00BE1F9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602BE" w14:textId="77777777" w:rsidR="00BE1F92" w:rsidRPr="00967E24" w:rsidRDefault="00BE1F92" w:rsidP="00BE1F9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4164E" w14:textId="77777777" w:rsidR="00BE1F92" w:rsidRPr="00967E24" w:rsidRDefault="00BE1F92" w:rsidP="00BE1F9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487BBC" w14:textId="77777777" w:rsidR="00BE1F92" w:rsidRPr="00967E24" w:rsidRDefault="00BE1F92" w:rsidP="00BE1F9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E1F92" w:rsidRPr="00967E24" w14:paraId="31446925" w14:textId="77777777" w:rsidTr="00A669AC">
        <w:trPr>
          <w:trHeight w:val="320"/>
          <w:jc w:val="center"/>
        </w:trPr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B075B" w14:textId="48027F78" w:rsidR="00BE1F92" w:rsidRPr="00967E24" w:rsidRDefault="00BE1F92" w:rsidP="0062142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E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Han = 0, Minority = 1)</w:t>
            </w:r>
          </w:p>
        </w:tc>
        <w:tc>
          <w:tcPr>
            <w:tcW w:w="9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960AD1" w14:textId="77777777" w:rsidR="00BE1F92" w:rsidRPr="00967E24" w:rsidRDefault="00BE1F92" w:rsidP="00BE1F9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29EF2F" w14:textId="77777777" w:rsidR="00BE1F92" w:rsidRPr="00967E24" w:rsidRDefault="00BE1F92" w:rsidP="00BE1F9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C9B031" w14:textId="77777777" w:rsidR="00BE1F92" w:rsidRPr="00967E24" w:rsidRDefault="00BE1F92" w:rsidP="00BE1F9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794AFF" w14:textId="77777777" w:rsidR="00BE1F92" w:rsidRPr="00967E24" w:rsidRDefault="00BE1F92" w:rsidP="00BE1F9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3F1AF1" w14:textId="77777777" w:rsidR="00BE1F92" w:rsidRPr="00967E24" w:rsidRDefault="00BE1F92" w:rsidP="00BE1F9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F93E3C" w14:textId="77777777" w:rsidR="00BE1F92" w:rsidRPr="00967E24" w:rsidRDefault="00BE1F92" w:rsidP="00BE1F9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D53D7F" w14:textId="77777777" w:rsidR="00BE1F92" w:rsidRPr="00967E24" w:rsidRDefault="00BE1F92" w:rsidP="00BE1F9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A4DF5F" w14:textId="77777777" w:rsidR="00BE1F92" w:rsidRPr="00967E24" w:rsidRDefault="00BE1F92" w:rsidP="00BE1F9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19F5C2" w14:textId="77777777" w:rsidR="00BE1F92" w:rsidRPr="00967E24" w:rsidRDefault="00BE1F92" w:rsidP="00BE1F9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F600CD" w14:textId="77777777" w:rsidR="00BE1F92" w:rsidRPr="00967E24" w:rsidRDefault="00BE1F92" w:rsidP="00BE1F9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896C79" w14:textId="77777777" w:rsidR="00BE1F92" w:rsidRPr="00967E24" w:rsidRDefault="00BE1F92" w:rsidP="00BE1F9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133A0B" w14:textId="77777777" w:rsidR="00BE1F92" w:rsidRPr="00967E24" w:rsidRDefault="00BE1F92" w:rsidP="00BE1F9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A69AE6" w14:textId="77777777" w:rsidR="00BE1F92" w:rsidRPr="00967E24" w:rsidRDefault="00BE1F92" w:rsidP="00BE1F9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9160C4" w14:textId="77777777" w:rsidR="00BE1F92" w:rsidRPr="00967E24" w:rsidRDefault="00BE1F92" w:rsidP="00BE1F9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0507" w:rsidRPr="00967E24" w14:paraId="50E641AD" w14:textId="77777777" w:rsidTr="00A669AC">
        <w:trPr>
          <w:trHeight w:val="320"/>
          <w:jc w:val="center"/>
        </w:trPr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40D30" w14:textId="22E0FFC7" w:rsidR="00490507" w:rsidRPr="00967E24" w:rsidRDefault="00490507" w:rsidP="0049050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E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7 </w:t>
            </w:r>
            <w:r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>Residence</w:t>
            </w:r>
          </w:p>
        </w:tc>
        <w:tc>
          <w:tcPr>
            <w:tcW w:w="9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AADF3" w14:textId="281DD55C" w:rsidR="00490507" w:rsidRPr="00A669AC" w:rsidRDefault="00490507" w:rsidP="004905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A66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***</w:t>
            </w:r>
          </w:p>
        </w:tc>
        <w:tc>
          <w:tcPr>
            <w:tcW w:w="9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01001" w14:textId="37DB9D24" w:rsidR="00490507" w:rsidRPr="00A669AC" w:rsidRDefault="00490507" w:rsidP="004905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A66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***</w:t>
            </w:r>
          </w:p>
        </w:tc>
        <w:tc>
          <w:tcPr>
            <w:tcW w:w="9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2D034" w14:textId="77F3D9EF" w:rsidR="00490507" w:rsidRPr="00A669AC" w:rsidRDefault="00490507" w:rsidP="004905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A66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***</w:t>
            </w:r>
          </w:p>
        </w:tc>
        <w:tc>
          <w:tcPr>
            <w:tcW w:w="9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A2C91" w14:textId="272B3B30" w:rsidR="00490507" w:rsidRPr="00A669AC" w:rsidRDefault="00490507" w:rsidP="004905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A66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***</w:t>
            </w:r>
          </w:p>
        </w:tc>
        <w:tc>
          <w:tcPr>
            <w:tcW w:w="9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C69B3" w14:textId="2C2346A0" w:rsidR="00490507" w:rsidRPr="00A669AC" w:rsidRDefault="00490507" w:rsidP="004905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A66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FEC9F" w14:textId="51876D9B" w:rsidR="00490507" w:rsidRPr="00A669AC" w:rsidRDefault="00490507" w:rsidP="004905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A66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1***</w:t>
            </w:r>
          </w:p>
        </w:tc>
        <w:tc>
          <w:tcPr>
            <w:tcW w:w="9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53527" w14:textId="77777777" w:rsidR="00490507" w:rsidRPr="00A669AC" w:rsidRDefault="00490507" w:rsidP="004905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86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4E524" w14:textId="77777777" w:rsidR="00490507" w:rsidRPr="00967E24" w:rsidRDefault="00490507" w:rsidP="0049050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79D52" w14:textId="77777777" w:rsidR="00490507" w:rsidRPr="00967E24" w:rsidRDefault="00490507" w:rsidP="0049050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B4DBE" w14:textId="77777777" w:rsidR="00490507" w:rsidRPr="00967E24" w:rsidRDefault="00490507" w:rsidP="0049050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274FF" w14:textId="77777777" w:rsidR="00490507" w:rsidRPr="00967E24" w:rsidRDefault="00490507" w:rsidP="0049050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F47F4" w14:textId="77777777" w:rsidR="00490507" w:rsidRPr="00967E24" w:rsidRDefault="00490507" w:rsidP="0049050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85C72" w14:textId="77777777" w:rsidR="00490507" w:rsidRPr="00967E24" w:rsidRDefault="00490507" w:rsidP="0049050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F3E2F" w14:textId="77777777" w:rsidR="00490507" w:rsidRPr="00967E24" w:rsidRDefault="00490507" w:rsidP="0049050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E1F92" w:rsidRPr="00967E24" w14:paraId="01C7F5F7" w14:textId="77777777" w:rsidTr="00A669AC">
        <w:trPr>
          <w:trHeight w:val="320"/>
          <w:jc w:val="center"/>
        </w:trPr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8B256" w14:textId="584DF2A5" w:rsidR="00BE1F92" w:rsidRPr="00967E24" w:rsidRDefault="00744432" w:rsidP="00A669AC">
            <w:pPr>
              <w:ind w:right="-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>(R</w:t>
            </w:r>
            <w:r w:rsidR="00BE1F92" w:rsidRPr="00967E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ural = 0, </w:t>
            </w:r>
            <w:r w:rsidR="001C4B2E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>U</w:t>
            </w:r>
            <w:r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>rban</w:t>
            </w:r>
            <w:r w:rsidR="00BE1F92" w:rsidRPr="00967E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= 1)</w:t>
            </w:r>
          </w:p>
        </w:tc>
        <w:tc>
          <w:tcPr>
            <w:tcW w:w="9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AE3D33" w14:textId="77777777" w:rsidR="00BE1F92" w:rsidRPr="00967E24" w:rsidRDefault="00BE1F92" w:rsidP="00BE1F9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6E8A98" w14:textId="77777777" w:rsidR="00BE1F92" w:rsidRPr="00967E24" w:rsidRDefault="00BE1F92" w:rsidP="00BE1F9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C7C47B" w14:textId="77777777" w:rsidR="00BE1F92" w:rsidRPr="00967E24" w:rsidRDefault="00BE1F92" w:rsidP="00BE1F9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C985AA" w14:textId="77777777" w:rsidR="00BE1F92" w:rsidRPr="00967E24" w:rsidRDefault="00BE1F92" w:rsidP="00BE1F9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19A292" w14:textId="77777777" w:rsidR="00BE1F92" w:rsidRPr="00967E24" w:rsidRDefault="00BE1F92" w:rsidP="00BE1F9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7EB6BF" w14:textId="77777777" w:rsidR="00BE1F92" w:rsidRPr="00967E24" w:rsidRDefault="00BE1F92" w:rsidP="00BE1F9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3592F5" w14:textId="77777777" w:rsidR="00BE1F92" w:rsidRPr="00967E24" w:rsidRDefault="00BE1F92" w:rsidP="00BE1F9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53851D" w14:textId="77777777" w:rsidR="00BE1F92" w:rsidRPr="00967E24" w:rsidRDefault="00BE1F92" w:rsidP="00BE1F9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2687A5" w14:textId="77777777" w:rsidR="00BE1F92" w:rsidRPr="00967E24" w:rsidRDefault="00BE1F92" w:rsidP="00BE1F9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2EA42D" w14:textId="77777777" w:rsidR="00BE1F92" w:rsidRPr="00967E24" w:rsidRDefault="00BE1F92" w:rsidP="00BE1F9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5D2704" w14:textId="77777777" w:rsidR="00BE1F92" w:rsidRPr="00967E24" w:rsidRDefault="00BE1F92" w:rsidP="00BE1F9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AEA809" w14:textId="77777777" w:rsidR="00BE1F92" w:rsidRPr="00967E24" w:rsidRDefault="00BE1F92" w:rsidP="00BE1F9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71242E" w14:textId="77777777" w:rsidR="00BE1F92" w:rsidRPr="00967E24" w:rsidRDefault="00BE1F92" w:rsidP="00BE1F9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85DA6B" w14:textId="77777777" w:rsidR="00BE1F92" w:rsidRPr="00967E24" w:rsidRDefault="00BE1F92" w:rsidP="00BE1F9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0507" w:rsidRPr="00967E24" w14:paraId="69F18B24" w14:textId="77777777" w:rsidTr="00A669AC">
        <w:trPr>
          <w:trHeight w:val="320"/>
          <w:jc w:val="center"/>
        </w:trPr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D6519" w14:textId="77777777" w:rsidR="00490507" w:rsidRPr="00967E24" w:rsidRDefault="00490507" w:rsidP="0049050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E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 Aca Perf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C65A6" w14:textId="77777777" w:rsidR="00490507" w:rsidRPr="00967E24" w:rsidRDefault="00490507" w:rsidP="004905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E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444A2" w14:textId="77777777" w:rsidR="00490507" w:rsidRPr="00967E24" w:rsidRDefault="00490507" w:rsidP="004905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E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9BE96" w14:textId="77777777" w:rsidR="00490507" w:rsidRPr="00967E24" w:rsidRDefault="00490507" w:rsidP="004905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E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16D97" w14:textId="77777777" w:rsidR="00490507" w:rsidRPr="00967E24" w:rsidRDefault="00490507" w:rsidP="004905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E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5FF50" w14:textId="77777777" w:rsidR="00490507" w:rsidRPr="00967E24" w:rsidRDefault="00490507" w:rsidP="004905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E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6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08883" w14:textId="77777777" w:rsidR="00490507" w:rsidRPr="00967E24" w:rsidRDefault="00490507" w:rsidP="004905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E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1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1EB5F" w14:textId="526FB637" w:rsidR="00490507" w:rsidRPr="00A669AC" w:rsidRDefault="00490507" w:rsidP="004905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A66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***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F76ED" w14:textId="77777777" w:rsidR="00490507" w:rsidRPr="00967E24" w:rsidRDefault="00490507" w:rsidP="004905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22CA6" w14:textId="77777777" w:rsidR="00490507" w:rsidRPr="00967E24" w:rsidRDefault="00490507" w:rsidP="0049050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7D23F" w14:textId="77777777" w:rsidR="00490507" w:rsidRPr="00967E24" w:rsidRDefault="00490507" w:rsidP="0049050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96A9D" w14:textId="77777777" w:rsidR="00490507" w:rsidRPr="00967E24" w:rsidRDefault="00490507" w:rsidP="0049050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BFDEC" w14:textId="77777777" w:rsidR="00490507" w:rsidRPr="00967E24" w:rsidRDefault="00490507" w:rsidP="0049050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92E5D" w14:textId="77777777" w:rsidR="00490507" w:rsidRPr="00967E24" w:rsidRDefault="00490507" w:rsidP="0049050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F46148" w14:textId="77777777" w:rsidR="00490507" w:rsidRPr="00967E24" w:rsidRDefault="00490507" w:rsidP="0049050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0507" w:rsidRPr="00967E24" w14:paraId="73B2FC77" w14:textId="77777777" w:rsidTr="00A669AC">
        <w:trPr>
          <w:trHeight w:val="320"/>
          <w:jc w:val="center"/>
        </w:trPr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05BC8" w14:textId="4BE8EC81" w:rsidR="00490507" w:rsidRPr="00967E24" w:rsidRDefault="00490507" w:rsidP="0049050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E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  <w:r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 xml:space="preserve"> Perceived Aca Comp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DD79B" w14:textId="77777777" w:rsidR="00490507" w:rsidRPr="00967E24" w:rsidRDefault="00490507" w:rsidP="004905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E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527E2" w14:textId="77777777" w:rsidR="00490507" w:rsidRPr="00967E24" w:rsidRDefault="00490507" w:rsidP="004905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E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7C306" w14:textId="77777777" w:rsidR="00490507" w:rsidRPr="00967E24" w:rsidRDefault="00490507" w:rsidP="004905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E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18052" w14:textId="77777777" w:rsidR="00490507" w:rsidRPr="00967E24" w:rsidRDefault="00490507" w:rsidP="004905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E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473AC" w14:textId="77777777" w:rsidR="00490507" w:rsidRPr="00967E24" w:rsidRDefault="00490507" w:rsidP="004905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E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2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67BEE" w14:textId="77777777" w:rsidR="00490507" w:rsidRPr="00967E24" w:rsidRDefault="00490507" w:rsidP="004905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E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5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D402F" w14:textId="54740852" w:rsidR="00490507" w:rsidRPr="00A669AC" w:rsidRDefault="00490507" w:rsidP="004905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A66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44C66" w14:textId="77777777" w:rsidR="00490507" w:rsidRPr="00967E24" w:rsidRDefault="00490507" w:rsidP="004905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E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**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3D286" w14:textId="77777777" w:rsidR="00490507" w:rsidRPr="00967E24" w:rsidRDefault="00490507" w:rsidP="004905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046FA" w14:textId="77777777" w:rsidR="00490507" w:rsidRPr="00967E24" w:rsidRDefault="00490507" w:rsidP="0049050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FDF07" w14:textId="77777777" w:rsidR="00490507" w:rsidRPr="00967E24" w:rsidRDefault="00490507" w:rsidP="0049050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BF346" w14:textId="77777777" w:rsidR="00490507" w:rsidRPr="00967E24" w:rsidRDefault="00490507" w:rsidP="0049050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09533" w14:textId="77777777" w:rsidR="00490507" w:rsidRPr="00967E24" w:rsidRDefault="00490507" w:rsidP="0049050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08BE64" w14:textId="77777777" w:rsidR="00490507" w:rsidRPr="00967E24" w:rsidRDefault="00490507" w:rsidP="0049050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91993" w:rsidRPr="00967E24" w14:paraId="0F67330A" w14:textId="77777777" w:rsidTr="00A669AC">
        <w:trPr>
          <w:trHeight w:val="320"/>
          <w:jc w:val="center"/>
        </w:trPr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63248" w14:textId="77777777" w:rsidR="00891993" w:rsidRPr="00967E24" w:rsidRDefault="00891993" w:rsidP="008919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E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 Par Edu Inv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3E646" w14:textId="2CBF0305" w:rsidR="00891993" w:rsidRPr="00A669AC" w:rsidRDefault="00891993" w:rsidP="008919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A66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5D769" w14:textId="54BB5435" w:rsidR="00891993" w:rsidRPr="00A669AC" w:rsidRDefault="00891993" w:rsidP="008919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A66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591AA" w14:textId="08A81415" w:rsidR="00891993" w:rsidRPr="00A669AC" w:rsidRDefault="00891993" w:rsidP="008919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A66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1FB48" w14:textId="1A3A15AC" w:rsidR="00891993" w:rsidRPr="00A669AC" w:rsidRDefault="00891993" w:rsidP="008919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A66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1A86F" w14:textId="525F9F7C" w:rsidR="00891993" w:rsidRPr="00A669AC" w:rsidRDefault="00891993" w:rsidP="008919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A66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79BC4" w14:textId="0A69B4D7" w:rsidR="00891993" w:rsidRPr="00A669AC" w:rsidRDefault="00891993" w:rsidP="008919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A66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0.11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F8832" w14:textId="2B46B5A0" w:rsidR="00891993" w:rsidRPr="00A669AC" w:rsidRDefault="00891993" w:rsidP="008919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A66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***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89F69" w14:textId="26B668AA" w:rsidR="00891993" w:rsidRPr="00A669AC" w:rsidRDefault="00891993" w:rsidP="008919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A66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**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8504C" w14:textId="4E73247F" w:rsidR="00891993" w:rsidRPr="00A669AC" w:rsidRDefault="00891993" w:rsidP="008919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A66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***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D1C39" w14:textId="58542D89" w:rsidR="00891993" w:rsidRPr="00891993" w:rsidRDefault="00891993" w:rsidP="00A669A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07B6A" w14:textId="77777777" w:rsidR="00891993" w:rsidRPr="00967E24" w:rsidRDefault="00891993" w:rsidP="008919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B8C82" w14:textId="77777777" w:rsidR="00891993" w:rsidRPr="00967E24" w:rsidRDefault="00891993" w:rsidP="008919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9FDD1" w14:textId="77777777" w:rsidR="00891993" w:rsidRPr="00967E24" w:rsidRDefault="00891993" w:rsidP="008919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4B034E" w14:textId="77777777" w:rsidR="00891993" w:rsidRPr="00967E24" w:rsidRDefault="00891993" w:rsidP="008919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91993" w:rsidRPr="00967E24" w14:paraId="255ED680" w14:textId="77777777" w:rsidTr="00A669AC">
        <w:trPr>
          <w:trHeight w:val="320"/>
          <w:jc w:val="center"/>
        </w:trPr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22E51" w14:textId="77777777" w:rsidR="00891993" w:rsidRPr="00967E24" w:rsidRDefault="00891993" w:rsidP="008919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E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 Par Aca Exp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7A40F" w14:textId="550EB224" w:rsidR="00891993" w:rsidRPr="00A669AC" w:rsidRDefault="00891993" w:rsidP="008919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A66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D83A1" w14:textId="1617EFA0" w:rsidR="00891993" w:rsidRPr="00A669AC" w:rsidRDefault="00891993" w:rsidP="008919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A66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F8977" w14:textId="3D45D26C" w:rsidR="00891993" w:rsidRPr="00A669AC" w:rsidRDefault="00891993" w:rsidP="008919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A66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942C5" w14:textId="17A30A89" w:rsidR="00891993" w:rsidRPr="00A669AC" w:rsidRDefault="00891993" w:rsidP="008919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A66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33D4E" w14:textId="3528E45E" w:rsidR="00891993" w:rsidRPr="00A669AC" w:rsidRDefault="00891993" w:rsidP="008919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A66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7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3CCF3" w14:textId="032A60A8" w:rsidR="00891993" w:rsidRPr="00A669AC" w:rsidRDefault="00891993" w:rsidP="008919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A66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6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A6A9B" w14:textId="7AE67CCE" w:rsidR="00891993" w:rsidRPr="00A669AC" w:rsidRDefault="00891993" w:rsidP="008919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A66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***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89E8B" w14:textId="28762190" w:rsidR="00891993" w:rsidRPr="00A669AC" w:rsidRDefault="00891993" w:rsidP="008919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A66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**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6F2FF" w14:textId="27B30624" w:rsidR="00891993" w:rsidRPr="00A669AC" w:rsidRDefault="00891993" w:rsidP="008919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A66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***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4D277" w14:textId="76784B3F" w:rsidR="00891993" w:rsidRPr="00A669AC" w:rsidRDefault="00891993" w:rsidP="008919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A66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***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AFC8F" w14:textId="77777777" w:rsidR="00891993" w:rsidRPr="00A669AC" w:rsidRDefault="00891993" w:rsidP="008919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7A33C" w14:textId="77777777" w:rsidR="00891993" w:rsidRPr="00967E24" w:rsidRDefault="00891993" w:rsidP="008919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E11DC" w14:textId="77777777" w:rsidR="00891993" w:rsidRPr="00967E24" w:rsidRDefault="00891993" w:rsidP="008919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FFEF53" w14:textId="77777777" w:rsidR="00891993" w:rsidRPr="00967E24" w:rsidRDefault="00891993" w:rsidP="008919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839A9" w:rsidRPr="00967E24" w14:paraId="365648BE" w14:textId="77777777" w:rsidTr="00A669AC">
        <w:trPr>
          <w:trHeight w:val="320"/>
          <w:jc w:val="center"/>
        </w:trPr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D5581" w14:textId="77777777" w:rsidR="004839A9" w:rsidRPr="00967E24" w:rsidRDefault="004839A9" w:rsidP="004839A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E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 Par Edu Leve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603A3" w14:textId="77777777" w:rsidR="004839A9" w:rsidRPr="00967E24" w:rsidRDefault="004839A9" w:rsidP="004839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E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672E2" w14:textId="77777777" w:rsidR="004839A9" w:rsidRPr="00967E24" w:rsidRDefault="004839A9" w:rsidP="004839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E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22CE1" w14:textId="77777777" w:rsidR="004839A9" w:rsidRPr="00967E24" w:rsidRDefault="004839A9" w:rsidP="004839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E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09957" w14:textId="77777777" w:rsidR="004839A9" w:rsidRPr="00967E24" w:rsidRDefault="004839A9" w:rsidP="004839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E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78423" w14:textId="77777777" w:rsidR="004839A9" w:rsidRPr="00967E24" w:rsidRDefault="004839A9" w:rsidP="004839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E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4EAE9" w14:textId="77777777" w:rsidR="004839A9" w:rsidRPr="00967E24" w:rsidRDefault="004839A9" w:rsidP="004839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E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7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4CF53" w14:textId="369FAC36" w:rsidR="004839A9" w:rsidRPr="00A669AC" w:rsidRDefault="004839A9" w:rsidP="004839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A66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***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28575" w14:textId="77777777" w:rsidR="004839A9" w:rsidRPr="00967E24" w:rsidRDefault="004839A9" w:rsidP="004839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E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**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6BF55" w14:textId="77777777" w:rsidR="004839A9" w:rsidRPr="00967E24" w:rsidRDefault="004839A9" w:rsidP="004839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E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***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6F406" w14:textId="76F0BA4A" w:rsidR="004839A9" w:rsidRPr="00A669AC" w:rsidRDefault="004839A9" w:rsidP="004839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A66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***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C6358" w14:textId="66863A12" w:rsidR="004839A9" w:rsidRPr="00A669AC" w:rsidRDefault="004839A9" w:rsidP="004839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A66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***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C06A7" w14:textId="77777777" w:rsidR="004839A9" w:rsidRPr="00967E24" w:rsidRDefault="004839A9" w:rsidP="004839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80CC8" w14:textId="77777777" w:rsidR="004839A9" w:rsidRPr="00967E24" w:rsidRDefault="004839A9" w:rsidP="004839A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2F45DF" w14:textId="77777777" w:rsidR="004839A9" w:rsidRPr="00967E24" w:rsidRDefault="004839A9" w:rsidP="004839A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839A9" w:rsidRPr="00967E24" w14:paraId="7B8995E4" w14:textId="77777777" w:rsidTr="00A669AC">
        <w:trPr>
          <w:trHeight w:val="320"/>
          <w:jc w:val="center"/>
        </w:trPr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5DF7A" w14:textId="77777777" w:rsidR="004839A9" w:rsidRPr="00967E24" w:rsidRDefault="004839A9" w:rsidP="004839A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E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 F Income (¥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B1B58" w14:textId="77777777" w:rsidR="004839A9" w:rsidRPr="00967E24" w:rsidRDefault="004839A9" w:rsidP="004839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E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4D881" w14:textId="77777777" w:rsidR="004839A9" w:rsidRPr="00967E24" w:rsidRDefault="004839A9" w:rsidP="004839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E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2CF63" w14:textId="77777777" w:rsidR="004839A9" w:rsidRPr="00967E24" w:rsidRDefault="004839A9" w:rsidP="004839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E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AF2D6" w14:textId="77777777" w:rsidR="004839A9" w:rsidRPr="00967E24" w:rsidRDefault="004839A9" w:rsidP="004839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E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2EEE9" w14:textId="77777777" w:rsidR="004839A9" w:rsidRPr="00967E24" w:rsidRDefault="004839A9" w:rsidP="004839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E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41B16" w14:textId="77777777" w:rsidR="004839A9" w:rsidRPr="00967E24" w:rsidRDefault="004839A9" w:rsidP="004839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E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8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00EE7" w14:textId="628788E1" w:rsidR="004839A9" w:rsidRPr="00A669AC" w:rsidRDefault="004839A9" w:rsidP="004839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A66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0***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8B41F" w14:textId="77777777" w:rsidR="004839A9" w:rsidRPr="00967E24" w:rsidRDefault="004839A9" w:rsidP="004839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E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**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2DB03" w14:textId="77777777" w:rsidR="004839A9" w:rsidRPr="00967E24" w:rsidRDefault="004839A9" w:rsidP="004839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E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**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8BC15" w14:textId="1F3A0455" w:rsidR="004839A9" w:rsidRPr="00A669AC" w:rsidRDefault="004839A9" w:rsidP="004839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A66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***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4621A" w14:textId="10E6584F" w:rsidR="004839A9" w:rsidRPr="00A669AC" w:rsidRDefault="004839A9" w:rsidP="004839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A66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***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43C37" w14:textId="77777777" w:rsidR="004839A9" w:rsidRPr="00967E24" w:rsidRDefault="004839A9" w:rsidP="004839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E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6C95E" w14:textId="77777777" w:rsidR="004839A9" w:rsidRPr="00967E24" w:rsidRDefault="004839A9" w:rsidP="004839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580E9E" w14:textId="77777777" w:rsidR="004839A9" w:rsidRPr="00967E24" w:rsidRDefault="004839A9" w:rsidP="004839A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839A9" w:rsidRPr="00967E24" w14:paraId="124D3368" w14:textId="77777777" w:rsidTr="00A669AC">
        <w:trPr>
          <w:trHeight w:val="320"/>
          <w:jc w:val="center"/>
        </w:trPr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72721" w14:textId="77777777" w:rsidR="004839A9" w:rsidRPr="00967E24" w:rsidRDefault="004839A9" w:rsidP="004839A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E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 High Edu Enrol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4E8E2" w14:textId="77777777" w:rsidR="004839A9" w:rsidRPr="00967E24" w:rsidRDefault="004839A9" w:rsidP="004839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E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6F0C5" w14:textId="77777777" w:rsidR="004839A9" w:rsidRPr="00967E24" w:rsidRDefault="004839A9" w:rsidP="004839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E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F7C73" w14:textId="77777777" w:rsidR="004839A9" w:rsidRPr="00967E24" w:rsidRDefault="004839A9" w:rsidP="004839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E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61B2C" w14:textId="77777777" w:rsidR="004839A9" w:rsidRPr="00967E24" w:rsidRDefault="004839A9" w:rsidP="004839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E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D4732" w14:textId="77777777" w:rsidR="004839A9" w:rsidRPr="00967E24" w:rsidRDefault="004839A9" w:rsidP="004839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E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6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10555" w14:textId="77777777" w:rsidR="004839A9" w:rsidRPr="00967E24" w:rsidRDefault="004839A9" w:rsidP="004839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E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3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66241" w14:textId="19C49C87" w:rsidR="004839A9" w:rsidRPr="00A669AC" w:rsidRDefault="004839A9" w:rsidP="004839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A669AC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20***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3F8F4" w14:textId="77777777" w:rsidR="004839A9" w:rsidRPr="00967E24" w:rsidRDefault="004839A9" w:rsidP="004839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E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**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2A253" w14:textId="77777777" w:rsidR="004839A9" w:rsidRPr="00967E24" w:rsidRDefault="004839A9" w:rsidP="004839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E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***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A2365" w14:textId="15499322" w:rsidR="004839A9" w:rsidRPr="00A669AC" w:rsidRDefault="004839A9" w:rsidP="004839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A669AC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18***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C99FC" w14:textId="49EE423D" w:rsidR="004839A9" w:rsidRPr="00A669AC" w:rsidRDefault="004839A9" w:rsidP="004839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A669AC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20***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C062D" w14:textId="77777777" w:rsidR="004839A9" w:rsidRPr="00967E24" w:rsidRDefault="004839A9" w:rsidP="004839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E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5DDF0" w14:textId="77777777" w:rsidR="004839A9" w:rsidRPr="00967E24" w:rsidRDefault="004839A9" w:rsidP="004839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E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***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20281E" w14:textId="77777777" w:rsidR="004839A9" w:rsidRPr="00967E24" w:rsidRDefault="004839A9" w:rsidP="004839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E1F92" w:rsidRPr="00967E24" w14:paraId="74543808" w14:textId="77777777" w:rsidTr="00A669AC">
        <w:trPr>
          <w:trHeight w:val="320"/>
          <w:jc w:val="center"/>
        </w:trPr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EEAD1" w14:textId="77777777" w:rsidR="00BE1F92" w:rsidRPr="00967E24" w:rsidRDefault="00BE1F92" w:rsidP="00A669A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67E2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332DD" w14:textId="77777777" w:rsidR="00BE1F92" w:rsidRPr="00967E24" w:rsidRDefault="00BE1F92" w:rsidP="00BE1F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E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3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30115" w14:textId="77777777" w:rsidR="00BE1F92" w:rsidRPr="00967E24" w:rsidRDefault="00BE1F92" w:rsidP="00BE1F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E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1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D5054" w14:textId="77777777" w:rsidR="00BE1F92" w:rsidRPr="00967E24" w:rsidRDefault="00BE1F92" w:rsidP="00BE1F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E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F8E37" w14:textId="77777777" w:rsidR="00BE1F92" w:rsidRPr="00967E24" w:rsidRDefault="00BE1F92" w:rsidP="00BE1F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E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FBCCF" w14:textId="77777777" w:rsidR="00BE1F92" w:rsidRPr="00967E24" w:rsidRDefault="00BE1F92" w:rsidP="00BE1F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E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B0918" w14:textId="77777777" w:rsidR="00BE1F92" w:rsidRPr="00967E24" w:rsidRDefault="00BE1F92" w:rsidP="00BE1F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E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8CAE3" w14:textId="77777777" w:rsidR="00BE1F92" w:rsidRPr="00967E24" w:rsidRDefault="00BE1F92" w:rsidP="00BE1F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E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C5954" w14:textId="77777777" w:rsidR="00BE1F92" w:rsidRPr="00967E24" w:rsidRDefault="00BE1F92" w:rsidP="00BE1F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E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BD6CF" w14:textId="77777777" w:rsidR="00BE1F92" w:rsidRPr="00967E24" w:rsidRDefault="00BE1F92" w:rsidP="00BE1F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E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CC798" w14:textId="77777777" w:rsidR="00BE1F92" w:rsidRPr="00967E24" w:rsidRDefault="00BE1F92" w:rsidP="00BE1F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E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3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210EC" w14:textId="77777777" w:rsidR="00BE1F92" w:rsidRPr="00967E24" w:rsidRDefault="00BE1F92" w:rsidP="00BE1F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E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.78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00D91" w14:textId="77777777" w:rsidR="00BE1F92" w:rsidRPr="00967E24" w:rsidRDefault="00BE1F92" w:rsidP="00BE1F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E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559BB" w14:textId="77777777" w:rsidR="00BE1F92" w:rsidRPr="00967E24" w:rsidRDefault="00BE1F92" w:rsidP="00BE1F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E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90.0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901D8B" w14:textId="77777777" w:rsidR="00BE1F92" w:rsidRPr="00967E24" w:rsidRDefault="00BE1F92" w:rsidP="00BE1F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E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—</w:t>
            </w:r>
          </w:p>
        </w:tc>
      </w:tr>
      <w:tr w:rsidR="00BE1F92" w:rsidRPr="00967E24" w14:paraId="3094961D" w14:textId="77777777" w:rsidTr="00A669AC">
        <w:trPr>
          <w:trHeight w:val="340"/>
          <w:jc w:val="center"/>
        </w:trPr>
        <w:tc>
          <w:tcPr>
            <w:tcW w:w="235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79F03B" w14:textId="77777777" w:rsidR="00BE1F92" w:rsidRPr="00967E24" w:rsidRDefault="00BE1F92" w:rsidP="00A669A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67E2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D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01D49D" w14:textId="77777777" w:rsidR="00BE1F92" w:rsidRPr="00967E24" w:rsidRDefault="00BE1F92" w:rsidP="00BE1F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E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4641F6" w14:textId="77777777" w:rsidR="00BE1F92" w:rsidRPr="00967E24" w:rsidRDefault="00BE1F92" w:rsidP="00BE1F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E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5D3351" w14:textId="77777777" w:rsidR="00BE1F92" w:rsidRPr="00967E24" w:rsidRDefault="00BE1F92" w:rsidP="00BE1F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E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865FB3" w14:textId="77777777" w:rsidR="00BE1F92" w:rsidRPr="00967E24" w:rsidRDefault="00BE1F92" w:rsidP="00BE1F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E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12357C" w14:textId="77777777" w:rsidR="00BE1F92" w:rsidRPr="00967E24" w:rsidRDefault="00BE1F92" w:rsidP="00BE1F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E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9ABF9E" w14:textId="77777777" w:rsidR="00BE1F92" w:rsidRPr="00967E24" w:rsidRDefault="00BE1F92" w:rsidP="00BE1F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E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B60E0F" w14:textId="77777777" w:rsidR="00BE1F92" w:rsidRPr="00967E24" w:rsidRDefault="00BE1F92" w:rsidP="00BE1F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E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86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45FA04" w14:textId="77777777" w:rsidR="00BE1F92" w:rsidRPr="00967E24" w:rsidRDefault="00BE1F92" w:rsidP="00BE1F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E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953781" w14:textId="77777777" w:rsidR="00BE1F92" w:rsidRPr="00967E24" w:rsidRDefault="00BE1F92" w:rsidP="00BE1F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E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86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7F37B7" w14:textId="77777777" w:rsidR="00BE1F92" w:rsidRPr="00967E24" w:rsidRDefault="00BE1F92" w:rsidP="00BE1F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E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86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8937E0" w14:textId="77777777" w:rsidR="00BE1F92" w:rsidRPr="00967E24" w:rsidRDefault="00BE1F92" w:rsidP="00BE1F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E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29</w:t>
            </w:r>
          </w:p>
        </w:tc>
        <w:tc>
          <w:tcPr>
            <w:tcW w:w="86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3188C1" w14:textId="77777777" w:rsidR="00BE1F92" w:rsidRPr="00967E24" w:rsidRDefault="00BE1F92" w:rsidP="00BE1F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E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584208" w14:textId="77777777" w:rsidR="00BE1F92" w:rsidRPr="00967E24" w:rsidRDefault="00BE1F92" w:rsidP="00BE1F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E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40.8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EEA18A7" w14:textId="77777777" w:rsidR="00BE1F92" w:rsidRPr="00967E24" w:rsidRDefault="00BE1F92" w:rsidP="00BE1F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E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—</w:t>
            </w:r>
          </w:p>
        </w:tc>
      </w:tr>
    </w:tbl>
    <w:p w14:paraId="1F106158" w14:textId="77777777" w:rsidR="00DB3DFD" w:rsidRPr="008C2B6E" w:rsidRDefault="00DB3DFD" w:rsidP="00A669AC">
      <w:pPr>
        <w:spacing w:line="480" w:lineRule="auto"/>
        <w:rPr>
          <w:rFonts w:ascii="Times New Roman" w:eastAsia="Calibri" w:hAnsi="Times New Roman" w:cs="Times New Roman"/>
          <w:i/>
          <w:color w:val="222222"/>
          <w:sz w:val="20"/>
          <w:szCs w:val="20"/>
          <w:shd w:val="clear" w:color="auto" w:fill="FFFFFF"/>
        </w:rPr>
      </w:pPr>
    </w:p>
    <w:p w14:paraId="7063DA5F" w14:textId="0334B8F9" w:rsidR="00EF7BC6" w:rsidRDefault="00EF7BC6" w:rsidP="00A669AC">
      <w:pPr>
        <w:rPr>
          <w:rFonts w:ascii="Times New Roman" w:eastAsia="Calibri" w:hAnsi="Times New Roman" w:cs="Times New Roman"/>
          <w:i/>
          <w:color w:val="222222"/>
          <w:sz w:val="20"/>
          <w:szCs w:val="20"/>
          <w:shd w:val="clear" w:color="auto" w:fill="FFFFFF"/>
        </w:rPr>
      </w:pPr>
      <w:r w:rsidRPr="008C2B6E">
        <w:rPr>
          <w:rFonts w:ascii="Times New Roman" w:eastAsia="Calibri" w:hAnsi="Times New Roman" w:cs="Times New Roman"/>
          <w:color w:val="222222"/>
          <w:sz w:val="20"/>
          <w:szCs w:val="20"/>
          <w:shd w:val="clear" w:color="auto" w:fill="FFFFFF"/>
          <w:lang w:eastAsia="en-US"/>
        </w:rPr>
        <w:t>*</w:t>
      </w:r>
      <w:r w:rsidRPr="008C2B6E">
        <w:rPr>
          <w:rFonts w:ascii="Times New Roman" w:eastAsia="Calibri" w:hAnsi="Times New Roman" w:cs="Times New Roman"/>
          <w:i/>
          <w:iCs/>
          <w:color w:val="222222"/>
          <w:sz w:val="20"/>
          <w:szCs w:val="20"/>
          <w:shd w:val="clear" w:color="auto" w:fill="FFFFFF"/>
          <w:lang w:eastAsia="en-US"/>
        </w:rPr>
        <w:t>p</w:t>
      </w:r>
      <w:r w:rsidRPr="008C2B6E">
        <w:rPr>
          <w:rFonts w:ascii="Times New Roman" w:eastAsia="Calibri" w:hAnsi="Times New Roman" w:cs="Times New Roman"/>
          <w:color w:val="222222"/>
          <w:sz w:val="20"/>
          <w:szCs w:val="20"/>
          <w:shd w:val="clear" w:color="auto" w:fill="FFFFFF"/>
          <w:lang w:eastAsia="en-US"/>
        </w:rPr>
        <w:t> ≤ .05, **</w:t>
      </w:r>
      <w:r w:rsidRPr="008C2B6E">
        <w:rPr>
          <w:rFonts w:ascii="Times New Roman" w:eastAsia="Calibri" w:hAnsi="Times New Roman" w:cs="Times New Roman"/>
          <w:i/>
          <w:iCs/>
          <w:color w:val="222222"/>
          <w:sz w:val="20"/>
          <w:szCs w:val="20"/>
          <w:shd w:val="clear" w:color="auto" w:fill="FFFFFF"/>
          <w:lang w:eastAsia="en-US"/>
        </w:rPr>
        <w:t>p</w:t>
      </w:r>
      <w:r w:rsidRPr="008C2B6E">
        <w:rPr>
          <w:rFonts w:ascii="Times New Roman" w:eastAsia="Calibri" w:hAnsi="Times New Roman" w:cs="Times New Roman"/>
          <w:color w:val="222222"/>
          <w:sz w:val="20"/>
          <w:szCs w:val="20"/>
          <w:shd w:val="clear" w:color="auto" w:fill="FFFFFF"/>
          <w:lang w:eastAsia="en-US"/>
        </w:rPr>
        <w:t> ≤ .01, ***</w:t>
      </w:r>
      <w:r w:rsidRPr="008C2B6E">
        <w:rPr>
          <w:rFonts w:ascii="Times New Roman" w:eastAsia="Calibri" w:hAnsi="Times New Roman" w:cs="Times New Roman"/>
          <w:i/>
          <w:iCs/>
          <w:color w:val="222222"/>
          <w:sz w:val="20"/>
          <w:szCs w:val="20"/>
          <w:shd w:val="clear" w:color="auto" w:fill="FFFFFF"/>
          <w:lang w:eastAsia="en-US"/>
        </w:rPr>
        <w:t>p</w:t>
      </w:r>
      <w:r w:rsidRPr="008C2B6E">
        <w:rPr>
          <w:rFonts w:ascii="Times New Roman" w:eastAsia="Calibri" w:hAnsi="Times New Roman" w:cs="Times New Roman"/>
          <w:color w:val="222222"/>
          <w:sz w:val="20"/>
          <w:szCs w:val="20"/>
          <w:shd w:val="clear" w:color="auto" w:fill="FFFFFF"/>
          <w:lang w:eastAsia="en-US"/>
        </w:rPr>
        <w:t> ≤ .001</w:t>
      </w:r>
    </w:p>
    <w:p w14:paraId="5A017708" w14:textId="429C3916" w:rsidR="00EF7BC6" w:rsidRPr="00531575" w:rsidRDefault="00EF7BC6" w:rsidP="00EF7BC6">
      <w:pPr>
        <w:widowControl w:val="0"/>
        <w:autoSpaceDE w:val="0"/>
        <w:autoSpaceDN w:val="0"/>
        <w:adjustRightInd w:val="0"/>
        <w:contextualSpacing/>
        <w:rPr>
          <w:rFonts w:ascii="Times New Roman" w:hAnsi="Times New Roman" w:cs="Times New Roman"/>
          <w:b/>
          <w:bCs/>
        </w:rPr>
      </w:pPr>
      <w:r w:rsidRPr="008C2B6E">
        <w:rPr>
          <w:rFonts w:ascii="Times New Roman" w:eastAsia="Calibri" w:hAnsi="Times New Roman" w:cs="Times New Roman"/>
          <w:i/>
          <w:color w:val="222222"/>
          <w:sz w:val="20"/>
          <w:szCs w:val="20"/>
          <w:shd w:val="clear" w:color="auto" w:fill="FFFFFF"/>
          <w:lang w:eastAsia="en-US"/>
        </w:rPr>
        <w:t>Notes</w:t>
      </w:r>
      <w:r w:rsidRPr="008C2B6E">
        <w:rPr>
          <w:rFonts w:ascii="Times New Roman" w:eastAsia="Calibri" w:hAnsi="Times New Roman" w:cs="Times New Roman"/>
          <w:color w:val="222222"/>
          <w:sz w:val="20"/>
          <w:szCs w:val="20"/>
          <w:shd w:val="clear" w:color="auto" w:fill="FFFFFF"/>
          <w:lang w:eastAsia="en-US"/>
        </w:rPr>
        <w:t xml:space="preserve">: </w:t>
      </w:r>
      <w:r w:rsidRPr="008C2B6E">
        <w:rPr>
          <w:rFonts w:ascii="Times New Roman" w:eastAsia="Calibri" w:hAnsi="Times New Roman" w:cs="Times New Roman" w:hint="eastAsia"/>
          <w:color w:val="222222"/>
          <w:sz w:val="20"/>
          <w:szCs w:val="20"/>
          <w:shd w:val="clear" w:color="auto" w:fill="FFFFFF"/>
          <w:lang w:eastAsia="en-US"/>
        </w:rPr>
        <w:t xml:space="preserve"> </w:t>
      </w:r>
      <w:r w:rsidRPr="008C2B6E">
        <w:rPr>
          <w:rFonts w:ascii="Times New Roman" w:eastAsia="Calibri" w:hAnsi="Times New Roman" w:cs="Times New Roman"/>
          <w:color w:val="222222"/>
          <w:sz w:val="20"/>
          <w:szCs w:val="20"/>
          <w:shd w:val="clear" w:color="auto" w:fill="FFFFFF"/>
          <w:lang w:eastAsia="en-US"/>
        </w:rPr>
        <w:t xml:space="preserve">1-4 </w:t>
      </w:r>
      <w:r w:rsidRPr="008C2B6E">
        <w:rPr>
          <w:rFonts w:ascii="Times New Roman" w:eastAsia="Calibri" w:hAnsi="Times New Roman" w:cs="Times New Roman" w:hint="eastAsia"/>
          <w:color w:val="222222"/>
          <w:sz w:val="20"/>
          <w:szCs w:val="20"/>
          <w:shd w:val="clear" w:color="auto" w:fill="FFFFFF"/>
          <w:lang w:eastAsia="en-US"/>
        </w:rPr>
        <w:t xml:space="preserve">EA = </w:t>
      </w:r>
      <w:r w:rsidRPr="008C2B6E">
        <w:rPr>
          <w:rFonts w:ascii="Times New Roman" w:eastAsia="Calibri" w:hAnsi="Times New Roman" w:cs="Times New Roman"/>
          <w:color w:val="222222"/>
          <w:sz w:val="20"/>
          <w:szCs w:val="20"/>
          <w:shd w:val="clear" w:color="auto" w:fill="FFFFFF"/>
          <w:lang w:eastAsia="en-US"/>
        </w:rPr>
        <w:t>Educational Aspirations;</w:t>
      </w:r>
      <w:r w:rsidR="00BE1F92">
        <w:rPr>
          <w:rFonts w:ascii="Times New Roman" w:eastAsia="Calibri" w:hAnsi="Times New Roman" w:cs="Times New Roman" w:hint="eastAsia"/>
          <w:color w:val="222222"/>
          <w:sz w:val="20"/>
          <w:szCs w:val="20"/>
          <w:shd w:val="clear" w:color="auto" w:fill="FFFFFF"/>
        </w:rPr>
        <w:t xml:space="preserve"> </w:t>
      </w:r>
      <w:r w:rsidR="00967E24">
        <w:rPr>
          <w:rFonts w:ascii="Times New Roman" w:eastAsia="Calibri" w:hAnsi="Times New Roman" w:cs="Times New Roman" w:hint="eastAsia"/>
          <w:color w:val="222222"/>
          <w:sz w:val="20"/>
          <w:szCs w:val="20"/>
          <w:shd w:val="clear" w:color="auto" w:fill="FFFFFF"/>
        </w:rPr>
        <w:t xml:space="preserve">8 </w:t>
      </w:r>
      <w:r w:rsidRPr="008C2B6E">
        <w:rPr>
          <w:rFonts w:ascii="Times New Roman" w:eastAsia="Calibri" w:hAnsi="Times New Roman" w:cs="Times New Roman"/>
          <w:color w:val="222222"/>
          <w:sz w:val="20"/>
          <w:szCs w:val="20"/>
          <w:shd w:val="clear" w:color="auto" w:fill="FFFFFF"/>
          <w:lang w:eastAsia="en-US"/>
        </w:rPr>
        <w:t xml:space="preserve">Aca Perf = Academic Performance; </w:t>
      </w:r>
      <w:r w:rsidR="00967E24">
        <w:rPr>
          <w:rFonts w:ascii="Times New Roman" w:eastAsia="Calibri" w:hAnsi="Times New Roman" w:cs="Times New Roman" w:hint="eastAsia"/>
          <w:color w:val="222222"/>
          <w:sz w:val="20"/>
          <w:szCs w:val="20"/>
          <w:shd w:val="clear" w:color="auto" w:fill="FFFFFF"/>
        </w:rPr>
        <w:t>9</w:t>
      </w:r>
      <w:r w:rsidRPr="008C2B6E">
        <w:rPr>
          <w:rFonts w:ascii="Times New Roman" w:eastAsia="Calibri" w:hAnsi="Times New Roman" w:cs="Times New Roman"/>
          <w:color w:val="222222"/>
          <w:sz w:val="20"/>
          <w:szCs w:val="20"/>
          <w:shd w:val="clear" w:color="auto" w:fill="FFFFFF"/>
          <w:lang w:eastAsia="en-US"/>
        </w:rPr>
        <w:t xml:space="preserve"> </w:t>
      </w:r>
      <w:r w:rsidR="00C44053">
        <w:rPr>
          <w:rFonts w:ascii="Times New Roman" w:eastAsia="Times New Roman" w:hAnsi="Times New Roman" w:cs="Times New Roman" w:hint="eastAsia"/>
          <w:color w:val="000000"/>
          <w:sz w:val="20"/>
          <w:szCs w:val="20"/>
        </w:rPr>
        <w:t>Perceived Aca Comp</w:t>
      </w:r>
      <w:r w:rsidR="00C44053" w:rsidRPr="008C2B6E" w:rsidDel="00C44053">
        <w:rPr>
          <w:rFonts w:ascii="Times New Roman" w:eastAsia="Calibri" w:hAnsi="Times New Roman" w:cs="Times New Roman"/>
          <w:color w:val="222222"/>
          <w:sz w:val="20"/>
          <w:szCs w:val="20"/>
          <w:shd w:val="clear" w:color="auto" w:fill="FFFFFF"/>
          <w:lang w:eastAsia="en-US"/>
        </w:rPr>
        <w:t xml:space="preserve"> </w:t>
      </w:r>
      <w:r w:rsidRPr="008C2B6E">
        <w:rPr>
          <w:rFonts w:ascii="Times New Roman" w:eastAsia="Calibri" w:hAnsi="Times New Roman" w:cs="Times New Roman"/>
          <w:color w:val="222222"/>
          <w:sz w:val="20"/>
          <w:szCs w:val="20"/>
          <w:shd w:val="clear" w:color="auto" w:fill="FFFFFF"/>
          <w:lang w:eastAsia="en-US"/>
        </w:rPr>
        <w:t xml:space="preserve">= </w:t>
      </w:r>
      <w:r w:rsidR="00C44053" w:rsidRPr="00C44053">
        <w:rPr>
          <w:rFonts w:ascii="Times New Roman" w:eastAsia="Calibri" w:hAnsi="Times New Roman" w:cs="Times New Roman"/>
          <w:color w:val="222222"/>
          <w:sz w:val="20"/>
          <w:szCs w:val="20"/>
          <w:shd w:val="clear" w:color="auto" w:fill="FFFFFF"/>
          <w:lang w:eastAsia="en-US"/>
        </w:rPr>
        <w:t>Perceived Academic Competence</w:t>
      </w:r>
      <w:r w:rsidRPr="008C2B6E">
        <w:rPr>
          <w:rFonts w:ascii="Times New Roman" w:eastAsia="Calibri" w:hAnsi="Times New Roman" w:cs="Times New Roman"/>
          <w:color w:val="222222"/>
          <w:sz w:val="20"/>
          <w:szCs w:val="20"/>
          <w:shd w:val="clear" w:color="auto" w:fill="FFFFFF"/>
          <w:lang w:eastAsia="en-US"/>
        </w:rPr>
        <w:t xml:space="preserve">; </w:t>
      </w:r>
      <w:r w:rsidR="00967E24">
        <w:rPr>
          <w:rFonts w:ascii="Times New Roman" w:eastAsia="Calibri" w:hAnsi="Times New Roman" w:cs="Times New Roman" w:hint="eastAsia"/>
          <w:color w:val="222222"/>
          <w:sz w:val="20"/>
          <w:szCs w:val="20"/>
          <w:shd w:val="clear" w:color="auto" w:fill="FFFFFF"/>
        </w:rPr>
        <w:t>10</w:t>
      </w:r>
      <w:r w:rsidRPr="008C2B6E">
        <w:rPr>
          <w:rFonts w:ascii="Times New Roman" w:eastAsia="Calibri" w:hAnsi="Times New Roman" w:cs="Times New Roman"/>
          <w:color w:val="222222"/>
          <w:sz w:val="20"/>
          <w:szCs w:val="20"/>
          <w:shd w:val="clear" w:color="auto" w:fill="FFFFFF"/>
          <w:lang w:eastAsia="en-US"/>
        </w:rPr>
        <w:t xml:space="preserve"> Par Edu Inv = Parental Education Involvement; 1</w:t>
      </w:r>
      <w:r w:rsidR="00967E24">
        <w:rPr>
          <w:rFonts w:ascii="Times New Roman" w:eastAsia="Calibri" w:hAnsi="Times New Roman" w:cs="Times New Roman" w:hint="eastAsia"/>
          <w:color w:val="222222"/>
          <w:sz w:val="20"/>
          <w:szCs w:val="20"/>
          <w:shd w:val="clear" w:color="auto" w:fill="FFFFFF"/>
        </w:rPr>
        <w:t>1</w:t>
      </w:r>
      <w:r w:rsidRPr="008C2B6E">
        <w:rPr>
          <w:rFonts w:ascii="Times New Roman" w:eastAsia="Calibri" w:hAnsi="Times New Roman" w:cs="Times New Roman"/>
          <w:color w:val="222222"/>
          <w:sz w:val="20"/>
          <w:szCs w:val="20"/>
          <w:shd w:val="clear" w:color="auto" w:fill="FFFFFF"/>
          <w:lang w:eastAsia="en-US"/>
        </w:rPr>
        <w:t xml:space="preserve"> Par Aca Exp = Parental academic expectations; 1</w:t>
      </w:r>
      <w:r w:rsidR="00967E24">
        <w:rPr>
          <w:rFonts w:ascii="Times New Roman" w:eastAsia="Calibri" w:hAnsi="Times New Roman" w:cs="Times New Roman" w:hint="eastAsia"/>
          <w:color w:val="222222"/>
          <w:sz w:val="20"/>
          <w:szCs w:val="20"/>
          <w:shd w:val="clear" w:color="auto" w:fill="FFFFFF"/>
        </w:rPr>
        <w:t>2</w:t>
      </w:r>
      <w:r w:rsidRPr="008C2B6E">
        <w:rPr>
          <w:rFonts w:ascii="Times New Roman" w:eastAsia="Calibri" w:hAnsi="Times New Roman" w:cs="Times New Roman"/>
          <w:color w:val="222222"/>
          <w:sz w:val="20"/>
          <w:szCs w:val="20"/>
          <w:shd w:val="clear" w:color="auto" w:fill="FFFFFF"/>
          <w:lang w:eastAsia="en-US"/>
        </w:rPr>
        <w:t xml:space="preserve"> Par Edu Level = Parents’ Education Level; 1</w:t>
      </w:r>
      <w:r w:rsidR="00967E24">
        <w:rPr>
          <w:rFonts w:ascii="Times New Roman" w:eastAsia="Calibri" w:hAnsi="Times New Roman" w:cs="Times New Roman" w:hint="eastAsia"/>
          <w:color w:val="222222"/>
          <w:sz w:val="20"/>
          <w:szCs w:val="20"/>
          <w:shd w:val="clear" w:color="auto" w:fill="FFFFFF"/>
        </w:rPr>
        <w:t>3</w:t>
      </w:r>
      <w:r w:rsidRPr="008C2B6E">
        <w:rPr>
          <w:rFonts w:ascii="Times New Roman" w:eastAsia="Calibri" w:hAnsi="Times New Roman" w:cs="Times New Roman"/>
          <w:color w:val="222222"/>
          <w:sz w:val="20"/>
          <w:szCs w:val="20"/>
          <w:shd w:val="clear" w:color="auto" w:fill="FFFFFF"/>
          <w:lang w:eastAsia="en-US"/>
        </w:rPr>
        <w:t xml:space="preserve"> F Income = Family Income; 1</w:t>
      </w:r>
      <w:r w:rsidR="00967E24">
        <w:rPr>
          <w:rFonts w:ascii="Times New Roman" w:eastAsia="Calibri" w:hAnsi="Times New Roman" w:cs="Times New Roman" w:hint="eastAsia"/>
          <w:color w:val="222222"/>
          <w:sz w:val="20"/>
          <w:szCs w:val="20"/>
          <w:shd w:val="clear" w:color="auto" w:fill="FFFFFF"/>
        </w:rPr>
        <w:t>4</w:t>
      </w:r>
      <w:r w:rsidRPr="008C2B6E">
        <w:rPr>
          <w:rFonts w:ascii="Times New Roman" w:eastAsia="Calibri" w:hAnsi="Times New Roman" w:cs="Times New Roman"/>
          <w:color w:val="222222"/>
          <w:sz w:val="20"/>
          <w:szCs w:val="20"/>
          <w:shd w:val="clear" w:color="auto" w:fill="FFFFFF"/>
          <w:lang w:eastAsia="en-US"/>
        </w:rPr>
        <w:t xml:space="preserve"> High Edu Enroll = Higher Education Enrollment</w:t>
      </w:r>
    </w:p>
    <w:p w14:paraId="05405503" w14:textId="77777777" w:rsidR="00EF7BC6" w:rsidRDefault="00EF7BC6" w:rsidP="00EF7BC6"/>
    <w:p w14:paraId="64A912C7" w14:textId="394CBA78" w:rsidR="00F437DA" w:rsidRPr="00A669AC" w:rsidRDefault="00F437DA" w:rsidP="00CE7BCC">
      <w:pPr>
        <w:rPr>
          <w:rFonts w:ascii="Times New Roman" w:hAnsi="Times New Roman" w:cs="Times New Roman"/>
          <w:b/>
          <w:bCs/>
        </w:rPr>
      </w:pPr>
      <w:r w:rsidRPr="00A669AC">
        <w:rPr>
          <w:rFonts w:ascii="Times New Roman" w:hAnsi="Times New Roman" w:cs="Times New Roman"/>
          <w:b/>
          <w:bCs/>
        </w:rPr>
        <w:lastRenderedPageBreak/>
        <w:t xml:space="preserve">Table </w:t>
      </w:r>
      <w:r w:rsidR="00B441F5" w:rsidRPr="00A669AC">
        <w:rPr>
          <w:rFonts w:ascii="Times New Roman" w:hAnsi="Times New Roman" w:cs="Times New Roman"/>
          <w:b/>
          <w:bCs/>
        </w:rPr>
        <w:t>S</w:t>
      </w:r>
      <w:r w:rsidR="00EE618C">
        <w:rPr>
          <w:rFonts w:ascii="Times New Roman" w:hAnsi="Times New Roman" w:cs="Times New Roman" w:hint="eastAsia"/>
          <w:b/>
          <w:bCs/>
        </w:rPr>
        <w:t>4</w:t>
      </w:r>
    </w:p>
    <w:p w14:paraId="38253166" w14:textId="40A0327E" w:rsidR="00F437DA" w:rsidRDefault="00CE7BCC" w:rsidP="00CE7BCC">
      <w:pPr>
        <w:rPr>
          <w:rFonts w:ascii="Times New Roman" w:hAnsi="Times New Roman" w:cs="Times New Roman"/>
          <w:i/>
          <w:iCs/>
          <w:sz w:val="20"/>
          <w:szCs w:val="20"/>
        </w:rPr>
      </w:pPr>
      <w:r>
        <w:rPr>
          <w:rFonts w:ascii="Times New Roman" w:hAnsi="Times New Roman" w:cs="Times New Roman" w:hint="eastAsia"/>
          <w:i/>
          <w:iCs/>
          <w:sz w:val="20"/>
          <w:szCs w:val="20"/>
        </w:rPr>
        <w:t xml:space="preserve">Coefficients for </w:t>
      </w:r>
      <w:r w:rsidR="0067460C">
        <w:rPr>
          <w:rFonts w:ascii="Times New Roman" w:hAnsi="Times New Roman" w:cs="Times New Roman" w:hint="eastAsia"/>
          <w:i/>
          <w:iCs/>
          <w:sz w:val="20"/>
          <w:szCs w:val="20"/>
        </w:rPr>
        <w:t>Testing T</w:t>
      </w:r>
      <w:r w:rsidR="00F437DA" w:rsidRPr="00A669AC">
        <w:rPr>
          <w:rFonts w:ascii="Times New Roman" w:hAnsi="Times New Roman" w:cs="Times New Roman"/>
          <w:i/>
          <w:iCs/>
          <w:sz w:val="20"/>
          <w:szCs w:val="20"/>
        </w:rPr>
        <w:t xml:space="preserve">he Interaction Effect of Gender * </w:t>
      </w:r>
      <w:r w:rsidR="0067460C">
        <w:rPr>
          <w:rFonts w:ascii="Times New Roman" w:hAnsi="Times New Roman" w:cs="Times New Roman" w:hint="eastAsia"/>
          <w:i/>
          <w:iCs/>
          <w:sz w:val="20"/>
          <w:szCs w:val="20"/>
        </w:rPr>
        <w:t>U</w:t>
      </w:r>
      <w:r w:rsidR="00035B06">
        <w:rPr>
          <w:rFonts w:ascii="Times New Roman" w:hAnsi="Times New Roman" w:cs="Times New Roman" w:hint="eastAsia"/>
          <w:i/>
          <w:iCs/>
          <w:sz w:val="20"/>
          <w:szCs w:val="20"/>
        </w:rPr>
        <w:t>rba</w:t>
      </w:r>
      <w:r w:rsidR="0067460C">
        <w:rPr>
          <w:rFonts w:ascii="Times New Roman" w:hAnsi="Times New Roman" w:cs="Times New Roman" w:hint="eastAsia"/>
          <w:i/>
          <w:iCs/>
          <w:sz w:val="20"/>
          <w:szCs w:val="20"/>
        </w:rPr>
        <w:t>n-Rural</w:t>
      </w:r>
      <w:r w:rsidR="00F437DA" w:rsidRPr="00A669AC">
        <w:rPr>
          <w:rFonts w:ascii="Times New Roman" w:hAnsi="Times New Roman" w:cs="Times New Roman"/>
          <w:i/>
          <w:iCs/>
          <w:sz w:val="20"/>
          <w:szCs w:val="20"/>
        </w:rPr>
        <w:t xml:space="preserve"> Residence on Class Membership</w:t>
      </w:r>
    </w:p>
    <w:p w14:paraId="2FE6C304" w14:textId="77777777" w:rsidR="00083E03" w:rsidRDefault="00083E03" w:rsidP="00CE7BCC">
      <w:pPr>
        <w:rPr>
          <w:rFonts w:ascii="Times New Roman" w:hAnsi="Times New Roman" w:cs="Times New Roman"/>
          <w:i/>
          <w:iCs/>
          <w:sz w:val="20"/>
          <w:szCs w:val="20"/>
        </w:rPr>
      </w:pPr>
    </w:p>
    <w:p w14:paraId="685CE4B0" w14:textId="77777777" w:rsidR="00DB3DFD" w:rsidRPr="00A669AC" w:rsidRDefault="00DB3DFD" w:rsidP="00EF7BC6">
      <w:pPr>
        <w:rPr>
          <w:rFonts w:ascii="Times New Roman" w:hAnsi="Times New Roman" w:cs="Times New Roman"/>
          <w:i/>
          <w:iCs/>
          <w:sz w:val="20"/>
          <w:szCs w:val="20"/>
        </w:rPr>
      </w:pPr>
    </w:p>
    <w:tbl>
      <w:tblPr>
        <w:tblW w:w="14022" w:type="dxa"/>
        <w:tblLook w:val="04A0" w:firstRow="1" w:lastRow="0" w:firstColumn="1" w:lastColumn="0" w:noHBand="0" w:noVBand="1"/>
      </w:tblPr>
      <w:tblGrid>
        <w:gridCol w:w="2430"/>
        <w:gridCol w:w="839"/>
        <w:gridCol w:w="653"/>
        <w:gridCol w:w="740"/>
        <w:gridCol w:w="947"/>
        <w:gridCol w:w="653"/>
        <w:gridCol w:w="740"/>
        <w:gridCol w:w="947"/>
        <w:gridCol w:w="653"/>
        <w:gridCol w:w="740"/>
        <w:gridCol w:w="947"/>
        <w:gridCol w:w="653"/>
        <w:gridCol w:w="740"/>
        <w:gridCol w:w="947"/>
        <w:gridCol w:w="653"/>
        <w:gridCol w:w="740"/>
      </w:tblGrid>
      <w:tr w:rsidR="008442DE" w:rsidRPr="00035B06" w14:paraId="4440B90C" w14:textId="77777777" w:rsidTr="00092BFD">
        <w:trPr>
          <w:trHeight w:val="340"/>
        </w:trPr>
        <w:tc>
          <w:tcPr>
            <w:tcW w:w="2430" w:type="dxa"/>
            <w:vMerge w:val="restar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31E9720" w14:textId="77777777" w:rsidR="008442DE" w:rsidRPr="0067460C" w:rsidRDefault="008442DE" w:rsidP="00092B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46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ariable</w:t>
            </w:r>
          </w:p>
        </w:tc>
        <w:tc>
          <w:tcPr>
            <w:tcW w:w="2232" w:type="dxa"/>
            <w:gridSpan w:val="3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8748E" w14:textId="77777777" w:rsidR="008442DE" w:rsidRPr="00035B06" w:rsidRDefault="008442DE" w:rsidP="00092B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35B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ass 1 vs Class 2</w:t>
            </w:r>
          </w:p>
        </w:tc>
        <w:tc>
          <w:tcPr>
            <w:tcW w:w="2340" w:type="dxa"/>
            <w:gridSpan w:val="3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C1B77" w14:textId="77777777" w:rsidR="008442DE" w:rsidRPr="00035B06" w:rsidRDefault="008442DE" w:rsidP="00092B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35B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ass 1 vs Class 3</w:t>
            </w:r>
          </w:p>
        </w:tc>
        <w:tc>
          <w:tcPr>
            <w:tcW w:w="2340" w:type="dxa"/>
            <w:gridSpan w:val="3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680B2" w14:textId="77777777" w:rsidR="008442DE" w:rsidRPr="00035B06" w:rsidRDefault="008442DE" w:rsidP="00092B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35B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Class 1 vs Class 4 </w:t>
            </w:r>
          </w:p>
        </w:tc>
        <w:tc>
          <w:tcPr>
            <w:tcW w:w="2340" w:type="dxa"/>
            <w:gridSpan w:val="3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3E5AF" w14:textId="77777777" w:rsidR="008442DE" w:rsidRPr="00035B06" w:rsidRDefault="008442DE" w:rsidP="00092B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35B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ass 1 vs Class 5</w:t>
            </w:r>
          </w:p>
        </w:tc>
        <w:tc>
          <w:tcPr>
            <w:tcW w:w="2340" w:type="dxa"/>
            <w:gridSpan w:val="3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F4D2F" w14:textId="77777777" w:rsidR="008442DE" w:rsidRPr="00035B06" w:rsidRDefault="008442DE" w:rsidP="00092B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35B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ass 2 vs Class 3</w:t>
            </w:r>
          </w:p>
        </w:tc>
      </w:tr>
      <w:tr w:rsidR="008442DE" w:rsidRPr="00035B06" w14:paraId="1C3F76D2" w14:textId="77777777" w:rsidTr="00092BFD">
        <w:trPr>
          <w:trHeight w:val="320"/>
        </w:trPr>
        <w:tc>
          <w:tcPr>
            <w:tcW w:w="2430" w:type="dxa"/>
            <w:vMerge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207EB50" w14:textId="77777777" w:rsidR="008442DE" w:rsidRPr="0067460C" w:rsidRDefault="008442DE" w:rsidP="00092BF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3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DB0966" w14:textId="77777777" w:rsidR="008442DE" w:rsidRPr="00035B06" w:rsidRDefault="008442DE" w:rsidP="00092B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35B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gh-decrease vs</w:t>
            </w:r>
          </w:p>
        </w:tc>
        <w:tc>
          <w:tcPr>
            <w:tcW w:w="2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043D69" w14:textId="77777777" w:rsidR="008442DE" w:rsidRPr="00035B06" w:rsidRDefault="008442DE" w:rsidP="00092B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35B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gh-decrease vs</w:t>
            </w:r>
          </w:p>
        </w:tc>
        <w:tc>
          <w:tcPr>
            <w:tcW w:w="2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B4CE30" w14:textId="77777777" w:rsidR="008442DE" w:rsidRPr="00035B06" w:rsidRDefault="008442DE" w:rsidP="00092B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35B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gh-decrease vs</w:t>
            </w:r>
          </w:p>
        </w:tc>
        <w:tc>
          <w:tcPr>
            <w:tcW w:w="2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56F2F6" w14:textId="77777777" w:rsidR="008442DE" w:rsidRPr="00035B06" w:rsidRDefault="008442DE" w:rsidP="00092B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35B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gh-decrease vs</w:t>
            </w:r>
          </w:p>
        </w:tc>
        <w:tc>
          <w:tcPr>
            <w:tcW w:w="2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B393F1" w14:textId="77777777" w:rsidR="008442DE" w:rsidRPr="00035B06" w:rsidRDefault="008442DE" w:rsidP="00092B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35B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Moderate-decrease vs</w:t>
            </w:r>
          </w:p>
        </w:tc>
      </w:tr>
      <w:tr w:rsidR="008442DE" w:rsidRPr="00035B06" w14:paraId="03C0FB87" w14:textId="77777777" w:rsidTr="00092BFD">
        <w:trPr>
          <w:trHeight w:val="340"/>
        </w:trPr>
        <w:tc>
          <w:tcPr>
            <w:tcW w:w="2430" w:type="dxa"/>
            <w:vMerge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49BE09EA" w14:textId="77777777" w:rsidR="008442DE" w:rsidRPr="0067460C" w:rsidRDefault="008442DE" w:rsidP="00092BF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32" w:type="dxa"/>
            <w:gridSpan w:val="3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1A8F359E" w14:textId="77777777" w:rsidR="008442DE" w:rsidRPr="00035B06" w:rsidRDefault="008442DE" w:rsidP="00092B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35B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Moderate-decrease</w:t>
            </w:r>
          </w:p>
        </w:tc>
        <w:tc>
          <w:tcPr>
            <w:tcW w:w="2340" w:type="dxa"/>
            <w:gridSpan w:val="3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0308BF8D" w14:textId="77777777" w:rsidR="008442DE" w:rsidRPr="00035B06" w:rsidRDefault="008442DE" w:rsidP="00092B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35B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table </w:t>
            </w:r>
          </w:p>
        </w:tc>
        <w:tc>
          <w:tcPr>
            <w:tcW w:w="2340" w:type="dxa"/>
            <w:gridSpan w:val="3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01A92CD7" w14:textId="77777777" w:rsidR="008442DE" w:rsidRPr="00035B06" w:rsidRDefault="008442DE" w:rsidP="00092B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35B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derate-increase</w:t>
            </w:r>
          </w:p>
        </w:tc>
        <w:tc>
          <w:tcPr>
            <w:tcW w:w="2340" w:type="dxa"/>
            <w:gridSpan w:val="3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5229D274" w14:textId="77777777" w:rsidR="008442DE" w:rsidRPr="00035B06" w:rsidRDefault="008442DE" w:rsidP="00092B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35B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w-increase</w:t>
            </w:r>
          </w:p>
        </w:tc>
        <w:tc>
          <w:tcPr>
            <w:tcW w:w="2340" w:type="dxa"/>
            <w:gridSpan w:val="3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297B8C45" w14:textId="77777777" w:rsidR="008442DE" w:rsidRPr="00035B06" w:rsidRDefault="008442DE" w:rsidP="00092B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35B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table </w:t>
            </w:r>
          </w:p>
        </w:tc>
      </w:tr>
      <w:tr w:rsidR="008442DE" w:rsidRPr="00035B06" w14:paraId="47869BA4" w14:textId="77777777" w:rsidTr="00092BFD">
        <w:trPr>
          <w:trHeight w:val="360"/>
        </w:trPr>
        <w:tc>
          <w:tcPr>
            <w:tcW w:w="243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D7E0FF6" w14:textId="77777777" w:rsidR="008442DE" w:rsidRPr="0067460C" w:rsidRDefault="008442DE" w:rsidP="00092B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46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3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8370066" w14:textId="77777777" w:rsidR="008442DE" w:rsidRPr="00035B06" w:rsidRDefault="008442DE" w:rsidP="00092B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35B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Estimates </w:t>
            </w:r>
          </w:p>
        </w:tc>
        <w:tc>
          <w:tcPr>
            <w:tcW w:w="65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1170D17" w14:textId="77777777" w:rsidR="008442DE" w:rsidRPr="00035B06" w:rsidRDefault="008442DE" w:rsidP="00092B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35B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</w:t>
            </w:r>
          </w:p>
        </w:tc>
        <w:tc>
          <w:tcPr>
            <w:tcW w:w="74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C5E0280" w14:textId="77777777" w:rsidR="008442DE" w:rsidRPr="00035B06" w:rsidRDefault="008442DE" w:rsidP="00092B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35B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94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D92A57E" w14:textId="77777777" w:rsidR="008442DE" w:rsidRPr="00035B06" w:rsidRDefault="008442DE" w:rsidP="00092B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35B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Estimates </w:t>
            </w:r>
          </w:p>
        </w:tc>
        <w:tc>
          <w:tcPr>
            <w:tcW w:w="65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DE3A711" w14:textId="77777777" w:rsidR="008442DE" w:rsidRPr="00035B06" w:rsidRDefault="008442DE" w:rsidP="00092B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35B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</w:t>
            </w:r>
          </w:p>
        </w:tc>
        <w:tc>
          <w:tcPr>
            <w:tcW w:w="74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18D1E47" w14:textId="77777777" w:rsidR="008442DE" w:rsidRPr="00035B06" w:rsidRDefault="008442DE" w:rsidP="00092B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35B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94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DCF613C" w14:textId="77777777" w:rsidR="008442DE" w:rsidRPr="00035B06" w:rsidRDefault="008442DE" w:rsidP="00092B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35B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Estimates </w:t>
            </w:r>
          </w:p>
        </w:tc>
        <w:tc>
          <w:tcPr>
            <w:tcW w:w="65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7D213AA" w14:textId="77777777" w:rsidR="008442DE" w:rsidRPr="00035B06" w:rsidRDefault="008442DE" w:rsidP="00092B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35B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</w:t>
            </w:r>
          </w:p>
        </w:tc>
        <w:tc>
          <w:tcPr>
            <w:tcW w:w="74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1492492" w14:textId="77777777" w:rsidR="008442DE" w:rsidRPr="00035B06" w:rsidRDefault="008442DE" w:rsidP="00092B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35B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94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E0CB747" w14:textId="77777777" w:rsidR="008442DE" w:rsidRPr="00035B06" w:rsidRDefault="008442DE" w:rsidP="00092B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35B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Estimates </w:t>
            </w:r>
          </w:p>
        </w:tc>
        <w:tc>
          <w:tcPr>
            <w:tcW w:w="65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8DFE827" w14:textId="77777777" w:rsidR="008442DE" w:rsidRPr="00035B06" w:rsidRDefault="008442DE" w:rsidP="00092B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35B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</w:t>
            </w:r>
          </w:p>
        </w:tc>
        <w:tc>
          <w:tcPr>
            <w:tcW w:w="74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0D9CCF9" w14:textId="77777777" w:rsidR="008442DE" w:rsidRPr="00035B06" w:rsidRDefault="008442DE" w:rsidP="00092B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35B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94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E995E20" w14:textId="77777777" w:rsidR="008442DE" w:rsidRPr="00035B06" w:rsidRDefault="008442DE" w:rsidP="00092B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35B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Estimates </w:t>
            </w:r>
          </w:p>
        </w:tc>
        <w:tc>
          <w:tcPr>
            <w:tcW w:w="65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CBCBA27" w14:textId="77777777" w:rsidR="008442DE" w:rsidRPr="00035B06" w:rsidRDefault="008442DE" w:rsidP="00092B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35B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</w:t>
            </w:r>
          </w:p>
        </w:tc>
        <w:tc>
          <w:tcPr>
            <w:tcW w:w="74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F3E63C6" w14:textId="77777777" w:rsidR="008442DE" w:rsidRPr="00035B06" w:rsidRDefault="008442DE" w:rsidP="00092B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35B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-value</w:t>
            </w:r>
          </w:p>
        </w:tc>
      </w:tr>
      <w:tr w:rsidR="008442DE" w:rsidRPr="00035B06" w14:paraId="44357B19" w14:textId="77777777" w:rsidTr="00092BFD">
        <w:trPr>
          <w:trHeight w:val="34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DAE09" w14:textId="77777777" w:rsidR="008442DE" w:rsidRPr="0067460C" w:rsidRDefault="008442DE" w:rsidP="00092B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46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ender (F = 0, M = 1)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A3F60" w14:textId="77777777" w:rsidR="008442DE" w:rsidRPr="00092BFD" w:rsidRDefault="008442DE" w:rsidP="00092B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2B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38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E10E1" w14:textId="77777777" w:rsidR="008442DE" w:rsidRPr="00092BFD" w:rsidRDefault="008442DE" w:rsidP="00092B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2B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A5AC2" w14:textId="77777777" w:rsidR="008442DE" w:rsidRPr="00092BFD" w:rsidRDefault="008442DE" w:rsidP="00092B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2B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8A835" w14:textId="77777777" w:rsidR="008442DE" w:rsidRPr="00092BFD" w:rsidRDefault="008442DE" w:rsidP="00092B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2B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20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9CA07" w14:textId="77777777" w:rsidR="008442DE" w:rsidRPr="00092BFD" w:rsidRDefault="008442DE" w:rsidP="00092B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2B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84109" w14:textId="77777777" w:rsidR="008442DE" w:rsidRPr="00092BFD" w:rsidRDefault="008442DE" w:rsidP="00092B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2B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3F5F3" w14:textId="77777777" w:rsidR="008442DE" w:rsidRPr="00092BFD" w:rsidRDefault="008442DE" w:rsidP="00092B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2B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1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F328A" w14:textId="77777777" w:rsidR="008442DE" w:rsidRPr="00092BFD" w:rsidRDefault="008442DE" w:rsidP="00092B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2B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281A4" w14:textId="77777777" w:rsidR="008442DE" w:rsidRPr="00092BFD" w:rsidRDefault="008442DE" w:rsidP="00092B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2B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4628B" w14:textId="77777777" w:rsidR="008442DE" w:rsidRPr="00092BFD" w:rsidRDefault="008442DE" w:rsidP="00092B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2B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552FA" w14:textId="77777777" w:rsidR="008442DE" w:rsidRPr="00092BFD" w:rsidRDefault="008442DE" w:rsidP="00092B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2B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D0A8C" w14:textId="77777777" w:rsidR="008442DE" w:rsidRPr="00092BFD" w:rsidRDefault="008442DE" w:rsidP="00092B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2B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A92DE" w14:textId="77777777" w:rsidR="008442DE" w:rsidRPr="00092BFD" w:rsidRDefault="008442DE" w:rsidP="00092B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2B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15226" w14:textId="77777777" w:rsidR="008442DE" w:rsidRPr="00092BFD" w:rsidRDefault="008442DE" w:rsidP="00092B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2B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94D40" w14:textId="77777777" w:rsidR="008442DE" w:rsidRPr="00092BFD" w:rsidRDefault="008442DE" w:rsidP="00092B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2B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0</w:t>
            </w:r>
          </w:p>
        </w:tc>
      </w:tr>
      <w:tr w:rsidR="008442DE" w:rsidRPr="00035B06" w14:paraId="14874184" w14:textId="77777777" w:rsidTr="00092BFD">
        <w:trPr>
          <w:trHeight w:val="32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048AB" w14:textId="77777777" w:rsidR="008442DE" w:rsidRPr="0067460C" w:rsidRDefault="008442DE" w:rsidP="00092B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46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sidence (R</w:t>
            </w:r>
            <w:r>
              <w:rPr>
                <w:rFonts w:ascii="Times New Roman" w:eastAsia="Times New Roman" w:hAnsi="Times New Roman" w:cs="Times New Roman" w:hint="eastAsia"/>
                <w:color w:val="000000"/>
                <w:sz w:val="16"/>
                <w:szCs w:val="16"/>
              </w:rPr>
              <w:t>ural</w:t>
            </w:r>
            <w:r w:rsidRPr="006746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= 0, Urban = 1)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0B91D" w14:textId="77777777" w:rsidR="008442DE" w:rsidRPr="00092BFD" w:rsidRDefault="008442DE" w:rsidP="00092B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2B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30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A6414" w14:textId="77777777" w:rsidR="008442DE" w:rsidRPr="00092BFD" w:rsidRDefault="008442DE" w:rsidP="00092B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2B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E253D" w14:textId="77777777" w:rsidR="008442DE" w:rsidRPr="00092BFD" w:rsidRDefault="008442DE" w:rsidP="00092B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2B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7640F" w14:textId="77777777" w:rsidR="008442DE" w:rsidRPr="00092BFD" w:rsidRDefault="008442DE" w:rsidP="00092B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2B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77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6778D" w14:textId="77777777" w:rsidR="008442DE" w:rsidRPr="00092BFD" w:rsidRDefault="008442DE" w:rsidP="00092B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2B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54FD6" w14:textId="77777777" w:rsidR="008442DE" w:rsidRPr="00092BFD" w:rsidRDefault="008442DE" w:rsidP="00092B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2B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4A8FF" w14:textId="77777777" w:rsidR="008442DE" w:rsidRPr="00092BFD" w:rsidRDefault="008442DE" w:rsidP="00092B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2B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80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419D3" w14:textId="77777777" w:rsidR="008442DE" w:rsidRPr="00092BFD" w:rsidRDefault="008442DE" w:rsidP="00092B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2B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F8FAA" w14:textId="77777777" w:rsidR="008442DE" w:rsidRPr="00092BFD" w:rsidRDefault="008442DE" w:rsidP="00092B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2B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748B2" w14:textId="77777777" w:rsidR="008442DE" w:rsidRPr="00092BFD" w:rsidRDefault="008442DE" w:rsidP="00092B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2B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40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CA9A2" w14:textId="77777777" w:rsidR="008442DE" w:rsidRPr="00092BFD" w:rsidRDefault="008442DE" w:rsidP="00092B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2B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484F2" w14:textId="77777777" w:rsidR="008442DE" w:rsidRPr="00092BFD" w:rsidRDefault="008442DE" w:rsidP="00092B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2B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CEA45" w14:textId="77777777" w:rsidR="008442DE" w:rsidRPr="00092BFD" w:rsidRDefault="008442DE" w:rsidP="00092B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2B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48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40EF1" w14:textId="77777777" w:rsidR="008442DE" w:rsidRPr="00092BFD" w:rsidRDefault="008442DE" w:rsidP="00092B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2B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DFE07" w14:textId="77777777" w:rsidR="008442DE" w:rsidRPr="00092BFD" w:rsidRDefault="008442DE" w:rsidP="00092B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2B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</w:t>
            </w:r>
          </w:p>
        </w:tc>
      </w:tr>
      <w:tr w:rsidR="008442DE" w:rsidRPr="00035B06" w14:paraId="75E5A7C0" w14:textId="77777777" w:rsidTr="00092BFD">
        <w:trPr>
          <w:trHeight w:val="320"/>
        </w:trPr>
        <w:tc>
          <w:tcPr>
            <w:tcW w:w="243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E918E1" w14:textId="77777777" w:rsidR="008442DE" w:rsidRPr="0067460C" w:rsidRDefault="008442DE" w:rsidP="00092B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46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ender * Residence</w:t>
            </w:r>
          </w:p>
        </w:tc>
        <w:tc>
          <w:tcPr>
            <w:tcW w:w="83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6C44DB" w14:textId="77777777" w:rsidR="008442DE" w:rsidRPr="00092BFD" w:rsidRDefault="008442DE" w:rsidP="00092B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2B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65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9A6C97" w14:textId="77777777" w:rsidR="008442DE" w:rsidRPr="00092BFD" w:rsidRDefault="008442DE" w:rsidP="00092B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2B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4486F8" w14:textId="77777777" w:rsidR="008442DE" w:rsidRPr="00092BFD" w:rsidRDefault="008442DE" w:rsidP="00092B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2B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94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FA8EB7" w14:textId="77777777" w:rsidR="008442DE" w:rsidRPr="00092BFD" w:rsidRDefault="008442DE" w:rsidP="00092B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2B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65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41EC49" w14:textId="77777777" w:rsidR="008442DE" w:rsidRPr="00092BFD" w:rsidRDefault="008442DE" w:rsidP="00092B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2B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9</w:t>
            </w:r>
          </w:p>
        </w:tc>
        <w:tc>
          <w:tcPr>
            <w:tcW w:w="7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1262D8" w14:textId="77777777" w:rsidR="008442DE" w:rsidRPr="00092BFD" w:rsidRDefault="008442DE" w:rsidP="00092B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2B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94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66C665" w14:textId="77777777" w:rsidR="008442DE" w:rsidRPr="00092BFD" w:rsidRDefault="008442DE" w:rsidP="00092B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2B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65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D5E6EF" w14:textId="77777777" w:rsidR="008442DE" w:rsidRPr="00092BFD" w:rsidRDefault="008442DE" w:rsidP="00092B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2B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7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093B49" w14:textId="77777777" w:rsidR="008442DE" w:rsidRPr="00092BFD" w:rsidRDefault="008442DE" w:rsidP="00092B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2B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94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343EE7" w14:textId="77777777" w:rsidR="008442DE" w:rsidRPr="00092BFD" w:rsidRDefault="008442DE" w:rsidP="00092B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2B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65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5E0685" w14:textId="77777777" w:rsidR="008442DE" w:rsidRPr="00092BFD" w:rsidRDefault="008442DE" w:rsidP="00092B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2B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2D1E04" w14:textId="77777777" w:rsidR="008442DE" w:rsidRPr="00092BFD" w:rsidRDefault="008442DE" w:rsidP="00092B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2B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94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E5697A" w14:textId="77777777" w:rsidR="008442DE" w:rsidRPr="00092BFD" w:rsidRDefault="008442DE" w:rsidP="00092B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2B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65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0C480F" w14:textId="77777777" w:rsidR="008442DE" w:rsidRPr="00092BFD" w:rsidRDefault="008442DE" w:rsidP="00092B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2B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7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354003" w14:textId="77777777" w:rsidR="008442DE" w:rsidRPr="00092BFD" w:rsidRDefault="008442DE" w:rsidP="00092B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2B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0</w:t>
            </w:r>
          </w:p>
        </w:tc>
      </w:tr>
      <w:tr w:rsidR="008442DE" w:rsidRPr="00035B06" w14:paraId="006898CD" w14:textId="77777777" w:rsidTr="00092BFD">
        <w:trPr>
          <w:trHeight w:val="340"/>
        </w:trPr>
        <w:tc>
          <w:tcPr>
            <w:tcW w:w="243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169D7" w14:textId="77777777" w:rsidR="008442DE" w:rsidRPr="0067460C" w:rsidRDefault="008442DE" w:rsidP="00092BF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3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5FE99" w14:textId="77777777" w:rsidR="008442DE" w:rsidRPr="00092BFD" w:rsidRDefault="008442DE" w:rsidP="00092BF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5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514D6" w14:textId="77777777" w:rsidR="008442DE" w:rsidRPr="00092BFD" w:rsidRDefault="008442DE" w:rsidP="00092BF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D4D1A" w14:textId="77777777" w:rsidR="008442DE" w:rsidRPr="00092BFD" w:rsidRDefault="008442DE" w:rsidP="00092BF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4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3C5DA" w14:textId="77777777" w:rsidR="008442DE" w:rsidRPr="00092BFD" w:rsidRDefault="008442DE" w:rsidP="00092BF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5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9E2C9" w14:textId="77777777" w:rsidR="008442DE" w:rsidRPr="00092BFD" w:rsidRDefault="008442DE" w:rsidP="00092BF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E0166" w14:textId="77777777" w:rsidR="008442DE" w:rsidRPr="00092BFD" w:rsidRDefault="008442DE" w:rsidP="00092BF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4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891BB" w14:textId="77777777" w:rsidR="008442DE" w:rsidRPr="00092BFD" w:rsidRDefault="008442DE" w:rsidP="00092BF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5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B6715" w14:textId="77777777" w:rsidR="008442DE" w:rsidRPr="00092BFD" w:rsidRDefault="008442DE" w:rsidP="00092BF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E7AA7" w14:textId="77777777" w:rsidR="008442DE" w:rsidRPr="00092BFD" w:rsidRDefault="008442DE" w:rsidP="00092BF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4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43367" w14:textId="77777777" w:rsidR="008442DE" w:rsidRPr="00092BFD" w:rsidRDefault="008442DE" w:rsidP="00092BF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5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4F558" w14:textId="77777777" w:rsidR="008442DE" w:rsidRPr="00092BFD" w:rsidRDefault="008442DE" w:rsidP="00092BF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525A1" w14:textId="77777777" w:rsidR="008442DE" w:rsidRPr="00092BFD" w:rsidRDefault="008442DE" w:rsidP="00092BF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4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18A93" w14:textId="77777777" w:rsidR="008442DE" w:rsidRPr="00092BFD" w:rsidRDefault="008442DE" w:rsidP="00092BF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5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DF143" w14:textId="77777777" w:rsidR="008442DE" w:rsidRPr="00092BFD" w:rsidRDefault="008442DE" w:rsidP="00092BF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D523B" w14:textId="77777777" w:rsidR="008442DE" w:rsidRPr="00092BFD" w:rsidRDefault="008442DE" w:rsidP="00092BF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8442DE" w:rsidRPr="00035B06" w14:paraId="07B56655" w14:textId="77777777" w:rsidTr="00092BFD">
        <w:trPr>
          <w:trHeight w:val="340"/>
        </w:trPr>
        <w:tc>
          <w:tcPr>
            <w:tcW w:w="2430" w:type="dxa"/>
            <w:vMerge w:val="restar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7BA969C" w14:textId="77777777" w:rsidR="008442DE" w:rsidRPr="0067460C" w:rsidRDefault="008442DE" w:rsidP="00092B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46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ariable</w:t>
            </w:r>
          </w:p>
        </w:tc>
        <w:tc>
          <w:tcPr>
            <w:tcW w:w="2232" w:type="dxa"/>
            <w:gridSpan w:val="3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0C9F8" w14:textId="77777777" w:rsidR="008442DE" w:rsidRPr="00035B06" w:rsidRDefault="008442DE" w:rsidP="00092B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35B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ass 2 vs Class 4</w:t>
            </w:r>
          </w:p>
        </w:tc>
        <w:tc>
          <w:tcPr>
            <w:tcW w:w="2340" w:type="dxa"/>
            <w:gridSpan w:val="3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11B84" w14:textId="77777777" w:rsidR="008442DE" w:rsidRPr="00035B06" w:rsidRDefault="008442DE" w:rsidP="00092B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35B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ass 2 vs Class 5</w:t>
            </w:r>
          </w:p>
        </w:tc>
        <w:tc>
          <w:tcPr>
            <w:tcW w:w="2340" w:type="dxa"/>
            <w:gridSpan w:val="3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96A6C" w14:textId="77777777" w:rsidR="008442DE" w:rsidRPr="00035B06" w:rsidRDefault="008442DE" w:rsidP="00092B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35B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ass 3 vs Class 4</w:t>
            </w:r>
          </w:p>
        </w:tc>
        <w:tc>
          <w:tcPr>
            <w:tcW w:w="2340" w:type="dxa"/>
            <w:gridSpan w:val="3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4986A" w14:textId="77777777" w:rsidR="008442DE" w:rsidRPr="00035B06" w:rsidRDefault="008442DE" w:rsidP="00092B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35B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ass 3 vs Class 5</w:t>
            </w:r>
          </w:p>
        </w:tc>
        <w:tc>
          <w:tcPr>
            <w:tcW w:w="2340" w:type="dxa"/>
            <w:gridSpan w:val="3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7D28F" w14:textId="77777777" w:rsidR="008442DE" w:rsidRPr="00035B06" w:rsidRDefault="008442DE" w:rsidP="00092B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35B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ass 4 vs Class 5</w:t>
            </w:r>
          </w:p>
        </w:tc>
      </w:tr>
      <w:tr w:rsidR="008442DE" w:rsidRPr="00035B06" w14:paraId="21953279" w14:textId="77777777" w:rsidTr="00092BFD">
        <w:trPr>
          <w:trHeight w:val="320"/>
        </w:trPr>
        <w:tc>
          <w:tcPr>
            <w:tcW w:w="2430" w:type="dxa"/>
            <w:vMerge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5238F10" w14:textId="77777777" w:rsidR="008442DE" w:rsidRPr="0067460C" w:rsidRDefault="008442DE" w:rsidP="00092BF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3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343DE4" w14:textId="77777777" w:rsidR="008442DE" w:rsidRPr="00035B06" w:rsidRDefault="008442DE" w:rsidP="00092B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35B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derate-decrease vs</w:t>
            </w:r>
          </w:p>
        </w:tc>
        <w:tc>
          <w:tcPr>
            <w:tcW w:w="2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372EF0" w14:textId="77777777" w:rsidR="008442DE" w:rsidRPr="00035B06" w:rsidRDefault="008442DE" w:rsidP="00092B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35B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derate-decrease vs</w:t>
            </w:r>
          </w:p>
        </w:tc>
        <w:tc>
          <w:tcPr>
            <w:tcW w:w="2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10A899" w14:textId="77777777" w:rsidR="008442DE" w:rsidRPr="00035B06" w:rsidRDefault="008442DE" w:rsidP="00092B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35B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able vs</w:t>
            </w:r>
          </w:p>
        </w:tc>
        <w:tc>
          <w:tcPr>
            <w:tcW w:w="2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20AF5A" w14:textId="77777777" w:rsidR="008442DE" w:rsidRPr="00035B06" w:rsidRDefault="008442DE" w:rsidP="00092B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35B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able vs</w:t>
            </w:r>
          </w:p>
        </w:tc>
        <w:tc>
          <w:tcPr>
            <w:tcW w:w="2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F3EB42" w14:textId="77777777" w:rsidR="008442DE" w:rsidRPr="00035B06" w:rsidRDefault="008442DE" w:rsidP="00092B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35B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derate-increase vs</w:t>
            </w:r>
          </w:p>
        </w:tc>
      </w:tr>
      <w:tr w:rsidR="008442DE" w:rsidRPr="00035B06" w14:paraId="3D424054" w14:textId="77777777" w:rsidTr="00092BFD">
        <w:trPr>
          <w:trHeight w:val="340"/>
        </w:trPr>
        <w:tc>
          <w:tcPr>
            <w:tcW w:w="2430" w:type="dxa"/>
            <w:vMerge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73BE0A38" w14:textId="77777777" w:rsidR="008442DE" w:rsidRPr="0067460C" w:rsidRDefault="008442DE" w:rsidP="00092BF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32" w:type="dxa"/>
            <w:gridSpan w:val="3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5C9B045F" w14:textId="77777777" w:rsidR="008442DE" w:rsidRPr="00035B06" w:rsidRDefault="008442DE" w:rsidP="00092B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35B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derate-increase</w:t>
            </w:r>
          </w:p>
        </w:tc>
        <w:tc>
          <w:tcPr>
            <w:tcW w:w="2340" w:type="dxa"/>
            <w:gridSpan w:val="3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42039E48" w14:textId="77777777" w:rsidR="008442DE" w:rsidRPr="00035B06" w:rsidRDefault="008442DE" w:rsidP="00092B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35B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gh-increase</w:t>
            </w:r>
          </w:p>
        </w:tc>
        <w:tc>
          <w:tcPr>
            <w:tcW w:w="2340" w:type="dxa"/>
            <w:gridSpan w:val="3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1FDC0DF8" w14:textId="77777777" w:rsidR="008442DE" w:rsidRPr="00035B06" w:rsidRDefault="008442DE" w:rsidP="00092B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35B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derate-increase</w:t>
            </w:r>
          </w:p>
        </w:tc>
        <w:tc>
          <w:tcPr>
            <w:tcW w:w="2340" w:type="dxa"/>
            <w:gridSpan w:val="3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5810A674" w14:textId="77777777" w:rsidR="008442DE" w:rsidRPr="00092BFD" w:rsidRDefault="008442DE" w:rsidP="00092B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2B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gh-increase</w:t>
            </w:r>
          </w:p>
        </w:tc>
        <w:tc>
          <w:tcPr>
            <w:tcW w:w="2340" w:type="dxa"/>
            <w:gridSpan w:val="3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11CE954C" w14:textId="77777777" w:rsidR="008442DE" w:rsidRPr="00035B06" w:rsidRDefault="008442DE" w:rsidP="00092B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35B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gh-increase</w:t>
            </w:r>
          </w:p>
        </w:tc>
      </w:tr>
      <w:tr w:rsidR="008442DE" w:rsidRPr="0067460C" w14:paraId="2C9DCAF8" w14:textId="77777777" w:rsidTr="00092BFD">
        <w:trPr>
          <w:trHeight w:val="360"/>
        </w:trPr>
        <w:tc>
          <w:tcPr>
            <w:tcW w:w="243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1AAA770" w14:textId="77777777" w:rsidR="008442DE" w:rsidRPr="0067460C" w:rsidRDefault="008442DE" w:rsidP="00092B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46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3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AE6541E" w14:textId="77777777" w:rsidR="008442DE" w:rsidRPr="0067460C" w:rsidRDefault="008442DE" w:rsidP="00092B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46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stimates</w:t>
            </w:r>
          </w:p>
        </w:tc>
        <w:tc>
          <w:tcPr>
            <w:tcW w:w="65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135FA55" w14:textId="77777777" w:rsidR="008442DE" w:rsidRPr="0067460C" w:rsidRDefault="008442DE" w:rsidP="00092B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46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</w:t>
            </w:r>
          </w:p>
        </w:tc>
        <w:tc>
          <w:tcPr>
            <w:tcW w:w="74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ED17D40" w14:textId="77777777" w:rsidR="008442DE" w:rsidRPr="0067460C" w:rsidRDefault="008442DE" w:rsidP="00092B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46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94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5BEC929" w14:textId="77777777" w:rsidR="008442DE" w:rsidRPr="0067460C" w:rsidRDefault="008442DE" w:rsidP="00092B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46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stimates</w:t>
            </w:r>
          </w:p>
        </w:tc>
        <w:tc>
          <w:tcPr>
            <w:tcW w:w="65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337D342" w14:textId="77777777" w:rsidR="008442DE" w:rsidRPr="0067460C" w:rsidRDefault="008442DE" w:rsidP="00092B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46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</w:t>
            </w:r>
          </w:p>
        </w:tc>
        <w:tc>
          <w:tcPr>
            <w:tcW w:w="74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FB048A5" w14:textId="77777777" w:rsidR="008442DE" w:rsidRPr="0067460C" w:rsidRDefault="008442DE" w:rsidP="00092B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46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94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8DFA839" w14:textId="77777777" w:rsidR="008442DE" w:rsidRPr="0067460C" w:rsidRDefault="008442DE" w:rsidP="00092B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46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stimates</w:t>
            </w:r>
          </w:p>
        </w:tc>
        <w:tc>
          <w:tcPr>
            <w:tcW w:w="65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7459216" w14:textId="77777777" w:rsidR="008442DE" w:rsidRPr="0067460C" w:rsidRDefault="008442DE" w:rsidP="00092B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46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</w:t>
            </w:r>
          </w:p>
        </w:tc>
        <w:tc>
          <w:tcPr>
            <w:tcW w:w="74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30227BE" w14:textId="77777777" w:rsidR="008442DE" w:rsidRPr="0067460C" w:rsidRDefault="008442DE" w:rsidP="00092B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46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94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4BB5E06" w14:textId="77777777" w:rsidR="008442DE" w:rsidRPr="0067460C" w:rsidRDefault="008442DE" w:rsidP="00092B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46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stimates</w:t>
            </w:r>
          </w:p>
        </w:tc>
        <w:tc>
          <w:tcPr>
            <w:tcW w:w="65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312AFED" w14:textId="77777777" w:rsidR="008442DE" w:rsidRPr="0067460C" w:rsidRDefault="008442DE" w:rsidP="00092B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46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</w:t>
            </w:r>
          </w:p>
        </w:tc>
        <w:tc>
          <w:tcPr>
            <w:tcW w:w="74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EF3D3DD" w14:textId="77777777" w:rsidR="008442DE" w:rsidRPr="0067460C" w:rsidRDefault="008442DE" w:rsidP="00092B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46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94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B137D09" w14:textId="77777777" w:rsidR="008442DE" w:rsidRPr="0067460C" w:rsidRDefault="008442DE" w:rsidP="00092B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46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stimates</w:t>
            </w:r>
          </w:p>
        </w:tc>
        <w:tc>
          <w:tcPr>
            <w:tcW w:w="65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5B07B25" w14:textId="77777777" w:rsidR="008442DE" w:rsidRPr="0067460C" w:rsidRDefault="008442DE" w:rsidP="00092B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46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</w:t>
            </w:r>
          </w:p>
        </w:tc>
        <w:tc>
          <w:tcPr>
            <w:tcW w:w="74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E70E8BF" w14:textId="77777777" w:rsidR="008442DE" w:rsidRPr="0067460C" w:rsidRDefault="008442DE" w:rsidP="00092B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46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-value</w:t>
            </w:r>
          </w:p>
        </w:tc>
      </w:tr>
      <w:tr w:rsidR="008442DE" w:rsidRPr="0067460C" w14:paraId="1F201967" w14:textId="77777777" w:rsidTr="00092BFD">
        <w:trPr>
          <w:trHeight w:val="34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04EEE" w14:textId="77777777" w:rsidR="008442DE" w:rsidRPr="0067460C" w:rsidRDefault="008442DE" w:rsidP="00092B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46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ender (F = 0, M = 1)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0DB34" w14:textId="77777777" w:rsidR="008442DE" w:rsidRPr="00092BFD" w:rsidRDefault="008442DE" w:rsidP="00092B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2B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60C18" w14:textId="77777777" w:rsidR="008442DE" w:rsidRPr="00092BFD" w:rsidRDefault="008442DE" w:rsidP="00092B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2B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AC306" w14:textId="77777777" w:rsidR="008442DE" w:rsidRPr="00092BFD" w:rsidRDefault="008442DE" w:rsidP="00092B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2B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86989" w14:textId="77777777" w:rsidR="008442DE" w:rsidRPr="00092BFD" w:rsidRDefault="008442DE" w:rsidP="00092B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2B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59AFD" w14:textId="77777777" w:rsidR="008442DE" w:rsidRPr="00092BFD" w:rsidRDefault="008442DE" w:rsidP="00092B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2B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7BD2B" w14:textId="77777777" w:rsidR="008442DE" w:rsidRPr="00092BFD" w:rsidRDefault="008442DE" w:rsidP="00092B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2B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0EB9F" w14:textId="77777777" w:rsidR="008442DE" w:rsidRPr="00092BFD" w:rsidRDefault="008442DE" w:rsidP="00092B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2B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BF3CC" w14:textId="77777777" w:rsidR="008442DE" w:rsidRPr="00092BFD" w:rsidRDefault="008442DE" w:rsidP="00092B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2B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4CC6E" w14:textId="77777777" w:rsidR="008442DE" w:rsidRPr="00092BFD" w:rsidRDefault="008442DE" w:rsidP="00092B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2B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9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33A0D" w14:textId="77777777" w:rsidR="008442DE" w:rsidRPr="00092BFD" w:rsidRDefault="008442DE" w:rsidP="00092B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2B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6F75C" w14:textId="77777777" w:rsidR="008442DE" w:rsidRPr="00092BFD" w:rsidRDefault="008442DE" w:rsidP="00092B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2B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C8F91" w14:textId="77777777" w:rsidR="008442DE" w:rsidRPr="00092BFD" w:rsidRDefault="008442DE" w:rsidP="00092B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2B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C6CFD" w14:textId="77777777" w:rsidR="008442DE" w:rsidRPr="00092BFD" w:rsidRDefault="008442DE" w:rsidP="00092B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2B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E1268" w14:textId="77777777" w:rsidR="008442DE" w:rsidRPr="00092BFD" w:rsidRDefault="008442DE" w:rsidP="00092B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2B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4FA38" w14:textId="77777777" w:rsidR="008442DE" w:rsidRPr="00092BFD" w:rsidRDefault="008442DE" w:rsidP="00092B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2B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5</w:t>
            </w:r>
          </w:p>
        </w:tc>
      </w:tr>
      <w:tr w:rsidR="008442DE" w:rsidRPr="0067460C" w14:paraId="4B378346" w14:textId="77777777" w:rsidTr="00092BFD">
        <w:trPr>
          <w:trHeight w:val="32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B3CD7" w14:textId="77777777" w:rsidR="008442DE" w:rsidRPr="0067460C" w:rsidRDefault="008442DE" w:rsidP="00092B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46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sidence (R</w:t>
            </w:r>
            <w:r>
              <w:rPr>
                <w:rFonts w:ascii="Times New Roman" w:eastAsia="Times New Roman" w:hAnsi="Times New Roman" w:cs="Times New Roman" w:hint="eastAsia"/>
                <w:color w:val="000000"/>
                <w:sz w:val="16"/>
                <w:szCs w:val="16"/>
              </w:rPr>
              <w:t>ural</w:t>
            </w:r>
            <w:r w:rsidRPr="006746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= 0, Urban = 1)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9D553" w14:textId="77777777" w:rsidR="008442DE" w:rsidRPr="00092BFD" w:rsidRDefault="008442DE" w:rsidP="00092B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2B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50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9CD76" w14:textId="77777777" w:rsidR="008442DE" w:rsidRPr="00092BFD" w:rsidRDefault="008442DE" w:rsidP="00092B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2B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BE888" w14:textId="77777777" w:rsidR="008442DE" w:rsidRPr="00092BFD" w:rsidRDefault="008442DE" w:rsidP="00092B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2B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479E0" w14:textId="77777777" w:rsidR="008442DE" w:rsidRPr="00092BFD" w:rsidRDefault="008442DE" w:rsidP="00092B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2B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11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489BA" w14:textId="77777777" w:rsidR="008442DE" w:rsidRPr="00092BFD" w:rsidRDefault="008442DE" w:rsidP="00092B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2B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46814" w14:textId="77777777" w:rsidR="008442DE" w:rsidRPr="00092BFD" w:rsidRDefault="008442DE" w:rsidP="00092B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2B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9BA5C" w14:textId="77777777" w:rsidR="008442DE" w:rsidRPr="00092BFD" w:rsidRDefault="008442DE" w:rsidP="00092B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2B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2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F0EE6" w14:textId="77777777" w:rsidR="008442DE" w:rsidRPr="00092BFD" w:rsidRDefault="008442DE" w:rsidP="00092B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2B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B5F3B" w14:textId="77777777" w:rsidR="008442DE" w:rsidRPr="00092BFD" w:rsidRDefault="008442DE" w:rsidP="00092B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2B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10D76" w14:textId="77777777" w:rsidR="008442DE" w:rsidRPr="00092BFD" w:rsidRDefault="008442DE" w:rsidP="00092B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2B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63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E3617" w14:textId="77777777" w:rsidR="008442DE" w:rsidRPr="00092BFD" w:rsidRDefault="008442DE" w:rsidP="00092B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2B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E0279" w14:textId="77777777" w:rsidR="008442DE" w:rsidRPr="00092BFD" w:rsidRDefault="008442DE" w:rsidP="00092B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2B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1A802" w14:textId="77777777" w:rsidR="008442DE" w:rsidRPr="00092BFD" w:rsidRDefault="008442DE" w:rsidP="00092B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2B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61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73C94" w14:textId="77777777" w:rsidR="008442DE" w:rsidRPr="00092BFD" w:rsidRDefault="008442DE" w:rsidP="00092B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2B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BCA2B" w14:textId="77777777" w:rsidR="008442DE" w:rsidRPr="00092BFD" w:rsidRDefault="008442DE" w:rsidP="00092B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2B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</w:t>
            </w:r>
          </w:p>
        </w:tc>
      </w:tr>
      <w:tr w:rsidR="008442DE" w:rsidRPr="0067460C" w14:paraId="60D8A3C9" w14:textId="77777777" w:rsidTr="00092BFD">
        <w:trPr>
          <w:trHeight w:val="320"/>
        </w:trPr>
        <w:tc>
          <w:tcPr>
            <w:tcW w:w="243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B4025A" w14:textId="77777777" w:rsidR="008442DE" w:rsidRPr="0067460C" w:rsidRDefault="008442DE" w:rsidP="00092B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46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ender * Residence</w:t>
            </w:r>
          </w:p>
        </w:tc>
        <w:tc>
          <w:tcPr>
            <w:tcW w:w="83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CAFC14" w14:textId="77777777" w:rsidR="008442DE" w:rsidRPr="00092BFD" w:rsidRDefault="008442DE" w:rsidP="00092B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2B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6</w:t>
            </w:r>
          </w:p>
        </w:tc>
        <w:tc>
          <w:tcPr>
            <w:tcW w:w="65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356CC0" w14:textId="77777777" w:rsidR="008442DE" w:rsidRPr="00092BFD" w:rsidRDefault="008442DE" w:rsidP="00092B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2B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7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99C14A" w14:textId="77777777" w:rsidR="008442DE" w:rsidRPr="00092BFD" w:rsidRDefault="008442DE" w:rsidP="00092B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2B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1</w:t>
            </w:r>
          </w:p>
        </w:tc>
        <w:tc>
          <w:tcPr>
            <w:tcW w:w="94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990EED" w14:textId="77777777" w:rsidR="008442DE" w:rsidRPr="00092BFD" w:rsidRDefault="008442DE" w:rsidP="00092B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2B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65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DE41CF" w14:textId="77777777" w:rsidR="008442DE" w:rsidRPr="00092BFD" w:rsidRDefault="008442DE" w:rsidP="00092B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2B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7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8F8661" w14:textId="77777777" w:rsidR="008442DE" w:rsidRPr="00092BFD" w:rsidRDefault="008442DE" w:rsidP="00092B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2B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94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230B75" w14:textId="77777777" w:rsidR="008442DE" w:rsidRPr="00092BFD" w:rsidRDefault="008442DE" w:rsidP="00092B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2B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21</w:t>
            </w:r>
          </w:p>
        </w:tc>
        <w:tc>
          <w:tcPr>
            <w:tcW w:w="65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7B67A2" w14:textId="77777777" w:rsidR="008442DE" w:rsidRPr="00092BFD" w:rsidRDefault="008442DE" w:rsidP="00092B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2B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9</w:t>
            </w:r>
          </w:p>
        </w:tc>
        <w:tc>
          <w:tcPr>
            <w:tcW w:w="7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43B3C7" w14:textId="77777777" w:rsidR="008442DE" w:rsidRPr="00092BFD" w:rsidRDefault="008442DE" w:rsidP="00092B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2B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94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54B1C8" w14:textId="77777777" w:rsidR="008442DE" w:rsidRPr="00092BFD" w:rsidRDefault="008442DE" w:rsidP="00092B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2B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65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35335A" w14:textId="77777777" w:rsidR="008442DE" w:rsidRPr="00092BFD" w:rsidRDefault="008442DE" w:rsidP="00092B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2B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FFDA89" w14:textId="77777777" w:rsidR="008442DE" w:rsidRPr="00092BFD" w:rsidRDefault="008442DE" w:rsidP="00092B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2B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6FA79E" w14:textId="77777777" w:rsidR="008442DE" w:rsidRPr="00092BFD" w:rsidRDefault="008442DE" w:rsidP="00092B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2B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65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7E16D1" w14:textId="77777777" w:rsidR="008442DE" w:rsidRPr="00092BFD" w:rsidRDefault="008442DE" w:rsidP="00092B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2B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7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3E0F2A" w14:textId="77777777" w:rsidR="008442DE" w:rsidRPr="00092BFD" w:rsidRDefault="008442DE" w:rsidP="00092B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2B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9</w:t>
            </w:r>
          </w:p>
        </w:tc>
      </w:tr>
    </w:tbl>
    <w:p w14:paraId="653A3C0E" w14:textId="77777777" w:rsidR="00D938CC" w:rsidRDefault="00D938CC" w:rsidP="00D938CC">
      <w:pPr>
        <w:rPr>
          <w:rFonts w:ascii="Times New Roman" w:eastAsia="Calibri" w:hAnsi="Times New Roman" w:cs="Times New Roman"/>
          <w:color w:val="222222"/>
          <w:sz w:val="20"/>
          <w:szCs w:val="20"/>
          <w:shd w:val="clear" w:color="auto" w:fill="FFFFFF"/>
        </w:rPr>
      </w:pPr>
    </w:p>
    <w:p w14:paraId="15E7AB42" w14:textId="3C73C65D" w:rsidR="00D938CC" w:rsidRDefault="00D938CC" w:rsidP="00D938CC">
      <w:pPr>
        <w:rPr>
          <w:rFonts w:ascii="Times New Roman" w:eastAsia="Calibri" w:hAnsi="Times New Roman" w:cs="Times New Roman"/>
          <w:i/>
          <w:color w:val="222222"/>
          <w:sz w:val="20"/>
          <w:szCs w:val="20"/>
          <w:shd w:val="clear" w:color="auto" w:fill="FFFFFF"/>
        </w:rPr>
      </w:pPr>
      <w:r>
        <w:rPr>
          <w:rFonts w:ascii="Times New Roman" w:eastAsia="Calibri" w:hAnsi="Times New Roman" w:cs="Times New Roman" w:hint="eastAsia"/>
          <w:color w:val="222222"/>
          <w:sz w:val="20"/>
          <w:szCs w:val="20"/>
          <w:shd w:val="clear" w:color="auto" w:fill="FFFFFF"/>
        </w:rPr>
        <w:t xml:space="preserve">                      </w:t>
      </w:r>
      <w:r w:rsidRPr="00A669AC">
        <w:rPr>
          <w:rFonts w:ascii="Times New Roman" w:eastAsia="Calibri" w:hAnsi="Times New Roman" w:cs="Times New Roman"/>
          <w:i/>
          <w:iCs/>
          <w:color w:val="222222"/>
          <w:sz w:val="20"/>
          <w:szCs w:val="20"/>
          <w:shd w:val="clear" w:color="auto" w:fill="FFFFFF"/>
        </w:rPr>
        <w:t>Note</w:t>
      </w:r>
      <w:r>
        <w:rPr>
          <w:rFonts w:ascii="Times New Roman" w:eastAsia="Calibri" w:hAnsi="Times New Roman" w:cs="Times New Roman" w:hint="eastAsia"/>
          <w:color w:val="222222"/>
          <w:sz w:val="20"/>
          <w:szCs w:val="20"/>
          <w:shd w:val="clear" w:color="auto" w:fill="FFFFFF"/>
        </w:rPr>
        <w:t>: No significant gender * residence interaction effect was found</w:t>
      </w:r>
    </w:p>
    <w:p w14:paraId="515F3DDB" w14:textId="77777777" w:rsidR="00491C2C" w:rsidRDefault="00491C2C">
      <w:pPr>
        <w:spacing w:after="160" w:line="278" w:lineRule="auto"/>
        <w:rPr>
          <w:rFonts w:ascii="Times New Roman" w:hAnsi="Times New Roman" w:cs="Times New Roman"/>
        </w:rPr>
        <w:sectPr w:rsidR="00491C2C" w:rsidSect="00A669AC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736AA3BF" w14:textId="7E46E937" w:rsidR="004C58DD" w:rsidRPr="00C363FB" w:rsidRDefault="004C58DD" w:rsidP="00504F4E">
      <w:pPr>
        <w:pStyle w:val="Heading2"/>
        <w:keepNext w:val="0"/>
        <w:keepLines w:val="0"/>
        <w:widowControl w:val="0"/>
        <w:spacing w:before="0" w:line="480" w:lineRule="auto"/>
        <w:contextualSpacing/>
        <w:rPr>
          <w:rStyle w:val="Strong"/>
          <w:rFonts w:ascii="Times New Roman" w:hAnsi="Times New Roman" w:cs="Times New Roman"/>
          <w:color w:val="000000" w:themeColor="text1"/>
          <w:sz w:val="24"/>
          <w:szCs w:val="24"/>
        </w:rPr>
      </w:pPr>
      <w:r w:rsidRPr="00792F67">
        <w:rPr>
          <w:rStyle w:val="Strong"/>
          <w:rFonts w:ascii="Times New Roman" w:hAnsi="Times New Roman" w:cs="Times New Roman" w:hint="eastAsia"/>
          <w:color w:val="000000" w:themeColor="text1"/>
          <w:sz w:val="24"/>
          <w:szCs w:val="24"/>
        </w:rPr>
        <w:lastRenderedPageBreak/>
        <w:t>Sensitivity Analys</w:t>
      </w:r>
      <w:r w:rsidR="00B13D54">
        <w:rPr>
          <w:rStyle w:val="Strong"/>
          <w:rFonts w:ascii="Times New Roman" w:hAnsi="Times New Roman" w:cs="Times New Roman"/>
          <w:color w:val="000000" w:themeColor="text1"/>
          <w:sz w:val="24"/>
          <w:szCs w:val="24"/>
        </w:rPr>
        <w:t>e</w:t>
      </w:r>
      <w:r w:rsidRPr="00792F67">
        <w:rPr>
          <w:rStyle w:val="Strong"/>
          <w:rFonts w:ascii="Times New Roman" w:hAnsi="Times New Roman" w:cs="Times New Roman" w:hint="eastAsia"/>
          <w:color w:val="000000" w:themeColor="text1"/>
          <w:sz w:val="24"/>
          <w:szCs w:val="24"/>
        </w:rPr>
        <w:t>s</w:t>
      </w:r>
    </w:p>
    <w:p w14:paraId="15815482" w14:textId="77777777" w:rsidR="00B13D54" w:rsidRDefault="004C58DD" w:rsidP="004C58DD">
      <w:pPr>
        <w:spacing w:line="480" w:lineRule="auto"/>
        <w:ind w:firstLine="720"/>
        <w:rPr>
          <w:rFonts w:ascii="Times New Roman" w:hAnsi="Times New Roman" w:cs="Times New Roman"/>
        </w:rPr>
      </w:pPr>
      <w:r w:rsidRPr="00792F67">
        <w:rPr>
          <w:rFonts w:ascii="Times New Roman" w:hAnsi="Times New Roman" w:cs="Times New Roman"/>
        </w:rPr>
        <w:t>Given the complexity of the modeling procedures in the current study, we conducted a series of sensitivity analyses to ensure the robustness of our findings.</w:t>
      </w:r>
      <w:r w:rsidRPr="00792F67">
        <w:rPr>
          <w:rFonts w:ascii="Times New Roman" w:hAnsi="Times New Roman" w:cs="Times New Roman" w:hint="eastAsia"/>
        </w:rPr>
        <w:t xml:space="preserve"> </w:t>
      </w:r>
    </w:p>
    <w:p w14:paraId="227C3B5A" w14:textId="785924CB" w:rsidR="00B13D54" w:rsidRDefault="004C58DD" w:rsidP="004C58DD">
      <w:pPr>
        <w:spacing w:line="480" w:lineRule="auto"/>
        <w:ind w:firstLine="720"/>
        <w:rPr>
          <w:rFonts w:ascii="Times New Roman" w:eastAsia="Times New Roman" w:hAnsi="Times New Roman" w:cs="Times New Roman"/>
          <w:color w:val="0E101A"/>
        </w:rPr>
      </w:pPr>
      <w:r w:rsidRPr="00792F67">
        <w:rPr>
          <w:rFonts w:ascii="Times New Roman" w:hAnsi="Times New Roman" w:cs="Times New Roman" w:hint="eastAsia"/>
        </w:rPr>
        <w:t xml:space="preserve">First, in our primary </w:t>
      </w:r>
      <w:r w:rsidRPr="00792F67">
        <w:rPr>
          <w:rFonts w:ascii="Times New Roman" w:hAnsi="Times New Roman" w:cs="Times New Roman"/>
        </w:rPr>
        <w:t>analysis</w:t>
      </w:r>
      <w:r w:rsidRPr="00792F67">
        <w:rPr>
          <w:rFonts w:ascii="Times New Roman" w:eastAsia="Times New Roman" w:hAnsi="Times New Roman" w:cs="Times New Roman" w:hint="eastAsia"/>
          <w:color w:val="0E101A"/>
        </w:rPr>
        <w:t xml:space="preserve">, </w:t>
      </w:r>
      <w:r w:rsidR="00B13D54">
        <w:rPr>
          <w:rFonts w:ascii="Times New Roman" w:eastAsia="Times New Roman" w:hAnsi="Times New Roman" w:cs="Times New Roman"/>
          <w:color w:val="0E101A"/>
        </w:rPr>
        <w:t>w</w:t>
      </w:r>
      <w:r w:rsidRPr="00792F67">
        <w:rPr>
          <w:rFonts w:ascii="Times New Roman" w:eastAsia="Times New Roman" w:hAnsi="Times New Roman" w:cs="Times New Roman"/>
          <w:color w:val="0E101A"/>
        </w:rPr>
        <w:t xml:space="preserve">e fixed the intercept variance of the 5-trajectory class-invariant model to zero to address the Heywood case of negative variance that appeared in the initial specification. This restriction was applied across all </w:t>
      </w:r>
      <w:r w:rsidRPr="00792F67">
        <w:rPr>
          <w:rFonts w:ascii="Times New Roman" w:eastAsia="Times New Roman" w:hAnsi="Times New Roman" w:cs="Times New Roman" w:hint="eastAsia"/>
          <w:color w:val="0E101A"/>
        </w:rPr>
        <w:t xml:space="preserve">potential </w:t>
      </w:r>
      <w:r w:rsidRPr="00792F67">
        <w:rPr>
          <w:rFonts w:ascii="Times New Roman" w:eastAsia="Times New Roman" w:hAnsi="Times New Roman" w:cs="Times New Roman"/>
          <w:color w:val="0E101A"/>
        </w:rPr>
        <w:t xml:space="preserve">solutions to utilize the </w:t>
      </w:r>
      <w:r w:rsidRPr="00792F67">
        <w:rPr>
          <w:rFonts w:ascii="Times New Roman" w:eastAsia="Times New Roman" w:hAnsi="Times New Roman" w:cs="Times New Roman" w:hint="eastAsia"/>
          <w:color w:val="0E101A"/>
        </w:rPr>
        <w:t>Likelihood ratio</w:t>
      </w:r>
      <w:r w:rsidRPr="00792F67">
        <w:rPr>
          <w:rFonts w:ascii="Times New Roman" w:eastAsia="Times New Roman" w:hAnsi="Times New Roman" w:cs="Times New Roman"/>
          <w:color w:val="0E101A"/>
        </w:rPr>
        <w:t xml:space="preserve"> tests</w:t>
      </w:r>
      <w:r w:rsidRPr="00792F67">
        <w:rPr>
          <w:rFonts w:ascii="Times New Roman" w:eastAsia="Times New Roman" w:hAnsi="Times New Roman" w:cs="Times New Roman" w:hint="eastAsia"/>
          <w:color w:val="0E101A"/>
        </w:rPr>
        <w:t xml:space="preserve"> (LRT)</w:t>
      </w:r>
      <w:r w:rsidRPr="00792F67">
        <w:rPr>
          <w:rFonts w:ascii="Times New Roman" w:eastAsia="Times New Roman" w:hAnsi="Times New Roman" w:cs="Times New Roman"/>
          <w:color w:val="0E101A"/>
        </w:rPr>
        <w:t xml:space="preserve"> for model comparisons.</w:t>
      </w:r>
      <w:r w:rsidRPr="00792F67">
        <w:rPr>
          <w:rFonts w:ascii="Times New Roman" w:eastAsia="Times New Roman" w:hAnsi="Times New Roman" w:cs="Times New Roman" w:hint="eastAsia"/>
          <w:color w:val="0E101A"/>
        </w:rPr>
        <w:t xml:space="preserve"> Here, we </w:t>
      </w:r>
      <w:r w:rsidRPr="00792F67">
        <w:rPr>
          <w:rFonts w:ascii="Times New Roman" w:eastAsia="Times New Roman" w:hAnsi="Times New Roman" w:cs="Times New Roman"/>
          <w:color w:val="0E101A"/>
        </w:rPr>
        <w:t>re-ran the model selection procedure without imposing the zero-intercept variance restriction to assess whether it would significantly alter the results</w:t>
      </w:r>
      <w:r w:rsidR="00CA5E2A">
        <w:rPr>
          <w:rFonts w:ascii="Times New Roman" w:eastAsia="Times New Roman" w:hAnsi="Times New Roman" w:cs="Times New Roman"/>
          <w:color w:val="0E101A"/>
        </w:rPr>
        <w:t xml:space="preserve"> (</w:t>
      </w:r>
      <w:r w:rsidR="00FB76A8">
        <w:rPr>
          <w:rFonts w:ascii="Times New Roman" w:eastAsia="Times New Roman" w:hAnsi="Times New Roman" w:cs="Times New Roman"/>
          <w:color w:val="0E101A"/>
        </w:rPr>
        <w:t>s</w:t>
      </w:r>
      <w:r w:rsidR="00CA5E2A">
        <w:rPr>
          <w:rFonts w:ascii="Times New Roman" w:eastAsia="Times New Roman" w:hAnsi="Times New Roman" w:cs="Times New Roman"/>
          <w:color w:val="0E101A"/>
        </w:rPr>
        <w:t>ee Tables S</w:t>
      </w:r>
      <w:r w:rsidR="00A669AC">
        <w:rPr>
          <w:rFonts w:ascii="Times New Roman" w:eastAsia="Times New Roman" w:hAnsi="Times New Roman" w:cs="Times New Roman" w:hint="eastAsia"/>
          <w:color w:val="0E101A"/>
        </w:rPr>
        <w:t>5</w:t>
      </w:r>
      <w:r w:rsidR="00CA5E2A">
        <w:rPr>
          <w:rFonts w:ascii="Times New Roman" w:eastAsia="Times New Roman" w:hAnsi="Times New Roman" w:cs="Times New Roman"/>
          <w:color w:val="0E101A"/>
        </w:rPr>
        <w:t xml:space="preserve"> and S</w:t>
      </w:r>
      <w:r w:rsidR="00A669AC">
        <w:rPr>
          <w:rFonts w:ascii="Times New Roman" w:eastAsia="Times New Roman" w:hAnsi="Times New Roman" w:cs="Times New Roman" w:hint="eastAsia"/>
          <w:color w:val="0E101A"/>
        </w:rPr>
        <w:t>6</w:t>
      </w:r>
      <w:r w:rsidR="00CA5E2A">
        <w:rPr>
          <w:rFonts w:ascii="Times New Roman" w:eastAsia="Times New Roman" w:hAnsi="Times New Roman" w:cs="Times New Roman"/>
          <w:color w:val="0E101A"/>
        </w:rPr>
        <w:t>, and Figure S1)</w:t>
      </w:r>
      <w:r w:rsidRPr="00792F67">
        <w:rPr>
          <w:rFonts w:ascii="Times New Roman" w:eastAsia="Times New Roman" w:hAnsi="Times New Roman" w:cs="Times New Roman" w:hint="eastAsia"/>
          <w:color w:val="0E101A"/>
        </w:rPr>
        <w:t xml:space="preserve">. </w:t>
      </w:r>
    </w:p>
    <w:p w14:paraId="0B54E0D0" w14:textId="496386EF" w:rsidR="00B13D54" w:rsidRDefault="004C58DD" w:rsidP="004C58DD">
      <w:pPr>
        <w:spacing w:line="480" w:lineRule="auto"/>
        <w:ind w:firstLine="720"/>
        <w:rPr>
          <w:rFonts w:ascii="Times New Roman" w:eastAsia="Times New Roman" w:hAnsi="Times New Roman" w:cs="Times New Roman"/>
          <w:color w:val="0E101A"/>
        </w:rPr>
      </w:pPr>
      <w:r w:rsidRPr="00792F67">
        <w:rPr>
          <w:rFonts w:ascii="Times New Roman" w:eastAsia="Times New Roman" w:hAnsi="Times New Roman" w:cs="Times New Roman"/>
          <w:color w:val="0E101A"/>
        </w:rPr>
        <w:t>Second, we explored alternative approaches for handling missing data in EA and predictor variables (</w:t>
      </w:r>
      <w:r w:rsidR="00080B58">
        <w:rPr>
          <w:rFonts w:ascii="Times New Roman" w:eastAsia="Times New Roman" w:hAnsi="Times New Roman" w:cs="Times New Roman" w:hint="eastAsia"/>
          <w:color w:val="0E101A"/>
        </w:rPr>
        <w:t>except</w:t>
      </w:r>
      <w:r w:rsidRPr="00792F67">
        <w:rPr>
          <w:rFonts w:ascii="Times New Roman" w:eastAsia="Times New Roman" w:hAnsi="Times New Roman" w:cs="Times New Roman"/>
          <w:color w:val="0E101A"/>
        </w:rPr>
        <w:t xml:space="preserve"> gender, ethnicity, and rural-nonrural residence) by employing multiple imputation</w:t>
      </w:r>
      <w:r w:rsidR="0087143E">
        <w:rPr>
          <w:rFonts w:ascii="Times New Roman" w:eastAsia="Times New Roman" w:hAnsi="Times New Roman" w:cs="Times New Roman" w:hint="eastAsia"/>
          <w:color w:val="0E101A"/>
        </w:rPr>
        <w:t>s</w:t>
      </w:r>
      <w:r w:rsidRPr="00792F67">
        <w:rPr>
          <w:rFonts w:ascii="Times New Roman" w:eastAsia="Times New Roman" w:hAnsi="Times New Roman" w:cs="Times New Roman"/>
          <w:color w:val="0E101A"/>
        </w:rPr>
        <w:t xml:space="preserve"> (MI) </w:t>
      </w:r>
      <w:r w:rsidRPr="00792F67">
        <w:rPr>
          <w:rFonts w:ascii="Times New Roman" w:eastAsia="Times New Roman" w:hAnsi="Times New Roman" w:cs="Times New Roman" w:hint="eastAsia"/>
          <w:color w:val="0E101A"/>
        </w:rPr>
        <w:t xml:space="preserve">with </w:t>
      </w:r>
      <w:r w:rsidR="00D77476">
        <w:rPr>
          <w:rFonts w:ascii="Times New Roman" w:eastAsia="Times New Roman" w:hAnsi="Times New Roman" w:cs="Times New Roman" w:hint="eastAsia"/>
          <w:color w:val="0E101A"/>
        </w:rPr>
        <w:t>50</w:t>
      </w:r>
      <w:r w:rsidRPr="00792F67">
        <w:rPr>
          <w:rFonts w:ascii="Times New Roman" w:eastAsia="Times New Roman" w:hAnsi="Times New Roman" w:cs="Times New Roman" w:hint="eastAsia"/>
          <w:color w:val="0E101A"/>
        </w:rPr>
        <w:t xml:space="preserve"> datasets </w:t>
      </w:r>
      <w:r w:rsidRPr="00792F67">
        <w:rPr>
          <w:rFonts w:ascii="Times New Roman" w:eastAsia="Times New Roman" w:hAnsi="Times New Roman" w:cs="Times New Roman"/>
          <w:color w:val="0E101A"/>
        </w:rPr>
        <w:t xml:space="preserve">based on a Bayesian estimation of an unrestricted model in </w:t>
      </w:r>
      <w:proofErr w:type="spellStart"/>
      <w:r w:rsidRPr="00792F67">
        <w:rPr>
          <w:rFonts w:ascii="Times New Roman" w:eastAsia="Times New Roman" w:hAnsi="Times New Roman" w:cs="Times New Roman"/>
          <w:color w:val="0E101A"/>
        </w:rPr>
        <w:t>Mplus</w:t>
      </w:r>
      <w:proofErr w:type="spellEnd"/>
      <w:r w:rsidRPr="00792F67">
        <w:rPr>
          <w:rFonts w:ascii="Times New Roman" w:eastAsia="Times New Roman" w:hAnsi="Times New Roman" w:cs="Times New Roman"/>
          <w:color w:val="0E101A"/>
        </w:rPr>
        <w:t xml:space="preserve"> 8 (</w:t>
      </w:r>
      <w:proofErr w:type="spellStart"/>
      <w:r w:rsidRPr="00792F67">
        <w:rPr>
          <w:rFonts w:ascii="Times New Roman" w:eastAsia="Times New Roman" w:hAnsi="Times New Roman" w:cs="Times New Roman"/>
          <w:color w:val="0E101A"/>
        </w:rPr>
        <w:t>Asparouhov</w:t>
      </w:r>
      <w:proofErr w:type="spellEnd"/>
      <w:r w:rsidRPr="00792F67">
        <w:rPr>
          <w:rFonts w:ascii="Times New Roman" w:eastAsia="Times New Roman" w:hAnsi="Times New Roman" w:cs="Times New Roman"/>
          <w:color w:val="0E101A"/>
        </w:rPr>
        <w:t xml:space="preserve"> &amp; </w:t>
      </w:r>
      <w:proofErr w:type="spellStart"/>
      <w:r w:rsidRPr="00792F67">
        <w:rPr>
          <w:rFonts w:ascii="Times New Roman" w:eastAsia="Times New Roman" w:hAnsi="Times New Roman" w:cs="Times New Roman"/>
          <w:color w:val="0E101A"/>
        </w:rPr>
        <w:t>Muthén</w:t>
      </w:r>
      <w:proofErr w:type="spellEnd"/>
      <w:r w:rsidRPr="00792F67">
        <w:rPr>
          <w:rFonts w:ascii="Times New Roman" w:eastAsia="Times New Roman" w:hAnsi="Times New Roman" w:cs="Times New Roman"/>
          <w:color w:val="0E101A"/>
        </w:rPr>
        <w:t xml:space="preserve">, 2022). Given that the </w:t>
      </w:r>
      <w:r w:rsidRPr="00792F67">
        <w:rPr>
          <w:rFonts w:ascii="Times New Roman" w:eastAsia="Times New Roman" w:hAnsi="Times New Roman" w:cs="Times New Roman" w:hint="eastAsia"/>
          <w:color w:val="0E101A"/>
        </w:rPr>
        <w:t xml:space="preserve">LRT tests </w:t>
      </w:r>
      <w:r w:rsidR="0087143E">
        <w:rPr>
          <w:rFonts w:ascii="Times New Roman" w:eastAsia="Times New Roman" w:hAnsi="Times New Roman" w:cs="Times New Roman" w:hint="eastAsia"/>
          <w:color w:val="0E101A"/>
        </w:rPr>
        <w:t>did not apply</w:t>
      </w:r>
      <w:r w:rsidRPr="00792F67">
        <w:rPr>
          <w:rFonts w:ascii="Times New Roman" w:eastAsia="Times New Roman" w:hAnsi="Times New Roman" w:cs="Times New Roman"/>
          <w:color w:val="0E101A"/>
        </w:rPr>
        <w:t xml:space="preserve"> to datasets generated through multiple imputation</w:t>
      </w:r>
      <w:r w:rsidR="0087143E">
        <w:rPr>
          <w:rFonts w:ascii="Times New Roman" w:eastAsia="Times New Roman" w:hAnsi="Times New Roman" w:cs="Times New Roman" w:hint="eastAsia"/>
          <w:color w:val="0E101A"/>
        </w:rPr>
        <w:t>s</w:t>
      </w:r>
      <w:r w:rsidRPr="00792F67">
        <w:rPr>
          <w:rFonts w:ascii="Times New Roman" w:eastAsia="Times New Roman" w:hAnsi="Times New Roman" w:cs="Times New Roman" w:hint="eastAsia"/>
          <w:color w:val="0E101A"/>
        </w:rPr>
        <w:t xml:space="preserve"> in </w:t>
      </w:r>
      <w:proofErr w:type="spellStart"/>
      <w:r w:rsidRPr="00792F67">
        <w:rPr>
          <w:rFonts w:ascii="Times New Roman" w:eastAsia="Times New Roman" w:hAnsi="Times New Roman" w:cs="Times New Roman" w:hint="eastAsia"/>
          <w:color w:val="0E101A"/>
        </w:rPr>
        <w:t>Mplus</w:t>
      </w:r>
      <w:proofErr w:type="spellEnd"/>
      <w:r w:rsidRPr="00792F67">
        <w:rPr>
          <w:rFonts w:ascii="Times New Roman" w:eastAsia="Times New Roman" w:hAnsi="Times New Roman" w:cs="Times New Roman"/>
          <w:color w:val="0E101A"/>
        </w:rPr>
        <w:t>, we specified and tested only the 5-trajectory class-invariant model</w:t>
      </w:r>
      <w:r w:rsidRPr="00792F67">
        <w:rPr>
          <w:rFonts w:ascii="Times New Roman" w:eastAsia="Times New Roman" w:hAnsi="Times New Roman" w:cs="Times New Roman" w:hint="eastAsia"/>
          <w:color w:val="0E101A"/>
        </w:rPr>
        <w:t xml:space="preserve">, and then proceeded with </w:t>
      </w:r>
      <w:r w:rsidRPr="00792F67">
        <w:rPr>
          <w:rFonts w:ascii="Times New Roman" w:eastAsia="Times New Roman" w:hAnsi="Times New Roman" w:cs="Times New Roman"/>
          <w:color w:val="0E101A"/>
        </w:rPr>
        <w:t>the trajectory prediction analysis</w:t>
      </w:r>
      <w:r w:rsidR="00FB76A8">
        <w:rPr>
          <w:rFonts w:ascii="Times New Roman" w:eastAsia="Times New Roman" w:hAnsi="Times New Roman" w:cs="Times New Roman"/>
          <w:color w:val="0E101A"/>
        </w:rPr>
        <w:t xml:space="preserve"> (see Tables S</w:t>
      </w:r>
      <w:r w:rsidR="00A669AC">
        <w:rPr>
          <w:rFonts w:ascii="Times New Roman" w:eastAsia="Times New Roman" w:hAnsi="Times New Roman" w:cs="Times New Roman" w:hint="eastAsia"/>
          <w:color w:val="0E101A"/>
        </w:rPr>
        <w:t>7</w:t>
      </w:r>
      <w:r w:rsidR="00FB76A8">
        <w:rPr>
          <w:rFonts w:ascii="Times New Roman" w:eastAsia="Times New Roman" w:hAnsi="Times New Roman" w:cs="Times New Roman"/>
          <w:color w:val="0E101A"/>
        </w:rPr>
        <w:t xml:space="preserve"> and S</w:t>
      </w:r>
      <w:r w:rsidR="00A669AC">
        <w:rPr>
          <w:rFonts w:ascii="Times New Roman" w:eastAsia="Times New Roman" w:hAnsi="Times New Roman" w:cs="Times New Roman" w:hint="eastAsia"/>
          <w:color w:val="0E101A"/>
        </w:rPr>
        <w:t>8</w:t>
      </w:r>
      <w:r w:rsidR="00FB76A8">
        <w:rPr>
          <w:rFonts w:ascii="Times New Roman" w:eastAsia="Times New Roman" w:hAnsi="Times New Roman" w:cs="Times New Roman"/>
          <w:color w:val="0E101A"/>
        </w:rPr>
        <w:t>, and Figure S2)</w:t>
      </w:r>
      <w:r w:rsidRPr="00792F67">
        <w:rPr>
          <w:rFonts w:ascii="Times New Roman" w:eastAsia="Times New Roman" w:hAnsi="Times New Roman" w:cs="Times New Roman"/>
          <w:color w:val="0E101A"/>
        </w:rPr>
        <w:t xml:space="preserve">. </w:t>
      </w:r>
      <w:r w:rsidRPr="00792F67">
        <w:rPr>
          <w:rFonts w:ascii="Times New Roman" w:eastAsia="Times New Roman" w:hAnsi="Times New Roman" w:cs="Times New Roman" w:hint="eastAsia"/>
          <w:color w:val="0E101A"/>
        </w:rPr>
        <w:t>W</w:t>
      </w:r>
      <w:r w:rsidRPr="00792F67">
        <w:rPr>
          <w:rFonts w:ascii="Times New Roman" w:eastAsia="Times New Roman" w:hAnsi="Times New Roman" w:cs="Times New Roman"/>
          <w:color w:val="0E101A"/>
        </w:rPr>
        <w:t xml:space="preserve">e opted not to impute higher education enrollment status, as we deemed it logically inappropriate to impute an outcome variable using other variables and then predict the outcome. </w:t>
      </w:r>
    </w:p>
    <w:p w14:paraId="481C2E0E" w14:textId="2BF53369" w:rsidR="00B13D54" w:rsidRDefault="004C58DD" w:rsidP="004C58DD">
      <w:pPr>
        <w:spacing w:line="480" w:lineRule="auto"/>
        <w:ind w:firstLine="720"/>
        <w:rPr>
          <w:rFonts w:ascii="Times New Roman" w:eastAsia="Times New Roman" w:hAnsi="Times New Roman" w:cs="Times New Roman"/>
          <w:color w:val="0E101A"/>
        </w:rPr>
      </w:pPr>
      <w:r w:rsidRPr="00792F67">
        <w:rPr>
          <w:rFonts w:ascii="Times New Roman" w:eastAsia="Times New Roman" w:hAnsi="Times New Roman" w:cs="Times New Roman" w:hint="eastAsia"/>
          <w:color w:val="0E101A"/>
        </w:rPr>
        <w:t>Third</w:t>
      </w:r>
      <w:r w:rsidRPr="00792F67">
        <w:rPr>
          <w:rFonts w:ascii="Times New Roman" w:eastAsia="Times New Roman" w:hAnsi="Times New Roman" w:cs="Times New Roman"/>
          <w:color w:val="0E101A"/>
        </w:rPr>
        <w:t>, we repeated the trajectory identification procedure with a subsample that included only adolescents who were in elementary school when the study began in 2010</w:t>
      </w:r>
      <w:r w:rsidRPr="00792F67">
        <w:rPr>
          <w:rFonts w:ascii="Times New Roman" w:eastAsia="Times New Roman" w:hAnsi="Times New Roman" w:cs="Times New Roman" w:hint="eastAsia"/>
          <w:color w:val="0E101A"/>
        </w:rPr>
        <w:t xml:space="preserve"> </w:t>
      </w:r>
      <w:r w:rsidRPr="00792F67">
        <w:rPr>
          <w:rFonts w:ascii="Times New Roman" w:eastAsia="Times New Roman" w:hAnsi="Times New Roman" w:cs="Times New Roman"/>
          <w:color w:val="0E101A"/>
        </w:rPr>
        <w:t xml:space="preserve">(comprising 86.18% of the entire sample). This was done to verify whether the </w:t>
      </w:r>
      <w:r w:rsidRPr="00792F67">
        <w:rPr>
          <w:rFonts w:ascii="Times New Roman" w:eastAsia="Times New Roman" w:hAnsi="Times New Roman" w:cs="Times New Roman" w:hint="eastAsia"/>
          <w:color w:val="0E101A"/>
        </w:rPr>
        <w:t xml:space="preserve">initial </w:t>
      </w:r>
      <w:r w:rsidRPr="00792F67">
        <w:rPr>
          <w:rFonts w:ascii="Times New Roman" w:eastAsia="Times New Roman" w:hAnsi="Times New Roman" w:cs="Times New Roman"/>
          <w:color w:val="0E101A"/>
        </w:rPr>
        <w:t>school stage would substantially impact the youth's EA development trajectory</w:t>
      </w:r>
      <w:r w:rsidR="00FB76A8">
        <w:rPr>
          <w:rFonts w:ascii="Times New Roman" w:eastAsia="Times New Roman" w:hAnsi="Times New Roman" w:cs="Times New Roman"/>
          <w:color w:val="0E101A"/>
        </w:rPr>
        <w:t xml:space="preserve"> (see Tables S</w:t>
      </w:r>
      <w:r w:rsidR="00A669AC">
        <w:rPr>
          <w:rFonts w:ascii="Times New Roman" w:eastAsia="Times New Roman" w:hAnsi="Times New Roman" w:cs="Times New Roman" w:hint="eastAsia"/>
          <w:color w:val="0E101A"/>
        </w:rPr>
        <w:t>9</w:t>
      </w:r>
      <w:r w:rsidR="00FB76A8">
        <w:rPr>
          <w:rFonts w:ascii="Times New Roman" w:eastAsia="Times New Roman" w:hAnsi="Times New Roman" w:cs="Times New Roman"/>
          <w:color w:val="0E101A"/>
        </w:rPr>
        <w:t xml:space="preserve"> and S</w:t>
      </w:r>
      <w:r w:rsidR="00A669AC">
        <w:rPr>
          <w:rFonts w:ascii="Times New Roman" w:eastAsia="Times New Roman" w:hAnsi="Times New Roman" w:cs="Times New Roman" w:hint="eastAsia"/>
          <w:color w:val="0E101A"/>
        </w:rPr>
        <w:t>10</w:t>
      </w:r>
      <w:r w:rsidR="00FB76A8">
        <w:rPr>
          <w:rFonts w:ascii="Times New Roman" w:eastAsia="Times New Roman" w:hAnsi="Times New Roman" w:cs="Times New Roman"/>
          <w:color w:val="0E101A"/>
        </w:rPr>
        <w:t>, and Figure S3)</w:t>
      </w:r>
      <w:r w:rsidRPr="00792F67">
        <w:rPr>
          <w:rFonts w:ascii="Times New Roman" w:eastAsia="Times New Roman" w:hAnsi="Times New Roman" w:cs="Times New Roman"/>
          <w:color w:val="0E101A"/>
        </w:rPr>
        <w:t>.</w:t>
      </w:r>
      <w:r w:rsidRPr="00792F67">
        <w:rPr>
          <w:rFonts w:ascii="Times New Roman" w:eastAsia="Times New Roman" w:hAnsi="Times New Roman" w:cs="Times New Roman" w:hint="eastAsia"/>
          <w:color w:val="0E101A"/>
        </w:rPr>
        <w:t xml:space="preserve"> </w:t>
      </w:r>
    </w:p>
    <w:p w14:paraId="5D18C295" w14:textId="6DC00A1E" w:rsidR="004C58DD" w:rsidRPr="00792F67" w:rsidRDefault="004C58DD" w:rsidP="004C58DD">
      <w:pPr>
        <w:spacing w:line="480" w:lineRule="auto"/>
        <w:ind w:firstLine="720"/>
        <w:rPr>
          <w:rFonts w:ascii="Times New Roman" w:eastAsia="Times New Roman" w:hAnsi="Times New Roman" w:cs="Times New Roman"/>
          <w:color w:val="0E101A"/>
        </w:rPr>
      </w:pPr>
      <w:r w:rsidRPr="00792F67">
        <w:rPr>
          <w:rFonts w:ascii="Times New Roman" w:eastAsia="Times New Roman" w:hAnsi="Times New Roman" w:cs="Times New Roman"/>
          <w:color w:val="0E101A"/>
        </w:rPr>
        <w:lastRenderedPageBreak/>
        <w:t>The results from these three sets of analyses suggest that we largely replicated the original findings</w:t>
      </w:r>
      <w:r w:rsidR="00B13D54">
        <w:rPr>
          <w:rFonts w:ascii="Times New Roman" w:eastAsia="Times New Roman" w:hAnsi="Times New Roman" w:cs="Times New Roman"/>
          <w:color w:val="0E101A"/>
        </w:rPr>
        <w:t xml:space="preserve"> presented in the main manuscript. This suggests</w:t>
      </w:r>
      <w:r w:rsidRPr="00792F67">
        <w:rPr>
          <w:rFonts w:ascii="Times New Roman" w:eastAsia="Times New Roman" w:hAnsi="Times New Roman" w:cs="Times New Roman"/>
          <w:color w:val="0E101A"/>
        </w:rPr>
        <w:t xml:space="preserve"> that the restrictions on zero-intercept variance, the methods for handling missing data, and the initial school stage of the sample did not substantially influence the model structure, fit, </w:t>
      </w:r>
      <w:r w:rsidRPr="00792F67">
        <w:rPr>
          <w:rFonts w:ascii="Times New Roman" w:eastAsia="Times New Roman" w:hAnsi="Times New Roman" w:cs="Times New Roman" w:hint="eastAsia"/>
          <w:color w:val="0E101A"/>
        </w:rPr>
        <w:t>and</w:t>
      </w:r>
      <w:r w:rsidRPr="00792F67">
        <w:rPr>
          <w:rFonts w:ascii="Times New Roman" w:eastAsia="Times New Roman" w:hAnsi="Times New Roman" w:cs="Times New Roman"/>
          <w:color w:val="0E101A"/>
        </w:rPr>
        <w:t xml:space="preserve"> the substantive implications of the results.</w:t>
      </w:r>
    </w:p>
    <w:p w14:paraId="19EDB30F" w14:textId="2721FD28" w:rsidR="004C58DD" w:rsidRDefault="004C58DD" w:rsidP="004C58DD">
      <w:pPr>
        <w:spacing w:line="480" w:lineRule="auto"/>
        <w:ind w:firstLine="720"/>
        <w:rPr>
          <w:rFonts w:ascii="Times New Roman" w:eastAsia="Times New Roman" w:hAnsi="Times New Roman" w:cs="Times New Roman"/>
          <w:color w:val="0E101A"/>
        </w:rPr>
      </w:pPr>
      <w:r w:rsidRPr="00792F67">
        <w:rPr>
          <w:rFonts w:ascii="Times New Roman" w:eastAsia="Times New Roman" w:hAnsi="Times New Roman" w:cs="Times New Roman"/>
          <w:color w:val="0E101A"/>
        </w:rPr>
        <w:t>Finally</w:t>
      </w:r>
      <w:r w:rsidRPr="00792F67">
        <w:rPr>
          <w:rFonts w:ascii="Times New Roman" w:eastAsia="Times New Roman" w:hAnsi="Times New Roman" w:cs="Times New Roman" w:hint="eastAsia"/>
          <w:color w:val="0E101A"/>
        </w:rPr>
        <w:t>,</w:t>
      </w:r>
      <w:r w:rsidRPr="00792F67">
        <w:t xml:space="preserve"> </w:t>
      </w:r>
      <w:r w:rsidRPr="00792F67">
        <w:rPr>
          <w:rFonts w:ascii="Times New Roman" w:eastAsia="Times New Roman" w:hAnsi="Times New Roman" w:cs="Times New Roman" w:hint="eastAsia"/>
          <w:color w:val="0E101A"/>
        </w:rPr>
        <w:t>i</w:t>
      </w:r>
      <w:r w:rsidRPr="00792F67">
        <w:rPr>
          <w:rFonts w:ascii="Times New Roman" w:eastAsia="Times New Roman" w:hAnsi="Times New Roman" w:cs="Times New Roman"/>
          <w:color w:val="0E101A"/>
        </w:rPr>
        <w:t>n our primary analysis, we utilized several categorical variables</w:t>
      </w:r>
      <w:r w:rsidR="003520B8">
        <w:rPr>
          <w:rFonts w:ascii="Times New Roman" w:eastAsia="Times New Roman" w:hAnsi="Times New Roman" w:cs="Times New Roman" w:hint="eastAsia"/>
          <w:color w:val="0E101A"/>
        </w:rPr>
        <w:t xml:space="preserve"> </w:t>
      </w:r>
      <w:r w:rsidRPr="00792F67">
        <w:rPr>
          <w:rFonts w:ascii="Times New Roman" w:eastAsia="Times New Roman" w:hAnsi="Times New Roman" w:cs="Times New Roman"/>
          <w:color w:val="0E101A"/>
        </w:rPr>
        <w:t>to predict trajectory class memberships. This approach inherently</w:t>
      </w:r>
      <w:r w:rsidRPr="00792F67">
        <w:rPr>
          <w:rFonts w:ascii="Times New Roman" w:eastAsia="Times New Roman" w:hAnsi="Times New Roman" w:cs="Times New Roman" w:hint="eastAsia"/>
          <w:color w:val="0E101A"/>
        </w:rPr>
        <w:t xml:space="preserve"> </w:t>
      </w:r>
      <w:r w:rsidRPr="00792F67">
        <w:rPr>
          <w:rFonts w:ascii="Times New Roman" w:eastAsia="Times New Roman" w:hAnsi="Times New Roman" w:cs="Times New Roman"/>
          <w:color w:val="0E101A"/>
        </w:rPr>
        <w:t>assumed that the number and characteristics of trajectory classes were consistent across all levels of the categorical variable. To assess the validity of this assumption, we conducted a separate trajectory identification process for boys and girls</w:t>
      </w:r>
      <w:r w:rsidRPr="00792F67">
        <w:rPr>
          <w:rFonts w:ascii="Times New Roman" w:eastAsia="Times New Roman" w:hAnsi="Times New Roman" w:cs="Times New Roman" w:hint="eastAsia"/>
          <w:color w:val="0E101A"/>
        </w:rPr>
        <w:t>,</w:t>
      </w:r>
      <w:r w:rsidRPr="00792F67">
        <w:rPr>
          <w:rFonts w:ascii="Times New Roman" w:eastAsia="Times New Roman" w:hAnsi="Times New Roman" w:cs="Times New Roman"/>
          <w:color w:val="0E101A"/>
        </w:rPr>
        <w:t xml:space="preserve"> as the sample sizes for both genders were sufficiently large to establish classes with meaningful substantive interpretations.</w:t>
      </w:r>
      <w:r w:rsidRPr="00792F67">
        <w:rPr>
          <w:rFonts w:ascii="Times New Roman" w:eastAsia="Times New Roman" w:hAnsi="Times New Roman" w:cs="Times New Roman" w:hint="eastAsia"/>
          <w:color w:val="0E101A"/>
        </w:rPr>
        <w:t xml:space="preserve"> </w:t>
      </w:r>
      <w:r w:rsidRPr="00792F67">
        <w:rPr>
          <w:rFonts w:ascii="Times New Roman" w:eastAsia="Times New Roman" w:hAnsi="Times New Roman" w:cs="Times New Roman"/>
          <w:color w:val="0E101A"/>
        </w:rPr>
        <w:t>The results indicated that, for boys, a 5-trajectory class-invariant model, identical to the optimal solution in the overall sample</w:t>
      </w:r>
      <w:r w:rsidR="004E32D3">
        <w:rPr>
          <w:rFonts w:ascii="Times New Roman" w:eastAsia="Times New Roman" w:hAnsi="Times New Roman" w:cs="Times New Roman" w:hint="eastAsia"/>
          <w:color w:val="0E101A"/>
        </w:rPr>
        <w:t xml:space="preserve"> (</w:t>
      </w:r>
      <w:r w:rsidR="004E32D3" w:rsidRPr="004E32D3">
        <w:rPr>
          <w:rFonts w:ascii="Times New Roman" w:eastAsia="Times New Roman" w:hAnsi="Times New Roman" w:cs="Times New Roman"/>
          <w:color w:val="0E101A"/>
        </w:rPr>
        <w:t>including estimated coefficients and class percentages</w:t>
      </w:r>
      <w:r w:rsidR="004E32D3">
        <w:rPr>
          <w:rFonts w:ascii="Times New Roman" w:eastAsia="Times New Roman" w:hAnsi="Times New Roman" w:cs="Times New Roman" w:hint="eastAsia"/>
          <w:color w:val="0E101A"/>
        </w:rPr>
        <w:t>)</w:t>
      </w:r>
      <w:r w:rsidRPr="00792F67">
        <w:rPr>
          <w:rFonts w:ascii="Times New Roman" w:eastAsia="Times New Roman" w:hAnsi="Times New Roman" w:cs="Times New Roman"/>
          <w:color w:val="0E101A"/>
        </w:rPr>
        <w:t xml:space="preserve">, was also identified as the </w:t>
      </w:r>
      <w:r w:rsidRPr="00792F67">
        <w:rPr>
          <w:rFonts w:ascii="Times New Roman" w:eastAsia="Times New Roman" w:hAnsi="Times New Roman" w:cs="Times New Roman" w:hint="eastAsia"/>
          <w:color w:val="0E101A"/>
        </w:rPr>
        <w:t xml:space="preserve">best representation of </w:t>
      </w:r>
      <w:r w:rsidRPr="00792F67">
        <w:rPr>
          <w:rFonts w:ascii="Times New Roman" w:eastAsia="Times New Roman" w:hAnsi="Times New Roman" w:cs="Times New Roman"/>
          <w:color w:val="0E101A"/>
        </w:rPr>
        <w:t>the EA development</w:t>
      </w:r>
      <w:r w:rsidRPr="00792F67">
        <w:rPr>
          <w:rFonts w:ascii="Times New Roman" w:eastAsia="Times New Roman" w:hAnsi="Times New Roman" w:cs="Times New Roman" w:hint="eastAsia"/>
          <w:color w:val="0E101A"/>
        </w:rPr>
        <w:t xml:space="preserve"> </w:t>
      </w:r>
      <w:r w:rsidRPr="00792F67">
        <w:rPr>
          <w:rFonts w:ascii="Times New Roman" w:eastAsia="Times New Roman" w:hAnsi="Times New Roman" w:cs="Times New Roman"/>
          <w:color w:val="0E101A"/>
        </w:rPr>
        <w:t>sub</w:t>
      </w:r>
      <w:r w:rsidRPr="00792F67">
        <w:rPr>
          <w:rFonts w:ascii="Times New Roman" w:eastAsia="Times New Roman" w:hAnsi="Times New Roman" w:cs="Times New Roman" w:hint="eastAsia"/>
          <w:color w:val="0E101A"/>
        </w:rPr>
        <w:t>-</w:t>
      </w:r>
      <w:r w:rsidRPr="00792F67">
        <w:rPr>
          <w:rFonts w:ascii="Times New Roman" w:eastAsia="Times New Roman" w:hAnsi="Times New Roman" w:cs="Times New Roman"/>
          <w:color w:val="0E101A"/>
        </w:rPr>
        <w:t>trajectories</w:t>
      </w:r>
      <w:r w:rsidR="00FB76A8">
        <w:rPr>
          <w:rFonts w:ascii="Times New Roman" w:eastAsia="Times New Roman" w:hAnsi="Times New Roman" w:cs="Times New Roman"/>
          <w:color w:val="0E101A"/>
        </w:rPr>
        <w:t xml:space="preserve"> (see Tables S1</w:t>
      </w:r>
      <w:r w:rsidR="00A669AC">
        <w:rPr>
          <w:rFonts w:ascii="Times New Roman" w:eastAsia="Times New Roman" w:hAnsi="Times New Roman" w:cs="Times New Roman" w:hint="eastAsia"/>
          <w:color w:val="0E101A"/>
        </w:rPr>
        <w:t>1</w:t>
      </w:r>
      <w:r w:rsidR="00FB76A8">
        <w:rPr>
          <w:rFonts w:ascii="Times New Roman" w:eastAsia="Times New Roman" w:hAnsi="Times New Roman" w:cs="Times New Roman"/>
          <w:color w:val="0E101A"/>
        </w:rPr>
        <w:t xml:space="preserve"> and S1</w:t>
      </w:r>
      <w:r w:rsidR="00A669AC">
        <w:rPr>
          <w:rFonts w:ascii="Times New Roman" w:eastAsia="Times New Roman" w:hAnsi="Times New Roman" w:cs="Times New Roman" w:hint="eastAsia"/>
          <w:color w:val="0E101A"/>
        </w:rPr>
        <w:t>2</w:t>
      </w:r>
      <w:r w:rsidR="00FB76A8">
        <w:rPr>
          <w:rFonts w:ascii="Times New Roman" w:eastAsia="Times New Roman" w:hAnsi="Times New Roman" w:cs="Times New Roman"/>
          <w:color w:val="0E101A"/>
        </w:rPr>
        <w:t>, and Figure S4)</w:t>
      </w:r>
      <w:r w:rsidR="00FB76A8" w:rsidRPr="00792F67">
        <w:rPr>
          <w:rFonts w:ascii="Times New Roman" w:eastAsia="Times New Roman" w:hAnsi="Times New Roman" w:cs="Times New Roman"/>
          <w:color w:val="0E101A"/>
        </w:rPr>
        <w:t>.</w:t>
      </w:r>
      <w:r w:rsidRPr="00792F67">
        <w:rPr>
          <w:rFonts w:ascii="Times New Roman" w:eastAsia="Times New Roman" w:hAnsi="Times New Roman" w:cs="Times New Roman" w:hint="eastAsia"/>
          <w:color w:val="0E101A"/>
        </w:rPr>
        <w:t xml:space="preserve"> </w:t>
      </w:r>
      <w:r w:rsidRPr="00782A29">
        <w:rPr>
          <w:rFonts w:ascii="Times New Roman" w:eastAsia="Times New Roman" w:hAnsi="Times New Roman" w:cs="Times New Roman"/>
          <w:color w:val="0E101A"/>
        </w:rPr>
        <w:t xml:space="preserve">For girls, however, a 4-trajectory class-invariant model emerged as the optimal solution, with Classes 3 and 4 </w:t>
      </w:r>
      <w:r w:rsidRPr="00C363FB">
        <w:rPr>
          <w:rFonts w:ascii="Times New Roman" w:eastAsia="Times New Roman" w:hAnsi="Times New Roman" w:cs="Times New Roman" w:hint="eastAsia"/>
          <w:color w:val="0E101A"/>
        </w:rPr>
        <w:t>in</w:t>
      </w:r>
      <w:r w:rsidRPr="00782A29">
        <w:rPr>
          <w:rFonts w:ascii="Times New Roman" w:eastAsia="Times New Roman" w:hAnsi="Times New Roman" w:cs="Times New Roman"/>
          <w:color w:val="0E101A"/>
        </w:rPr>
        <w:t xml:space="preserve"> the whole-sample 5-trajectory model merging into a single class</w:t>
      </w:r>
      <w:r w:rsidR="00FB76A8">
        <w:rPr>
          <w:rFonts w:ascii="Times New Roman" w:eastAsia="Times New Roman" w:hAnsi="Times New Roman" w:cs="Times New Roman"/>
          <w:color w:val="0E101A"/>
        </w:rPr>
        <w:t xml:space="preserve"> (see Tables S1</w:t>
      </w:r>
      <w:r w:rsidR="00A669AC">
        <w:rPr>
          <w:rFonts w:ascii="Times New Roman" w:eastAsia="Times New Roman" w:hAnsi="Times New Roman" w:cs="Times New Roman" w:hint="eastAsia"/>
          <w:color w:val="0E101A"/>
        </w:rPr>
        <w:t>3</w:t>
      </w:r>
      <w:r w:rsidR="00FB76A8">
        <w:rPr>
          <w:rFonts w:ascii="Times New Roman" w:eastAsia="Times New Roman" w:hAnsi="Times New Roman" w:cs="Times New Roman"/>
          <w:color w:val="0E101A"/>
        </w:rPr>
        <w:t xml:space="preserve"> and S1</w:t>
      </w:r>
      <w:r w:rsidR="00A669AC">
        <w:rPr>
          <w:rFonts w:ascii="Times New Roman" w:eastAsia="Times New Roman" w:hAnsi="Times New Roman" w:cs="Times New Roman" w:hint="eastAsia"/>
          <w:color w:val="0E101A"/>
        </w:rPr>
        <w:t>4</w:t>
      </w:r>
      <w:r w:rsidR="00FB76A8">
        <w:rPr>
          <w:rFonts w:ascii="Times New Roman" w:eastAsia="Times New Roman" w:hAnsi="Times New Roman" w:cs="Times New Roman"/>
          <w:color w:val="0E101A"/>
        </w:rPr>
        <w:t>, and Figure S5)</w:t>
      </w:r>
      <w:r w:rsidRPr="00782A29">
        <w:rPr>
          <w:rFonts w:ascii="Times New Roman" w:eastAsia="Times New Roman" w:hAnsi="Times New Roman" w:cs="Times New Roman"/>
          <w:color w:val="0E101A"/>
        </w:rPr>
        <w:t xml:space="preserve">. A higher percentage of individuals </w:t>
      </w:r>
      <w:r w:rsidR="0087143E">
        <w:rPr>
          <w:rFonts w:ascii="Times New Roman" w:eastAsia="Times New Roman" w:hAnsi="Times New Roman" w:cs="Times New Roman" w:hint="eastAsia"/>
          <w:color w:val="0E101A"/>
        </w:rPr>
        <w:t>belonged to</w:t>
      </w:r>
      <w:r w:rsidRPr="00782A29">
        <w:rPr>
          <w:rFonts w:ascii="Times New Roman" w:eastAsia="Times New Roman" w:hAnsi="Times New Roman" w:cs="Times New Roman"/>
          <w:color w:val="0E101A"/>
        </w:rPr>
        <w:t xml:space="preserve"> class</w:t>
      </w:r>
      <w:r w:rsidR="0087143E">
        <w:rPr>
          <w:rFonts w:ascii="Times New Roman" w:eastAsia="Times New Roman" w:hAnsi="Times New Roman" w:cs="Times New Roman" w:hint="eastAsia"/>
          <w:color w:val="0E101A"/>
        </w:rPr>
        <w:t>es</w:t>
      </w:r>
      <w:r w:rsidRPr="00782A29">
        <w:rPr>
          <w:rFonts w:ascii="Times New Roman" w:eastAsia="Times New Roman" w:hAnsi="Times New Roman" w:cs="Times New Roman"/>
          <w:color w:val="0E101A"/>
        </w:rPr>
        <w:t xml:space="preserve"> that start</w:t>
      </w:r>
      <w:r w:rsidR="0087143E">
        <w:rPr>
          <w:rFonts w:ascii="Times New Roman" w:eastAsia="Times New Roman" w:hAnsi="Times New Roman" w:cs="Times New Roman" w:hint="eastAsia"/>
          <w:color w:val="0E101A"/>
        </w:rPr>
        <w:t>ed</w:t>
      </w:r>
      <w:r w:rsidRPr="00782A29">
        <w:rPr>
          <w:rFonts w:ascii="Times New Roman" w:eastAsia="Times New Roman" w:hAnsi="Times New Roman" w:cs="Times New Roman"/>
          <w:color w:val="0E101A"/>
        </w:rPr>
        <w:t xml:space="preserve"> </w:t>
      </w:r>
      <w:r w:rsidRPr="00C363FB">
        <w:rPr>
          <w:rFonts w:ascii="Times New Roman" w:eastAsia="Times New Roman" w:hAnsi="Times New Roman" w:cs="Times New Roman" w:hint="eastAsia"/>
          <w:color w:val="0E101A"/>
        </w:rPr>
        <w:t>with asp</w:t>
      </w:r>
      <w:r w:rsidRPr="00792F67">
        <w:rPr>
          <w:rFonts w:ascii="Times New Roman" w:eastAsia="Times New Roman" w:hAnsi="Times New Roman" w:cs="Times New Roman" w:hint="eastAsia"/>
          <w:color w:val="0E101A"/>
        </w:rPr>
        <w:t>irations to pursue higher education</w:t>
      </w:r>
      <w:r w:rsidRPr="00782A29">
        <w:rPr>
          <w:rFonts w:ascii="Times New Roman" w:eastAsia="Times New Roman" w:hAnsi="Times New Roman" w:cs="Times New Roman"/>
          <w:color w:val="0E101A"/>
        </w:rPr>
        <w:t>, which fluctuated over the years but remained above an associate degree (i.e., Clas</w:t>
      </w:r>
      <w:r w:rsidRPr="00C363FB">
        <w:rPr>
          <w:rFonts w:ascii="Times New Roman" w:eastAsia="Times New Roman" w:hAnsi="Times New Roman" w:cs="Times New Roman" w:hint="eastAsia"/>
          <w:color w:val="0E101A"/>
        </w:rPr>
        <w:t>s 1 and</w:t>
      </w:r>
      <w:r w:rsidRPr="00782A29">
        <w:rPr>
          <w:rFonts w:ascii="Times New Roman" w:eastAsia="Times New Roman" w:hAnsi="Times New Roman" w:cs="Times New Roman"/>
          <w:color w:val="0E101A"/>
        </w:rPr>
        <w:t xml:space="preserve"> 2 in the 5-trajectory model).</w:t>
      </w:r>
      <w:r w:rsidRPr="00C363FB">
        <w:rPr>
          <w:rFonts w:hint="eastAsia"/>
          <w:color w:val="0E101A"/>
        </w:rPr>
        <w:t xml:space="preserve"> </w:t>
      </w:r>
      <w:r w:rsidRPr="00792F67">
        <w:rPr>
          <w:rFonts w:ascii="Times New Roman" w:eastAsia="Times New Roman" w:hAnsi="Times New Roman" w:cs="Times New Roman"/>
          <w:color w:val="0E101A"/>
        </w:rPr>
        <w:t>Despite t</w:t>
      </w:r>
      <w:r w:rsidRPr="00792F67">
        <w:rPr>
          <w:rFonts w:ascii="Times New Roman" w:eastAsia="Times New Roman" w:hAnsi="Times New Roman" w:cs="Times New Roman" w:hint="eastAsia"/>
          <w:color w:val="0E101A"/>
        </w:rPr>
        <w:t>hese</w:t>
      </w:r>
      <w:r w:rsidRPr="00792F67">
        <w:rPr>
          <w:rFonts w:ascii="Times New Roman" w:eastAsia="Times New Roman" w:hAnsi="Times New Roman" w:cs="Times New Roman"/>
          <w:color w:val="0E101A"/>
        </w:rPr>
        <w:t xml:space="preserve">, the overall pattern of </w:t>
      </w:r>
      <w:r w:rsidRPr="00792F67">
        <w:rPr>
          <w:rFonts w:ascii="Times New Roman" w:eastAsia="Times New Roman" w:hAnsi="Times New Roman" w:cs="Times New Roman" w:hint="eastAsia"/>
          <w:color w:val="0E101A"/>
        </w:rPr>
        <w:t xml:space="preserve">a </w:t>
      </w:r>
      <w:r w:rsidRPr="00792F67">
        <w:rPr>
          <w:rFonts w:ascii="Times New Roman" w:eastAsia="Times New Roman" w:hAnsi="Times New Roman" w:cs="Times New Roman"/>
          <w:color w:val="0E101A"/>
        </w:rPr>
        <w:t xml:space="preserve">considerable initial dispersion followed by gradual convergence </w:t>
      </w:r>
      <w:r w:rsidR="004E32D3">
        <w:rPr>
          <w:rFonts w:ascii="Times New Roman" w:eastAsia="Times New Roman" w:hAnsi="Times New Roman" w:cs="Times New Roman" w:hint="eastAsia"/>
          <w:color w:val="0E101A"/>
        </w:rPr>
        <w:t xml:space="preserve">and divergence </w:t>
      </w:r>
      <w:r w:rsidRPr="00792F67">
        <w:rPr>
          <w:rFonts w:ascii="Times New Roman" w:eastAsia="Times New Roman" w:hAnsi="Times New Roman" w:cs="Times New Roman"/>
          <w:color w:val="0E101A"/>
        </w:rPr>
        <w:t xml:space="preserve">remained evident across the trajectories. Therefore, we do not consider the two gender groups to be </w:t>
      </w:r>
      <w:r w:rsidRPr="00792F67">
        <w:rPr>
          <w:rFonts w:ascii="Times New Roman" w:eastAsia="Times New Roman" w:hAnsi="Times New Roman" w:cs="Times New Roman" w:hint="eastAsia"/>
          <w:color w:val="0E101A"/>
        </w:rPr>
        <w:t>qualitatively</w:t>
      </w:r>
      <w:r w:rsidRPr="00792F67">
        <w:rPr>
          <w:rFonts w:ascii="Times New Roman" w:eastAsia="Times New Roman" w:hAnsi="Times New Roman" w:cs="Times New Roman"/>
          <w:color w:val="0E101A"/>
        </w:rPr>
        <w:t xml:space="preserve"> different in their EA development.</w:t>
      </w:r>
    </w:p>
    <w:p w14:paraId="34B5A84E" w14:textId="7B5110B0" w:rsidR="003520B8" w:rsidRDefault="003520B8" w:rsidP="003520B8">
      <w:pPr>
        <w:widowControl w:val="0"/>
        <w:spacing w:line="480" w:lineRule="auto"/>
        <w:ind w:firstLine="720"/>
        <w:contextualSpacing/>
        <w:rPr>
          <w:rFonts w:ascii="Times New Roman" w:eastAsia="Times New Roman" w:hAnsi="Times New Roman" w:cs="Times New Roman"/>
          <w:color w:val="0E101A"/>
        </w:rPr>
      </w:pPr>
      <w:r w:rsidRPr="003520B8">
        <w:rPr>
          <w:rFonts w:ascii="Times New Roman" w:eastAsia="Times New Roman" w:hAnsi="Times New Roman" w:cs="Times New Roman"/>
          <w:color w:val="0E101A"/>
        </w:rPr>
        <w:t>It is worth noting, however,</w:t>
      </w:r>
      <w:r>
        <w:rPr>
          <w:rFonts w:ascii="Times New Roman" w:eastAsia="Times New Roman" w:hAnsi="Times New Roman" w:cs="Times New Roman" w:hint="eastAsia"/>
          <w:color w:val="0E101A"/>
        </w:rPr>
        <w:t xml:space="preserve"> </w:t>
      </w:r>
      <w:r w:rsidR="0087143E">
        <w:rPr>
          <w:rFonts w:ascii="Times New Roman" w:eastAsia="Times New Roman" w:hAnsi="Times New Roman" w:cs="Times New Roman" w:hint="eastAsia"/>
          <w:color w:val="0E101A"/>
        </w:rPr>
        <w:t xml:space="preserve">that </w:t>
      </w:r>
      <w:r>
        <w:rPr>
          <w:rFonts w:ascii="Times New Roman" w:eastAsia="Times New Roman" w:hAnsi="Times New Roman" w:cs="Times New Roman" w:hint="eastAsia"/>
          <w:color w:val="0E101A"/>
        </w:rPr>
        <w:t>though</w:t>
      </w:r>
      <w:r w:rsidRPr="0046615E">
        <w:rPr>
          <w:rFonts w:ascii="Times New Roman" w:eastAsia="Times New Roman" w:hAnsi="Times New Roman" w:cs="Times New Roman"/>
          <w:color w:val="0E101A"/>
        </w:rPr>
        <w:t xml:space="preserve"> we</w:t>
      </w:r>
      <w:r w:rsidR="00B13D54">
        <w:rPr>
          <w:rFonts w:ascii="Times New Roman" w:eastAsia="Times New Roman" w:hAnsi="Times New Roman" w:cs="Times New Roman"/>
          <w:color w:val="0E101A"/>
        </w:rPr>
        <w:t xml:space="preserve"> ha</w:t>
      </w:r>
      <w:r w:rsidR="00B91BBF">
        <w:rPr>
          <w:rFonts w:ascii="Times New Roman" w:eastAsia="Times New Roman" w:hAnsi="Times New Roman" w:cs="Times New Roman" w:hint="eastAsia"/>
          <w:color w:val="0E101A"/>
        </w:rPr>
        <w:t>ve</w:t>
      </w:r>
      <w:r w:rsidRPr="0046615E">
        <w:rPr>
          <w:rFonts w:ascii="Times New Roman" w:eastAsia="Times New Roman" w:hAnsi="Times New Roman" w:cs="Times New Roman"/>
          <w:color w:val="0E101A"/>
        </w:rPr>
        <w:t xml:space="preserve"> re-conducted the trajectory </w:t>
      </w:r>
      <w:r w:rsidRPr="0046615E">
        <w:rPr>
          <w:rFonts w:ascii="Times New Roman" w:eastAsia="Times New Roman" w:hAnsi="Times New Roman" w:cs="Times New Roman"/>
          <w:color w:val="0E101A"/>
        </w:rPr>
        <w:lastRenderedPageBreak/>
        <w:t>identification process separately for boys and girls</w:t>
      </w:r>
      <w:r>
        <w:rPr>
          <w:rFonts w:ascii="Times New Roman" w:eastAsia="Times New Roman" w:hAnsi="Times New Roman" w:cs="Times New Roman" w:hint="eastAsia"/>
          <w:color w:val="0E101A"/>
        </w:rPr>
        <w:t xml:space="preserve">, </w:t>
      </w:r>
      <w:r w:rsidRPr="0046615E">
        <w:rPr>
          <w:rFonts w:ascii="Times New Roman" w:eastAsia="Times New Roman" w:hAnsi="Times New Roman" w:cs="Times New Roman"/>
          <w:color w:val="0E101A"/>
        </w:rPr>
        <w:t xml:space="preserve">similar procedures are not feasible for ethnicity and urban-rural residence due to insufficient sample sizes in each subgroup. Future research could address this limitation by oversampling </w:t>
      </w:r>
      <w:r w:rsidRPr="0046615E">
        <w:rPr>
          <w:rFonts w:ascii="Times New Roman" w:eastAsia="Times New Roman" w:hAnsi="Times New Roman" w:cs="Times New Roman" w:hint="eastAsia"/>
          <w:color w:val="0E101A"/>
        </w:rPr>
        <w:t xml:space="preserve">youth </w:t>
      </w:r>
      <w:r w:rsidRPr="0046615E">
        <w:rPr>
          <w:rFonts w:ascii="Times New Roman" w:eastAsia="Times New Roman" w:hAnsi="Times New Roman" w:cs="Times New Roman"/>
          <w:color w:val="0E101A"/>
        </w:rPr>
        <w:t>from specific demographic groups</w:t>
      </w:r>
      <w:r>
        <w:rPr>
          <w:rFonts w:ascii="Times New Roman" w:eastAsia="Times New Roman" w:hAnsi="Times New Roman" w:cs="Times New Roman" w:hint="eastAsia"/>
          <w:color w:val="0E101A"/>
        </w:rPr>
        <w:t>.</w:t>
      </w:r>
    </w:p>
    <w:p w14:paraId="68DF434F" w14:textId="77777777" w:rsidR="00FB76A8" w:rsidRPr="0046615E" w:rsidRDefault="00FB76A8" w:rsidP="003520B8">
      <w:pPr>
        <w:widowControl w:val="0"/>
        <w:spacing w:line="480" w:lineRule="auto"/>
        <w:ind w:firstLine="720"/>
        <w:contextualSpacing/>
        <w:rPr>
          <w:rFonts w:ascii="Times New Roman" w:eastAsia="Times New Roman" w:hAnsi="Times New Roman" w:cs="Times New Roman"/>
          <w:color w:val="0E101A"/>
        </w:rPr>
      </w:pPr>
    </w:p>
    <w:p w14:paraId="4245D719" w14:textId="77777777" w:rsidR="00A669AC" w:rsidRDefault="00A669AC" w:rsidP="00345FBE">
      <w:pPr>
        <w:spacing w:after="160" w:line="278" w:lineRule="auto"/>
        <w:rPr>
          <w:rFonts w:ascii="Times New Roman" w:hAnsi="Times New Roman" w:cs="Times New Roman"/>
          <w:b/>
          <w:bCs/>
        </w:rPr>
      </w:pPr>
    </w:p>
    <w:p w14:paraId="6727841D" w14:textId="77777777" w:rsidR="00A669AC" w:rsidRDefault="00A669AC" w:rsidP="00345FBE">
      <w:pPr>
        <w:spacing w:after="160" w:line="278" w:lineRule="auto"/>
        <w:rPr>
          <w:rFonts w:ascii="Times New Roman" w:hAnsi="Times New Roman" w:cs="Times New Roman"/>
          <w:b/>
          <w:bCs/>
        </w:rPr>
      </w:pPr>
    </w:p>
    <w:p w14:paraId="2668E9B8" w14:textId="77777777" w:rsidR="00A669AC" w:rsidRDefault="00A669AC" w:rsidP="00345FBE">
      <w:pPr>
        <w:spacing w:after="160" w:line="278" w:lineRule="auto"/>
        <w:rPr>
          <w:rFonts w:ascii="Times New Roman" w:hAnsi="Times New Roman" w:cs="Times New Roman"/>
          <w:b/>
          <w:bCs/>
        </w:rPr>
      </w:pPr>
    </w:p>
    <w:p w14:paraId="68992267" w14:textId="77777777" w:rsidR="00A669AC" w:rsidRDefault="00A669AC" w:rsidP="00345FBE">
      <w:pPr>
        <w:spacing w:after="160" w:line="278" w:lineRule="auto"/>
        <w:rPr>
          <w:rFonts w:ascii="Times New Roman" w:hAnsi="Times New Roman" w:cs="Times New Roman"/>
          <w:b/>
          <w:bCs/>
        </w:rPr>
      </w:pPr>
    </w:p>
    <w:p w14:paraId="395429EB" w14:textId="77777777" w:rsidR="00A669AC" w:rsidRDefault="00A669AC" w:rsidP="00345FBE">
      <w:pPr>
        <w:spacing w:after="160" w:line="278" w:lineRule="auto"/>
        <w:rPr>
          <w:rFonts w:ascii="Times New Roman" w:hAnsi="Times New Roman" w:cs="Times New Roman"/>
          <w:b/>
          <w:bCs/>
        </w:rPr>
      </w:pPr>
    </w:p>
    <w:p w14:paraId="57E0A484" w14:textId="77777777" w:rsidR="00A669AC" w:rsidRDefault="00A669AC" w:rsidP="00345FBE">
      <w:pPr>
        <w:spacing w:after="160" w:line="278" w:lineRule="auto"/>
        <w:rPr>
          <w:rFonts w:ascii="Times New Roman" w:hAnsi="Times New Roman" w:cs="Times New Roman"/>
          <w:b/>
          <w:bCs/>
        </w:rPr>
      </w:pPr>
    </w:p>
    <w:p w14:paraId="03E76CD5" w14:textId="77777777" w:rsidR="00A669AC" w:rsidRDefault="00A669AC" w:rsidP="00345FBE">
      <w:pPr>
        <w:spacing w:after="160" w:line="278" w:lineRule="auto"/>
        <w:rPr>
          <w:rFonts w:ascii="Times New Roman" w:hAnsi="Times New Roman" w:cs="Times New Roman"/>
          <w:b/>
          <w:bCs/>
        </w:rPr>
      </w:pPr>
    </w:p>
    <w:p w14:paraId="1B747C25" w14:textId="77777777" w:rsidR="00A669AC" w:rsidRDefault="00A669AC" w:rsidP="00345FBE">
      <w:pPr>
        <w:spacing w:after="160" w:line="278" w:lineRule="auto"/>
        <w:rPr>
          <w:rFonts w:ascii="Times New Roman" w:hAnsi="Times New Roman" w:cs="Times New Roman"/>
          <w:b/>
          <w:bCs/>
        </w:rPr>
      </w:pPr>
    </w:p>
    <w:p w14:paraId="38E06137" w14:textId="77777777" w:rsidR="00A669AC" w:rsidRDefault="00A669AC" w:rsidP="00345FBE">
      <w:pPr>
        <w:spacing w:after="160" w:line="278" w:lineRule="auto"/>
        <w:rPr>
          <w:rFonts w:ascii="Times New Roman" w:hAnsi="Times New Roman" w:cs="Times New Roman"/>
          <w:b/>
          <w:bCs/>
        </w:rPr>
      </w:pPr>
    </w:p>
    <w:p w14:paraId="4106199A" w14:textId="77777777" w:rsidR="00A669AC" w:rsidRDefault="00A669AC" w:rsidP="00345FBE">
      <w:pPr>
        <w:spacing w:after="160" w:line="278" w:lineRule="auto"/>
        <w:rPr>
          <w:rFonts w:ascii="Times New Roman" w:hAnsi="Times New Roman" w:cs="Times New Roman"/>
          <w:b/>
          <w:bCs/>
        </w:rPr>
      </w:pPr>
    </w:p>
    <w:p w14:paraId="7FAAC173" w14:textId="77777777" w:rsidR="00A669AC" w:rsidRDefault="00A669AC" w:rsidP="00345FBE">
      <w:pPr>
        <w:spacing w:after="160" w:line="278" w:lineRule="auto"/>
        <w:rPr>
          <w:rFonts w:ascii="Times New Roman" w:hAnsi="Times New Roman" w:cs="Times New Roman"/>
          <w:b/>
          <w:bCs/>
        </w:rPr>
      </w:pPr>
    </w:p>
    <w:p w14:paraId="3DE32DEA" w14:textId="77777777" w:rsidR="00A669AC" w:rsidRDefault="00A669AC" w:rsidP="00345FBE">
      <w:pPr>
        <w:spacing w:after="160" w:line="278" w:lineRule="auto"/>
        <w:rPr>
          <w:rFonts w:ascii="Times New Roman" w:hAnsi="Times New Roman" w:cs="Times New Roman"/>
          <w:b/>
          <w:bCs/>
        </w:rPr>
      </w:pPr>
    </w:p>
    <w:p w14:paraId="7ABD8F71" w14:textId="77777777" w:rsidR="00A669AC" w:rsidRDefault="00A669AC" w:rsidP="00345FBE">
      <w:pPr>
        <w:spacing w:after="160" w:line="278" w:lineRule="auto"/>
        <w:rPr>
          <w:rFonts w:ascii="Times New Roman" w:hAnsi="Times New Roman" w:cs="Times New Roman"/>
          <w:b/>
          <w:bCs/>
        </w:rPr>
      </w:pPr>
    </w:p>
    <w:p w14:paraId="668B63CB" w14:textId="77777777" w:rsidR="00A669AC" w:rsidRDefault="00A669AC" w:rsidP="00345FBE">
      <w:pPr>
        <w:spacing w:after="160" w:line="278" w:lineRule="auto"/>
        <w:rPr>
          <w:rFonts w:ascii="Times New Roman" w:hAnsi="Times New Roman" w:cs="Times New Roman"/>
          <w:b/>
          <w:bCs/>
        </w:rPr>
      </w:pPr>
    </w:p>
    <w:p w14:paraId="346F354E" w14:textId="77777777" w:rsidR="00A669AC" w:rsidRDefault="00A669AC" w:rsidP="00345FBE">
      <w:pPr>
        <w:spacing w:after="160" w:line="278" w:lineRule="auto"/>
        <w:rPr>
          <w:rFonts w:ascii="Times New Roman" w:hAnsi="Times New Roman" w:cs="Times New Roman"/>
          <w:b/>
          <w:bCs/>
        </w:rPr>
      </w:pPr>
    </w:p>
    <w:p w14:paraId="64C3935C" w14:textId="77777777" w:rsidR="00A669AC" w:rsidRDefault="00A669AC" w:rsidP="00345FBE">
      <w:pPr>
        <w:spacing w:after="160" w:line="278" w:lineRule="auto"/>
        <w:rPr>
          <w:rFonts w:ascii="Times New Roman" w:hAnsi="Times New Roman" w:cs="Times New Roman"/>
          <w:b/>
          <w:bCs/>
        </w:rPr>
      </w:pPr>
    </w:p>
    <w:p w14:paraId="170B5281" w14:textId="77777777" w:rsidR="00A669AC" w:rsidRDefault="00A669AC" w:rsidP="00345FBE">
      <w:pPr>
        <w:spacing w:after="160" w:line="278" w:lineRule="auto"/>
        <w:rPr>
          <w:rFonts w:ascii="Times New Roman" w:hAnsi="Times New Roman" w:cs="Times New Roman"/>
          <w:b/>
          <w:bCs/>
        </w:rPr>
      </w:pPr>
    </w:p>
    <w:p w14:paraId="5ACFA8F4" w14:textId="77777777" w:rsidR="00A669AC" w:rsidRDefault="00A669AC" w:rsidP="00345FBE">
      <w:pPr>
        <w:spacing w:after="160" w:line="278" w:lineRule="auto"/>
        <w:rPr>
          <w:rFonts w:ascii="Times New Roman" w:hAnsi="Times New Roman" w:cs="Times New Roman"/>
          <w:b/>
          <w:bCs/>
        </w:rPr>
      </w:pPr>
    </w:p>
    <w:p w14:paraId="488AEBB4" w14:textId="77777777" w:rsidR="00A669AC" w:rsidRDefault="00A669AC" w:rsidP="00345FBE">
      <w:pPr>
        <w:spacing w:after="160" w:line="278" w:lineRule="auto"/>
        <w:rPr>
          <w:rFonts w:ascii="Times New Roman" w:hAnsi="Times New Roman" w:cs="Times New Roman"/>
          <w:b/>
          <w:bCs/>
        </w:rPr>
      </w:pPr>
    </w:p>
    <w:p w14:paraId="3E7EAFEE" w14:textId="77777777" w:rsidR="00A669AC" w:rsidRDefault="00A669AC" w:rsidP="00345FBE">
      <w:pPr>
        <w:spacing w:after="160" w:line="278" w:lineRule="auto"/>
        <w:rPr>
          <w:rFonts w:ascii="Times New Roman" w:hAnsi="Times New Roman" w:cs="Times New Roman"/>
          <w:b/>
          <w:bCs/>
        </w:rPr>
      </w:pPr>
    </w:p>
    <w:p w14:paraId="57A785E7" w14:textId="77777777" w:rsidR="00A669AC" w:rsidRDefault="00A669AC" w:rsidP="00345FBE">
      <w:pPr>
        <w:spacing w:after="160" w:line="278" w:lineRule="auto"/>
        <w:rPr>
          <w:rFonts w:ascii="Times New Roman" w:hAnsi="Times New Roman" w:cs="Times New Roman"/>
          <w:b/>
          <w:bCs/>
        </w:rPr>
      </w:pPr>
    </w:p>
    <w:p w14:paraId="459BE02D" w14:textId="77777777" w:rsidR="00A669AC" w:rsidRDefault="00A669AC" w:rsidP="00345FBE">
      <w:pPr>
        <w:spacing w:after="160" w:line="278" w:lineRule="auto"/>
        <w:rPr>
          <w:rFonts w:ascii="Times New Roman" w:hAnsi="Times New Roman" w:cs="Times New Roman"/>
          <w:b/>
          <w:bCs/>
        </w:rPr>
      </w:pPr>
    </w:p>
    <w:p w14:paraId="249B0064" w14:textId="50C8E23B" w:rsidR="00345FBE" w:rsidRPr="00A669AC" w:rsidRDefault="00A21A3E" w:rsidP="00345FBE">
      <w:pPr>
        <w:spacing w:after="160" w:line="278" w:lineRule="auto"/>
        <w:rPr>
          <w:rFonts w:ascii="Times New Roman" w:hAnsi="Times New Roman" w:cs="Times New Roman"/>
          <w:b/>
          <w:bCs/>
        </w:rPr>
      </w:pPr>
      <w:r w:rsidRPr="00A669AC">
        <w:rPr>
          <w:rFonts w:ascii="Times New Roman" w:hAnsi="Times New Roman" w:cs="Times New Roman"/>
          <w:b/>
          <w:bCs/>
        </w:rPr>
        <w:lastRenderedPageBreak/>
        <w:t>Sensitivity Analysis 1</w:t>
      </w:r>
      <w:r w:rsidR="00A848E7">
        <w:rPr>
          <w:rFonts w:ascii="Times New Roman" w:hAnsi="Times New Roman" w:cs="Times New Roman" w:hint="eastAsia"/>
          <w:b/>
          <w:bCs/>
        </w:rPr>
        <w:t xml:space="preserve">: </w:t>
      </w:r>
      <w:r w:rsidRPr="00A669AC">
        <w:rPr>
          <w:rFonts w:ascii="Times New Roman" w:eastAsia="Times New Roman" w:hAnsi="Times New Roman" w:cs="Times New Roman"/>
          <w:b/>
          <w:bCs/>
          <w:color w:val="0E101A"/>
        </w:rPr>
        <w:t>Remov</w:t>
      </w:r>
      <w:r w:rsidR="00385A3E">
        <w:rPr>
          <w:rFonts w:ascii="Times New Roman" w:eastAsia="Times New Roman" w:hAnsi="Times New Roman" w:cs="Times New Roman" w:hint="eastAsia"/>
          <w:b/>
          <w:bCs/>
          <w:color w:val="0E101A"/>
        </w:rPr>
        <w:t>ing</w:t>
      </w:r>
      <w:r w:rsidRPr="00A669AC">
        <w:rPr>
          <w:rFonts w:ascii="Times New Roman" w:hAnsi="Times New Roman" w:cs="Times New Roman"/>
          <w:b/>
          <w:bCs/>
        </w:rPr>
        <w:t xml:space="preserve"> the Zero-Intercept-Variance Restriction</w:t>
      </w:r>
    </w:p>
    <w:p w14:paraId="2E07EFAE" w14:textId="77777777" w:rsidR="00345FBE" w:rsidRDefault="00345FBE" w:rsidP="00A669AC">
      <w:pPr>
        <w:spacing w:after="160" w:line="278" w:lineRule="auto"/>
        <w:rPr>
          <w:rFonts w:ascii="Times New Roman" w:hAnsi="Times New Roman" w:cs="Times New Roman"/>
        </w:rPr>
      </w:pPr>
    </w:p>
    <w:p w14:paraId="476A0CE7" w14:textId="36759744" w:rsidR="00345FBE" w:rsidRPr="008C2B6E" w:rsidRDefault="00345FBE" w:rsidP="00345FBE">
      <w:pPr>
        <w:widowControl w:val="0"/>
        <w:spacing w:line="480" w:lineRule="auto"/>
        <w:contextualSpacing/>
        <w:rPr>
          <w:rFonts w:ascii="Times New Roman" w:eastAsia="Times New Roman" w:hAnsi="Times New Roman" w:cs="Times New Roman"/>
          <w:b/>
          <w:bCs/>
          <w:color w:val="0E101A"/>
        </w:rPr>
      </w:pPr>
      <w:r w:rsidRPr="008C2B6E">
        <w:rPr>
          <w:rFonts w:ascii="Times New Roman" w:eastAsia="Times New Roman" w:hAnsi="Times New Roman" w:cs="Times New Roman"/>
          <w:b/>
          <w:bCs/>
          <w:color w:val="0E101A"/>
        </w:rPr>
        <w:t xml:space="preserve">Table </w:t>
      </w:r>
      <w:r w:rsidR="00B441F5">
        <w:rPr>
          <w:rFonts w:ascii="Times New Roman" w:eastAsia="Times New Roman" w:hAnsi="Times New Roman" w:cs="Times New Roman" w:hint="eastAsia"/>
          <w:b/>
          <w:bCs/>
          <w:color w:val="0E101A"/>
        </w:rPr>
        <w:t>S</w:t>
      </w:r>
      <w:r w:rsidR="00EE618C">
        <w:rPr>
          <w:rFonts w:ascii="Times New Roman" w:eastAsia="Times New Roman" w:hAnsi="Times New Roman" w:cs="Times New Roman" w:hint="eastAsia"/>
          <w:b/>
          <w:bCs/>
          <w:color w:val="0E101A"/>
        </w:rPr>
        <w:t>5</w:t>
      </w:r>
    </w:p>
    <w:p w14:paraId="55068DF6" w14:textId="0B859F75" w:rsidR="00345FBE" w:rsidRPr="00A669AC" w:rsidRDefault="00345FBE" w:rsidP="00A669AC">
      <w:pPr>
        <w:spacing w:line="480" w:lineRule="auto"/>
        <w:rPr>
          <w:rFonts w:ascii="Times New Roman" w:hAnsi="Times New Roman" w:cs="Times New Roman"/>
          <w:b/>
          <w:bCs/>
          <w:i/>
          <w:iCs/>
          <w:color w:val="0E101A"/>
          <w:sz w:val="20"/>
          <w:szCs w:val="20"/>
        </w:rPr>
      </w:pPr>
      <w:r w:rsidRPr="008C2B6E">
        <w:rPr>
          <w:rFonts w:ascii="Times New Roman" w:eastAsia="Times New Roman" w:hAnsi="Times New Roman" w:cs="Times New Roman"/>
          <w:i/>
          <w:iCs/>
          <w:color w:val="0E101A"/>
          <w:sz w:val="20"/>
          <w:szCs w:val="20"/>
        </w:rPr>
        <w:t>Fit Indices of 1-trajectory to 7-trajectory Mode</w:t>
      </w:r>
      <w:r>
        <w:rPr>
          <w:rFonts w:ascii="Times New Roman" w:eastAsia="Times New Roman" w:hAnsi="Times New Roman" w:cs="Times New Roman" w:hint="eastAsia"/>
          <w:i/>
          <w:iCs/>
          <w:color w:val="0E101A"/>
          <w:sz w:val="20"/>
          <w:szCs w:val="20"/>
        </w:rPr>
        <w:t>l</w:t>
      </w:r>
      <w:r w:rsidRPr="00462A38">
        <w:rPr>
          <w:rFonts w:ascii="Times New Roman" w:hAnsi="Times New Roman" w:cs="Times New Roman" w:hint="eastAsia"/>
          <w:i/>
          <w:iCs/>
          <w:sz w:val="20"/>
          <w:szCs w:val="20"/>
        </w:rPr>
        <w:t xml:space="preserve"> Without the Zero-Intercept-Variance Restriction</w:t>
      </w:r>
    </w:p>
    <w:tbl>
      <w:tblPr>
        <w:tblW w:w="10486" w:type="dxa"/>
        <w:jc w:val="center"/>
        <w:tblLook w:val="04A0" w:firstRow="1" w:lastRow="0" w:firstColumn="1" w:lastColumn="0" w:noHBand="0" w:noVBand="1"/>
      </w:tblPr>
      <w:tblGrid>
        <w:gridCol w:w="1624"/>
        <w:gridCol w:w="1477"/>
        <w:gridCol w:w="1055"/>
        <w:gridCol w:w="1055"/>
        <w:gridCol w:w="1055"/>
        <w:gridCol w:w="1055"/>
        <w:gridCol w:w="1055"/>
        <w:gridCol w:w="1055"/>
        <w:gridCol w:w="1055"/>
      </w:tblGrid>
      <w:tr w:rsidR="00345FBE" w:rsidRPr="00345FBE" w14:paraId="3712BEF1" w14:textId="77777777" w:rsidTr="00A669AC">
        <w:trPr>
          <w:trHeight w:val="260"/>
          <w:jc w:val="center"/>
        </w:trPr>
        <w:tc>
          <w:tcPr>
            <w:tcW w:w="1624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AD604E" w14:textId="77777777" w:rsidR="00345FBE" w:rsidRPr="00A669AC" w:rsidRDefault="00345FBE" w:rsidP="00462A3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6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oup</w:t>
            </w:r>
          </w:p>
        </w:tc>
        <w:tc>
          <w:tcPr>
            <w:tcW w:w="1477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5462AF" w14:textId="77777777" w:rsidR="00345FBE" w:rsidRPr="00A669AC" w:rsidRDefault="00345FBE" w:rsidP="00462A3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6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g-likelihood</w:t>
            </w:r>
          </w:p>
        </w:tc>
        <w:tc>
          <w:tcPr>
            <w:tcW w:w="1055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5A9EF4" w14:textId="77777777" w:rsidR="00345FBE" w:rsidRPr="00A669AC" w:rsidRDefault="00345FBE" w:rsidP="00462A3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6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IC</w:t>
            </w:r>
          </w:p>
        </w:tc>
        <w:tc>
          <w:tcPr>
            <w:tcW w:w="1055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90C624" w14:textId="77777777" w:rsidR="00345FBE" w:rsidRPr="00A669AC" w:rsidRDefault="00345FBE" w:rsidP="00462A3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6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IC</w:t>
            </w:r>
          </w:p>
        </w:tc>
        <w:tc>
          <w:tcPr>
            <w:tcW w:w="1055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0E2233" w14:textId="77777777" w:rsidR="00345FBE" w:rsidRPr="00A669AC" w:rsidRDefault="00345FBE" w:rsidP="00462A3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6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BIC</w:t>
            </w:r>
          </w:p>
        </w:tc>
        <w:tc>
          <w:tcPr>
            <w:tcW w:w="1055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42F78A" w14:textId="77777777" w:rsidR="00345FBE" w:rsidRPr="00A669AC" w:rsidRDefault="00345FBE" w:rsidP="00462A3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6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LMR-LRT</w:t>
            </w:r>
          </w:p>
        </w:tc>
        <w:tc>
          <w:tcPr>
            <w:tcW w:w="1055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1F2A06" w14:textId="77777777" w:rsidR="00345FBE" w:rsidRPr="00A669AC" w:rsidRDefault="00345FBE" w:rsidP="00462A3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6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MR-LRT</w:t>
            </w:r>
          </w:p>
        </w:tc>
        <w:tc>
          <w:tcPr>
            <w:tcW w:w="1055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9BE732" w14:textId="77777777" w:rsidR="00345FBE" w:rsidRPr="00A669AC" w:rsidRDefault="00345FBE" w:rsidP="00462A3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6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LRT</w:t>
            </w:r>
          </w:p>
        </w:tc>
        <w:tc>
          <w:tcPr>
            <w:tcW w:w="1055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0139C9" w14:textId="77777777" w:rsidR="00345FBE" w:rsidRPr="00A669AC" w:rsidRDefault="00345FBE" w:rsidP="00462A3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6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tropy</w:t>
            </w:r>
          </w:p>
        </w:tc>
      </w:tr>
      <w:tr w:rsidR="00345FBE" w:rsidRPr="00345FBE" w14:paraId="16AFB379" w14:textId="77777777" w:rsidTr="00A669AC">
        <w:trPr>
          <w:trHeight w:val="260"/>
          <w:jc w:val="center"/>
        </w:trPr>
        <w:tc>
          <w:tcPr>
            <w:tcW w:w="162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4051B" w14:textId="77777777" w:rsidR="00345FBE" w:rsidRPr="00A669AC" w:rsidRDefault="00345FBE" w:rsidP="00462A3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6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7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4C9AF" w14:textId="77777777" w:rsidR="00345FBE" w:rsidRPr="00A669AC" w:rsidRDefault="00345FBE" w:rsidP="00462A3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6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0999.69</w:t>
            </w:r>
          </w:p>
        </w:tc>
        <w:tc>
          <w:tcPr>
            <w:tcW w:w="105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9EF22" w14:textId="77777777" w:rsidR="00345FBE" w:rsidRPr="00A669AC" w:rsidRDefault="00345FBE" w:rsidP="00462A3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6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025.39</w:t>
            </w:r>
          </w:p>
        </w:tc>
        <w:tc>
          <w:tcPr>
            <w:tcW w:w="105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79370" w14:textId="77777777" w:rsidR="00345FBE" w:rsidRPr="00A669AC" w:rsidRDefault="00345FBE" w:rsidP="00462A3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6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099.60</w:t>
            </w:r>
          </w:p>
        </w:tc>
        <w:tc>
          <w:tcPr>
            <w:tcW w:w="105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01059" w14:textId="77777777" w:rsidR="00345FBE" w:rsidRPr="00A669AC" w:rsidRDefault="00345FBE" w:rsidP="00462A3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6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058.30</w:t>
            </w:r>
          </w:p>
        </w:tc>
        <w:tc>
          <w:tcPr>
            <w:tcW w:w="105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FE5F1" w14:textId="77777777" w:rsidR="00345FBE" w:rsidRPr="00A669AC" w:rsidRDefault="00345FBE" w:rsidP="00462A3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6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05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556EC" w14:textId="77777777" w:rsidR="00345FBE" w:rsidRPr="00A669AC" w:rsidRDefault="00345FBE" w:rsidP="00462A3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6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05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465B1" w14:textId="77777777" w:rsidR="00345FBE" w:rsidRPr="00A669AC" w:rsidRDefault="00345FBE" w:rsidP="00462A3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6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05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DF57D" w14:textId="77777777" w:rsidR="00345FBE" w:rsidRPr="00A669AC" w:rsidRDefault="00345FBE" w:rsidP="00462A3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6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345FBE" w:rsidRPr="00345FBE" w14:paraId="66CD0C64" w14:textId="77777777" w:rsidTr="00A669AC">
        <w:trPr>
          <w:trHeight w:val="260"/>
          <w:jc w:val="center"/>
        </w:trPr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4F48F" w14:textId="77777777" w:rsidR="00345FBE" w:rsidRPr="00A669AC" w:rsidRDefault="00345FBE" w:rsidP="00462A3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6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6F65B" w14:textId="77777777" w:rsidR="00345FBE" w:rsidRPr="00A669AC" w:rsidRDefault="00345FBE" w:rsidP="00462A3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6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0872.57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5C3D2" w14:textId="77777777" w:rsidR="00345FBE" w:rsidRPr="00A669AC" w:rsidRDefault="00345FBE" w:rsidP="00462A3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6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779.13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6230F" w14:textId="77777777" w:rsidR="00345FBE" w:rsidRPr="00A669AC" w:rsidRDefault="00345FBE" w:rsidP="00462A3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6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876.18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BD324" w14:textId="77777777" w:rsidR="00345FBE" w:rsidRPr="00A669AC" w:rsidRDefault="00345FBE" w:rsidP="00462A3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6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822.17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FB3A3" w14:textId="77777777" w:rsidR="00345FBE" w:rsidRPr="00A669AC" w:rsidRDefault="00345FBE" w:rsidP="00462A3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6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B70D3" w14:textId="77777777" w:rsidR="00345FBE" w:rsidRPr="00A669AC" w:rsidRDefault="00345FBE" w:rsidP="00462A3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6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41BC1" w14:textId="77777777" w:rsidR="00345FBE" w:rsidRPr="00A669AC" w:rsidRDefault="00345FBE" w:rsidP="00462A3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6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9916F" w14:textId="77777777" w:rsidR="00345FBE" w:rsidRPr="00A669AC" w:rsidRDefault="00345FBE" w:rsidP="00462A3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6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</w:t>
            </w:r>
          </w:p>
        </w:tc>
      </w:tr>
      <w:tr w:rsidR="00345FBE" w:rsidRPr="00345FBE" w14:paraId="6EC688B4" w14:textId="77777777" w:rsidTr="00A669AC">
        <w:trPr>
          <w:trHeight w:val="260"/>
          <w:jc w:val="center"/>
        </w:trPr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13397" w14:textId="77777777" w:rsidR="00345FBE" w:rsidRPr="00A669AC" w:rsidRDefault="00345FBE" w:rsidP="00462A3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6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50AD6" w14:textId="77777777" w:rsidR="00345FBE" w:rsidRPr="00A669AC" w:rsidRDefault="00345FBE" w:rsidP="00462A3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6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0629.5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D8B90" w14:textId="77777777" w:rsidR="00345FBE" w:rsidRPr="00A669AC" w:rsidRDefault="00345FBE" w:rsidP="00462A3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6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301.0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FC24B" w14:textId="77777777" w:rsidR="00345FBE" w:rsidRPr="00A669AC" w:rsidRDefault="00345FBE" w:rsidP="00462A3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6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420.89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D8CD1" w14:textId="77777777" w:rsidR="00345FBE" w:rsidRPr="00A669AC" w:rsidRDefault="00345FBE" w:rsidP="00462A3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6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354.17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FF20A" w14:textId="77777777" w:rsidR="00345FBE" w:rsidRPr="00A669AC" w:rsidRDefault="00345FBE" w:rsidP="00462A3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6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52161" w14:textId="77777777" w:rsidR="00345FBE" w:rsidRPr="00A669AC" w:rsidRDefault="00345FBE" w:rsidP="00462A3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6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E657A" w14:textId="77777777" w:rsidR="00345FBE" w:rsidRPr="00A669AC" w:rsidRDefault="00345FBE" w:rsidP="00462A3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6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7A7A0" w14:textId="77777777" w:rsidR="00345FBE" w:rsidRPr="00A669AC" w:rsidRDefault="00345FBE" w:rsidP="00462A3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6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</w:t>
            </w:r>
          </w:p>
        </w:tc>
      </w:tr>
      <w:tr w:rsidR="00345FBE" w:rsidRPr="00345FBE" w14:paraId="5AB348D9" w14:textId="77777777" w:rsidTr="00A669AC">
        <w:trPr>
          <w:trHeight w:val="260"/>
          <w:jc w:val="center"/>
        </w:trPr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74A97" w14:textId="77777777" w:rsidR="00345FBE" w:rsidRPr="00A669AC" w:rsidRDefault="00345FBE" w:rsidP="00462A3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6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55D97" w14:textId="77777777" w:rsidR="00345FBE" w:rsidRPr="00A669AC" w:rsidRDefault="00345FBE" w:rsidP="00462A3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6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0459.09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468C8" w14:textId="77777777" w:rsidR="00345FBE" w:rsidRPr="00A669AC" w:rsidRDefault="00345FBE" w:rsidP="00462A3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6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968.18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4B552" w14:textId="77777777" w:rsidR="00345FBE" w:rsidRPr="00A669AC" w:rsidRDefault="00345FBE" w:rsidP="00462A3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6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110.9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CDD95" w14:textId="77777777" w:rsidR="00345FBE" w:rsidRPr="00A669AC" w:rsidRDefault="00345FBE" w:rsidP="00462A3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6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031.47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D9252" w14:textId="77777777" w:rsidR="00345FBE" w:rsidRPr="00A669AC" w:rsidRDefault="00345FBE" w:rsidP="00462A3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6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30A90" w14:textId="77777777" w:rsidR="00345FBE" w:rsidRPr="00A669AC" w:rsidRDefault="00345FBE" w:rsidP="00462A3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6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907B0" w14:textId="77777777" w:rsidR="00345FBE" w:rsidRPr="00A669AC" w:rsidRDefault="00345FBE" w:rsidP="00462A3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6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8A875" w14:textId="77777777" w:rsidR="00345FBE" w:rsidRPr="00A669AC" w:rsidRDefault="00345FBE" w:rsidP="00462A3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6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</w:t>
            </w:r>
          </w:p>
        </w:tc>
      </w:tr>
      <w:tr w:rsidR="00345FBE" w:rsidRPr="00345FBE" w14:paraId="705EF635" w14:textId="77777777" w:rsidTr="00A669AC">
        <w:trPr>
          <w:trHeight w:val="260"/>
          <w:jc w:val="center"/>
        </w:trPr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E9D73" w14:textId="77777777" w:rsidR="00345FBE" w:rsidRPr="00A669AC" w:rsidRDefault="00345FBE" w:rsidP="00462A3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669A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B1ED8" w14:textId="77777777" w:rsidR="00345FBE" w:rsidRPr="00A669AC" w:rsidRDefault="00345FBE" w:rsidP="00462A3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669A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10177.6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B04AF" w14:textId="77777777" w:rsidR="00345FBE" w:rsidRPr="00A669AC" w:rsidRDefault="00345FBE" w:rsidP="00462A3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669A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0413.2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F7A9B" w14:textId="77777777" w:rsidR="00345FBE" w:rsidRPr="00A669AC" w:rsidRDefault="00345FBE" w:rsidP="00462A3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669A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0578.77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F354B" w14:textId="77777777" w:rsidR="00345FBE" w:rsidRPr="00A669AC" w:rsidRDefault="00345FBE" w:rsidP="00462A3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669A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0486.63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C65CC" w14:textId="77777777" w:rsidR="00345FBE" w:rsidRPr="00A669AC" w:rsidRDefault="00345FBE" w:rsidP="00462A3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669A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&lt;.005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A2976" w14:textId="77777777" w:rsidR="00345FBE" w:rsidRPr="00A669AC" w:rsidRDefault="00345FBE" w:rsidP="00462A3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669A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&lt;.005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57259" w14:textId="77777777" w:rsidR="00345FBE" w:rsidRPr="00A669AC" w:rsidRDefault="00345FBE" w:rsidP="00462A3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669A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0C269" w14:textId="77777777" w:rsidR="00345FBE" w:rsidRPr="00A669AC" w:rsidRDefault="00345FBE" w:rsidP="00462A3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669A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98</w:t>
            </w:r>
          </w:p>
        </w:tc>
      </w:tr>
      <w:tr w:rsidR="00345FBE" w:rsidRPr="00345FBE" w14:paraId="246D7316" w14:textId="77777777" w:rsidTr="00A669AC">
        <w:trPr>
          <w:trHeight w:val="260"/>
          <w:jc w:val="center"/>
        </w:trPr>
        <w:tc>
          <w:tcPr>
            <w:tcW w:w="16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834B6" w14:textId="77777777" w:rsidR="00345FBE" w:rsidRPr="00A669AC" w:rsidRDefault="00345FBE" w:rsidP="00462A3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6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4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ADB58" w14:textId="77777777" w:rsidR="00345FBE" w:rsidRPr="00A669AC" w:rsidRDefault="00345FBE" w:rsidP="00462A3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6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9203.39</w:t>
            </w:r>
          </w:p>
        </w:tc>
        <w:tc>
          <w:tcPr>
            <w:tcW w:w="10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DA5C5" w14:textId="77777777" w:rsidR="00345FBE" w:rsidRPr="00A669AC" w:rsidRDefault="00345FBE" w:rsidP="00462A3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6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472.79</w:t>
            </w:r>
          </w:p>
        </w:tc>
        <w:tc>
          <w:tcPr>
            <w:tcW w:w="10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D587F" w14:textId="77777777" w:rsidR="00345FBE" w:rsidRPr="00A669AC" w:rsidRDefault="00345FBE" w:rsidP="00462A3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6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661.18</w:t>
            </w:r>
          </w:p>
        </w:tc>
        <w:tc>
          <w:tcPr>
            <w:tcW w:w="10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8E97C" w14:textId="77777777" w:rsidR="00345FBE" w:rsidRPr="00A669AC" w:rsidRDefault="00345FBE" w:rsidP="00462A3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6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556.33</w:t>
            </w:r>
          </w:p>
        </w:tc>
        <w:tc>
          <w:tcPr>
            <w:tcW w:w="10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222B9" w14:textId="77777777" w:rsidR="00345FBE" w:rsidRPr="00A669AC" w:rsidRDefault="00345FBE" w:rsidP="00462A3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6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gt;.05</w:t>
            </w:r>
          </w:p>
        </w:tc>
        <w:tc>
          <w:tcPr>
            <w:tcW w:w="10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AE387" w14:textId="77777777" w:rsidR="00345FBE" w:rsidRPr="00A669AC" w:rsidRDefault="00345FBE" w:rsidP="00462A3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6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gt;.05</w:t>
            </w:r>
          </w:p>
        </w:tc>
        <w:tc>
          <w:tcPr>
            <w:tcW w:w="10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7A775" w14:textId="77777777" w:rsidR="00345FBE" w:rsidRPr="00A669AC" w:rsidRDefault="00345FBE" w:rsidP="00462A3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6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10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FFF2F" w14:textId="77777777" w:rsidR="00345FBE" w:rsidRPr="00A669AC" w:rsidRDefault="00345FBE" w:rsidP="00462A3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6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</w:t>
            </w:r>
          </w:p>
        </w:tc>
      </w:tr>
      <w:tr w:rsidR="00345FBE" w:rsidRPr="00345FBE" w14:paraId="2CC0801B" w14:textId="77777777" w:rsidTr="00A669AC">
        <w:trPr>
          <w:trHeight w:val="260"/>
          <w:jc w:val="center"/>
        </w:trPr>
        <w:tc>
          <w:tcPr>
            <w:tcW w:w="162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5E4D1A3" w14:textId="77777777" w:rsidR="00345FBE" w:rsidRPr="00A669AC" w:rsidRDefault="00345FBE" w:rsidP="00462A3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6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64B0800" w14:textId="77777777" w:rsidR="00345FBE" w:rsidRPr="00A669AC" w:rsidRDefault="00345FBE" w:rsidP="00462A3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6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6627.09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77E9ACE" w14:textId="77777777" w:rsidR="00345FBE" w:rsidRPr="00A669AC" w:rsidRDefault="00345FBE" w:rsidP="00462A3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6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328.19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F058A29" w14:textId="77777777" w:rsidR="00345FBE" w:rsidRPr="00A669AC" w:rsidRDefault="00345FBE" w:rsidP="00462A3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6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539.41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291F8A6" w14:textId="77777777" w:rsidR="00345FBE" w:rsidRPr="00A669AC" w:rsidRDefault="00345FBE" w:rsidP="00462A3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6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421.86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4FCC329" w14:textId="77777777" w:rsidR="00345FBE" w:rsidRPr="00A669AC" w:rsidRDefault="00345FBE" w:rsidP="00462A3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6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gt;.05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FD7C0FB" w14:textId="77777777" w:rsidR="00345FBE" w:rsidRPr="00A669AC" w:rsidRDefault="00345FBE" w:rsidP="00462A3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6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gt;.05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31322CA" w14:textId="77777777" w:rsidR="00345FBE" w:rsidRPr="00A669AC" w:rsidRDefault="00345FBE" w:rsidP="00462A3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6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02A95C4" w14:textId="77777777" w:rsidR="00345FBE" w:rsidRPr="00A669AC" w:rsidRDefault="00345FBE" w:rsidP="00462A3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6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</w:t>
            </w:r>
          </w:p>
        </w:tc>
      </w:tr>
    </w:tbl>
    <w:p w14:paraId="61DA9C9E" w14:textId="77777777" w:rsidR="0061075A" w:rsidRDefault="0061075A" w:rsidP="00345FBE">
      <w:pPr>
        <w:spacing w:line="480" w:lineRule="auto"/>
        <w:rPr>
          <w:rFonts w:ascii="Times New Roman" w:hAnsi="Times New Roman" w:cs="Times New Roman"/>
          <w:b/>
          <w:bCs/>
          <w:color w:val="0E101A"/>
        </w:rPr>
      </w:pPr>
    </w:p>
    <w:p w14:paraId="33F356D5" w14:textId="7ED79BF7" w:rsidR="00345FBE" w:rsidRPr="00DB3DFD" w:rsidRDefault="00DB3DFD" w:rsidP="00345FBE">
      <w:pPr>
        <w:spacing w:line="480" w:lineRule="auto"/>
        <w:rPr>
          <w:rFonts w:ascii="Times New Roman" w:hAnsi="Times New Roman" w:cs="Times New Roman"/>
          <w:b/>
          <w:bCs/>
          <w:color w:val="0E101A"/>
        </w:rPr>
      </w:pPr>
      <w:r w:rsidRPr="002B63A8">
        <w:rPr>
          <w:rFonts w:ascii="Times New Roman" w:hAnsi="Times New Roman" w:cs="Times New Roman"/>
          <w:b/>
          <w:bCs/>
          <w:color w:val="0E101A"/>
        </w:rPr>
        <w:t xml:space="preserve">Table </w:t>
      </w:r>
      <w:r>
        <w:rPr>
          <w:rFonts w:ascii="Times New Roman" w:hAnsi="Times New Roman" w:cs="Times New Roman" w:hint="eastAsia"/>
          <w:b/>
          <w:bCs/>
          <w:color w:val="0E101A"/>
        </w:rPr>
        <w:t>S</w:t>
      </w:r>
      <w:r w:rsidR="00EE618C">
        <w:rPr>
          <w:rFonts w:ascii="Times New Roman" w:hAnsi="Times New Roman" w:cs="Times New Roman" w:hint="eastAsia"/>
          <w:b/>
          <w:bCs/>
          <w:color w:val="0E101A"/>
        </w:rPr>
        <w:t>6</w:t>
      </w:r>
    </w:p>
    <w:tbl>
      <w:tblPr>
        <w:tblpPr w:leftFromText="180" w:rightFromText="180" w:vertAnchor="text" w:horzAnchor="margin" w:tblpXSpec="center" w:tblpY="426"/>
        <w:tblW w:w="8942" w:type="dxa"/>
        <w:tblBorders>
          <w:bottom w:val="single" w:sz="8" w:space="0" w:color="000000"/>
        </w:tblBorders>
        <w:tblLook w:val="04A0" w:firstRow="1" w:lastRow="0" w:firstColumn="1" w:lastColumn="0" w:noHBand="0" w:noVBand="1"/>
      </w:tblPr>
      <w:tblGrid>
        <w:gridCol w:w="3330"/>
        <w:gridCol w:w="1110"/>
        <w:gridCol w:w="1172"/>
        <w:gridCol w:w="1110"/>
        <w:gridCol w:w="1110"/>
        <w:gridCol w:w="1110"/>
      </w:tblGrid>
      <w:tr w:rsidR="00345FBE" w:rsidRPr="008C2B6E" w14:paraId="7FB9BE14" w14:textId="77777777" w:rsidTr="00A669AC">
        <w:trPr>
          <w:trHeight w:val="250"/>
        </w:trPr>
        <w:tc>
          <w:tcPr>
            <w:tcW w:w="3330" w:type="dxa"/>
            <w:tcBorders>
              <w:top w:val="single" w:sz="18" w:space="0" w:color="000000"/>
              <w:bottom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93EF55A" w14:textId="77777777" w:rsidR="00345FBE" w:rsidRPr="008C2B6E" w:rsidRDefault="00345FBE" w:rsidP="00462A38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2B6E">
              <w:rPr>
                <w:rFonts w:ascii="Times New Roman" w:hAnsi="Times New Roman" w:cs="Times New Roman"/>
                <w:sz w:val="20"/>
                <w:szCs w:val="20"/>
              </w:rPr>
              <w:t>Parameter</w:t>
            </w:r>
          </w:p>
        </w:tc>
        <w:tc>
          <w:tcPr>
            <w:tcW w:w="1110" w:type="dxa"/>
            <w:tcBorders>
              <w:top w:val="single" w:sz="18" w:space="0" w:color="000000"/>
              <w:bottom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F574A6D" w14:textId="77777777" w:rsidR="00345FBE" w:rsidRPr="008C2B6E" w:rsidRDefault="00345FBE" w:rsidP="00462A38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2B6E">
              <w:rPr>
                <w:rFonts w:ascii="Times New Roman" w:hAnsi="Times New Roman" w:cs="Times New Roman"/>
                <w:sz w:val="20"/>
                <w:szCs w:val="20"/>
              </w:rPr>
              <w:t>Class 1</w:t>
            </w:r>
          </w:p>
        </w:tc>
        <w:tc>
          <w:tcPr>
            <w:tcW w:w="1172" w:type="dxa"/>
            <w:tcBorders>
              <w:top w:val="single" w:sz="18" w:space="0" w:color="000000"/>
              <w:bottom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2CEEB13" w14:textId="77777777" w:rsidR="00345FBE" w:rsidRPr="008C2B6E" w:rsidRDefault="00345FBE" w:rsidP="00462A38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2B6E">
              <w:rPr>
                <w:rFonts w:ascii="Times New Roman" w:hAnsi="Times New Roman" w:cs="Times New Roman"/>
                <w:sz w:val="20"/>
                <w:szCs w:val="20"/>
              </w:rPr>
              <w:t>Class 2</w:t>
            </w:r>
          </w:p>
        </w:tc>
        <w:tc>
          <w:tcPr>
            <w:tcW w:w="1110" w:type="dxa"/>
            <w:tcBorders>
              <w:top w:val="single" w:sz="18" w:space="0" w:color="000000"/>
              <w:bottom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771D0992" w14:textId="77777777" w:rsidR="00345FBE" w:rsidRPr="008C2B6E" w:rsidRDefault="00345FBE" w:rsidP="00462A38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2B6E">
              <w:rPr>
                <w:rFonts w:ascii="Times New Roman" w:hAnsi="Times New Roman" w:cs="Times New Roman"/>
                <w:sz w:val="20"/>
                <w:szCs w:val="20"/>
              </w:rPr>
              <w:t>Class 3</w:t>
            </w:r>
          </w:p>
        </w:tc>
        <w:tc>
          <w:tcPr>
            <w:tcW w:w="1110" w:type="dxa"/>
            <w:tcBorders>
              <w:top w:val="single" w:sz="18" w:space="0" w:color="000000"/>
              <w:bottom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00525CB" w14:textId="77777777" w:rsidR="00345FBE" w:rsidRPr="008C2B6E" w:rsidRDefault="00345FBE" w:rsidP="00462A38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2B6E">
              <w:rPr>
                <w:rFonts w:ascii="Times New Roman" w:hAnsi="Times New Roman" w:cs="Times New Roman"/>
                <w:sz w:val="20"/>
                <w:szCs w:val="20"/>
              </w:rPr>
              <w:t>Class 4</w:t>
            </w:r>
          </w:p>
        </w:tc>
        <w:tc>
          <w:tcPr>
            <w:tcW w:w="1110" w:type="dxa"/>
            <w:tcBorders>
              <w:top w:val="single" w:sz="18" w:space="0" w:color="000000"/>
              <w:bottom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087AB0C" w14:textId="77777777" w:rsidR="00345FBE" w:rsidRPr="008C2B6E" w:rsidRDefault="00345FBE" w:rsidP="00462A38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2B6E">
              <w:rPr>
                <w:rFonts w:ascii="Times New Roman" w:hAnsi="Times New Roman" w:cs="Times New Roman"/>
                <w:sz w:val="20"/>
                <w:szCs w:val="20"/>
              </w:rPr>
              <w:t>Class 5</w:t>
            </w:r>
          </w:p>
        </w:tc>
      </w:tr>
      <w:tr w:rsidR="00345FBE" w:rsidRPr="008C2B6E" w14:paraId="5A1D2ECD" w14:textId="77777777" w:rsidTr="00A669AC">
        <w:trPr>
          <w:trHeight w:val="250"/>
        </w:trPr>
        <w:tc>
          <w:tcPr>
            <w:tcW w:w="3330" w:type="dxa"/>
            <w:tcBorders>
              <w:top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13BDF37D" w14:textId="77777777" w:rsidR="00345FBE" w:rsidRPr="008C2B6E" w:rsidRDefault="00345FBE" w:rsidP="00462A38">
            <w:pPr>
              <w:widowControl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8C2B6E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</w:p>
        </w:tc>
        <w:tc>
          <w:tcPr>
            <w:tcW w:w="1110" w:type="dxa"/>
            <w:tcBorders>
              <w:top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7932BD60" w14:textId="77777777" w:rsidR="00345FBE" w:rsidRPr="008C2B6E" w:rsidRDefault="00345FBE" w:rsidP="00A669AC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2" w:type="dxa"/>
            <w:tcBorders>
              <w:top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A980A35" w14:textId="77777777" w:rsidR="00345FBE" w:rsidRPr="008C2B6E" w:rsidRDefault="00345FBE" w:rsidP="00345FBE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5CC502C" w14:textId="77777777" w:rsidR="00345FBE" w:rsidRPr="008C2B6E" w:rsidRDefault="00345FBE" w:rsidP="00345FBE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A2C7550" w14:textId="77777777" w:rsidR="00345FBE" w:rsidRPr="008C2B6E" w:rsidRDefault="00345FBE" w:rsidP="00345FBE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69D42ED" w14:textId="77777777" w:rsidR="00345FBE" w:rsidRPr="008C2B6E" w:rsidRDefault="00345FBE" w:rsidP="00345FBE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45FBE" w:rsidRPr="008C2B6E" w14:paraId="3BDD9D4F" w14:textId="77777777" w:rsidTr="00A669AC">
        <w:trPr>
          <w:trHeight w:val="250"/>
        </w:trPr>
        <w:tc>
          <w:tcPr>
            <w:tcW w:w="3330" w:type="dxa"/>
            <w:shd w:val="clear" w:color="auto" w:fill="auto"/>
            <w:noWrap/>
            <w:vAlign w:val="bottom"/>
            <w:hideMark/>
          </w:tcPr>
          <w:p w14:paraId="2C994ADC" w14:textId="77777777" w:rsidR="00345FBE" w:rsidRPr="008C2B6E" w:rsidRDefault="00345FBE" w:rsidP="00345FBE">
            <w:pPr>
              <w:widowControl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8C2B6E">
              <w:rPr>
                <w:rFonts w:ascii="Times New Roman" w:hAnsi="Times New Roman" w:cs="Times New Roman"/>
                <w:sz w:val="20"/>
                <w:szCs w:val="20"/>
              </w:rPr>
              <w:t xml:space="preserve">        Intercept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0FD9B257" w14:textId="6666D7E5" w:rsidR="00345FBE" w:rsidRPr="00345FBE" w:rsidRDefault="00345FBE" w:rsidP="00345FBE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6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62***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14:paraId="2D9B73F8" w14:textId="3AFD90B2" w:rsidR="00345FBE" w:rsidRPr="00345FBE" w:rsidRDefault="00345FBE" w:rsidP="00345FBE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6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00***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3FBCCC0F" w14:textId="49DFEEE2" w:rsidR="00345FBE" w:rsidRPr="00345FBE" w:rsidRDefault="00345FBE" w:rsidP="00345FBE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6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0***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48ED228E" w14:textId="4D7423E6" w:rsidR="00345FBE" w:rsidRPr="00345FBE" w:rsidRDefault="00345FBE" w:rsidP="00345FBE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6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1***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4C5389E3" w14:textId="2C365DEB" w:rsidR="00345FBE" w:rsidRPr="00345FBE" w:rsidRDefault="00345FBE" w:rsidP="00345FBE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6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5***</w:t>
            </w:r>
          </w:p>
        </w:tc>
      </w:tr>
      <w:tr w:rsidR="00345FBE" w:rsidRPr="008C2B6E" w14:paraId="589D9AF4" w14:textId="77777777" w:rsidTr="00A669AC">
        <w:trPr>
          <w:trHeight w:val="250"/>
        </w:trPr>
        <w:tc>
          <w:tcPr>
            <w:tcW w:w="3330" w:type="dxa"/>
            <w:shd w:val="clear" w:color="auto" w:fill="auto"/>
            <w:noWrap/>
            <w:vAlign w:val="bottom"/>
            <w:hideMark/>
          </w:tcPr>
          <w:p w14:paraId="3FE8C35B" w14:textId="77777777" w:rsidR="00345FBE" w:rsidRPr="008C2B6E" w:rsidRDefault="00345FBE" w:rsidP="00345FBE">
            <w:pPr>
              <w:widowControl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8C2B6E">
              <w:rPr>
                <w:rFonts w:ascii="Times New Roman" w:hAnsi="Times New Roman" w:cs="Times New Roman"/>
                <w:sz w:val="20"/>
                <w:szCs w:val="20"/>
              </w:rPr>
              <w:t xml:space="preserve">        Linear slope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5F9B43DD" w14:textId="56418B23" w:rsidR="00345FBE" w:rsidRPr="00345FBE" w:rsidRDefault="00345FBE" w:rsidP="00345FBE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6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92***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14:paraId="62874BE7" w14:textId="7692C3A1" w:rsidR="00345FBE" w:rsidRPr="00345FBE" w:rsidRDefault="00345FBE" w:rsidP="00345FBE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6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68***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7B77B5DB" w14:textId="6845EDB0" w:rsidR="00345FBE" w:rsidRPr="00345FBE" w:rsidRDefault="00345FBE" w:rsidP="00345FBE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6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3A8883B3" w14:textId="1E7B1A0D" w:rsidR="00345FBE" w:rsidRPr="00345FBE" w:rsidRDefault="00345FBE" w:rsidP="00345FBE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6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0***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22314E82" w14:textId="557390B6" w:rsidR="00345FBE" w:rsidRPr="00345FBE" w:rsidRDefault="00345FBE" w:rsidP="00345FBE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6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9***</w:t>
            </w:r>
          </w:p>
        </w:tc>
      </w:tr>
      <w:tr w:rsidR="00345FBE" w:rsidRPr="008C2B6E" w14:paraId="7DFF3A54" w14:textId="77777777" w:rsidTr="00A669AC">
        <w:trPr>
          <w:trHeight w:val="250"/>
        </w:trPr>
        <w:tc>
          <w:tcPr>
            <w:tcW w:w="3330" w:type="dxa"/>
            <w:shd w:val="clear" w:color="auto" w:fill="auto"/>
            <w:noWrap/>
            <w:vAlign w:val="bottom"/>
            <w:hideMark/>
          </w:tcPr>
          <w:p w14:paraId="314E78A7" w14:textId="77777777" w:rsidR="00345FBE" w:rsidRPr="008C2B6E" w:rsidRDefault="00345FBE" w:rsidP="00345FBE">
            <w:pPr>
              <w:widowControl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8C2B6E">
              <w:rPr>
                <w:rFonts w:ascii="Times New Roman" w:hAnsi="Times New Roman" w:cs="Times New Roman"/>
                <w:sz w:val="20"/>
                <w:szCs w:val="20"/>
              </w:rPr>
              <w:t xml:space="preserve">        Quadratic slope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2A777BBB" w14:textId="4944FAD4" w:rsidR="00345FBE" w:rsidRPr="00345FBE" w:rsidRDefault="00345FBE" w:rsidP="00345FBE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6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2***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14:paraId="44D27F56" w14:textId="11DC66E4" w:rsidR="00345FBE" w:rsidRPr="00345FBE" w:rsidRDefault="00345FBE" w:rsidP="00345FBE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6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***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5A6BEE3E" w14:textId="493EE90F" w:rsidR="00345FBE" w:rsidRPr="00345FBE" w:rsidRDefault="00345FBE" w:rsidP="00345FBE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6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799F9EDB" w14:textId="765289F8" w:rsidR="00345FBE" w:rsidRPr="00345FBE" w:rsidRDefault="00345FBE" w:rsidP="00345FBE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6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7***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7B9E2BB2" w14:textId="7A215821" w:rsidR="00345FBE" w:rsidRPr="00345FBE" w:rsidRDefault="00345FBE" w:rsidP="00345FBE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6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2***</w:t>
            </w:r>
          </w:p>
        </w:tc>
      </w:tr>
      <w:tr w:rsidR="00345FBE" w:rsidRPr="008C2B6E" w14:paraId="1C71DBAD" w14:textId="77777777" w:rsidTr="00A669AC">
        <w:trPr>
          <w:trHeight w:val="250"/>
        </w:trPr>
        <w:tc>
          <w:tcPr>
            <w:tcW w:w="3330" w:type="dxa"/>
            <w:shd w:val="clear" w:color="auto" w:fill="auto"/>
            <w:noWrap/>
            <w:vAlign w:val="bottom"/>
            <w:hideMark/>
          </w:tcPr>
          <w:p w14:paraId="436DB3A8" w14:textId="77777777" w:rsidR="00345FBE" w:rsidRPr="008C2B6E" w:rsidRDefault="00345FBE" w:rsidP="00345FBE">
            <w:pPr>
              <w:widowControl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8C2B6E">
              <w:rPr>
                <w:rFonts w:ascii="Times New Roman" w:hAnsi="Times New Roman" w:cs="Times New Roman"/>
                <w:sz w:val="20"/>
                <w:szCs w:val="20"/>
              </w:rPr>
              <w:t>Variances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629219B5" w14:textId="77777777" w:rsidR="00345FBE" w:rsidRPr="00345FBE" w:rsidRDefault="00345FBE" w:rsidP="00A669AC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14:paraId="19F12141" w14:textId="77777777" w:rsidR="00345FBE" w:rsidRPr="00345FBE" w:rsidRDefault="00345FBE" w:rsidP="00345FBE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52956EB0" w14:textId="77777777" w:rsidR="00345FBE" w:rsidRPr="00345FBE" w:rsidRDefault="00345FBE" w:rsidP="00345FBE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49C438FE" w14:textId="77777777" w:rsidR="00345FBE" w:rsidRPr="00345FBE" w:rsidRDefault="00345FBE" w:rsidP="00345FBE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07CB4710" w14:textId="77777777" w:rsidR="00345FBE" w:rsidRPr="00345FBE" w:rsidRDefault="00345FBE" w:rsidP="00345FBE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45FBE" w:rsidRPr="008C2B6E" w14:paraId="1EFC5F86" w14:textId="77777777" w:rsidTr="00A669AC">
        <w:trPr>
          <w:trHeight w:val="250"/>
        </w:trPr>
        <w:tc>
          <w:tcPr>
            <w:tcW w:w="3330" w:type="dxa"/>
            <w:shd w:val="clear" w:color="auto" w:fill="auto"/>
            <w:noWrap/>
            <w:vAlign w:val="bottom"/>
            <w:hideMark/>
          </w:tcPr>
          <w:p w14:paraId="57052B6D" w14:textId="77777777" w:rsidR="00345FBE" w:rsidRPr="008C2B6E" w:rsidRDefault="00345FBE" w:rsidP="00345FBE">
            <w:pPr>
              <w:widowControl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8C2B6E">
              <w:rPr>
                <w:rFonts w:ascii="Times New Roman" w:hAnsi="Times New Roman" w:cs="Times New Roman"/>
                <w:sz w:val="20"/>
                <w:szCs w:val="20"/>
              </w:rPr>
              <w:t xml:space="preserve">        Intercept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7C5FDB8C" w14:textId="4640793D" w:rsidR="00345FBE" w:rsidRPr="00345FBE" w:rsidRDefault="00345FBE" w:rsidP="00345FBE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6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14:paraId="047679BB" w14:textId="3DCC2305" w:rsidR="00345FBE" w:rsidRPr="00345FBE" w:rsidRDefault="00345FBE" w:rsidP="00345FBE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6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5028B5C0" w14:textId="4983EA61" w:rsidR="00345FBE" w:rsidRPr="00345FBE" w:rsidRDefault="00345FBE" w:rsidP="00345FBE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6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44D17724" w14:textId="36E7037E" w:rsidR="00345FBE" w:rsidRPr="00345FBE" w:rsidRDefault="00345FBE" w:rsidP="00345FBE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6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32D48B9A" w14:textId="0CDE1290" w:rsidR="00345FBE" w:rsidRPr="00345FBE" w:rsidRDefault="00345FBE" w:rsidP="00345FBE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6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4</w:t>
            </w:r>
          </w:p>
        </w:tc>
      </w:tr>
      <w:tr w:rsidR="00345FBE" w:rsidRPr="008C2B6E" w14:paraId="79E09180" w14:textId="77777777" w:rsidTr="00A669AC">
        <w:trPr>
          <w:trHeight w:val="250"/>
        </w:trPr>
        <w:tc>
          <w:tcPr>
            <w:tcW w:w="3330" w:type="dxa"/>
            <w:shd w:val="clear" w:color="auto" w:fill="auto"/>
            <w:noWrap/>
            <w:vAlign w:val="bottom"/>
            <w:hideMark/>
          </w:tcPr>
          <w:p w14:paraId="52E96395" w14:textId="77777777" w:rsidR="00345FBE" w:rsidRPr="008C2B6E" w:rsidRDefault="00345FBE" w:rsidP="00345FBE">
            <w:pPr>
              <w:widowControl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8C2B6E">
              <w:rPr>
                <w:rFonts w:ascii="Times New Roman" w:hAnsi="Times New Roman" w:cs="Times New Roman"/>
                <w:sz w:val="20"/>
                <w:szCs w:val="20"/>
              </w:rPr>
              <w:t xml:space="preserve">        Linear slope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5E9E250B" w14:textId="074815A6" w:rsidR="00345FBE" w:rsidRPr="00345FBE" w:rsidRDefault="00345FBE" w:rsidP="00345FBE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6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5***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14:paraId="73FFEFA2" w14:textId="236C88F9" w:rsidR="00345FBE" w:rsidRPr="00345FBE" w:rsidRDefault="00345FBE" w:rsidP="00345FBE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6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5***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3C99157C" w14:textId="5218F9BC" w:rsidR="00345FBE" w:rsidRPr="00345FBE" w:rsidRDefault="00345FBE" w:rsidP="00345FBE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6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5***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57DA04A5" w14:textId="3F6CDB6F" w:rsidR="00345FBE" w:rsidRPr="00345FBE" w:rsidRDefault="00345FBE" w:rsidP="00345FBE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6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5***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61F11C89" w14:textId="651013A7" w:rsidR="00345FBE" w:rsidRPr="00345FBE" w:rsidRDefault="00345FBE" w:rsidP="00345FBE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6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5***</w:t>
            </w:r>
          </w:p>
        </w:tc>
      </w:tr>
      <w:tr w:rsidR="0005622B" w:rsidRPr="008C2B6E" w14:paraId="2E3E0F35" w14:textId="77777777" w:rsidTr="00A669AC">
        <w:trPr>
          <w:trHeight w:val="250"/>
        </w:trPr>
        <w:tc>
          <w:tcPr>
            <w:tcW w:w="3330" w:type="dxa"/>
            <w:shd w:val="clear" w:color="auto" w:fill="auto"/>
            <w:noWrap/>
            <w:vAlign w:val="bottom"/>
            <w:hideMark/>
          </w:tcPr>
          <w:p w14:paraId="373AE49F" w14:textId="77777777" w:rsidR="0005622B" w:rsidRPr="008C2B6E" w:rsidRDefault="0005622B" w:rsidP="0005622B">
            <w:pPr>
              <w:widowControl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8C2B6E">
              <w:rPr>
                <w:rFonts w:ascii="Times New Roman" w:hAnsi="Times New Roman" w:cs="Times New Roman"/>
                <w:sz w:val="20"/>
                <w:szCs w:val="20"/>
              </w:rPr>
              <w:t xml:space="preserve">        Quadratic slope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69616AAC" w14:textId="540071C3" w:rsidR="0005622B" w:rsidRPr="00345FBE" w:rsidRDefault="0005622B" w:rsidP="0005622B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6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*</w:t>
            </w:r>
          </w:p>
        </w:tc>
        <w:tc>
          <w:tcPr>
            <w:tcW w:w="1172" w:type="dxa"/>
            <w:shd w:val="clear" w:color="auto" w:fill="auto"/>
            <w:noWrap/>
            <w:hideMark/>
          </w:tcPr>
          <w:p w14:paraId="59462A31" w14:textId="45B8307C" w:rsidR="0005622B" w:rsidRPr="00345FBE" w:rsidRDefault="0005622B" w:rsidP="0005622B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09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*</w:t>
            </w:r>
          </w:p>
        </w:tc>
        <w:tc>
          <w:tcPr>
            <w:tcW w:w="1110" w:type="dxa"/>
            <w:shd w:val="clear" w:color="auto" w:fill="auto"/>
            <w:noWrap/>
            <w:hideMark/>
          </w:tcPr>
          <w:p w14:paraId="73CD6E3E" w14:textId="276ECDFC" w:rsidR="0005622B" w:rsidRPr="00345FBE" w:rsidRDefault="0005622B" w:rsidP="0005622B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09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*</w:t>
            </w:r>
          </w:p>
        </w:tc>
        <w:tc>
          <w:tcPr>
            <w:tcW w:w="1110" w:type="dxa"/>
            <w:shd w:val="clear" w:color="auto" w:fill="auto"/>
            <w:noWrap/>
            <w:hideMark/>
          </w:tcPr>
          <w:p w14:paraId="2B0B3590" w14:textId="3510B20E" w:rsidR="0005622B" w:rsidRPr="00345FBE" w:rsidRDefault="0005622B" w:rsidP="0005622B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09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*</w:t>
            </w:r>
          </w:p>
        </w:tc>
        <w:tc>
          <w:tcPr>
            <w:tcW w:w="1110" w:type="dxa"/>
            <w:shd w:val="clear" w:color="auto" w:fill="auto"/>
            <w:noWrap/>
            <w:hideMark/>
          </w:tcPr>
          <w:p w14:paraId="6812A482" w14:textId="6F0AF011" w:rsidR="0005622B" w:rsidRPr="00345FBE" w:rsidRDefault="0005622B" w:rsidP="0005622B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09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*</w:t>
            </w:r>
          </w:p>
        </w:tc>
      </w:tr>
      <w:tr w:rsidR="00345FBE" w:rsidRPr="008C2B6E" w14:paraId="3F9B5CA9" w14:textId="77777777" w:rsidTr="00A669AC">
        <w:trPr>
          <w:trHeight w:val="250"/>
        </w:trPr>
        <w:tc>
          <w:tcPr>
            <w:tcW w:w="3330" w:type="dxa"/>
            <w:shd w:val="clear" w:color="auto" w:fill="auto"/>
            <w:noWrap/>
            <w:vAlign w:val="bottom"/>
            <w:hideMark/>
          </w:tcPr>
          <w:p w14:paraId="1DDA2106" w14:textId="77777777" w:rsidR="00345FBE" w:rsidRPr="008C2B6E" w:rsidRDefault="00345FBE" w:rsidP="00345FBE">
            <w:pPr>
              <w:widowControl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8C2B6E">
              <w:rPr>
                <w:rFonts w:ascii="Times New Roman" w:hAnsi="Times New Roman" w:cs="Times New Roman"/>
                <w:sz w:val="20"/>
                <w:szCs w:val="20"/>
              </w:rPr>
              <w:t>Covariances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5431A291" w14:textId="77777777" w:rsidR="00345FBE" w:rsidRPr="00345FBE" w:rsidRDefault="00345FBE" w:rsidP="00A669AC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14:paraId="0F368825" w14:textId="77777777" w:rsidR="00345FBE" w:rsidRPr="00345FBE" w:rsidRDefault="00345FBE" w:rsidP="00345FBE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3A11A365" w14:textId="77777777" w:rsidR="00345FBE" w:rsidRPr="00345FBE" w:rsidRDefault="00345FBE" w:rsidP="00345FBE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51B63D1F" w14:textId="77777777" w:rsidR="00345FBE" w:rsidRPr="00345FBE" w:rsidRDefault="00345FBE" w:rsidP="00345FBE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5753A986" w14:textId="77777777" w:rsidR="00345FBE" w:rsidRPr="00345FBE" w:rsidRDefault="00345FBE" w:rsidP="00345FBE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45FBE" w:rsidRPr="008C2B6E" w14:paraId="26F0B987" w14:textId="77777777" w:rsidTr="00A669AC">
        <w:trPr>
          <w:trHeight w:val="250"/>
        </w:trPr>
        <w:tc>
          <w:tcPr>
            <w:tcW w:w="3330" w:type="dxa"/>
            <w:shd w:val="clear" w:color="auto" w:fill="auto"/>
            <w:noWrap/>
            <w:vAlign w:val="bottom"/>
          </w:tcPr>
          <w:p w14:paraId="0D71374F" w14:textId="5645CCBD" w:rsidR="00345FBE" w:rsidRPr="008C2B6E" w:rsidRDefault="00345FBE" w:rsidP="00345FBE">
            <w:pPr>
              <w:widowControl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669AC">
              <w:rPr>
                <w:rFonts w:ascii="Times New Roman" w:hAnsi="Times New Roman" w:cs="Times New Roman"/>
                <w:sz w:val="20"/>
                <w:szCs w:val="20"/>
              </w:rPr>
              <w:t xml:space="preserve">       Intercept, linear slope</w:t>
            </w: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4B639882" w14:textId="45780EBC" w:rsidR="00345FBE" w:rsidRPr="00345FBE" w:rsidRDefault="00345FBE" w:rsidP="00A669AC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6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172" w:type="dxa"/>
            <w:shd w:val="clear" w:color="auto" w:fill="auto"/>
            <w:noWrap/>
            <w:vAlign w:val="bottom"/>
          </w:tcPr>
          <w:p w14:paraId="46DE7FA7" w14:textId="29DA1D69" w:rsidR="00345FBE" w:rsidRPr="00345FBE" w:rsidRDefault="00345FBE" w:rsidP="00345FBE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6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60D40DFF" w14:textId="2FA71A31" w:rsidR="00345FBE" w:rsidRPr="00345FBE" w:rsidRDefault="00345FBE" w:rsidP="00345FBE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6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4229D1CB" w14:textId="38A4837F" w:rsidR="00345FBE" w:rsidRPr="00345FBE" w:rsidRDefault="00345FBE" w:rsidP="00345FBE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6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596230A3" w14:textId="1A5573BC" w:rsidR="00345FBE" w:rsidRPr="00345FBE" w:rsidRDefault="00345FBE" w:rsidP="00345FBE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6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</w:tr>
      <w:tr w:rsidR="00345FBE" w:rsidRPr="008C2B6E" w14:paraId="3A6AACF7" w14:textId="77777777" w:rsidTr="00A669AC">
        <w:trPr>
          <w:trHeight w:val="250"/>
        </w:trPr>
        <w:tc>
          <w:tcPr>
            <w:tcW w:w="3330" w:type="dxa"/>
            <w:shd w:val="clear" w:color="auto" w:fill="auto"/>
            <w:noWrap/>
            <w:vAlign w:val="bottom"/>
          </w:tcPr>
          <w:p w14:paraId="50AD55C7" w14:textId="4ECC5337" w:rsidR="00345FBE" w:rsidRPr="008C2B6E" w:rsidRDefault="00345FBE" w:rsidP="00345FBE">
            <w:pPr>
              <w:widowControl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669AC">
              <w:rPr>
                <w:rFonts w:ascii="Times New Roman" w:hAnsi="Times New Roman" w:cs="Times New Roman"/>
                <w:sz w:val="20"/>
                <w:szCs w:val="20"/>
              </w:rPr>
              <w:t xml:space="preserve">       Intercept, quadratic slop</w:t>
            </w: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24C08724" w14:textId="5B45A98B" w:rsidR="00345FBE" w:rsidRPr="00345FBE" w:rsidRDefault="00345FBE" w:rsidP="00A669AC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6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1172" w:type="dxa"/>
            <w:shd w:val="clear" w:color="auto" w:fill="auto"/>
            <w:noWrap/>
            <w:vAlign w:val="bottom"/>
          </w:tcPr>
          <w:p w14:paraId="090D2D60" w14:textId="1A8626D2" w:rsidR="00345FBE" w:rsidRPr="00345FBE" w:rsidRDefault="00345FBE" w:rsidP="00345FBE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6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59925F51" w14:textId="278BFA4B" w:rsidR="00345FBE" w:rsidRPr="00345FBE" w:rsidRDefault="00345FBE" w:rsidP="00345FBE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6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5F5F7D0B" w14:textId="400DC4F8" w:rsidR="00345FBE" w:rsidRPr="00345FBE" w:rsidRDefault="00345FBE" w:rsidP="00345FBE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6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6D4CE7EF" w14:textId="6B4A40FF" w:rsidR="00345FBE" w:rsidRPr="00345FBE" w:rsidRDefault="00345FBE" w:rsidP="00345FBE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6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1</w:t>
            </w:r>
          </w:p>
        </w:tc>
      </w:tr>
      <w:tr w:rsidR="00FF2A99" w:rsidRPr="008C2B6E" w14:paraId="556C7AEF" w14:textId="77777777" w:rsidTr="00A669AC">
        <w:trPr>
          <w:trHeight w:val="258"/>
        </w:trPr>
        <w:tc>
          <w:tcPr>
            <w:tcW w:w="3330" w:type="dxa"/>
            <w:tcBorders>
              <w:bottom w:val="single" w:sz="18" w:space="0" w:color="000000"/>
            </w:tcBorders>
            <w:shd w:val="clear" w:color="auto" w:fill="auto"/>
            <w:noWrap/>
            <w:vAlign w:val="bottom"/>
            <w:hideMark/>
          </w:tcPr>
          <w:p w14:paraId="463E9736" w14:textId="77777777" w:rsidR="00FF2A99" w:rsidRPr="008C2B6E" w:rsidRDefault="00FF2A99" w:rsidP="00FF2A99">
            <w:pPr>
              <w:widowControl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8C2B6E">
              <w:rPr>
                <w:rFonts w:ascii="Times New Roman" w:hAnsi="Times New Roman" w:cs="Times New Roman"/>
                <w:sz w:val="20"/>
                <w:szCs w:val="20"/>
              </w:rPr>
              <w:t xml:space="preserve">       Linear slope, quadratic slope</w:t>
            </w:r>
          </w:p>
        </w:tc>
        <w:tc>
          <w:tcPr>
            <w:tcW w:w="1110" w:type="dxa"/>
            <w:tcBorders>
              <w:bottom w:val="single" w:sz="18" w:space="0" w:color="000000"/>
            </w:tcBorders>
            <w:shd w:val="clear" w:color="auto" w:fill="auto"/>
            <w:noWrap/>
            <w:vAlign w:val="bottom"/>
            <w:hideMark/>
          </w:tcPr>
          <w:p w14:paraId="6A3BC7F5" w14:textId="6A38B246" w:rsidR="00FF2A99" w:rsidRPr="00345FBE" w:rsidRDefault="00FF2A99" w:rsidP="00FF2A99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-</w:t>
            </w:r>
            <w:r w:rsidRPr="00A66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***</w:t>
            </w:r>
          </w:p>
        </w:tc>
        <w:tc>
          <w:tcPr>
            <w:tcW w:w="1172" w:type="dxa"/>
            <w:tcBorders>
              <w:bottom w:val="single" w:sz="18" w:space="0" w:color="000000"/>
            </w:tcBorders>
            <w:shd w:val="clear" w:color="auto" w:fill="auto"/>
            <w:noWrap/>
            <w:hideMark/>
          </w:tcPr>
          <w:p w14:paraId="1272FDF0" w14:textId="3695D885" w:rsidR="00FF2A99" w:rsidRPr="00345FBE" w:rsidRDefault="00FF2A99" w:rsidP="00FF2A99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361D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-</w:t>
            </w:r>
            <w:r w:rsidRPr="009F36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***</w:t>
            </w:r>
          </w:p>
        </w:tc>
        <w:tc>
          <w:tcPr>
            <w:tcW w:w="1110" w:type="dxa"/>
            <w:tcBorders>
              <w:bottom w:val="single" w:sz="18" w:space="0" w:color="000000"/>
            </w:tcBorders>
            <w:shd w:val="clear" w:color="auto" w:fill="auto"/>
            <w:noWrap/>
            <w:hideMark/>
          </w:tcPr>
          <w:p w14:paraId="6084A44C" w14:textId="768AFE8E" w:rsidR="00FF2A99" w:rsidRPr="00345FBE" w:rsidRDefault="00FF2A99" w:rsidP="00FF2A99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361D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-</w:t>
            </w:r>
            <w:r w:rsidRPr="009F36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***</w:t>
            </w:r>
          </w:p>
        </w:tc>
        <w:tc>
          <w:tcPr>
            <w:tcW w:w="1110" w:type="dxa"/>
            <w:tcBorders>
              <w:bottom w:val="single" w:sz="18" w:space="0" w:color="000000"/>
            </w:tcBorders>
            <w:shd w:val="clear" w:color="auto" w:fill="auto"/>
            <w:noWrap/>
            <w:hideMark/>
          </w:tcPr>
          <w:p w14:paraId="5B9FD5B8" w14:textId="3F4EF5E0" w:rsidR="00FF2A99" w:rsidRPr="00345FBE" w:rsidRDefault="00FF2A99" w:rsidP="00FF2A99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361D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-</w:t>
            </w:r>
            <w:r w:rsidRPr="009F36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***</w:t>
            </w:r>
          </w:p>
        </w:tc>
        <w:tc>
          <w:tcPr>
            <w:tcW w:w="1110" w:type="dxa"/>
            <w:tcBorders>
              <w:bottom w:val="single" w:sz="18" w:space="0" w:color="000000"/>
            </w:tcBorders>
            <w:shd w:val="clear" w:color="auto" w:fill="auto"/>
            <w:noWrap/>
            <w:hideMark/>
          </w:tcPr>
          <w:p w14:paraId="1DD6D314" w14:textId="28ADB76C" w:rsidR="00FF2A99" w:rsidRPr="00345FBE" w:rsidRDefault="00FF2A99" w:rsidP="00FF2A99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361D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-</w:t>
            </w:r>
            <w:r w:rsidRPr="009F36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***</w:t>
            </w:r>
          </w:p>
        </w:tc>
      </w:tr>
    </w:tbl>
    <w:p w14:paraId="04284CB3" w14:textId="6FFA3BFA" w:rsidR="00345FBE" w:rsidRDefault="00DB3DFD" w:rsidP="00345FBE">
      <w:pPr>
        <w:spacing w:line="480" w:lineRule="auto"/>
        <w:rPr>
          <w:rFonts w:ascii="Times New Roman" w:eastAsia="Times New Roman" w:hAnsi="Times New Roman" w:cs="Times New Roman"/>
          <w:i/>
          <w:iCs/>
          <w:sz w:val="18"/>
          <w:szCs w:val="18"/>
        </w:rPr>
      </w:pPr>
      <w:r w:rsidRPr="00462A38">
        <w:rPr>
          <w:rFonts w:ascii="Times New Roman" w:hAnsi="Times New Roman" w:cs="Times New Roman"/>
          <w:i/>
          <w:iCs/>
          <w:sz w:val="18"/>
          <w:szCs w:val="18"/>
        </w:rPr>
        <w:t xml:space="preserve">Parameter </w:t>
      </w:r>
      <w:r w:rsidRPr="00462A38">
        <w:rPr>
          <w:rFonts w:ascii="Times New Roman" w:hAnsi="Times New Roman" w:cs="Times New Roman" w:hint="eastAsia"/>
          <w:i/>
          <w:iCs/>
          <w:sz w:val="18"/>
          <w:szCs w:val="18"/>
        </w:rPr>
        <w:t>E</w:t>
      </w:r>
      <w:r w:rsidRPr="00462A38">
        <w:rPr>
          <w:rFonts w:ascii="Times New Roman" w:hAnsi="Times New Roman" w:cs="Times New Roman"/>
          <w:i/>
          <w:iCs/>
          <w:sz w:val="18"/>
          <w:szCs w:val="18"/>
        </w:rPr>
        <w:t xml:space="preserve">stimates for the </w:t>
      </w:r>
      <w:r w:rsidRPr="00462A38">
        <w:rPr>
          <w:rFonts w:ascii="Times New Roman" w:hAnsi="Times New Roman" w:cs="Times New Roman" w:hint="eastAsia"/>
          <w:i/>
          <w:iCs/>
          <w:sz w:val="18"/>
          <w:szCs w:val="18"/>
        </w:rPr>
        <w:t>S</w:t>
      </w:r>
      <w:r w:rsidRPr="00462A38">
        <w:rPr>
          <w:rFonts w:ascii="Times New Roman" w:hAnsi="Times New Roman" w:cs="Times New Roman"/>
          <w:i/>
          <w:iCs/>
          <w:sz w:val="18"/>
          <w:szCs w:val="18"/>
        </w:rPr>
        <w:t xml:space="preserve">elected </w:t>
      </w:r>
      <w:r w:rsidRPr="00462A38">
        <w:rPr>
          <w:rFonts w:ascii="Times New Roman" w:hAnsi="Times New Roman" w:cs="Times New Roman" w:hint="eastAsia"/>
          <w:i/>
          <w:iCs/>
          <w:sz w:val="18"/>
          <w:szCs w:val="18"/>
        </w:rPr>
        <w:t>Five-Class G</w:t>
      </w:r>
      <w:r w:rsidRPr="00462A38">
        <w:rPr>
          <w:rFonts w:ascii="Times New Roman" w:hAnsi="Times New Roman" w:cs="Times New Roman"/>
          <w:i/>
          <w:iCs/>
          <w:sz w:val="18"/>
          <w:szCs w:val="18"/>
        </w:rPr>
        <w:t xml:space="preserve">rowth </w:t>
      </w:r>
      <w:r w:rsidRPr="00462A38">
        <w:rPr>
          <w:rFonts w:ascii="Times New Roman" w:hAnsi="Times New Roman" w:cs="Times New Roman" w:hint="eastAsia"/>
          <w:i/>
          <w:iCs/>
          <w:sz w:val="18"/>
          <w:szCs w:val="18"/>
        </w:rPr>
        <w:t>M</w:t>
      </w:r>
      <w:r w:rsidRPr="00462A38">
        <w:rPr>
          <w:rFonts w:ascii="Times New Roman" w:hAnsi="Times New Roman" w:cs="Times New Roman"/>
          <w:i/>
          <w:iCs/>
          <w:sz w:val="18"/>
          <w:szCs w:val="18"/>
        </w:rPr>
        <w:t xml:space="preserve">ixture </w:t>
      </w:r>
      <w:r w:rsidRPr="00462A38">
        <w:rPr>
          <w:rFonts w:ascii="Times New Roman" w:hAnsi="Times New Roman" w:cs="Times New Roman" w:hint="eastAsia"/>
          <w:i/>
          <w:iCs/>
          <w:sz w:val="18"/>
          <w:szCs w:val="18"/>
        </w:rPr>
        <w:t>M</w:t>
      </w:r>
      <w:r w:rsidRPr="00462A38">
        <w:rPr>
          <w:rFonts w:ascii="Times New Roman" w:hAnsi="Times New Roman" w:cs="Times New Roman"/>
          <w:i/>
          <w:iCs/>
          <w:sz w:val="18"/>
          <w:szCs w:val="18"/>
        </w:rPr>
        <w:t>odel</w:t>
      </w:r>
      <w:r w:rsidRPr="00462A38">
        <w:rPr>
          <w:rFonts w:ascii="Times New Roman" w:hAnsi="Times New Roman" w:cs="Times New Roman" w:hint="eastAsia"/>
          <w:i/>
          <w:iCs/>
          <w:sz w:val="18"/>
          <w:szCs w:val="18"/>
        </w:rPr>
        <w:t xml:space="preserve"> </w:t>
      </w:r>
      <w:r>
        <w:rPr>
          <w:rFonts w:ascii="Times New Roman" w:hAnsi="Times New Roman" w:cs="Times New Roman" w:hint="eastAsia"/>
          <w:i/>
          <w:iCs/>
          <w:sz w:val="18"/>
          <w:szCs w:val="18"/>
        </w:rPr>
        <w:t>W</w:t>
      </w:r>
      <w:r w:rsidRPr="00462A38">
        <w:rPr>
          <w:rFonts w:ascii="Times New Roman" w:hAnsi="Times New Roman" w:cs="Times New Roman" w:hint="eastAsia"/>
          <w:i/>
          <w:iCs/>
          <w:sz w:val="18"/>
          <w:szCs w:val="18"/>
        </w:rPr>
        <w:t>ithout the Zero-Intercept-Variance Restriction</w:t>
      </w:r>
    </w:p>
    <w:p w14:paraId="33E4AD10" w14:textId="77777777" w:rsidR="00DB3DFD" w:rsidRDefault="00DB3DFD" w:rsidP="00DB3DFD">
      <w:pPr>
        <w:rPr>
          <w:rFonts w:ascii="Times New Roman" w:eastAsia="Times New Roman" w:hAnsi="Times New Roman" w:cs="Times New Roman"/>
          <w:i/>
          <w:iCs/>
          <w:sz w:val="18"/>
          <w:szCs w:val="18"/>
        </w:rPr>
      </w:pPr>
      <w:r w:rsidRPr="002B63A8">
        <w:rPr>
          <w:rFonts w:ascii="Times New Roman" w:eastAsia="Times New Roman" w:hAnsi="Times New Roman" w:cs="Times New Roman"/>
          <w:i/>
          <w:iCs/>
          <w:sz w:val="18"/>
          <w:szCs w:val="18"/>
        </w:rPr>
        <w:t>* p &lt; .05. **p &lt; .01. ***p &lt; .001.</w:t>
      </w:r>
    </w:p>
    <w:p w14:paraId="66D01B59" w14:textId="77777777" w:rsidR="00DB3DFD" w:rsidRPr="00462A38" w:rsidRDefault="00DB3DFD" w:rsidP="00DB3DFD">
      <w:pPr>
        <w:widowControl w:val="0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i/>
          <w:iCs/>
          <w:sz w:val="20"/>
          <w:szCs w:val="20"/>
        </w:rPr>
        <w:t xml:space="preserve">Note: </w:t>
      </w:r>
      <w:r>
        <w:rPr>
          <w:rFonts w:ascii="Times New Roman" w:hAnsi="Times New Roman" w:cs="Times New Roman" w:hint="eastAsia"/>
          <w:sz w:val="20"/>
          <w:szCs w:val="20"/>
        </w:rPr>
        <w:t xml:space="preserve">Since the negative variance is not significant and </w:t>
      </w:r>
      <w:r>
        <w:rPr>
          <w:rFonts w:ascii="Times New Roman" w:hAnsi="Times New Roman" w:cs="Times New Roman"/>
          <w:sz w:val="20"/>
          <w:szCs w:val="20"/>
        </w:rPr>
        <w:t>its</w:t>
      </w:r>
      <w:r>
        <w:rPr>
          <w:rFonts w:ascii="Times New Roman" w:hAnsi="Times New Roman" w:cs="Times New Roman" w:hint="eastAsia"/>
          <w:sz w:val="20"/>
          <w:szCs w:val="20"/>
        </w:rPr>
        <w:t xml:space="preserve"> absolute value is small, removing the </w:t>
      </w:r>
      <w:r>
        <w:rPr>
          <w:rFonts w:ascii="Times New Roman" w:hAnsi="Times New Roman" w:cs="Times New Roman"/>
          <w:sz w:val="20"/>
          <w:szCs w:val="20"/>
        </w:rPr>
        <w:t>restricting</w:t>
      </w:r>
      <w:r>
        <w:rPr>
          <w:rFonts w:ascii="Times New Roman" w:hAnsi="Times New Roman" w:cs="Times New Roman" w:hint="eastAsia"/>
          <w:sz w:val="20"/>
          <w:szCs w:val="20"/>
        </w:rPr>
        <w:t xml:space="preserve"> did not </w:t>
      </w:r>
      <w:r>
        <w:rPr>
          <w:rFonts w:ascii="Times New Roman" w:hAnsi="Times New Roman" w:cs="Times New Roman"/>
          <w:sz w:val="20"/>
          <w:szCs w:val="20"/>
        </w:rPr>
        <w:t>substantially</w:t>
      </w:r>
      <w:r>
        <w:rPr>
          <w:rFonts w:ascii="Times New Roman" w:hAnsi="Times New Roman" w:cs="Times New Roman" w:hint="eastAsia"/>
          <w:sz w:val="20"/>
          <w:szCs w:val="20"/>
        </w:rPr>
        <w:t xml:space="preserve"> change the parameter estimates.</w:t>
      </w:r>
    </w:p>
    <w:p w14:paraId="3DC021F5" w14:textId="77777777" w:rsidR="005F4C16" w:rsidRPr="002B63A8" w:rsidRDefault="005F4C16" w:rsidP="00A669AC">
      <w:pPr>
        <w:spacing w:line="480" w:lineRule="auto"/>
        <w:rPr>
          <w:rFonts w:ascii="Times New Roman" w:eastAsia="Times New Roman" w:hAnsi="Times New Roman" w:cs="Times New Roman"/>
          <w:i/>
          <w:iCs/>
          <w:sz w:val="18"/>
          <w:szCs w:val="18"/>
        </w:rPr>
      </w:pPr>
    </w:p>
    <w:p w14:paraId="49A02C33" w14:textId="77777777" w:rsidR="00345FBE" w:rsidRDefault="00345FBE" w:rsidP="002622EA">
      <w:pPr>
        <w:rPr>
          <w:rFonts w:ascii="Times New Roman" w:hAnsi="Times New Roman" w:cs="Times New Roman"/>
        </w:rPr>
      </w:pPr>
    </w:p>
    <w:p w14:paraId="4A827126" w14:textId="77777777" w:rsidR="00706E9A" w:rsidRDefault="00706E9A" w:rsidP="00345FBE">
      <w:pPr>
        <w:widowControl w:val="0"/>
        <w:spacing w:line="480" w:lineRule="auto"/>
        <w:contextualSpacing/>
        <w:rPr>
          <w:rFonts w:ascii="Times New Roman" w:hAnsi="Times New Roman" w:cs="Times New Roman"/>
          <w:b/>
          <w:bCs/>
          <w:color w:val="0E101A"/>
        </w:rPr>
        <w:sectPr w:rsidR="00706E9A" w:rsidSect="00E449E4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00156925" w14:textId="77777777" w:rsidR="00345FBE" w:rsidRDefault="00345FBE" w:rsidP="00345FBE">
      <w:pPr>
        <w:widowControl w:val="0"/>
        <w:spacing w:line="480" w:lineRule="auto"/>
        <w:contextualSpacing/>
        <w:rPr>
          <w:rFonts w:ascii="Times New Roman" w:hAnsi="Times New Roman" w:cs="Times New Roman"/>
          <w:b/>
          <w:bCs/>
          <w:color w:val="0E101A"/>
        </w:rPr>
      </w:pPr>
    </w:p>
    <w:p w14:paraId="21DC0A8A" w14:textId="4308F602" w:rsidR="00345FBE" w:rsidRPr="008C2B6E" w:rsidRDefault="00345FBE" w:rsidP="00345FBE">
      <w:pPr>
        <w:widowControl w:val="0"/>
        <w:spacing w:line="480" w:lineRule="auto"/>
        <w:contextualSpacing/>
        <w:rPr>
          <w:rFonts w:ascii="Times New Roman" w:hAnsi="Times New Roman" w:cs="Times New Roman"/>
          <w:b/>
          <w:bCs/>
          <w:color w:val="0E101A"/>
        </w:rPr>
      </w:pPr>
      <w:r w:rsidRPr="008C2B6E">
        <w:rPr>
          <w:rFonts w:ascii="Times New Roman" w:hAnsi="Times New Roman" w:cs="Times New Roman"/>
          <w:b/>
          <w:bCs/>
          <w:color w:val="0E101A"/>
        </w:rPr>
        <w:t xml:space="preserve">Figure </w:t>
      </w:r>
      <w:r w:rsidR="00B441F5">
        <w:rPr>
          <w:rFonts w:ascii="Times New Roman" w:hAnsi="Times New Roman" w:cs="Times New Roman" w:hint="eastAsia"/>
          <w:b/>
          <w:bCs/>
          <w:color w:val="0E101A"/>
        </w:rPr>
        <w:t>S1</w:t>
      </w:r>
    </w:p>
    <w:p w14:paraId="118D08C8" w14:textId="5D518CE6" w:rsidR="00345FBE" w:rsidRDefault="00345FBE" w:rsidP="00345FBE">
      <w:pPr>
        <w:widowControl w:val="0"/>
        <w:spacing w:line="480" w:lineRule="auto"/>
        <w:contextualSpacing/>
        <w:rPr>
          <w:rFonts w:ascii="Times New Roman" w:hAnsi="Times New Roman" w:cs="Times New Roman"/>
          <w:i/>
          <w:iCs/>
          <w:sz w:val="20"/>
          <w:szCs w:val="20"/>
        </w:rPr>
      </w:pPr>
      <w:r w:rsidRPr="008C2B6E">
        <w:rPr>
          <w:rFonts w:ascii="Times New Roman" w:hAnsi="Times New Roman" w:cs="Times New Roman"/>
          <w:i/>
          <w:iCs/>
          <w:sz w:val="20"/>
          <w:szCs w:val="20"/>
        </w:rPr>
        <w:t>Trajectories of The Five Latent Classes</w:t>
      </w:r>
      <w:r>
        <w:rPr>
          <w:rFonts w:ascii="Times New Roman" w:hAnsi="Times New Roman" w:cs="Times New Roman" w:hint="eastAsia"/>
          <w:i/>
          <w:iCs/>
          <w:sz w:val="20"/>
          <w:szCs w:val="20"/>
        </w:rPr>
        <w:t xml:space="preserve"> </w:t>
      </w:r>
      <w:r w:rsidRPr="00462A38">
        <w:rPr>
          <w:rFonts w:ascii="Times New Roman" w:hAnsi="Times New Roman" w:cs="Times New Roman" w:hint="eastAsia"/>
          <w:i/>
          <w:iCs/>
          <w:sz w:val="20"/>
          <w:szCs w:val="20"/>
        </w:rPr>
        <w:t>Without the Zero-Intercept-Variance Restriction</w:t>
      </w:r>
    </w:p>
    <w:p w14:paraId="7F704F86" w14:textId="6DDBD264" w:rsidR="00345FBE" w:rsidRDefault="00345FBE" w:rsidP="00345FBE">
      <w:pPr>
        <w:widowControl w:val="0"/>
        <w:spacing w:line="480" w:lineRule="auto"/>
        <w:contextualSpacing/>
        <w:rPr>
          <w:rFonts w:ascii="Times New Roman" w:hAnsi="Times New Roman" w:cs="Times New Roman"/>
          <w:i/>
          <w:iCs/>
          <w:sz w:val="20"/>
          <w:szCs w:val="20"/>
        </w:rPr>
      </w:pPr>
      <w:r>
        <w:rPr>
          <w:noProof/>
        </w:rPr>
        <w:drawing>
          <wp:inline distT="0" distB="0" distL="0" distR="0" wp14:anchorId="2700E84E" wp14:editId="26BBC2BF">
            <wp:extent cx="8541150" cy="3986784"/>
            <wp:effectExtent l="0" t="0" r="0" b="1270"/>
            <wp:docPr id="1646629883" name="Picture 1" descr="A graph of a line graph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46629883" name="Picture 1" descr="A graph of a line graph&#10;&#10;Description automatically generated with medium confidence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612369" cy="40200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A28DF84" w14:textId="252327D0" w:rsidR="00706E9A" w:rsidRDefault="00345FBE" w:rsidP="008D4BA2">
      <w:pPr>
        <w:spacing w:line="480" w:lineRule="auto"/>
        <w:rPr>
          <w:rFonts w:ascii="Times New Roman" w:hAnsi="Times New Roman" w:cs="Times New Roman"/>
          <w:b/>
          <w:bCs/>
          <w:color w:val="0E101A"/>
        </w:rPr>
      </w:pPr>
      <w:r>
        <w:rPr>
          <w:rFonts w:ascii="Times New Roman" w:hAnsi="Times New Roman" w:cs="Times New Roman" w:hint="eastAsia"/>
          <w:i/>
          <w:iCs/>
          <w:sz w:val="20"/>
          <w:szCs w:val="20"/>
        </w:rPr>
        <w:t xml:space="preserve">Note: </w:t>
      </w:r>
      <w:r>
        <w:rPr>
          <w:rFonts w:ascii="Times New Roman" w:hAnsi="Times New Roman" w:cs="Times New Roman" w:hint="eastAsia"/>
          <w:sz w:val="20"/>
          <w:szCs w:val="20"/>
        </w:rPr>
        <w:t>This figure i</w:t>
      </w:r>
      <w:r w:rsidR="005F4C16">
        <w:rPr>
          <w:rFonts w:ascii="Times New Roman" w:hAnsi="Times New Roman" w:cs="Times New Roman" w:hint="eastAsia"/>
          <w:sz w:val="20"/>
          <w:szCs w:val="20"/>
        </w:rPr>
        <w:t xml:space="preserve">s nearly the same as </w:t>
      </w:r>
      <w:r>
        <w:rPr>
          <w:rFonts w:ascii="Times New Roman" w:hAnsi="Times New Roman" w:cs="Times New Roman" w:hint="eastAsia"/>
          <w:sz w:val="20"/>
          <w:szCs w:val="20"/>
        </w:rPr>
        <w:t xml:space="preserve">the </w:t>
      </w:r>
      <w:r w:rsidR="005F4C16">
        <w:rPr>
          <w:rFonts w:ascii="Times New Roman" w:hAnsi="Times New Roman" w:cs="Times New Roman" w:hint="eastAsia"/>
          <w:sz w:val="20"/>
          <w:szCs w:val="20"/>
        </w:rPr>
        <w:t>one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5F4C16">
        <w:rPr>
          <w:rFonts w:ascii="Times New Roman" w:hAnsi="Times New Roman" w:cs="Times New Roman" w:hint="eastAsia"/>
          <w:sz w:val="20"/>
          <w:szCs w:val="20"/>
        </w:rPr>
        <w:t xml:space="preserve">from </w:t>
      </w:r>
      <w:r w:rsidR="005F4C16">
        <w:rPr>
          <w:rFonts w:ascii="Times New Roman" w:hAnsi="Times New Roman" w:cs="Times New Roman"/>
          <w:sz w:val="20"/>
          <w:szCs w:val="20"/>
        </w:rPr>
        <w:t>our</w:t>
      </w:r>
      <w:r w:rsidR="005F4C16">
        <w:rPr>
          <w:rFonts w:ascii="Times New Roman" w:hAnsi="Times New Roman" w:cs="Times New Roman" w:hint="eastAsia"/>
          <w:sz w:val="20"/>
          <w:szCs w:val="20"/>
        </w:rPr>
        <w:t xml:space="preserve"> primary analysis. </w:t>
      </w:r>
    </w:p>
    <w:p w14:paraId="5510DDCF" w14:textId="77777777" w:rsidR="00706E9A" w:rsidRDefault="00706E9A" w:rsidP="008D4BA2">
      <w:pPr>
        <w:spacing w:line="480" w:lineRule="auto"/>
        <w:rPr>
          <w:rFonts w:ascii="Times New Roman" w:hAnsi="Times New Roman" w:cs="Times New Roman"/>
          <w:b/>
          <w:bCs/>
          <w:color w:val="0E101A"/>
        </w:rPr>
        <w:sectPr w:rsidR="00706E9A" w:rsidSect="00A669AC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6042016C" w14:textId="77777777" w:rsidR="00A21A3E" w:rsidRDefault="00A21A3E" w:rsidP="00A21A3E">
      <w:pPr>
        <w:rPr>
          <w:rFonts w:ascii="Times New Roman" w:hAnsi="Times New Roman" w:cs="Times New Roman"/>
        </w:rPr>
      </w:pPr>
    </w:p>
    <w:p w14:paraId="5F3D76A2" w14:textId="2C1F0054" w:rsidR="00A21A3E" w:rsidRPr="00462A38" w:rsidRDefault="00A21A3E" w:rsidP="00A21A3E">
      <w:pPr>
        <w:spacing w:after="160" w:line="278" w:lineRule="auto"/>
        <w:rPr>
          <w:rFonts w:ascii="Times New Roman" w:hAnsi="Times New Roman" w:cs="Times New Roman"/>
          <w:b/>
          <w:bCs/>
        </w:rPr>
      </w:pPr>
      <w:r w:rsidRPr="00462A38">
        <w:rPr>
          <w:rFonts w:ascii="Times New Roman" w:hAnsi="Times New Roman" w:cs="Times New Roman"/>
          <w:b/>
          <w:bCs/>
        </w:rPr>
        <w:t>Sensitivity</w:t>
      </w:r>
      <w:r w:rsidRPr="00462A38">
        <w:rPr>
          <w:rFonts w:ascii="Times New Roman" w:hAnsi="Times New Roman" w:cs="Times New Roman" w:hint="eastAsia"/>
          <w:b/>
          <w:bCs/>
        </w:rPr>
        <w:t xml:space="preserve"> Analysis </w:t>
      </w:r>
      <w:r>
        <w:rPr>
          <w:rFonts w:ascii="Times New Roman" w:hAnsi="Times New Roman" w:cs="Times New Roman" w:hint="eastAsia"/>
          <w:b/>
          <w:bCs/>
        </w:rPr>
        <w:t>2</w:t>
      </w:r>
      <w:r w:rsidR="00A848E7">
        <w:rPr>
          <w:rFonts w:ascii="Times New Roman" w:hAnsi="Times New Roman" w:cs="Times New Roman" w:hint="eastAsia"/>
          <w:b/>
          <w:bCs/>
        </w:rPr>
        <w:t xml:space="preserve">: </w:t>
      </w:r>
      <w:r w:rsidRPr="00A669AC">
        <w:rPr>
          <w:rFonts w:ascii="Times New Roman" w:hAnsi="Times New Roman" w:cs="Times New Roman"/>
          <w:b/>
          <w:bCs/>
        </w:rPr>
        <w:t>Employing Multiple Imputations (MI) to Handle Missing Data in EA and Predictors</w:t>
      </w:r>
    </w:p>
    <w:p w14:paraId="0EA72C7D" w14:textId="77777777" w:rsidR="00A21A3E" w:rsidRDefault="00A21A3E" w:rsidP="008D4BA2">
      <w:pPr>
        <w:spacing w:line="480" w:lineRule="auto"/>
        <w:rPr>
          <w:rFonts w:ascii="Times New Roman" w:hAnsi="Times New Roman" w:cs="Times New Roman"/>
          <w:b/>
          <w:bCs/>
          <w:color w:val="0E101A"/>
        </w:rPr>
      </w:pPr>
    </w:p>
    <w:p w14:paraId="19E0655E" w14:textId="5D64C02E" w:rsidR="008D4BA2" w:rsidRPr="00A669AC" w:rsidRDefault="008D4BA2" w:rsidP="008D4BA2">
      <w:pPr>
        <w:spacing w:line="480" w:lineRule="auto"/>
        <w:rPr>
          <w:rFonts w:ascii="Times New Roman" w:hAnsi="Times New Roman" w:cs="Times New Roman"/>
          <w:b/>
          <w:bCs/>
          <w:color w:val="0E101A"/>
        </w:rPr>
      </w:pPr>
      <w:r w:rsidRPr="002B63A8">
        <w:rPr>
          <w:rFonts w:ascii="Times New Roman" w:hAnsi="Times New Roman" w:cs="Times New Roman"/>
          <w:b/>
          <w:bCs/>
          <w:color w:val="0E101A"/>
        </w:rPr>
        <w:t xml:space="preserve">Table </w:t>
      </w:r>
      <w:r w:rsidR="00B441F5">
        <w:rPr>
          <w:rFonts w:ascii="Times New Roman" w:hAnsi="Times New Roman" w:cs="Times New Roman" w:hint="eastAsia"/>
          <w:b/>
          <w:bCs/>
          <w:color w:val="0E101A"/>
        </w:rPr>
        <w:t>S</w:t>
      </w:r>
      <w:r w:rsidR="00EE618C">
        <w:rPr>
          <w:rFonts w:ascii="Times New Roman" w:hAnsi="Times New Roman" w:cs="Times New Roman" w:hint="eastAsia"/>
          <w:b/>
          <w:bCs/>
          <w:color w:val="0E101A"/>
        </w:rPr>
        <w:t>7</w:t>
      </w:r>
    </w:p>
    <w:tbl>
      <w:tblPr>
        <w:tblpPr w:leftFromText="180" w:rightFromText="180" w:vertAnchor="text" w:horzAnchor="margin" w:tblpXSpec="center" w:tblpY="426"/>
        <w:tblW w:w="8942" w:type="dxa"/>
        <w:tblBorders>
          <w:bottom w:val="single" w:sz="8" w:space="0" w:color="000000"/>
        </w:tblBorders>
        <w:tblLook w:val="04A0" w:firstRow="1" w:lastRow="0" w:firstColumn="1" w:lastColumn="0" w:noHBand="0" w:noVBand="1"/>
      </w:tblPr>
      <w:tblGrid>
        <w:gridCol w:w="3330"/>
        <w:gridCol w:w="1110"/>
        <w:gridCol w:w="1172"/>
        <w:gridCol w:w="1110"/>
        <w:gridCol w:w="1110"/>
        <w:gridCol w:w="1110"/>
      </w:tblGrid>
      <w:tr w:rsidR="008D4BA2" w:rsidRPr="008C2B6E" w14:paraId="1B94CAC1" w14:textId="77777777" w:rsidTr="00A669AC">
        <w:trPr>
          <w:trHeight w:val="250"/>
        </w:trPr>
        <w:tc>
          <w:tcPr>
            <w:tcW w:w="3330" w:type="dxa"/>
            <w:tcBorders>
              <w:top w:val="single" w:sz="18" w:space="0" w:color="000000"/>
              <w:bottom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09D7EE5" w14:textId="77777777" w:rsidR="008D4BA2" w:rsidRPr="008C2B6E" w:rsidRDefault="008D4BA2" w:rsidP="00462A38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2B6E">
              <w:rPr>
                <w:rFonts w:ascii="Times New Roman" w:hAnsi="Times New Roman" w:cs="Times New Roman"/>
                <w:sz w:val="20"/>
                <w:szCs w:val="20"/>
              </w:rPr>
              <w:t>Parameter</w:t>
            </w:r>
          </w:p>
        </w:tc>
        <w:tc>
          <w:tcPr>
            <w:tcW w:w="1110" w:type="dxa"/>
            <w:tcBorders>
              <w:top w:val="single" w:sz="18" w:space="0" w:color="000000"/>
              <w:bottom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519F66D" w14:textId="77777777" w:rsidR="008D4BA2" w:rsidRPr="008C2B6E" w:rsidRDefault="008D4BA2" w:rsidP="00462A38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2B6E">
              <w:rPr>
                <w:rFonts w:ascii="Times New Roman" w:hAnsi="Times New Roman" w:cs="Times New Roman"/>
                <w:sz w:val="20"/>
                <w:szCs w:val="20"/>
              </w:rPr>
              <w:t>Class 1</w:t>
            </w:r>
          </w:p>
        </w:tc>
        <w:tc>
          <w:tcPr>
            <w:tcW w:w="1172" w:type="dxa"/>
            <w:tcBorders>
              <w:top w:val="single" w:sz="18" w:space="0" w:color="000000"/>
              <w:bottom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100F8845" w14:textId="77777777" w:rsidR="008D4BA2" w:rsidRPr="008C2B6E" w:rsidRDefault="008D4BA2" w:rsidP="00462A38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2B6E">
              <w:rPr>
                <w:rFonts w:ascii="Times New Roman" w:hAnsi="Times New Roman" w:cs="Times New Roman"/>
                <w:sz w:val="20"/>
                <w:szCs w:val="20"/>
              </w:rPr>
              <w:t>Class 2</w:t>
            </w:r>
          </w:p>
        </w:tc>
        <w:tc>
          <w:tcPr>
            <w:tcW w:w="1110" w:type="dxa"/>
            <w:tcBorders>
              <w:top w:val="single" w:sz="18" w:space="0" w:color="000000"/>
              <w:bottom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EEB7C49" w14:textId="77777777" w:rsidR="008D4BA2" w:rsidRPr="008C2B6E" w:rsidRDefault="008D4BA2" w:rsidP="00462A38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2B6E">
              <w:rPr>
                <w:rFonts w:ascii="Times New Roman" w:hAnsi="Times New Roman" w:cs="Times New Roman"/>
                <w:sz w:val="20"/>
                <w:szCs w:val="20"/>
              </w:rPr>
              <w:t>Class 3</w:t>
            </w:r>
          </w:p>
        </w:tc>
        <w:tc>
          <w:tcPr>
            <w:tcW w:w="1110" w:type="dxa"/>
            <w:tcBorders>
              <w:top w:val="single" w:sz="18" w:space="0" w:color="000000"/>
              <w:bottom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B0BBF5A" w14:textId="77777777" w:rsidR="008D4BA2" w:rsidRPr="008C2B6E" w:rsidRDefault="008D4BA2" w:rsidP="00462A38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2B6E">
              <w:rPr>
                <w:rFonts w:ascii="Times New Roman" w:hAnsi="Times New Roman" w:cs="Times New Roman"/>
                <w:sz w:val="20"/>
                <w:szCs w:val="20"/>
              </w:rPr>
              <w:t>Class 4</w:t>
            </w:r>
          </w:p>
        </w:tc>
        <w:tc>
          <w:tcPr>
            <w:tcW w:w="1110" w:type="dxa"/>
            <w:tcBorders>
              <w:top w:val="single" w:sz="18" w:space="0" w:color="000000"/>
              <w:bottom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CB8E0CC" w14:textId="77777777" w:rsidR="008D4BA2" w:rsidRPr="008C2B6E" w:rsidRDefault="008D4BA2" w:rsidP="00462A38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2B6E">
              <w:rPr>
                <w:rFonts w:ascii="Times New Roman" w:hAnsi="Times New Roman" w:cs="Times New Roman"/>
                <w:sz w:val="20"/>
                <w:szCs w:val="20"/>
              </w:rPr>
              <w:t>Class 5</w:t>
            </w:r>
          </w:p>
        </w:tc>
      </w:tr>
      <w:tr w:rsidR="008D4BA2" w:rsidRPr="008C2B6E" w14:paraId="3B9A16A5" w14:textId="77777777" w:rsidTr="00A669AC">
        <w:trPr>
          <w:trHeight w:val="250"/>
        </w:trPr>
        <w:tc>
          <w:tcPr>
            <w:tcW w:w="3330" w:type="dxa"/>
            <w:tcBorders>
              <w:top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632FD05" w14:textId="77777777" w:rsidR="008D4BA2" w:rsidRPr="008C2B6E" w:rsidRDefault="008D4BA2" w:rsidP="00462A38">
            <w:pPr>
              <w:widowControl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8C2B6E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</w:p>
        </w:tc>
        <w:tc>
          <w:tcPr>
            <w:tcW w:w="1110" w:type="dxa"/>
            <w:tcBorders>
              <w:top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D21776A" w14:textId="77777777" w:rsidR="008D4BA2" w:rsidRPr="008C2B6E" w:rsidRDefault="008D4BA2" w:rsidP="00462A38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2" w:type="dxa"/>
            <w:tcBorders>
              <w:top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7EF0C1A" w14:textId="77777777" w:rsidR="008D4BA2" w:rsidRPr="008C2B6E" w:rsidRDefault="008D4BA2" w:rsidP="00462A38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8B01F2E" w14:textId="77777777" w:rsidR="008D4BA2" w:rsidRPr="008C2B6E" w:rsidRDefault="008D4BA2" w:rsidP="00462A38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77A90A77" w14:textId="77777777" w:rsidR="008D4BA2" w:rsidRPr="008C2B6E" w:rsidRDefault="008D4BA2" w:rsidP="00462A38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B036082" w14:textId="77777777" w:rsidR="008D4BA2" w:rsidRPr="008C2B6E" w:rsidRDefault="008D4BA2" w:rsidP="00462A38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D4BA2" w:rsidRPr="008C2B6E" w14:paraId="0A9A8806" w14:textId="77777777" w:rsidTr="00A669AC">
        <w:trPr>
          <w:trHeight w:val="250"/>
        </w:trPr>
        <w:tc>
          <w:tcPr>
            <w:tcW w:w="3330" w:type="dxa"/>
            <w:shd w:val="clear" w:color="auto" w:fill="auto"/>
            <w:noWrap/>
            <w:vAlign w:val="bottom"/>
            <w:hideMark/>
          </w:tcPr>
          <w:p w14:paraId="2163935B" w14:textId="77777777" w:rsidR="008D4BA2" w:rsidRPr="008C2B6E" w:rsidRDefault="008D4BA2" w:rsidP="00462A38">
            <w:pPr>
              <w:widowControl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8C2B6E">
              <w:rPr>
                <w:rFonts w:ascii="Times New Roman" w:hAnsi="Times New Roman" w:cs="Times New Roman"/>
                <w:sz w:val="20"/>
                <w:szCs w:val="20"/>
              </w:rPr>
              <w:t xml:space="preserve">        Intercept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0418D49E" w14:textId="77777777" w:rsidR="008D4BA2" w:rsidRPr="00345FBE" w:rsidRDefault="008D4BA2" w:rsidP="00462A38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2A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62***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14:paraId="47A15A9C" w14:textId="77777777" w:rsidR="008D4BA2" w:rsidRPr="00345FBE" w:rsidRDefault="008D4BA2" w:rsidP="00462A38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2A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00***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141DE8C4" w14:textId="77777777" w:rsidR="008D4BA2" w:rsidRPr="00345FBE" w:rsidRDefault="008D4BA2" w:rsidP="00462A38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2A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0***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5A7775BA" w14:textId="77777777" w:rsidR="008D4BA2" w:rsidRPr="00345FBE" w:rsidRDefault="008D4BA2" w:rsidP="00462A38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2A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462A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33EC4832" w14:textId="77777777" w:rsidR="008D4BA2" w:rsidRPr="00345FBE" w:rsidRDefault="008D4BA2" w:rsidP="00462A38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2A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4</w:t>
            </w:r>
            <w:r w:rsidRPr="00462A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</w:tr>
      <w:tr w:rsidR="008D4BA2" w:rsidRPr="008C2B6E" w14:paraId="6F2A4342" w14:textId="77777777" w:rsidTr="00A669AC">
        <w:trPr>
          <w:trHeight w:val="250"/>
        </w:trPr>
        <w:tc>
          <w:tcPr>
            <w:tcW w:w="3330" w:type="dxa"/>
            <w:shd w:val="clear" w:color="auto" w:fill="auto"/>
            <w:noWrap/>
            <w:vAlign w:val="bottom"/>
            <w:hideMark/>
          </w:tcPr>
          <w:p w14:paraId="65610A32" w14:textId="77777777" w:rsidR="008D4BA2" w:rsidRPr="008C2B6E" w:rsidRDefault="008D4BA2" w:rsidP="00462A38">
            <w:pPr>
              <w:widowControl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8C2B6E">
              <w:rPr>
                <w:rFonts w:ascii="Times New Roman" w:hAnsi="Times New Roman" w:cs="Times New Roman"/>
                <w:sz w:val="20"/>
                <w:szCs w:val="20"/>
              </w:rPr>
              <w:t xml:space="preserve">        Linear slope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56D10CF5" w14:textId="0830BEDF" w:rsidR="008D4BA2" w:rsidRPr="00345FBE" w:rsidRDefault="008D4BA2" w:rsidP="00462A38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2A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8</w:t>
            </w:r>
            <w:r w:rsidR="00951B67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6</w:t>
            </w:r>
            <w:r w:rsidRPr="00462A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14:paraId="2CEB0951" w14:textId="77777777" w:rsidR="008D4BA2" w:rsidRPr="00345FBE" w:rsidRDefault="008D4BA2" w:rsidP="00462A38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2A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6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5</w:t>
            </w:r>
            <w:r w:rsidRPr="00462A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4FD13AFF" w14:textId="779B4DCC" w:rsidR="008D4BA2" w:rsidRPr="00345FBE" w:rsidRDefault="008D4BA2" w:rsidP="00462A38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2A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6D3A68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28D128EC" w14:textId="441CB35C" w:rsidR="008D4BA2" w:rsidRPr="00345FBE" w:rsidRDefault="008D4BA2" w:rsidP="00462A38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2A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7</w:t>
            </w:r>
            <w:r w:rsidR="00951B67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7</w:t>
            </w:r>
            <w:r w:rsidRPr="00462A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7B1BA8DE" w14:textId="6C90AF11" w:rsidR="008D4BA2" w:rsidRPr="00345FBE" w:rsidRDefault="008D4BA2" w:rsidP="00462A38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2A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</w:t>
            </w:r>
            <w:r w:rsidR="00951B67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3</w:t>
            </w:r>
            <w:r w:rsidRPr="00462A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</w:tr>
      <w:tr w:rsidR="008D4BA2" w:rsidRPr="008C2B6E" w14:paraId="18C45C95" w14:textId="77777777" w:rsidTr="00A669AC">
        <w:trPr>
          <w:trHeight w:val="250"/>
        </w:trPr>
        <w:tc>
          <w:tcPr>
            <w:tcW w:w="3330" w:type="dxa"/>
            <w:shd w:val="clear" w:color="auto" w:fill="auto"/>
            <w:noWrap/>
            <w:vAlign w:val="bottom"/>
            <w:hideMark/>
          </w:tcPr>
          <w:p w14:paraId="4363297F" w14:textId="77777777" w:rsidR="008D4BA2" w:rsidRPr="008C2B6E" w:rsidRDefault="008D4BA2" w:rsidP="00462A38">
            <w:pPr>
              <w:widowControl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8C2B6E">
              <w:rPr>
                <w:rFonts w:ascii="Times New Roman" w:hAnsi="Times New Roman" w:cs="Times New Roman"/>
                <w:sz w:val="20"/>
                <w:szCs w:val="20"/>
              </w:rPr>
              <w:t xml:space="preserve">        Quadratic slope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4E3BC3FA" w14:textId="77777777" w:rsidR="008D4BA2" w:rsidRPr="00345FBE" w:rsidRDefault="008D4BA2" w:rsidP="00462A38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2A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462A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14:paraId="65DA3BAA" w14:textId="77777777" w:rsidR="008D4BA2" w:rsidRPr="00345FBE" w:rsidRDefault="008D4BA2" w:rsidP="00462A38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2A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6</w:t>
            </w:r>
            <w:r w:rsidRPr="00462A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002FCD8A" w14:textId="77777777" w:rsidR="008D4BA2" w:rsidRPr="00345FBE" w:rsidRDefault="008D4BA2" w:rsidP="00462A38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2A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44ECE65F" w14:textId="77777777" w:rsidR="008D4BA2" w:rsidRPr="00345FBE" w:rsidRDefault="008D4BA2" w:rsidP="00462A38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2A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6</w:t>
            </w:r>
            <w:r w:rsidRPr="00462A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4F4EB00A" w14:textId="252E36F2" w:rsidR="008D4BA2" w:rsidRPr="00345FBE" w:rsidRDefault="008D4BA2" w:rsidP="00462A38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2A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</w:t>
            </w:r>
            <w:r w:rsidR="00951B67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29</w:t>
            </w:r>
            <w:r w:rsidRPr="00462A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</w:tr>
      <w:tr w:rsidR="008D4BA2" w:rsidRPr="008C2B6E" w14:paraId="56D3CAB9" w14:textId="77777777" w:rsidTr="00A669AC">
        <w:trPr>
          <w:trHeight w:val="250"/>
        </w:trPr>
        <w:tc>
          <w:tcPr>
            <w:tcW w:w="3330" w:type="dxa"/>
            <w:shd w:val="clear" w:color="auto" w:fill="auto"/>
            <w:noWrap/>
            <w:vAlign w:val="bottom"/>
            <w:hideMark/>
          </w:tcPr>
          <w:p w14:paraId="402077A7" w14:textId="77777777" w:rsidR="008D4BA2" w:rsidRPr="008C2B6E" w:rsidRDefault="008D4BA2" w:rsidP="00462A38">
            <w:pPr>
              <w:widowControl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8C2B6E">
              <w:rPr>
                <w:rFonts w:ascii="Times New Roman" w:hAnsi="Times New Roman" w:cs="Times New Roman"/>
                <w:sz w:val="20"/>
                <w:szCs w:val="20"/>
              </w:rPr>
              <w:t>Variances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389B0BFF" w14:textId="77777777" w:rsidR="008D4BA2" w:rsidRPr="00345FBE" w:rsidRDefault="008D4BA2" w:rsidP="00462A38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14:paraId="2F2816AC" w14:textId="77777777" w:rsidR="008D4BA2" w:rsidRPr="00345FBE" w:rsidRDefault="008D4BA2" w:rsidP="00462A38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2FFA8094" w14:textId="77777777" w:rsidR="008D4BA2" w:rsidRPr="00345FBE" w:rsidRDefault="008D4BA2" w:rsidP="00462A38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38237B2B" w14:textId="77777777" w:rsidR="008D4BA2" w:rsidRPr="00345FBE" w:rsidRDefault="008D4BA2" w:rsidP="00462A38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4438EC73" w14:textId="77777777" w:rsidR="008D4BA2" w:rsidRPr="00345FBE" w:rsidRDefault="008D4BA2" w:rsidP="00462A38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7143E" w:rsidRPr="008C2B6E" w14:paraId="7DD074BC" w14:textId="77777777" w:rsidTr="00A669AC">
        <w:trPr>
          <w:trHeight w:val="250"/>
        </w:trPr>
        <w:tc>
          <w:tcPr>
            <w:tcW w:w="3330" w:type="dxa"/>
            <w:shd w:val="clear" w:color="auto" w:fill="auto"/>
            <w:noWrap/>
            <w:vAlign w:val="bottom"/>
            <w:hideMark/>
          </w:tcPr>
          <w:p w14:paraId="1614F7F9" w14:textId="77777777" w:rsidR="0087143E" w:rsidRPr="008C2B6E" w:rsidRDefault="0087143E" w:rsidP="0087143E">
            <w:pPr>
              <w:widowControl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8C2B6E">
              <w:rPr>
                <w:rFonts w:ascii="Times New Roman" w:hAnsi="Times New Roman" w:cs="Times New Roman"/>
                <w:sz w:val="20"/>
                <w:szCs w:val="20"/>
              </w:rPr>
              <w:t xml:space="preserve">        Intercept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3D79B9FD" w14:textId="761FC543" w:rsidR="0087143E" w:rsidRPr="00345FBE" w:rsidRDefault="0087143E" w:rsidP="0087143E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2A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2" w:type="dxa"/>
            <w:shd w:val="clear" w:color="auto" w:fill="auto"/>
            <w:noWrap/>
            <w:hideMark/>
          </w:tcPr>
          <w:p w14:paraId="01E0F109" w14:textId="0CEE53FC" w:rsidR="0087143E" w:rsidRPr="00345FBE" w:rsidRDefault="0087143E" w:rsidP="0087143E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F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 w:rsidRPr="005E1F36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10" w:type="dxa"/>
            <w:shd w:val="clear" w:color="auto" w:fill="auto"/>
            <w:noWrap/>
            <w:hideMark/>
          </w:tcPr>
          <w:p w14:paraId="2D8B9CBE" w14:textId="69107640" w:rsidR="0087143E" w:rsidRPr="00345FBE" w:rsidRDefault="0087143E" w:rsidP="0087143E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F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 w:rsidRPr="005E1F36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10" w:type="dxa"/>
            <w:shd w:val="clear" w:color="auto" w:fill="auto"/>
            <w:noWrap/>
            <w:hideMark/>
          </w:tcPr>
          <w:p w14:paraId="600900E3" w14:textId="4023FF2B" w:rsidR="0087143E" w:rsidRPr="00345FBE" w:rsidRDefault="0087143E" w:rsidP="0087143E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F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 w:rsidRPr="005E1F36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10" w:type="dxa"/>
            <w:shd w:val="clear" w:color="auto" w:fill="auto"/>
            <w:noWrap/>
            <w:hideMark/>
          </w:tcPr>
          <w:p w14:paraId="5473E978" w14:textId="25A99FA8" w:rsidR="0087143E" w:rsidRPr="00345FBE" w:rsidRDefault="0087143E" w:rsidP="0087143E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F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 w:rsidRPr="005E1F36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</w:t>
            </w:r>
          </w:p>
        </w:tc>
      </w:tr>
      <w:tr w:rsidR="00951B67" w:rsidRPr="008C2B6E" w14:paraId="37AB235B" w14:textId="77777777" w:rsidTr="00A669AC">
        <w:trPr>
          <w:trHeight w:val="250"/>
        </w:trPr>
        <w:tc>
          <w:tcPr>
            <w:tcW w:w="3330" w:type="dxa"/>
            <w:shd w:val="clear" w:color="auto" w:fill="auto"/>
            <w:noWrap/>
            <w:vAlign w:val="bottom"/>
            <w:hideMark/>
          </w:tcPr>
          <w:p w14:paraId="411B4FD3" w14:textId="77777777" w:rsidR="00951B67" w:rsidRPr="008C2B6E" w:rsidRDefault="00951B67" w:rsidP="00951B67">
            <w:pPr>
              <w:widowControl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8C2B6E">
              <w:rPr>
                <w:rFonts w:ascii="Times New Roman" w:hAnsi="Times New Roman" w:cs="Times New Roman"/>
                <w:sz w:val="20"/>
                <w:szCs w:val="20"/>
              </w:rPr>
              <w:t xml:space="preserve">        Linear slope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4FD23156" w14:textId="180A74AF" w:rsidR="00951B67" w:rsidRPr="00345FBE" w:rsidRDefault="00951B67" w:rsidP="00951B67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2A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68</w:t>
            </w:r>
            <w:r w:rsidRPr="00462A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14:paraId="4DBB885B" w14:textId="7380CC89" w:rsidR="00951B67" w:rsidRPr="00345FBE" w:rsidRDefault="00951B67" w:rsidP="00951B67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2A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68</w:t>
            </w:r>
            <w:r w:rsidRPr="00462A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2E6AFC47" w14:textId="3E186D68" w:rsidR="00951B67" w:rsidRPr="00345FBE" w:rsidRDefault="00951B67" w:rsidP="00951B67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2A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68</w:t>
            </w:r>
            <w:r w:rsidRPr="00462A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595CF4E0" w14:textId="5C7A9CF3" w:rsidR="00951B67" w:rsidRPr="00345FBE" w:rsidRDefault="00951B67" w:rsidP="00951B67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2A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68</w:t>
            </w:r>
            <w:r w:rsidRPr="00462A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5E2B2158" w14:textId="274964DF" w:rsidR="00951B67" w:rsidRPr="00345FBE" w:rsidRDefault="00951B67" w:rsidP="00951B67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2A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68</w:t>
            </w:r>
            <w:r w:rsidRPr="00462A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</w:tr>
      <w:tr w:rsidR="00383588" w:rsidRPr="008C2B6E" w14:paraId="76E5F916" w14:textId="77777777" w:rsidTr="00A669AC">
        <w:trPr>
          <w:trHeight w:val="250"/>
        </w:trPr>
        <w:tc>
          <w:tcPr>
            <w:tcW w:w="3330" w:type="dxa"/>
            <w:shd w:val="clear" w:color="auto" w:fill="auto"/>
            <w:noWrap/>
            <w:vAlign w:val="bottom"/>
            <w:hideMark/>
          </w:tcPr>
          <w:p w14:paraId="3B783399" w14:textId="77777777" w:rsidR="00383588" w:rsidRPr="008C2B6E" w:rsidRDefault="00383588" w:rsidP="00383588">
            <w:pPr>
              <w:widowControl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8C2B6E">
              <w:rPr>
                <w:rFonts w:ascii="Times New Roman" w:hAnsi="Times New Roman" w:cs="Times New Roman"/>
                <w:sz w:val="20"/>
                <w:szCs w:val="20"/>
              </w:rPr>
              <w:t xml:space="preserve">        Quadratic slope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0D6050BF" w14:textId="71A3FC3A" w:rsidR="00383588" w:rsidRPr="00345FBE" w:rsidRDefault="00383588" w:rsidP="00383588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2A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*</w:t>
            </w:r>
          </w:p>
        </w:tc>
        <w:tc>
          <w:tcPr>
            <w:tcW w:w="1172" w:type="dxa"/>
            <w:shd w:val="clear" w:color="auto" w:fill="auto"/>
            <w:noWrap/>
            <w:hideMark/>
          </w:tcPr>
          <w:p w14:paraId="430672E6" w14:textId="2B657F19" w:rsidR="00383588" w:rsidRPr="00345FBE" w:rsidRDefault="00383588" w:rsidP="00383588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78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*</w:t>
            </w:r>
          </w:p>
        </w:tc>
        <w:tc>
          <w:tcPr>
            <w:tcW w:w="1110" w:type="dxa"/>
            <w:shd w:val="clear" w:color="auto" w:fill="auto"/>
            <w:noWrap/>
            <w:hideMark/>
          </w:tcPr>
          <w:p w14:paraId="6972AE47" w14:textId="2888E66D" w:rsidR="00383588" w:rsidRPr="00345FBE" w:rsidRDefault="00383588" w:rsidP="00383588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78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*</w:t>
            </w:r>
          </w:p>
        </w:tc>
        <w:tc>
          <w:tcPr>
            <w:tcW w:w="1110" w:type="dxa"/>
            <w:shd w:val="clear" w:color="auto" w:fill="auto"/>
            <w:noWrap/>
            <w:hideMark/>
          </w:tcPr>
          <w:p w14:paraId="6F94D9FE" w14:textId="46F6DAA3" w:rsidR="00383588" w:rsidRPr="00345FBE" w:rsidRDefault="00383588" w:rsidP="00383588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78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*</w:t>
            </w:r>
          </w:p>
        </w:tc>
        <w:tc>
          <w:tcPr>
            <w:tcW w:w="1110" w:type="dxa"/>
            <w:shd w:val="clear" w:color="auto" w:fill="auto"/>
            <w:noWrap/>
            <w:hideMark/>
          </w:tcPr>
          <w:p w14:paraId="3C7BDD4F" w14:textId="1EC40A4B" w:rsidR="00383588" w:rsidRPr="00345FBE" w:rsidRDefault="00383588" w:rsidP="00383588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78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*</w:t>
            </w:r>
          </w:p>
        </w:tc>
      </w:tr>
      <w:tr w:rsidR="008D4BA2" w:rsidRPr="008C2B6E" w14:paraId="3614E56E" w14:textId="77777777" w:rsidTr="00A669AC">
        <w:trPr>
          <w:trHeight w:val="250"/>
        </w:trPr>
        <w:tc>
          <w:tcPr>
            <w:tcW w:w="3330" w:type="dxa"/>
            <w:shd w:val="clear" w:color="auto" w:fill="auto"/>
            <w:noWrap/>
            <w:vAlign w:val="bottom"/>
            <w:hideMark/>
          </w:tcPr>
          <w:p w14:paraId="6F91B594" w14:textId="77777777" w:rsidR="008D4BA2" w:rsidRPr="008C2B6E" w:rsidRDefault="008D4BA2" w:rsidP="00462A38">
            <w:pPr>
              <w:widowControl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8C2B6E">
              <w:rPr>
                <w:rFonts w:ascii="Times New Roman" w:hAnsi="Times New Roman" w:cs="Times New Roman"/>
                <w:sz w:val="20"/>
                <w:szCs w:val="20"/>
              </w:rPr>
              <w:t>Covariances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43EFE0E2" w14:textId="77777777" w:rsidR="008D4BA2" w:rsidRPr="00345FBE" w:rsidRDefault="008D4BA2" w:rsidP="00462A38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14:paraId="64930A27" w14:textId="77777777" w:rsidR="008D4BA2" w:rsidRPr="00345FBE" w:rsidRDefault="008D4BA2" w:rsidP="00462A38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77F96204" w14:textId="77777777" w:rsidR="008D4BA2" w:rsidRPr="00345FBE" w:rsidRDefault="008D4BA2" w:rsidP="00462A38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35322A37" w14:textId="77777777" w:rsidR="008D4BA2" w:rsidRPr="00345FBE" w:rsidRDefault="008D4BA2" w:rsidP="00462A38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608A5612" w14:textId="77777777" w:rsidR="008D4BA2" w:rsidRPr="00345FBE" w:rsidRDefault="008D4BA2" w:rsidP="00462A38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83588" w:rsidRPr="008C2B6E" w14:paraId="46B38F9A" w14:textId="77777777" w:rsidTr="00A669AC">
        <w:trPr>
          <w:trHeight w:val="250"/>
        </w:trPr>
        <w:tc>
          <w:tcPr>
            <w:tcW w:w="3330" w:type="dxa"/>
            <w:tcBorders>
              <w:bottom w:val="single" w:sz="18" w:space="0" w:color="000000"/>
            </w:tcBorders>
            <w:shd w:val="clear" w:color="auto" w:fill="auto"/>
            <w:noWrap/>
            <w:vAlign w:val="bottom"/>
            <w:hideMark/>
          </w:tcPr>
          <w:p w14:paraId="5AB26E39" w14:textId="77777777" w:rsidR="00383588" w:rsidRPr="008C2B6E" w:rsidRDefault="00383588" w:rsidP="00383588">
            <w:pPr>
              <w:widowControl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8C2B6E">
              <w:rPr>
                <w:rFonts w:ascii="Times New Roman" w:hAnsi="Times New Roman" w:cs="Times New Roman"/>
                <w:sz w:val="20"/>
                <w:szCs w:val="20"/>
              </w:rPr>
              <w:t xml:space="preserve">       Linear slope, quadratic slope</w:t>
            </w:r>
          </w:p>
        </w:tc>
        <w:tc>
          <w:tcPr>
            <w:tcW w:w="1110" w:type="dxa"/>
            <w:tcBorders>
              <w:bottom w:val="single" w:sz="18" w:space="0" w:color="000000"/>
            </w:tcBorders>
            <w:shd w:val="clear" w:color="auto" w:fill="auto"/>
            <w:noWrap/>
            <w:vAlign w:val="bottom"/>
            <w:hideMark/>
          </w:tcPr>
          <w:p w14:paraId="0A3B6291" w14:textId="4803EBD1" w:rsidR="00383588" w:rsidRPr="00345FBE" w:rsidRDefault="00383588" w:rsidP="00383588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-</w:t>
            </w:r>
            <w:r w:rsidRPr="00462A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6</w:t>
            </w:r>
            <w:r w:rsidRPr="00462A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172" w:type="dxa"/>
            <w:tcBorders>
              <w:bottom w:val="single" w:sz="18" w:space="0" w:color="000000"/>
            </w:tcBorders>
            <w:shd w:val="clear" w:color="auto" w:fill="auto"/>
            <w:noWrap/>
            <w:hideMark/>
          </w:tcPr>
          <w:p w14:paraId="234110B2" w14:textId="20C70C9A" w:rsidR="00383588" w:rsidRPr="00345FBE" w:rsidRDefault="00383588" w:rsidP="00383588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6040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-</w:t>
            </w:r>
            <w:r w:rsidRPr="007860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  <w:r w:rsidRPr="00786040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6</w:t>
            </w:r>
            <w:r w:rsidRPr="007860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110" w:type="dxa"/>
            <w:tcBorders>
              <w:bottom w:val="single" w:sz="18" w:space="0" w:color="000000"/>
            </w:tcBorders>
            <w:shd w:val="clear" w:color="auto" w:fill="auto"/>
            <w:noWrap/>
            <w:hideMark/>
          </w:tcPr>
          <w:p w14:paraId="122A431A" w14:textId="4D6A87DC" w:rsidR="00383588" w:rsidRPr="00345FBE" w:rsidRDefault="00383588" w:rsidP="00383588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6040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-</w:t>
            </w:r>
            <w:r w:rsidRPr="007860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  <w:r w:rsidRPr="00786040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6</w:t>
            </w:r>
            <w:r w:rsidRPr="007860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110" w:type="dxa"/>
            <w:tcBorders>
              <w:bottom w:val="single" w:sz="18" w:space="0" w:color="000000"/>
            </w:tcBorders>
            <w:shd w:val="clear" w:color="auto" w:fill="auto"/>
            <w:noWrap/>
            <w:hideMark/>
          </w:tcPr>
          <w:p w14:paraId="7A5CE607" w14:textId="7C169008" w:rsidR="00383588" w:rsidRPr="00345FBE" w:rsidRDefault="00383588" w:rsidP="00383588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6040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-</w:t>
            </w:r>
            <w:r w:rsidRPr="007860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  <w:r w:rsidRPr="00786040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6</w:t>
            </w:r>
            <w:r w:rsidRPr="007860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110" w:type="dxa"/>
            <w:tcBorders>
              <w:bottom w:val="single" w:sz="18" w:space="0" w:color="000000"/>
            </w:tcBorders>
            <w:shd w:val="clear" w:color="auto" w:fill="auto"/>
            <w:noWrap/>
            <w:hideMark/>
          </w:tcPr>
          <w:p w14:paraId="58F1937A" w14:textId="01236E6A" w:rsidR="00383588" w:rsidRPr="00345FBE" w:rsidRDefault="00383588" w:rsidP="00383588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6040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-</w:t>
            </w:r>
            <w:r w:rsidRPr="007860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  <w:r w:rsidRPr="00786040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6</w:t>
            </w:r>
            <w:r w:rsidRPr="007860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</w:tr>
    </w:tbl>
    <w:p w14:paraId="7198F071" w14:textId="73A86BCA" w:rsidR="008D4BA2" w:rsidRPr="002B63A8" w:rsidRDefault="00706E9A" w:rsidP="008D4BA2">
      <w:pPr>
        <w:spacing w:line="480" w:lineRule="auto"/>
        <w:rPr>
          <w:rFonts w:ascii="Times New Roman" w:hAnsi="Times New Roman" w:cs="Times New Roman"/>
        </w:rPr>
      </w:pPr>
      <w:r w:rsidRPr="00462A38">
        <w:rPr>
          <w:rFonts w:ascii="Times New Roman" w:hAnsi="Times New Roman" w:cs="Times New Roman"/>
          <w:i/>
          <w:iCs/>
          <w:sz w:val="20"/>
          <w:szCs w:val="20"/>
        </w:rPr>
        <w:t xml:space="preserve">Parameter </w:t>
      </w:r>
      <w:r w:rsidRPr="00462A38">
        <w:rPr>
          <w:rFonts w:ascii="Times New Roman" w:hAnsi="Times New Roman" w:cs="Times New Roman" w:hint="eastAsia"/>
          <w:i/>
          <w:iCs/>
          <w:sz w:val="20"/>
          <w:szCs w:val="20"/>
        </w:rPr>
        <w:t>E</w:t>
      </w:r>
      <w:r w:rsidRPr="00462A38">
        <w:rPr>
          <w:rFonts w:ascii="Times New Roman" w:hAnsi="Times New Roman" w:cs="Times New Roman"/>
          <w:i/>
          <w:iCs/>
          <w:sz w:val="20"/>
          <w:szCs w:val="20"/>
        </w:rPr>
        <w:t xml:space="preserve">stimates for the </w:t>
      </w:r>
      <w:r w:rsidRPr="00462A38">
        <w:rPr>
          <w:rFonts w:ascii="Times New Roman" w:hAnsi="Times New Roman" w:cs="Times New Roman" w:hint="eastAsia"/>
          <w:i/>
          <w:iCs/>
          <w:sz w:val="20"/>
          <w:szCs w:val="20"/>
        </w:rPr>
        <w:t>S</w:t>
      </w:r>
      <w:r w:rsidRPr="00462A38">
        <w:rPr>
          <w:rFonts w:ascii="Times New Roman" w:hAnsi="Times New Roman" w:cs="Times New Roman"/>
          <w:i/>
          <w:iCs/>
          <w:sz w:val="20"/>
          <w:szCs w:val="20"/>
        </w:rPr>
        <w:t xml:space="preserve">elected </w:t>
      </w:r>
      <w:r w:rsidRPr="00462A38">
        <w:rPr>
          <w:rFonts w:ascii="Times New Roman" w:hAnsi="Times New Roman" w:cs="Times New Roman" w:hint="eastAsia"/>
          <w:i/>
          <w:iCs/>
          <w:sz w:val="20"/>
          <w:szCs w:val="20"/>
        </w:rPr>
        <w:t>Five-Class G</w:t>
      </w:r>
      <w:r w:rsidRPr="00462A38">
        <w:rPr>
          <w:rFonts w:ascii="Times New Roman" w:hAnsi="Times New Roman" w:cs="Times New Roman"/>
          <w:i/>
          <w:iCs/>
          <w:sz w:val="20"/>
          <w:szCs w:val="20"/>
        </w:rPr>
        <w:t xml:space="preserve">rowth </w:t>
      </w:r>
      <w:r w:rsidRPr="00462A38">
        <w:rPr>
          <w:rFonts w:ascii="Times New Roman" w:hAnsi="Times New Roman" w:cs="Times New Roman" w:hint="eastAsia"/>
          <w:i/>
          <w:iCs/>
          <w:sz w:val="20"/>
          <w:szCs w:val="20"/>
        </w:rPr>
        <w:t>M</w:t>
      </w:r>
      <w:r w:rsidRPr="00462A38">
        <w:rPr>
          <w:rFonts w:ascii="Times New Roman" w:hAnsi="Times New Roman" w:cs="Times New Roman"/>
          <w:i/>
          <w:iCs/>
          <w:sz w:val="20"/>
          <w:szCs w:val="20"/>
        </w:rPr>
        <w:t xml:space="preserve">ixture </w:t>
      </w:r>
      <w:r w:rsidRPr="00462A38">
        <w:rPr>
          <w:rFonts w:ascii="Times New Roman" w:hAnsi="Times New Roman" w:cs="Times New Roman" w:hint="eastAsia"/>
          <w:i/>
          <w:iCs/>
          <w:sz w:val="20"/>
          <w:szCs w:val="20"/>
        </w:rPr>
        <w:t>M</w:t>
      </w:r>
      <w:r w:rsidRPr="00462A38">
        <w:rPr>
          <w:rFonts w:ascii="Times New Roman" w:hAnsi="Times New Roman" w:cs="Times New Roman"/>
          <w:i/>
          <w:iCs/>
          <w:sz w:val="20"/>
          <w:szCs w:val="20"/>
        </w:rPr>
        <w:t>odel</w:t>
      </w:r>
      <w:r w:rsidRPr="00462A38">
        <w:rPr>
          <w:rFonts w:ascii="Times New Roman" w:hAnsi="Times New Roman" w:cs="Times New Roman" w:hint="eastAsia"/>
          <w:i/>
          <w:iCs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i/>
          <w:iCs/>
          <w:sz w:val="20"/>
          <w:szCs w:val="20"/>
        </w:rPr>
        <w:t xml:space="preserve">With Datasets from Multiple </w:t>
      </w:r>
      <w:r>
        <w:rPr>
          <w:rFonts w:ascii="Times New Roman" w:hAnsi="Times New Roman" w:cs="Times New Roman"/>
          <w:i/>
          <w:iCs/>
          <w:sz w:val="20"/>
          <w:szCs w:val="20"/>
        </w:rPr>
        <w:t>Imputations</w:t>
      </w:r>
    </w:p>
    <w:p w14:paraId="64007555" w14:textId="77777777" w:rsidR="008D4BA2" w:rsidRDefault="008D4BA2" w:rsidP="008D4BA2">
      <w:pPr>
        <w:spacing w:line="480" w:lineRule="auto"/>
        <w:rPr>
          <w:rFonts w:ascii="Times New Roman" w:eastAsia="Times New Roman" w:hAnsi="Times New Roman" w:cs="Times New Roman"/>
          <w:i/>
          <w:iCs/>
          <w:sz w:val="18"/>
          <w:szCs w:val="18"/>
        </w:rPr>
      </w:pPr>
    </w:p>
    <w:p w14:paraId="0F44E2EB" w14:textId="2210A47F" w:rsidR="008D4BA2" w:rsidRDefault="008D4BA2" w:rsidP="008D4BA2">
      <w:pPr>
        <w:spacing w:line="480" w:lineRule="auto"/>
        <w:rPr>
          <w:rFonts w:ascii="Times New Roman" w:eastAsia="Times New Roman" w:hAnsi="Times New Roman" w:cs="Times New Roman"/>
          <w:i/>
          <w:iCs/>
          <w:sz w:val="18"/>
          <w:szCs w:val="18"/>
        </w:rPr>
      </w:pPr>
      <w:r w:rsidRPr="002B63A8">
        <w:rPr>
          <w:rFonts w:ascii="Times New Roman" w:eastAsia="Times New Roman" w:hAnsi="Times New Roman" w:cs="Times New Roman"/>
          <w:i/>
          <w:iCs/>
          <w:sz w:val="18"/>
          <w:szCs w:val="18"/>
        </w:rPr>
        <w:t>* p &lt; .05. **p &lt; .01. ***p &lt; .001.</w:t>
      </w:r>
    </w:p>
    <w:p w14:paraId="15D12BAC" w14:textId="77777777" w:rsidR="00706E9A" w:rsidRDefault="00706E9A" w:rsidP="002622EA">
      <w:pPr>
        <w:sectPr w:rsidR="00706E9A" w:rsidSect="00E449E4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3803E5F8" w14:textId="77777777" w:rsidR="008A2859" w:rsidRDefault="008A2859" w:rsidP="002622EA"/>
    <w:p w14:paraId="1033A79F" w14:textId="6BBF4FB7" w:rsidR="008A2859" w:rsidRPr="008C2B6E" w:rsidRDefault="008A2859" w:rsidP="008A2859">
      <w:pPr>
        <w:widowControl w:val="0"/>
        <w:spacing w:line="480" w:lineRule="auto"/>
        <w:contextualSpacing/>
        <w:rPr>
          <w:rFonts w:ascii="Times New Roman" w:hAnsi="Times New Roman" w:cs="Times New Roman"/>
          <w:b/>
          <w:bCs/>
          <w:color w:val="0E101A"/>
        </w:rPr>
      </w:pPr>
      <w:r w:rsidRPr="008C2B6E">
        <w:rPr>
          <w:rFonts w:ascii="Times New Roman" w:hAnsi="Times New Roman" w:cs="Times New Roman"/>
          <w:b/>
          <w:bCs/>
          <w:color w:val="0E101A"/>
        </w:rPr>
        <w:t xml:space="preserve">Figure </w:t>
      </w:r>
      <w:r w:rsidR="00B441F5">
        <w:rPr>
          <w:rFonts w:ascii="Times New Roman" w:hAnsi="Times New Roman" w:cs="Times New Roman" w:hint="eastAsia"/>
          <w:b/>
          <w:bCs/>
          <w:color w:val="0E101A"/>
        </w:rPr>
        <w:t>S2</w:t>
      </w:r>
    </w:p>
    <w:p w14:paraId="61905C28" w14:textId="50BB162D" w:rsidR="00706E9A" w:rsidRDefault="008A2859" w:rsidP="002622EA">
      <w:r w:rsidRPr="008C2B6E">
        <w:rPr>
          <w:rFonts w:ascii="Times New Roman" w:hAnsi="Times New Roman" w:cs="Times New Roman"/>
          <w:i/>
          <w:iCs/>
          <w:sz w:val="20"/>
          <w:szCs w:val="20"/>
        </w:rPr>
        <w:t>Trajectories of The Five Latent Classes</w:t>
      </w:r>
      <w:r>
        <w:rPr>
          <w:rFonts w:ascii="Times New Roman" w:hAnsi="Times New Roman" w:cs="Times New Roman" w:hint="eastAsia"/>
          <w:i/>
          <w:iCs/>
          <w:sz w:val="20"/>
          <w:szCs w:val="20"/>
        </w:rPr>
        <w:t xml:space="preserve"> With Datasets from Multiple </w:t>
      </w:r>
      <w:r>
        <w:rPr>
          <w:rFonts w:ascii="Times New Roman" w:hAnsi="Times New Roman" w:cs="Times New Roman"/>
          <w:i/>
          <w:iCs/>
          <w:sz w:val="20"/>
          <w:szCs w:val="20"/>
        </w:rPr>
        <w:t>Imputations</w:t>
      </w:r>
      <w:r>
        <w:rPr>
          <w:noProof/>
        </w:rPr>
        <w:t xml:space="preserve"> </w:t>
      </w:r>
    </w:p>
    <w:p w14:paraId="5E4BE263" w14:textId="77777777" w:rsidR="004B7B07" w:rsidRDefault="004B7B07" w:rsidP="002622EA"/>
    <w:p w14:paraId="015FA360" w14:textId="0A6531A0" w:rsidR="00706E9A" w:rsidRDefault="00951B67" w:rsidP="000A3E45">
      <w:pPr>
        <w:widowControl w:val="0"/>
        <w:spacing w:line="480" w:lineRule="auto"/>
        <w:contextualSpacing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  <w14:ligatures w14:val="standardContextual"/>
        </w:rPr>
        <w:drawing>
          <wp:inline distT="0" distB="0" distL="0" distR="0" wp14:anchorId="672D8CA8" wp14:editId="13283807">
            <wp:extent cx="8072284" cy="3658065"/>
            <wp:effectExtent l="0" t="0" r="5080" b="0"/>
            <wp:docPr id="2081574260" name="Picture 1" descr="A graph of a line graph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81574260" name="Picture 1" descr="A graph of a line graph&#10;&#10;Description automatically generated with medium confidence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075409" cy="365948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7CB2E8A" w14:textId="77777777" w:rsidR="00706E9A" w:rsidRDefault="00706E9A" w:rsidP="000A3E45">
      <w:pPr>
        <w:widowControl w:val="0"/>
        <w:spacing w:line="480" w:lineRule="auto"/>
        <w:contextualSpacing/>
        <w:rPr>
          <w:rFonts w:ascii="Times New Roman" w:hAnsi="Times New Roman" w:cs="Times New Roman"/>
          <w:b/>
          <w:bCs/>
        </w:rPr>
      </w:pPr>
    </w:p>
    <w:p w14:paraId="332495BC" w14:textId="77777777" w:rsidR="0062142A" w:rsidRDefault="0062142A" w:rsidP="000A3E45">
      <w:pPr>
        <w:widowControl w:val="0"/>
        <w:spacing w:line="480" w:lineRule="auto"/>
        <w:contextualSpacing/>
        <w:rPr>
          <w:rFonts w:ascii="Times New Roman" w:hAnsi="Times New Roman" w:cs="Times New Roman"/>
          <w:b/>
          <w:bCs/>
        </w:rPr>
      </w:pPr>
    </w:p>
    <w:p w14:paraId="76FCB980" w14:textId="77777777" w:rsidR="0062142A" w:rsidRDefault="0062142A" w:rsidP="000A3E45">
      <w:pPr>
        <w:widowControl w:val="0"/>
        <w:spacing w:line="480" w:lineRule="auto"/>
        <w:contextualSpacing/>
        <w:rPr>
          <w:rFonts w:ascii="Times New Roman" w:hAnsi="Times New Roman" w:cs="Times New Roman"/>
          <w:b/>
          <w:bCs/>
        </w:rPr>
      </w:pPr>
    </w:p>
    <w:p w14:paraId="0301B171" w14:textId="77777777" w:rsidR="00B13D54" w:rsidRDefault="00B13D54" w:rsidP="000A3E45">
      <w:pPr>
        <w:widowControl w:val="0"/>
        <w:spacing w:line="480" w:lineRule="auto"/>
        <w:contextualSpacing/>
        <w:rPr>
          <w:rFonts w:ascii="Times New Roman" w:hAnsi="Times New Roman" w:cs="Times New Roman"/>
          <w:b/>
          <w:bCs/>
        </w:rPr>
      </w:pPr>
    </w:p>
    <w:p w14:paraId="3E9270E3" w14:textId="3EC10483" w:rsidR="000A3E45" w:rsidRPr="008C2B6E" w:rsidRDefault="000A3E45" w:rsidP="000A3E45">
      <w:pPr>
        <w:widowControl w:val="0"/>
        <w:spacing w:line="480" w:lineRule="auto"/>
        <w:contextualSpacing/>
        <w:rPr>
          <w:rFonts w:ascii="Times New Roman" w:hAnsi="Times New Roman" w:cs="Times New Roman"/>
          <w:b/>
          <w:bCs/>
        </w:rPr>
      </w:pPr>
      <w:r w:rsidRPr="008C2B6E">
        <w:rPr>
          <w:rFonts w:ascii="Times New Roman" w:hAnsi="Times New Roman" w:cs="Times New Roman"/>
          <w:b/>
          <w:bCs/>
        </w:rPr>
        <w:lastRenderedPageBreak/>
        <w:t xml:space="preserve">Table </w:t>
      </w:r>
      <w:r w:rsidR="00B441F5">
        <w:rPr>
          <w:rFonts w:ascii="Times New Roman" w:hAnsi="Times New Roman" w:cs="Times New Roman" w:hint="eastAsia"/>
          <w:b/>
          <w:bCs/>
        </w:rPr>
        <w:t>S</w:t>
      </w:r>
      <w:r w:rsidR="00EE618C">
        <w:rPr>
          <w:rFonts w:ascii="Times New Roman" w:hAnsi="Times New Roman" w:cs="Times New Roman" w:hint="eastAsia"/>
          <w:b/>
          <w:bCs/>
        </w:rPr>
        <w:t>8</w:t>
      </w:r>
    </w:p>
    <w:p w14:paraId="7E398B7C" w14:textId="13EC05BF" w:rsidR="000A3E45" w:rsidRPr="00A669AC" w:rsidRDefault="000A3E45" w:rsidP="00A669AC">
      <w:pPr>
        <w:widowControl w:val="0"/>
        <w:autoSpaceDE w:val="0"/>
        <w:autoSpaceDN w:val="0"/>
        <w:adjustRightInd w:val="0"/>
        <w:spacing w:line="480" w:lineRule="auto"/>
        <w:contextualSpacing/>
        <w:rPr>
          <w:rFonts w:ascii="Times New Roman" w:hAnsi="Times New Roman" w:cs="Times New Roman"/>
          <w:i/>
          <w:iCs/>
          <w:sz w:val="20"/>
          <w:szCs w:val="20"/>
        </w:rPr>
      </w:pPr>
      <w:r w:rsidRPr="008C2B6E">
        <w:rPr>
          <w:rFonts w:ascii="Times New Roman" w:hAnsi="Times New Roman" w:cs="Times New Roman"/>
          <w:i/>
          <w:iCs/>
          <w:sz w:val="20"/>
          <w:szCs w:val="20"/>
        </w:rPr>
        <w:t>The Associations Between Individual and Family Contextual Factors and Class Membership</w:t>
      </w:r>
      <w:r w:rsidRPr="000A3E45">
        <w:rPr>
          <w:rFonts w:ascii="Times New Roman" w:hAnsi="Times New Roman" w:cs="Times New Roman" w:hint="eastAsia"/>
          <w:i/>
          <w:iCs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i/>
          <w:iCs/>
          <w:sz w:val="20"/>
          <w:szCs w:val="20"/>
        </w:rPr>
        <w:t xml:space="preserve">With Datasets from Multiple </w:t>
      </w:r>
      <w:r>
        <w:rPr>
          <w:rFonts w:ascii="Times New Roman" w:hAnsi="Times New Roman" w:cs="Times New Roman"/>
          <w:i/>
          <w:iCs/>
          <w:sz w:val="20"/>
          <w:szCs w:val="20"/>
        </w:rPr>
        <w:t>Imputations</w:t>
      </w:r>
    </w:p>
    <w:tbl>
      <w:tblPr>
        <w:tblW w:w="13579" w:type="dxa"/>
        <w:tblLook w:val="04A0" w:firstRow="1" w:lastRow="0" w:firstColumn="1" w:lastColumn="0" w:noHBand="0" w:noVBand="1"/>
      </w:tblPr>
      <w:tblGrid>
        <w:gridCol w:w="2660"/>
        <w:gridCol w:w="1108"/>
        <w:gridCol w:w="526"/>
        <w:gridCol w:w="526"/>
        <w:gridCol w:w="1108"/>
        <w:gridCol w:w="526"/>
        <w:gridCol w:w="526"/>
        <w:gridCol w:w="1108"/>
        <w:gridCol w:w="526"/>
        <w:gridCol w:w="526"/>
        <w:gridCol w:w="1108"/>
        <w:gridCol w:w="526"/>
        <w:gridCol w:w="526"/>
        <w:gridCol w:w="839"/>
        <w:gridCol w:w="720"/>
        <w:gridCol w:w="720"/>
      </w:tblGrid>
      <w:tr w:rsidR="000A3E45" w:rsidRPr="00B50ED2" w14:paraId="7413A244" w14:textId="77777777" w:rsidTr="00A21A3E">
        <w:trPr>
          <w:trHeight w:val="240"/>
        </w:trPr>
        <w:tc>
          <w:tcPr>
            <w:tcW w:w="266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AFB46" w14:textId="77777777" w:rsidR="000A3E45" w:rsidRPr="00B50ED2" w:rsidRDefault="000A3E45" w:rsidP="000A3E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0E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ariable</w:t>
            </w:r>
          </w:p>
        </w:tc>
        <w:tc>
          <w:tcPr>
            <w:tcW w:w="2160" w:type="dxa"/>
            <w:gridSpan w:val="3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6A1FE" w14:textId="77777777" w:rsidR="000A3E45" w:rsidRPr="00B50ED2" w:rsidRDefault="000A3E45" w:rsidP="000A3E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0E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ass 1 vs Class 2</w:t>
            </w:r>
          </w:p>
        </w:tc>
        <w:tc>
          <w:tcPr>
            <w:tcW w:w="2160" w:type="dxa"/>
            <w:gridSpan w:val="3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166E3" w14:textId="77777777" w:rsidR="000A3E45" w:rsidRPr="00B50ED2" w:rsidRDefault="000A3E45" w:rsidP="000A3E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0E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ass 1 vs Class 3</w:t>
            </w:r>
          </w:p>
        </w:tc>
        <w:tc>
          <w:tcPr>
            <w:tcW w:w="2160" w:type="dxa"/>
            <w:gridSpan w:val="3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4F598" w14:textId="77777777" w:rsidR="000A3E45" w:rsidRPr="00B50ED2" w:rsidRDefault="000A3E45" w:rsidP="000A3E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0E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Class 1 vs Class 4 </w:t>
            </w:r>
          </w:p>
        </w:tc>
        <w:tc>
          <w:tcPr>
            <w:tcW w:w="2160" w:type="dxa"/>
            <w:gridSpan w:val="3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EADF8" w14:textId="77777777" w:rsidR="000A3E45" w:rsidRPr="00B50ED2" w:rsidRDefault="000A3E45" w:rsidP="000A3E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0E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ass 1 vs Class 5</w:t>
            </w:r>
          </w:p>
        </w:tc>
        <w:tc>
          <w:tcPr>
            <w:tcW w:w="2279" w:type="dxa"/>
            <w:gridSpan w:val="3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4F690" w14:textId="77777777" w:rsidR="000A3E45" w:rsidRPr="00B50ED2" w:rsidRDefault="000A3E45" w:rsidP="000A3E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0E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ass 2 vs Class 3</w:t>
            </w:r>
          </w:p>
        </w:tc>
      </w:tr>
      <w:tr w:rsidR="00706E9A" w:rsidRPr="00B50ED2" w14:paraId="13DEBD03" w14:textId="77777777" w:rsidTr="00A21A3E">
        <w:trPr>
          <w:trHeight w:val="240"/>
        </w:trPr>
        <w:tc>
          <w:tcPr>
            <w:tcW w:w="266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044EE22" w14:textId="77777777" w:rsidR="000A3E45" w:rsidRPr="00B50ED2" w:rsidRDefault="000A3E45" w:rsidP="000A3E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0E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F7069B0" w14:textId="77777777" w:rsidR="000A3E45" w:rsidRPr="00B50ED2" w:rsidRDefault="000A3E45" w:rsidP="000A3E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0E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Estimates </w:t>
            </w:r>
          </w:p>
        </w:tc>
        <w:tc>
          <w:tcPr>
            <w:tcW w:w="52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6936EE2" w14:textId="77777777" w:rsidR="000A3E45" w:rsidRPr="00B50ED2" w:rsidRDefault="000A3E45" w:rsidP="000A3E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0E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</w:t>
            </w:r>
          </w:p>
        </w:tc>
        <w:tc>
          <w:tcPr>
            <w:tcW w:w="52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111CE2A" w14:textId="77777777" w:rsidR="000A3E45" w:rsidRPr="00B50ED2" w:rsidRDefault="000A3E45" w:rsidP="000A3E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0E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R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31ED0AF" w14:textId="77777777" w:rsidR="000A3E45" w:rsidRPr="00B50ED2" w:rsidRDefault="000A3E45" w:rsidP="000A3E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0E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Estimates </w:t>
            </w:r>
          </w:p>
        </w:tc>
        <w:tc>
          <w:tcPr>
            <w:tcW w:w="52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038C8F5" w14:textId="77777777" w:rsidR="000A3E45" w:rsidRPr="00B50ED2" w:rsidRDefault="000A3E45" w:rsidP="000A3E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0E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</w:t>
            </w:r>
          </w:p>
        </w:tc>
        <w:tc>
          <w:tcPr>
            <w:tcW w:w="52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D820A64" w14:textId="77777777" w:rsidR="000A3E45" w:rsidRPr="00B50ED2" w:rsidRDefault="000A3E45" w:rsidP="000A3E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0E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R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0D55854" w14:textId="77777777" w:rsidR="000A3E45" w:rsidRPr="00B50ED2" w:rsidRDefault="000A3E45" w:rsidP="000A3E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0E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Estimates </w:t>
            </w:r>
          </w:p>
        </w:tc>
        <w:tc>
          <w:tcPr>
            <w:tcW w:w="52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3AA40A5" w14:textId="77777777" w:rsidR="000A3E45" w:rsidRPr="00B50ED2" w:rsidRDefault="000A3E45" w:rsidP="000A3E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0E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</w:t>
            </w:r>
          </w:p>
        </w:tc>
        <w:tc>
          <w:tcPr>
            <w:tcW w:w="52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57EC146" w14:textId="77777777" w:rsidR="000A3E45" w:rsidRPr="00B50ED2" w:rsidRDefault="000A3E45" w:rsidP="000A3E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0E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R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AC97146" w14:textId="77777777" w:rsidR="000A3E45" w:rsidRPr="00B50ED2" w:rsidRDefault="000A3E45" w:rsidP="000A3E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0E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Estimates </w:t>
            </w:r>
          </w:p>
        </w:tc>
        <w:tc>
          <w:tcPr>
            <w:tcW w:w="52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D0B51E9" w14:textId="77777777" w:rsidR="000A3E45" w:rsidRPr="00B50ED2" w:rsidRDefault="000A3E45" w:rsidP="000A3E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0E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</w:t>
            </w:r>
          </w:p>
        </w:tc>
        <w:tc>
          <w:tcPr>
            <w:tcW w:w="52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6523C6C" w14:textId="77777777" w:rsidR="000A3E45" w:rsidRPr="00B50ED2" w:rsidRDefault="000A3E45" w:rsidP="000A3E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0E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R</w:t>
            </w:r>
          </w:p>
        </w:tc>
        <w:tc>
          <w:tcPr>
            <w:tcW w:w="83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BE4E0E9" w14:textId="77777777" w:rsidR="000A3E45" w:rsidRPr="00B50ED2" w:rsidRDefault="000A3E45" w:rsidP="000A3E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0E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Estimates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6953725" w14:textId="77777777" w:rsidR="000A3E45" w:rsidRPr="00B50ED2" w:rsidRDefault="000A3E45" w:rsidP="000A3E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0E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5713A83" w14:textId="77777777" w:rsidR="000A3E45" w:rsidRPr="00B50ED2" w:rsidRDefault="000A3E45" w:rsidP="000A3E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0E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R</w:t>
            </w:r>
          </w:p>
        </w:tc>
      </w:tr>
      <w:tr w:rsidR="00B50ED2" w:rsidRPr="00B50ED2" w14:paraId="6DC43180" w14:textId="77777777" w:rsidTr="00A21A3E">
        <w:trPr>
          <w:trHeight w:val="24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5D482" w14:textId="77777777" w:rsidR="00B50ED2" w:rsidRPr="00B50ED2" w:rsidRDefault="00B50ED2" w:rsidP="00B50E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0E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ender (F = 0, M = 1)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676CF" w14:textId="1265F50B" w:rsidR="00B50ED2" w:rsidRPr="00B50ED2" w:rsidRDefault="00B50ED2" w:rsidP="00B50ED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669A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-0.32*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8DF80" w14:textId="13122A4A" w:rsidR="00B50ED2" w:rsidRPr="00B50ED2" w:rsidRDefault="00B50ED2" w:rsidP="00B50ED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669A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33EE5" w14:textId="322B40AA" w:rsidR="00B50ED2" w:rsidRPr="00B50ED2" w:rsidRDefault="00B50ED2" w:rsidP="00B50ED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669A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73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08160" w14:textId="3A3B2A65" w:rsidR="00B50ED2" w:rsidRPr="00B50ED2" w:rsidRDefault="00B50ED2" w:rsidP="00B50E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69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21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023D4" w14:textId="54DC9F19" w:rsidR="00B50ED2" w:rsidRPr="00B50ED2" w:rsidRDefault="00B50ED2" w:rsidP="00B50E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69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B61B2" w14:textId="0DAA98A5" w:rsidR="00B50ED2" w:rsidRPr="00B50ED2" w:rsidRDefault="00B50ED2" w:rsidP="00B50E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69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FAFCC" w14:textId="1E9EE26B" w:rsidR="00B50ED2" w:rsidRPr="00B50ED2" w:rsidRDefault="00B50ED2" w:rsidP="00B50E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69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4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7FF8C" w14:textId="32CEAF2C" w:rsidR="00B50ED2" w:rsidRPr="00B50ED2" w:rsidRDefault="00B50ED2" w:rsidP="00B50E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69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380EA" w14:textId="5D46C94F" w:rsidR="00B50ED2" w:rsidRPr="00B50ED2" w:rsidRDefault="00B50ED2" w:rsidP="00B50E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69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56FCB" w14:textId="174891BC" w:rsidR="00B50ED2" w:rsidRPr="00B50ED2" w:rsidRDefault="00B50ED2" w:rsidP="00B50E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69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9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E8FF8" w14:textId="137DA11B" w:rsidR="00B50ED2" w:rsidRPr="00B50ED2" w:rsidRDefault="00B50ED2" w:rsidP="00B50E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69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5F30A" w14:textId="1A497FB6" w:rsidR="00B50ED2" w:rsidRPr="00B50ED2" w:rsidRDefault="00B50ED2" w:rsidP="00B50E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69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98738" w14:textId="2184843F" w:rsidR="00B50ED2" w:rsidRPr="00B50ED2" w:rsidRDefault="00B50ED2" w:rsidP="00B50E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69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55F37" w14:textId="60815C7D" w:rsidR="00B50ED2" w:rsidRPr="00B50ED2" w:rsidRDefault="00B50ED2" w:rsidP="00B50E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69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27BCD" w14:textId="0FBD8AD7" w:rsidR="00B50ED2" w:rsidRPr="00B50ED2" w:rsidRDefault="00B50ED2" w:rsidP="00B50E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69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2</w:t>
            </w:r>
          </w:p>
        </w:tc>
      </w:tr>
      <w:tr w:rsidR="00B50ED2" w:rsidRPr="00B50ED2" w14:paraId="57D41E3F" w14:textId="77777777" w:rsidTr="00A21A3E">
        <w:trPr>
          <w:trHeight w:val="22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BE706" w14:textId="77777777" w:rsidR="00B50ED2" w:rsidRPr="00B50ED2" w:rsidRDefault="00B50ED2" w:rsidP="00B50E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0E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thnic (Han = 0, Minority = 1)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A9DD5" w14:textId="4D459191" w:rsidR="00B50ED2" w:rsidRPr="00B50ED2" w:rsidRDefault="00B50ED2" w:rsidP="00B50E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69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7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5C740" w14:textId="4F2BF86F" w:rsidR="00B50ED2" w:rsidRPr="00B50ED2" w:rsidRDefault="00B50ED2" w:rsidP="00B50E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69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9B80A" w14:textId="7FA34BCD" w:rsidR="00B50ED2" w:rsidRPr="00B50ED2" w:rsidRDefault="00B50ED2" w:rsidP="00B50E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69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65703" w14:textId="30412CCA" w:rsidR="00B50ED2" w:rsidRPr="00B50ED2" w:rsidRDefault="00B50ED2" w:rsidP="00B50E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69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4DFD7" w14:textId="34F88BC5" w:rsidR="00B50ED2" w:rsidRPr="00B50ED2" w:rsidRDefault="00B50ED2" w:rsidP="00B50E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69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0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BF519" w14:textId="0A685B1C" w:rsidR="00B50ED2" w:rsidRPr="00B50ED2" w:rsidRDefault="00B50ED2" w:rsidP="00B50E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69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0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6B08C" w14:textId="0DDE3C0F" w:rsidR="00B50ED2" w:rsidRPr="00B50ED2" w:rsidRDefault="00B50ED2" w:rsidP="00B50E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69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3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FDD5A" w14:textId="6189F950" w:rsidR="00B50ED2" w:rsidRPr="00B50ED2" w:rsidRDefault="00B50ED2" w:rsidP="00B50E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69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B8E26" w14:textId="5BD51215" w:rsidR="00B50ED2" w:rsidRPr="00B50ED2" w:rsidRDefault="00B50ED2" w:rsidP="00B50E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69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93A73" w14:textId="25B9B9A4" w:rsidR="00B50ED2" w:rsidRPr="00B50ED2" w:rsidRDefault="00B50ED2" w:rsidP="00B50E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69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3FDCF" w14:textId="442ECF63" w:rsidR="00B50ED2" w:rsidRPr="00B50ED2" w:rsidRDefault="00B50ED2" w:rsidP="00B50E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69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CB23B" w14:textId="1801736F" w:rsidR="00B50ED2" w:rsidRPr="00B50ED2" w:rsidRDefault="00B50ED2" w:rsidP="00B50E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69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4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E7EF0" w14:textId="66715A25" w:rsidR="00B50ED2" w:rsidRPr="00B50ED2" w:rsidRDefault="00B50ED2" w:rsidP="00B50ED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669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8A09F" w14:textId="70E82ECF" w:rsidR="00B50ED2" w:rsidRPr="00B50ED2" w:rsidRDefault="00B50ED2" w:rsidP="00B50ED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669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6A8BD" w14:textId="613D5CA7" w:rsidR="00B50ED2" w:rsidRPr="00B50ED2" w:rsidRDefault="00B50ED2" w:rsidP="00B50ED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669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1</w:t>
            </w:r>
          </w:p>
        </w:tc>
      </w:tr>
      <w:tr w:rsidR="00B50ED2" w:rsidRPr="00B50ED2" w14:paraId="41ABFDD2" w14:textId="77777777" w:rsidTr="00A21A3E">
        <w:trPr>
          <w:trHeight w:val="22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92A94" w14:textId="704D0516" w:rsidR="00B50ED2" w:rsidRPr="00B50ED2" w:rsidRDefault="00834F9F" w:rsidP="00B50E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61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sidence (Ru</w:t>
            </w:r>
            <w:r w:rsidRPr="0046615E">
              <w:rPr>
                <w:rFonts w:ascii="Times New Roman" w:eastAsia="Times New Roman" w:hAnsi="Times New Roman" w:cs="Times New Roman" w:hint="eastAsia"/>
                <w:color w:val="000000"/>
                <w:sz w:val="16"/>
                <w:szCs w:val="16"/>
              </w:rPr>
              <w:t>r</w:t>
            </w:r>
            <w:r w:rsidRPr="004661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l = 0, Urban = 1)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36BD9" w14:textId="481D96A9" w:rsidR="00B50ED2" w:rsidRPr="00B50ED2" w:rsidRDefault="00B50ED2" w:rsidP="00B50E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69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D35E1" w14:textId="051C1D25" w:rsidR="00B50ED2" w:rsidRPr="00B50ED2" w:rsidRDefault="00B50ED2" w:rsidP="00B50E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69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8CE9B" w14:textId="0B2A6EF2" w:rsidR="00B50ED2" w:rsidRPr="00B50ED2" w:rsidRDefault="00B50ED2" w:rsidP="00B50E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69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9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AF04B" w14:textId="6BFE9103" w:rsidR="00B50ED2" w:rsidRPr="00B50ED2" w:rsidRDefault="00B50ED2" w:rsidP="00B50E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69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5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13AE0" w14:textId="57674119" w:rsidR="00B50ED2" w:rsidRPr="00B50ED2" w:rsidRDefault="00B50ED2" w:rsidP="00B50E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69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C5DBF" w14:textId="420A0292" w:rsidR="00B50ED2" w:rsidRPr="00B50ED2" w:rsidRDefault="00B50ED2" w:rsidP="00B50E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69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52EF8" w14:textId="56D52EE8" w:rsidR="00B50ED2" w:rsidRPr="00B50ED2" w:rsidRDefault="00B50ED2" w:rsidP="00B50ED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669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1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7BDFB" w14:textId="6E12277A" w:rsidR="00B50ED2" w:rsidRPr="00B50ED2" w:rsidRDefault="00B50ED2" w:rsidP="00B50ED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669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01084" w14:textId="02D2B48B" w:rsidR="00B50ED2" w:rsidRPr="00B50ED2" w:rsidRDefault="00B50ED2" w:rsidP="00B50ED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669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6529F" w14:textId="00143FC9" w:rsidR="00B50ED2" w:rsidRPr="00B50ED2" w:rsidRDefault="00B50ED2" w:rsidP="00B50ED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669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C8037" w14:textId="588797B4" w:rsidR="00B50ED2" w:rsidRPr="00B50ED2" w:rsidRDefault="00B50ED2" w:rsidP="00B50ED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669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FC8AB" w14:textId="2C36AC69" w:rsidR="00B50ED2" w:rsidRPr="00B50ED2" w:rsidRDefault="00B50ED2" w:rsidP="00B50ED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669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2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250B8" w14:textId="7769ACA9" w:rsidR="00B50ED2" w:rsidRPr="00B50ED2" w:rsidRDefault="00B50ED2" w:rsidP="00B50E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69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3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D981F" w14:textId="77777777" w:rsidR="00B50ED2" w:rsidRPr="00A669AC" w:rsidRDefault="00B50ED2" w:rsidP="00B50ED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69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0</w:t>
            </w:r>
          </w:p>
          <w:p w14:paraId="0FBF5B6B" w14:textId="5E709DDF" w:rsidR="00B50ED2" w:rsidRPr="00B50ED2" w:rsidRDefault="00B50ED2" w:rsidP="00A669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2D0AB" w14:textId="15792804" w:rsidR="00B50ED2" w:rsidRPr="00B50ED2" w:rsidRDefault="00B50ED2" w:rsidP="00B50E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69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2</w:t>
            </w:r>
          </w:p>
        </w:tc>
      </w:tr>
      <w:tr w:rsidR="00B50ED2" w:rsidRPr="00B50ED2" w14:paraId="4E55CA74" w14:textId="77777777" w:rsidTr="00A21A3E">
        <w:trPr>
          <w:trHeight w:val="22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548FD" w14:textId="77777777" w:rsidR="00B50ED2" w:rsidRPr="00B50ED2" w:rsidRDefault="00B50ED2" w:rsidP="00B50E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0E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ademic Performance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DFABC" w14:textId="3B8E0AAA" w:rsidR="00B50ED2" w:rsidRPr="00B50ED2" w:rsidRDefault="00B50ED2" w:rsidP="00B50E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69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7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8DCA2" w14:textId="3E388108" w:rsidR="00B50ED2" w:rsidRPr="00B50ED2" w:rsidRDefault="00B50ED2" w:rsidP="00B50E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69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500A1" w14:textId="5389AE5F" w:rsidR="00B50ED2" w:rsidRPr="00B50ED2" w:rsidRDefault="00B50ED2" w:rsidP="00B50E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69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5E8CB" w14:textId="08D31E37" w:rsidR="00B50ED2" w:rsidRPr="00B50ED2" w:rsidRDefault="00B50ED2" w:rsidP="00B50E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69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09873" w14:textId="39C77C6B" w:rsidR="00B50ED2" w:rsidRPr="00B50ED2" w:rsidRDefault="00B50ED2" w:rsidP="00B50E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69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5526A" w14:textId="66644D87" w:rsidR="00B50ED2" w:rsidRPr="00B50ED2" w:rsidRDefault="00B50ED2" w:rsidP="00B50E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69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3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76FCC" w14:textId="4836B58F" w:rsidR="00B50ED2" w:rsidRPr="00B50ED2" w:rsidRDefault="00B50ED2" w:rsidP="00B50ED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669A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-0.28**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89CEE" w14:textId="31532150" w:rsidR="00B50ED2" w:rsidRPr="00B50ED2" w:rsidRDefault="00B50ED2" w:rsidP="00B50ED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669A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93CAA" w14:textId="5779462E" w:rsidR="00B50ED2" w:rsidRPr="00B50ED2" w:rsidRDefault="00B50ED2" w:rsidP="00B50ED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669A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92D4F" w14:textId="53648C7E" w:rsidR="00B50ED2" w:rsidRPr="00B50ED2" w:rsidRDefault="00B50ED2" w:rsidP="00B50ED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669A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-0.72***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C0A96" w14:textId="571C984A" w:rsidR="00B50ED2" w:rsidRPr="00B50ED2" w:rsidRDefault="00B50ED2" w:rsidP="00B50ED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669A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F02FF" w14:textId="6B6244A7" w:rsidR="00B50ED2" w:rsidRPr="00B50ED2" w:rsidRDefault="00B50ED2" w:rsidP="00B50ED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669A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2B6B1" w14:textId="3FA5FB35" w:rsidR="00B50ED2" w:rsidRPr="00B50ED2" w:rsidRDefault="00B50ED2" w:rsidP="00B50E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69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79E23" w14:textId="192A537F" w:rsidR="00B50ED2" w:rsidRPr="00B50ED2" w:rsidRDefault="00B50ED2" w:rsidP="00B50E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69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A6588" w14:textId="1B56C28B" w:rsidR="00B50ED2" w:rsidRPr="00B50ED2" w:rsidRDefault="00B50ED2" w:rsidP="00B50E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69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2</w:t>
            </w:r>
          </w:p>
        </w:tc>
      </w:tr>
      <w:tr w:rsidR="00B50ED2" w:rsidRPr="00B50ED2" w14:paraId="778C6E23" w14:textId="77777777" w:rsidTr="00A21A3E">
        <w:trPr>
          <w:trHeight w:val="22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498E2" w14:textId="78E22DB4" w:rsidR="00B50ED2" w:rsidRPr="00B50ED2" w:rsidRDefault="00B50ED2" w:rsidP="00B50E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0E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ceived Academic Competence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A00A5" w14:textId="3944FBBC" w:rsidR="00B50ED2" w:rsidRPr="00B50ED2" w:rsidRDefault="00B50ED2" w:rsidP="00B50ED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669A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-0.25**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7C562" w14:textId="3A74C474" w:rsidR="00B50ED2" w:rsidRPr="00B50ED2" w:rsidRDefault="00B50ED2" w:rsidP="00B50ED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669A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C1BCB" w14:textId="49BBF18F" w:rsidR="00B50ED2" w:rsidRPr="00B50ED2" w:rsidRDefault="00B50ED2" w:rsidP="00B50ED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669A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78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2F066" w14:textId="0440FD0E" w:rsidR="00B50ED2" w:rsidRPr="00B50ED2" w:rsidRDefault="00B50ED2" w:rsidP="00B50ED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669A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-0.38***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D2EA1" w14:textId="36FBE297" w:rsidR="00B50ED2" w:rsidRPr="00B50ED2" w:rsidRDefault="00B50ED2" w:rsidP="00B50ED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669A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2AB76" w14:textId="76F3EE4E" w:rsidR="00B50ED2" w:rsidRPr="00B50ED2" w:rsidRDefault="00B50ED2" w:rsidP="00B50ED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669A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8979A" w14:textId="28A6AE36" w:rsidR="00B50ED2" w:rsidRPr="00B50ED2" w:rsidRDefault="00B50ED2" w:rsidP="00B50ED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669A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-0.41***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C983A" w14:textId="58F9E37E" w:rsidR="00B50ED2" w:rsidRPr="00B50ED2" w:rsidRDefault="00B50ED2" w:rsidP="00B50ED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669A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8EC80" w14:textId="649E7B85" w:rsidR="00B50ED2" w:rsidRPr="00B50ED2" w:rsidRDefault="00B50ED2" w:rsidP="00B50ED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669A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66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58E8A" w14:textId="1C6FCE1B" w:rsidR="00B50ED2" w:rsidRPr="00B50ED2" w:rsidRDefault="00B50ED2" w:rsidP="00B50ED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669A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-0.73***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A2C23" w14:textId="021A4D02" w:rsidR="00B50ED2" w:rsidRPr="00B50ED2" w:rsidRDefault="00B50ED2" w:rsidP="00B50ED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669A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BF2B1" w14:textId="612D72FC" w:rsidR="00B50ED2" w:rsidRPr="00B50ED2" w:rsidRDefault="00B50ED2" w:rsidP="00B50ED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669A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A17B7" w14:textId="35FB7A03" w:rsidR="00B50ED2" w:rsidRPr="00B50ED2" w:rsidRDefault="00B50ED2" w:rsidP="00B50E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69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C8FCA" w14:textId="7ABAB7A7" w:rsidR="00B50ED2" w:rsidRPr="00B50ED2" w:rsidRDefault="00B50ED2" w:rsidP="00B50E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69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50DBB" w14:textId="5D3DA6AC" w:rsidR="00B50ED2" w:rsidRPr="00B50ED2" w:rsidRDefault="00B50ED2" w:rsidP="00B50E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69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8</w:t>
            </w:r>
          </w:p>
        </w:tc>
      </w:tr>
      <w:tr w:rsidR="00B50ED2" w:rsidRPr="00B50ED2" w14:paraId="5FBD6612" w14:textId="77777777" w:rsidTr="00A21A3E">
        <w:trPr>
          <w:trHeight w:val="22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A1F30" w14:textId="77777777" w:rsidR="00B50ED2" w:rsidRPr="00B50ED2" w:rsidRDefault="00B50ED2" w:rsidP="00B50E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0E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arental Involvement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B529F" w14:textId="67FAA0CD" w:rsidR="00B50ED2" w:rsidRPr="00B50ED2" w:rsidRDefault="00B50ED2" w:rsidP="00B50ED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669A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-0.23**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D83F6" w14:textId="7E666E63" w:rsidR="00B50ED2" w:rsidRPr="00B50ED2" w:rsidRDefault="00B50ED2" w:rsidP="00B50ED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669A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C6B48" w14:textId="021B4777" w:rsidR="00B50ED2" w:rsidRPr="00B50ED2" w:rsidRDefault="00B50ED2" w:rsidP="00B50ED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669A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80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C66BE" w14:textId="3E3A1B7A" w:rsidR="00B50ED2" w:rsidRPr="00B50ED2" w:rsidRDefault="00B50ED2" w:rsidP="00B50ED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669A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-0.31*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E9311" w14:textId="7941D77B" w:rsidR="00B50ED2" w:rsidRPr="00B50ED2" w:rsidRDefault="00B50ED2" w:rsidP="00B50ED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669A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CB963" w14:textId="56A8BA40" w:rsidR="00B50ED2" w:rsidRPr="00B50ED2" w:rsidRDefault="00B50ED2" w:rsidP="00B50ED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669A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0C603" w14:textId="28845E22" w:rsidR="00B50ED2" w:rsidRPr="00B50ED2" w:rsidRDefault="00B50ED2" w:rsidP="00B50ED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669A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-0.28**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919A9" w14:textId="435ABE2F" w:rsidR="00B50ED2" w:rsidRPr="00B50ED2" w:rsidRDefault="00B50ED2" w:rsidP="00B50ED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669A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A478E" w14:textId="06D56F8C" w:rsidR="00B50ED2" w:rsidRPr="00B50ED2" w:rsidRDefault="00B50ED2" w:rsidP="00B50ED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669A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7E049" w14:textId="37C25124" w:rsidR="00B50ED2" w:rsidRPr="00B50ED2" w:rsidRDefault="00B50ED2" w:rsidP="00B50ED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669A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-0.47***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43838" w14:textId="4E9D537F" w:rsidR="00B50ED2" w:rsidRPr="00B50ED2" w:rsidRDefault="00B50ED2" w:rsidP="00B50ED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669A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DA52C" w14:textId="7E72EB0F" w:rsidR="00B50ED2" w:rsidRPr="00B50ED2" w:rsidRDefault="00B50ED2" w:rsidP="00B50ED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669A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640F4" w14:textId="47F90AC3" w:rsidR="00B50ED2" w:rsidRPr="00B50ED2" w:rsidRDefault="00B50ED2" w:rsidP="00B50E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69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6C4C8" w14:textId="1891EDEF" w:rsidR="00B50ED2" w:rsidRPr="00B50ED2" w:rsidRDefault="00B50ED2" w:rsidP="00B50E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69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7F4F6" w14:textId="6982F165" w:rsidR="00B50ED2" w:rsidRPr="00B50ED2" w:rsidRDefault="00B50ED2" w:rsidP="00B50E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69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2</w:t>
            </w:r>
          </w:p>
        </w:tc>
      </w:tr>
      <w:tr w:rsidR="00B50ED2" w:rsidRPr="00B50ED2" w14:paraId="42E73A93" w14:textId="77777777" w:rsidTr="00A21A3E">
        <w:trPr>
          <w:trHeight w:val="22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19F2D" w14:textId="77777777" w:rsidR="00B50ED2" w:rsidRPr="00B50ED2" w:rsidRDefault="00B50ED2" w:rsidP="00B50E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0E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arental Academic Expectation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444A2" w14:textId="6F8E72DE" w:rsidR="00B50ED2" w:rsidRPr="00B50ED2" w:rsidRDefault="00B50ED2" w:rsidP="00B50E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69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6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9D90A" w14:textId="233ECA9C" w:rsidR="00B50ED2" w:rsidRPr="00B50ED2" w:rsidRDefault="00B50ED2" w:rsidP="00B50E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69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82256" w14:textId="113AEE78" w:rsidR="00B50ED2" w:rsidRPr="00B50ED2" w:rsidRDefault="00B50ED2" w:rsidP="00B50E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69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9FE95" w14:textId="1F4C4827" w:rsidR="00B50ED2" w:rsidRPr="00B50ED2" w:rsidRDefault="00B50ED2" w:rsidP="00B50ED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669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22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85C97" w14:textId="4E5CA96E" w:rsidR="00B50ED2" w:rsidRPr="00B50ED2" w:rsidRDefault="00B50ED2" w:rsidP="00B50ED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669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4EB1E" w14:textId="580AE438" w:rsidR="00B50ED2" w:rsidRPr="00B50ED2" w:rsidRDefault="00B50ED2" w:rsidP="00B50ED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669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CA4B5" w14:textId="6089FF1D" w:rsidR="00B50ED2" w:rsidRPr="00B50ED2" w:rsidRDefault="00B50ED2" w:rsidP="00B50ED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669A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-0.34***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7802F" w14:textId="701FCA7B" w:rsidR="00B50ED2" w:rsidRPr="00B50ED2" w:rsidRDefault="00B50ED2" w:rsidP="00B50ED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669A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D490B" w14:textId="5284B9FF" w:rsidR="00B50ED2" w:rsidRPr="00B50ED2" w:rsidRDefault="00B50ED2" w:rsidP="00B50ED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669A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71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7E6C9" w14:textId="5F3506B9" w:rsidR="00B50ED2" w:rsidRPr="00B50ED2" w:rsidRDefault="00B50ED2" w:rsidP="00B50ED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669A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-0.39***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DAB46" w14:textId="613A3DAC" w:rsidR="00B50ED2" w:rsidRPr="00B50ED2" w:rsidRDefault="00B50ED2" w:rsidP="00B50ED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669A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078D0" w14:textId="101C7EDE" w:rsidR="00B50ED2" w:rsidRPr="00B50ED2" w:rsidRDefault="00B50ED2" w:rsidP="00B50ED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669A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7C258" w14:textId="6F199072" w:rsidR="00B50ED2" w:rsidRPr="00B50ED2" w:rsidRDefault="00B50ED2" w:rsidP="00B50E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69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76A55" w14:textId="5B67BFBB" w:rsidR="00B50ED2" w:rsidRPr="00B50ED2" w:rsidRDefault="00B50ED2" w:rsidP="00B50E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69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719D8" w14:textId="46539364" w:rsidR="00B50ED2" w:rsidRPr="00B50ED2" w:rsidRDefault="00B50ED2" w:rsidP="00B50E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69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5</w:t>
            </w:r>
          </w:p>
        </w:tc>
      </w:tr>
      <w:tr w:rsidR="00B50ED2" w:rsidRPr="00B50ED2" w14:paraId="3C052CD7" w14:textId="77777777" w:rsidTr="00A21A3E">
        <w:trPr>
          <w:trHeight w:val="220"/>
        </w:trPr>
        <w:tc>
          <w:tcPr>
            <w:tcW w:w="26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F01B4" w14:textId="77777777" w:rsidR="00B50ED2" w:rsidRPr="00B50ED2" w:rsidRDefault="00B50ED2" w:rsidP="00B50E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0E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arents’ Educational Level</w:t>
            </w:r>
          </w:p>
        </w:tc>
        <w:tc>
          <w:tcPr>
            <w:tcW w:w="11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12A3D" w14:textId="2514B91B" w:rsidR="00B50ED2" w:rsidRPr="00B50ED2" w:rsidRDefault="00B50ED2" w:rsidP="00B50E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69A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-0.20*</w:t>
            </w:r>
          </w:p>
        </w:tc>
        <w:tc>
          <w:tcPr>
            <w:tcW w:w="5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E2374" w14:textId="62664C62" w:rsidR="00B50ED2" w:rsidRPr="00B50ED2" w:rsidRDefault="00B50ED2" w:rsidP="00B50E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69A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5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2E2F3" w14:textId="06B713AB" w:rsidR="00B50ED2" w:rsidRPr="00B50ED2" w:rsidRDefault="00B50ED2" w:rsidP="00B50E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69A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11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93489" w14:textId="41D98BC4" w:rsidR="00B50ED2" w:rsidRPr="00B50ED2" w:rsidRDefault="00B50ED2" w:rsidP="00B50ED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669A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-0.36**</w:t>
            </w:r>
          </w:p>
        </w:tc>
        <w:tc>
          <w:tcPr>
            <w:tcW w:w="5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11E59" w14:textId="4256AF06" w:rsidR="00B50ED2" w:rsidRPr="00B50ED2" w:rsidRDefault="00B50ED2" w:rsidP="00B50ED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669A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5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6071C" w14:textId="1CA6FCD5" w:rsidR="00B50ED2" w:rsidRPr="00B50ED2" w:rsidRDefault="00B50ED2" w:rsidP="00B50ED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669A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11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BA1A6" w14:textId="65FEB9B8" w:rsidR="00B50ED2" w:rsidRPr="00B50ED2" w:rsidRDefault="00B50ED2" w:rsidP="00B50ED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669A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-0.44***</w:t>
            </w:r>
          </w:p>
        </w:tc>
        <w:tc>
          <w:tcPr>
            <w:tcW w:w="5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54D67" w14:textId="25E80BED" w:rsidR="00B50ED2" w:rsidRPr="00B50ED2" w:rsidRDefault="00B50ED2" w:rsidP="00B50ED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669A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5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711B3" w14:textId="6ECC984B" w:rsidR="00B50ED2" w:rsidRPr="00B50ED2" w:rsidRDefault="00B50ED2" w:rsidP="00B50ED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669A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11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F0373" w14:textId="7B82B4CD" w:rsidR="00B50ED2" w:rsidRPr="00B50ED2" w:rsidRDefault="00B50ED2" w:rsidP="00B50ED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669A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-0.78***</w:t>
            </w:r>
          </w:p>
        </w:tc>
        <w:tc>
          <w:tcPr>
            <w:tcW w:w="5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4438C" w14:textId="3BAB0CB8" w:rsidR="00B50ED2" w:rsidRPr="00B50ED2" w:rsidRDefault="00B50ED2" w:rsidP="00B50ED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669A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5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01393" w14:textId="0CF59F89" w:rsidR="00B50ED2" w:rsidRPr="00B50ED2" w:rsidRDefault="00B50ED2" w:rsidP="00B50ED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669A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8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BAD58" w14:textId="2E784807" w:rsidR="00B50ED2" w:rsidRPr="00B50ED2" w:rsidRDefault="00B50ED2" w:rsidP="00B50E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69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7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5D2A0" w14:textId="7DB15C21" w:rsidR="00B50ED2" w:rsidRPr="00B50ED2" w:rsidRDefault="00B50ED2" w:rsidP="00B50E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69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E0CCE" w14:textId="5D6AC9B9" w:rsidR="00B50ED2" w:rsidRPr="00B50ED2" w:rsidRDefault="00B50ED2" w:rsidP="00B50E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69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5</w:t>
            </w:r>
          </w:p>
        </w:tc>
      </w:tr>
      <w:tr w:rsidR="00B50ED2" w:rsidRPr="00B50ED2" w14:paraId="0F1BF84F" w14:textId="77777777" w:rsidTr="00A21A3E">
        <w:trPr>
          <w:trHeight w:val="240"/>
        </w:trPr>
        <w:tc>
          <w:tcPr>
            <w:tcW w:w="266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E55B5D8" w14:textId="77777777" w:rsidR="00B50ED2" w:rsidRPr="00B50ED2" w:rsidRDefault="00B50ED2" w:rsidP="00B50E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0E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amily Income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92E0AFD" w14:textId="416FA92A" w:rsidR="00B50ED2" w:rsidRPr="00B50ED2" w:rsidRDefault="00B50ED2" w:rsidP="00B50E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69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52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6687EED" w14:textId="2F8C3769" w:rsidR="00B50ED2" w:rsidRPr="00B50ED2" w:rsidRDefault="00B50ED2" w:rsidP="00B50E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69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52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1DA1CF9" w14:textId="14902ECB" w:rsidR="00B50ED2" w:rsidRPr="00B50ED2" w:rsidRDefault="00B50ED2" w:rsidP="00B50E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69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4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7962BE2" w14:textId="4927C184" w:rsidR="00B50ED2" w:rsidRPr="00B50ED2" w:rsidRDefault="00B50ED2" w:rsidP="00B50E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69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52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71E7C7B" w14:textId="1911E73A" w:rsidR="00B50ED2" w:rsidRPr="00B50ED2" w:rsidRDefault="00B50ED2" w:rsidP="00B50E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69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52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79A4C6E" w14:textId="619FD9C4" w:rsidR="00B50ED2" w:rsidRPr="00B50ED2" w:rsidRDefault="00B50ED2" w:rsidP="00B50E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69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9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572F853" w14:textId="5223A48B" w:rsidR="00B50ED2" w:rsidRPr="00B50ED2" w:rsidRDefault="00B50ED2" w:rsidP="00B50E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69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52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6AD2BE5" w14:textId="1F3CBA4C" w:rsidR="00B50ED2" w:rsidRPr="00B50ED2" w:rsidRDefault="00B50ED2" w:rsidP="00B50E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69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52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C79BC51" w14:textId="2AC42570" w:rsidR="00B50ED2" w:rsidRPr="00B50ED2" w:rsidRDefault="00B50ED2" w:rsidP="00B50E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69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4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53A5E3F" w14:textId="579986DB" w:rsidR="00B50ED2" w:rsidRPr="00B50ED2" w:rsidRDefault="00B50ED2" w:rsidP="00B50E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69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31</w:t>
            </w:r>
          </w:p>
        </w:tc>
        <w:tc>
          <w:tcPr>
            <w:tcW w:w="52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B3E6329" w14:textId="5AE6B73A" w:rsidR="00B50ED2" w:rsidRPr="00B50ED2" w:rsidRDefault="00B50ED2" w:rsidP="00B50E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69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52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36F18A6" w14:textId="63017ED4" w:rsidR="00B50ED2" w:rsidRPr="00B50ED2" w:rsidRDefault="00B50ED2" w:rsidP="00B50E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69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83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81182C7" w14:textId="296CC166" w:rsidR="00B50ED2" w:rsidRPr="00B50ED2" w:rsidRDefault="00B50ED2" w:rsidP="00B50E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69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2D2EA68" w14:textId="6D1E165C" w:rsidR="00B50ED2" w:rsidRPr="00B50ED2" w:rsidRDefault="00B50ED2" w:rsidP="00B50E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69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07750A6" w14:textId="3662E709" w:rsidR="00B50ED2" w:rsidRPr="00B50ED2" w:rsidRDefault="00B50ED2" w:rsidP="00B50E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69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5</w:t>
            </w:r>
          </w:p>
        </w:tc>
      </w:tr>
      <w:tr w:rsidR="00A21A3E" w:rsidRPr="00B50ED2" w14:paraId="68EAC3F6" w14:textId="77777777" w:rsidTr="00A21A3E">
        <w:trPr>
          <w:trHeight w:val="260"/>
        </w:trPr>
        <w:tc>
          <w:tcPr>
            <w:tcW w:w="2660" w:type="dxa"/>
            <w:tcBorders>
              <w:top w:val="single" w:sz="12" w:space="0" w:color="000000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A1A3CC0" w14:textId="77777777" w:rsidR="000A3E45" w:rsidRPr="00B50ED2" w:rsidRDefault="000A3E45" w:rsidP="000A3E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0E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08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B996AEA" w14:textId="77777777" w:rsidR="000A3E45" w:rsidRPr="00B50ED2" w:rsidRDefault="000A3E45" w:rsidP="000A3E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52" w:type="dxa"/>
            <w:gridSpan w:val="2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7A772B1" w14:textId="77777777" w:rsidR="000A3E45" w:rsidRPr="00B50ED2" w:rsidRDefault="000A3E45" w:rsidP="000A3E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0E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08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DE7C86A" w14:textId="77777777" w:rsidR="000A3E45" w:rsidRPr="00B50ED2" w:rsidRDefault="000A3E45" w:rsidP="000A3E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0E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26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0007BB9" w14:textId="77777777" w:rsidR="000A3E45" w:rsidRPr="00B50ED2" w:rsidRDefault="000A3E45" w:rsidP="000A3E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0E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26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D9753A8" w14:textId="77777777" w:rsidR="000A3E45" w:rsidRPr="00B50ED2" w:rsidRDefault="000A3E45" w:rsidP="000A3E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0E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08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17119A3" w14:textId="77777777" w:rsidR="000A3E45" w:rsidRPr="00B50ED2" w:rsidRDefault="000A3E45" w:rsidP="000A3E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0E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26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AF1789B" w14:textId="77777777" w:rsidR="000A3E45" w:rsidRPr="00B50ED2" w:rsidRDefault="000A3E45" w:rsidP="000A3E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0E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26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CAC857C" w14:textId="77777777" w:rsidR="000A3E45" w:rsidRPr="00B50ED2" w:rsidRDefault="000A3E45" w:rsidP="000A3E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0E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08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189C235" w14:textId="77777777" w:rsidR="000A3E45" w:rsidRPr="00B50ED2" w:rsidRDefault="000A3E45" w:rsidP="000A3E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0E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26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CEC5520" w14:textId="77777777" w:rsidR="000A3E45" w:rsidRPr="00B50ED2" w:rsidRDefault="000A3E45" w:rsidP="000A3E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0E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26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18A9FB6" w14:textId="77777777" w:rsidR="000A3E45" w:rsidRPr="00B50ED2" w:rsidRDefault="000A3E45" w:rsidP="000A3E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0E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39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6E1E0951" w14:textId="77777777" w:rsidR="000A3E45" w:rsidRPr="00B50ED2" w:rsidRDefault="000A3E45" w:rsidP="000A3E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0E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1158608A" w14:textId="77777777" w:rsidR="000A3E45" w:rsidRPr="00B50ED2" w:rsidRDefault="000A3E45" w:rsidP="000A3E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0E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067C4835" w14:textId="77777777" w:rsidR="000A3E45" w:rsidRPr="00B50ED2" w:rsidRDefault="000A3E45" w:rsidP="000A3E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0E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0A3E45" w:rsidRPr="00B50ED2" w14:paraId="6CB6A5BD" w14:textId="77777777" w:rsidTr="00A669AC">
        <w:trPr>
          <w:trHeight w:val="24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CA2BD" w14:textId="77777777" w:rsidR="000A3E45" w:rsidRPr="00B50ED2" w:rsidRDefault="000A3E45" w:rsidP="000A3E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0E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ariable</w:t>
            </w:r>
          </w:p>
        </w:tc>
        <w:tc>
          <w:tcPr>
            <w:tcW w:w="2160" w:type="dxa"/>
            <w:gridSpan w:val="3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BF57E" w14:textId="77777777" w:rsidR="000A3E45" w:rsidRPr="00B50ED2" w:rsidRDefault="000A3E45" w:rsidP="000A3E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0E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Class 2 vs Class 4 </w:t>
            </w:r>
          </w:p>
        </w:tc>
        <w:tc>
          <w:tcPr>
            <w:tcW w:w="2160" w:type="dxa"/>
            <w:gridSpan w:val="3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5AB87" w14:textId="77777777" w:rsidR="000A3E45" w:rsidRPr="00B50ED2" w:rsidRDefault="000A3E45" w:rsidP="000A3E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0E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ass 2 vs Class 5</w:t>
            </w:r>
          </w:p>
        </w:tc>
        <w:tc>
          <w:tcPr>
            <w:tcW w:w="2160" w:type="dxa"/>
            <w:gridSpan w:val="3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24232" w14:textId="77777777" w:rsidR="000A3E45" w:rsidRPr="00B50ED2" w:rsidRDefault="000A3E45" w:rsidP="000A3E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0E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Class 3 vs Class 4 </w:t>
            </w:r>
          </w:p>
        </w:tc>
        <w:tc>
          <w:tcPr>
            <w:tcW w:w="2160" w:type="dxa"/>
            <w:gridSpan w:val="3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23E12" w14:textId="77777777" w:rsidR="000A3E45" w:rsidRPr="00B50ED2" w:rsidRDefault="000A3E45" w:rsidP="000A3E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0E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ass 3 vs Class 5</w:t>
            </w:r>
          </w:p>
        </w:tc>
        <w:tc>
          <w:tcPr>
            <w:tcW w:w="2279" w:type="dxa"/>
            <w:gridSpan w:val="3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4246F" w14:textId="77777777" w:rsidR="000A3E45" w:rsidRPr="00B50ED2" w:rsidRDefault="000A3E45" w:rsidP="000A3E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0E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ass 4 vs Class 5</w:t>
            </w:r>
          </w:p>
        </w:tc>
      </w:tr>
      <w:tr w:rsidR="00706E9A" w:rsidRPr="00B50ED2" w14:paraId="7C5B4EC7" w14:textId="77777777" w:rsidTr="00A21A3E">
        <w:trPr>
          <w:trHeight w:val="240"/>
        </w:trPr>
        <w:tc>
          <w:tcPr>
            <w:tcW w:w="266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60147AF" w14:textId="77777777" w:rsidR="000A3E45" w:rsidRPr="00B50ED2" w:rsidRDefault="000A3E45" w:rsidP="000A3E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0E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A27E05C" w14:textId="77777777" w:rsidR="000A3E45" w:rsidRPr="00B50ED2" w:rsidRDefault="000A3E45" w:rsidP="000A3E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0E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Estimates </w:t>
            </w:r>
          </w:p>
        </w:tc>
        <w:tc>
          <w:tcPr>
            <w:tcW w:w="52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6D716D2" w14:textId="77777777" w:rsidR="000A3E45" w:rsidRPr="00B50ED2" w:rsidRDefault="000A3E45" w:rsidP="000A3E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0E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</w:t>
            </w:r>
          </w:p>
        </w:tc>
        <w:tc>
          <w:tcPr>
            <w:tcW w:w="52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4933142" w14:textId="77777777" w:rsidR="000A3E45" w:rsidRPr="00B50ED2" w:rsidRDefault="000A3E45" w:rsidP="000A3E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0E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R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DD588F2" w14:textId="77777777" w:rsidR="000A3E45" w:rsidRPr="00B50ED2" w:rsidRDefault="000A3E45" w:rsidP="000A3E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0E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Estimates </w:t>
            </w:r>
          </w:p>
        </w:tc>
        <w:tc>
          <w:tcPr>
            <w:tcW w:w="52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3F368D4" w14:textId="77777777" w:rsidR="000A3E45" w:rsidRPr="00B50ED2" w:rsidRDefault="000A3E45" w:rsidP="000A3E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0E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</w:t>
            </w:r>
          </w:p>
        </w:tc>
        <w:tc>
          <w:tcPr>
            <w:tcW w:w="52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C0980B4" w14:textId="77777777" w:rsidR="000A3E45" w:rsidRPr="00B50ED2" w:rsidRDefault="000A3E45" w:rsidP="000A3E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0E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R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39B649C" w14:textId="77777777" w:rsidR="000A3E45" w:rsidRPr="00B50ED2" w:rsidRDefault="000A3E45" w:rsidP="000A3E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0E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Estimates </w:t>
            </w:r>
          </w:p>
        </w:tc>
        <w:tc>
          <w:tcPr>
            <w:tcW w:w="52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B6FB21A" w14:textId="77777777" w:rsidR="000A3E45" w:rsidRPr="00B50ED2" w:rsidRDefault="000A3E45" w:rsidP="000A3E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0E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</w:t>
            </w:r>
          </w:p>
        </w:tc>
        <w:tc>
          <w:tcPr>
            <w:tcW w:w="52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7106BD4" w14:textId="77777777" w:rsidR="000A3E45" w:rsidRPr="00B50ED2" w:rsidRDefault="000A3E45" w:rsidP="000A3E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0E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R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C05A2CB" w14:textId="77777777" w:rsidR="000A3E45" w:rsidRPr="00B50ED2" w:rsidRDefault="000A3E45" w:rsidP="000A3E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0E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Estimates </w:t>
            </w:r>
          </w:p>
        </w:tc>
        <w:tc>
          <w:tcPr>
            <w:tcW w:w="52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F432C7A" w14:textId="77777777" w:rsidR="000A3E45" w:rsidRPr="00B50ED2" w:rsidRDefault="000A3E45" w:rsidP="000A3E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0E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</w:t>
            </w:r>
          </w:p>
        </w:tc>
        <w:tc>
          <w:tcPr>
            <w:tcW w:w="52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F0DF8EC" w14:textId="77777777" w:rsidR="000A3E45" w:rsidRPr="00B50ED2" w:rsidRDefault="000A3E45" w:rsidP="000A3E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0E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R</w:t>
            </w:r>
          </w:p>
        </w:tc>
        <w:tc>
          <w:tcPr>
            <w:tcW w:w="83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6133CD7" w14:textId="77777777" w:rsidR="000A3E45" w:rsidRPr="00B50ED2" w:rsidRDefault="000A3E45" w:rsidP="000A3E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0E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Estimates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B11EC68" w14:textId="77777777" w:rsidR="000A3E45" w:rsidRPr="00B50ED2" w:rsidRDefault="000A3E45" w:rsidP="000A3E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0E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9A725A0" w14:textId="77777777" w:rsidR="000A3E45" w:rsidRPr="00B50ED2" w:rsidRDefault="000A3E45" w:rsidP="000A3E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0E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R</w:t>
            </w:r>
          </w:p>
        </w:tc>
      </w:tr>
      <w:tr w:rsidR="00B50ED2" w:rsidRPr="00B50ED2" w14:paraId="3315305C" w14:textId="77777777" w:rsidTr="00A21A3E">
        <w:trPr>
          <w:trHeight w:val="24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A1876" w14:textId="77777777" w:rsidR="00B50ED2" w:rsidRPr="00B50ED2" w:rsidRDefault="00B50ED2" w:rsidP="00B50E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0E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ender (F = 0, M = 1)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93D90" w14:textId="2B5DC34B" w:rsidR="00B50ED2" w:rsidRPr="00B50ED2" w:rsidRDefault="00B50ED2" w:rsidP="00B50E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69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B76DC" w14:textId="486DD810" w:rsidR="00B50ED2" w:rsidRPr="00B50ED2" w:rsidRDefault="00B50ED2" w:rsidP="00B50E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69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B9C94" w14:textId="4FAF6B23" w:rsidR="00B50ED2" w:rsidRPr="00B50ED2" w:rsidRDefault="00B50ED2" w:rsidP="00B50E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69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2BE9F" w14:textId="0694A48F" w:rsidR="00B50ED2" w:rsidRPr="00B50ED2" w:rsidRDefault="00B50ED2" w:rsidP="00B50E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69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79FF9" w14:textId="487487D3" w:rsidR="00B50ED2" w:rsidRPr="00B50ED2" w:rsidRDefault="00B50ED2" w:rsidP="00B50E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69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0CE7F" w14:textId="39657D41" w:rsidR="00B50ED2" w:rsidRPr="00B50ED2" w:rsidRDefault="00B50ED2" w:rsidP="00B50E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69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4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EE36E" w14:textId="604362D8" w:rsidR="00B50ED2" w:rsidRPr="00B50ED2" w:rsidRDefault="00B50ED2" w:rsidP="00B50E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69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7F88E" w14:textId="27DABB8A" w:rsidR="00B50ED2" w:rsidRPr="00B50ED2" w:rsidRDefault="00B50ED2" w:rsidP="00B50E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69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75AB2" w14:textId="38FFE51E" w:rsidR="00B50ED2" w:rsidRPr="00B50ED2" w:rsidRDefault="00B50ED2" w:rsidP="00B50E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69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7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F22EC" w14:textId="39CDD1C4" w:rsidR="00B50ED2" w:rsidRPr="00B50ED2" w:rsidRDefault="00B50ED2" w:rsidP="00B50E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69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BA3C7" w14:textId="03599ED1" w:rsidR="00B50ED2" w:rsidRPr="00B50ED2" w:rsidRDefault="00B50ED2" w:rsidP="00B50E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69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706A5" w14:textId="318D2C90" w:rsidR="00B50ED2" w:rsidRPr="00B50ED2" w:rsidRDefault="00B50ED2" w:rsidP="00B50E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69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2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6E3BA" w14:textId="3AE430FE" w:rsidR="00B50ED2" w:rsidRPr="00B50ED2" w:rsidRDefault="00B50ED2" w:rsidP="00B50E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0ED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  <w:r w:rsidRPr="00A669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B0CBE" w14:textId="1A887E3C" w:rsidR="00B50ED2" w:rsidRPr="00B50ED2" w:rsidRDefault="00B50ED2" w:rsidP="00B50E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69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4BB60" w14:textId="49A2C53E" w:rsidR="00B50ED2" w:rsidRPr="00B50ED2" w:rsidRDefault="00B50ED2" w:rsidP="00B50E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69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6</w:t>
            </w:r>
          </w:p>
        </w:tc>
      </w:tr>
      <w:tr w:rsidR="00B50ED2" w:rsidRPr="00B50ED2" w14:paraId="6BBD21AB" w14:textId="77777777" w:rsidTr="00A21A3E">
        <w:trPr>
          <w:trHeight w:val="22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D1522" w14:textId="77777777" w:rsidR="00B50ED2" w:rsidRPr="00B50ED2" w:rsidRDefault="00B50ED2" w:rsidP="00B50E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0E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thnic (Han = 0, Minority = 1)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09FC7" w14:textId="34E09539" w:rsidR="00B50ED2" w:rsidRPr="00B50ED2" w:rsidRDefault="00B50ED2" w:rsidP="00B50E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69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6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E7ABF" w14:textId="17D68E6B" w:rsidR="00B50ED2" w:rsidRPr="00B50ED2" w:rsidRDefault="00B50ED2" w:rsidP="00B50E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69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7C8FA" w14:textId="4C27CAB0" w:rsidR="00B50ED2" w:rsidRPr="00B50ED2" w:rsidRDefault="00B50ED2" w:rsidP="00B50E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69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6059F" w14:textId="2E289CFB" w:rsidR="00B50ED2" w:rsidRPr="00B50ED2" w:rsidRDefault="00B50ED2" w:rsidP="00B50E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69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286B2" w14:textId="158900F6" w:rsidR="00B50ED2" w:rsidRPr="00B50ED2" w:rsidRDefault="00B50ED2" w:rsidP="00B50E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69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61DA6" w14:textId="6547BE54" w:rsidR="00B50ED2" w:rsidRPr="00B50ED2" w:rsidRDefault="00B50ED2" w:rsidP="00B50E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69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1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C51FB" w14:textId="09D87C7A" w:rsidR="00B50ED2" w:rsidRPr="00B50ED2" w:rsidRDefault="00B50ED2" w:rsidP="00B50ED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669A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-0.60*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1DA95" w14:textId="208D3649" w:rsidR="00B50ED2" w:rsidRPr="00B50ED2" w:rsidRDefault="00B50ED2" w:rsidP="00B50ED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669A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B5C26" w14:textId="0FFA96D4" w:rsidR="00B50ED2" w:rsidRPr="00B50ED2" w:rsidRDefault="00B50ED2" w:rsidP="00B50ED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669A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AE55C" w14:textId="36BDA45F" w:rsidR="00B50ED2" w:rsidRPr="00B50ED2" w:rsidRDefault="00B50ED2" w:rsidP="00B50E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69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43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DE62B" w14:textId="53994DB5" w:rsidR="00B50ED2" w:rsidRPr="00B50ED2" w:rsidRDefault="00B50ED2" w:rsidP="00B50E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69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3E11B" w14:textId="2EC6A102" w:rsidR="00B50ED2" w:rsidRPr="00B50ED2" w:rsidRDefault="00B50ED2" w:rsidP="00B50E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69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F8858" w14:textId="6C491779" w:rsidR="00B50ED2" w:rsidRPr="00B50ED2" w:rsidRDefault="00B50ED2" w:rsidP="00B50E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69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E995F" w14:textId="6C2AA535" w:rsidR="00B50ED2" w:rsidRPr="00B50ED2" w:rsidRDefault="00B50ED2" w:rsidP="00B50E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69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E9F96" w14:textId="11A9F5CE" w:rsidR="00B50ED2" w:rsidRPr="00B50ED2" w:rsidRDefault="00B50ED2" w:rsidP="00B50E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69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9</w:t>
            </w:r>
          </w:p>
        </w:tc>
      </w:tr>
      <w:tr w:rsidR="00B50ED2" w:rsidRPr="00B50ED2" w14:paraId="28E5DE77" w14:textId="77777777" w:rsidTr="00A21A3E">
        <w:trPr>
          <w:trHeight w:val="22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197B4" w14:textId="0B4757BE" w:rsidR="00B50ED2" w:rsidRPr="00B50ED2" w:rsidRDefault="00834F9F" w:rsidP="00B50E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61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sidence (Ru</w:t>
            </w:r>
            <w:r w:rsidRPr="0046615E">
              <w:rPr>
                <w:rFonts w:ascii="Times New Roman" w:eastAsia="Times New Roman" w:hAnsi="Times New Roman" w:cs="Times New Roman" w:hint="eastAsia"/>
                <w:color w:val="000000"/>
                <w:sz w:val="16"/>
                <w:szCs w:val="16"/>
              </w:rPr>
              <w:t>r</w:t>
            </w:r>
            <w:r w:rsidRPr="004661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l = 0, Urban = 1)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5B487" w14:textId="178EB758" w:rsidR="00B50ED2" w:rsidRPr="00B50ED2" w:rsidRDefault="00B50ED2" w:rsidP="00B50ED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669A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-0.29*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B543E" w14:textId="34A73BD0" w:rsidR="00B50ED2" w:rsidRPr="00B50ED2" w:rsidRDefault="00B50ED2" w:rsidP="00B50ED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669A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BA703" w14:textId="560D8114" w:rsidR="00B50ED2" w:rsidRPr="00B50ED2" w:rsidRDefault="00B50ED2" w:rsidP="00B50ED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669A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30BC8" w14:textId="15A8AFE7" w:rsidR="00B50ED2" w:rsidRPr="00B50ED2" w:rsidRDefault="00B50ED2" w:rsidP="00B50E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69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7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7F4DD" w14:textId="1BBD7676" w:rsidR="00B50ED2" w:rsidRPr="00B50ED2" w:rsidRDefault="00B50ED2" w:rsidP="00B50E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69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989D7" w14:textId="2D917379" w:rsidR="00B50ED2" w:rsidRPr="00B50ED2" w:rsidRDefault="00B50ED2" w:rsidP="00B50E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69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9E8DA" w14:textId="0A55D44B" w:rsidR="00B50ED2" w:rsidRPr="00B50ED2" w:rsidRDefault="00B50ED2" w:rsidP="00B50E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69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6D4AD" w14:textId="2967979A" w:rsidR="00B50ED2" w:rsidRPr="00B50ED2" w:rsidRDefault="00B50ED2" w:rsidP="00B50E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69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9D6C0" w14:textId="7036EFB5" w:rsidR="00B50ED2" w:rsidRPr="00B50ED2" w:rsidRDefault="00B50ED2" w:rsidP="00B50E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69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4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05EC9" w14:textId="47E0539D" w:rsidR="00B50ED2" w:rsidRPr="00B50ED2" w:rsidRDefault="00B50ED2" w:rsidP="00B50E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69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13976" w14:textId="5A210A9C" w:rsidR="00B50ED2" w:rsidRPr="00B50ED2" w:rsidRDefault="00B50ED2" w:rsidP="00B50E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69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621AE" w14:textId="7968BA88" w:rsidR="00B50ED2" w:rsidRPr="00B50ED2" w:rsidRDefault="00B50ED2" w:rsidP="00B50E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69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70ACB" w14:textId="4CDD539D" w:rsidR="00B50ED2" w:rsidRPr="00B50ED2" w:rsidRDefault="00B50ED2" w:rsidP="00B50E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69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5EDE2" w14:textId="37FAF19A" w:rsidR="00B50ED2" w:rsidRPr="00B50ED2" w:rsidRDefault="00B50ED2" w:rsidP="00B50E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69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3AC4E" w14:textId="53B35EAE" w:rsidR="00B50ED2" w:rsidRPr="00B50ED2" w:rsidRDefault="00B50ED2" w:rsidP="00B50E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69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5</w:t>
            </w:r>
          </w:p>
        </w:tc>
      </w:tr>
      <w:tr w:rsidR="00B50ED2" w:rsidRPr="00B50ED2" w14:paraId="1C45F22C" w14:textId="77777777" w:rsidTr="00A21A3E">
        <w:trPr>
          <w:trHeight w:val="22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44291" w14:textId="77777777" w:rsidR="00B50ED2" w:rsidRPr="00B50ED2" w:rsidRDefault="00B50ED2" w:rsidP="00B50E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0E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ademic Performance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A6527" w14:textId="09645FD1" w:rsidR="00B50ED2" w:rsidRPr="00B50ED2" w:rsidRDefault="00B50ED2" w:rsidP="00B50E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69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2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77704" w14:textId="5C90572F" w:rsidR="00B50ED2" w:rsidRPr="00B50ED2" w:rsidRDefault="00B50ED2" w:rsidP="00B50E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69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D92DE" w14:textId="0FD33783" w:rsidR="00B50ED2" w:rsidRPr="00B50ED2" w:rsidRDefault="00B50ED2" w:rsidP="00B50E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69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83440" w14:textId="2B89638F" w:rsidR="00B50ED2" w:rsidRPr="00B50ED2" w:rsidRDefault="00B50ED2" w:rsidP="00B50ED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669A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-0.56***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960C7" w14:textId="0652863E" w:rsidR="00B50ED2" w:rsidRPr="00B50ED2" w:rsidRDefault="00B50ED2" w:rsidP="00B50ED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669A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290DB" w14:textId="11410727" w:rsidR="00B50ED2" w:rsidRPr="00B50ED2" w:rsidRDefault="00B50ED2" w:rsidP="00B50ED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669A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57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BDDE0" w14:textId="68946B82" w:rsidR="00B50ED2" w:rsidRPr="00B50ED2" w:rsidRDefault="00B50ED2" w:rsidP="00B50ED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669A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-0.31*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BBCAE" w14:textId="47D657A1" w:rsidR="00B50ED2" w:rsidRPr="00B50ED2" w:rsidRDefault="00B50ED2" w:rsidP="00B50ED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669A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2450A" w14:textId="060C47F4" w:rsidR="00B50ED2" w:rsidRPr="00B50ED2" w:rsidRDefault="00B50ED2" w:rsidP="00B50ED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669A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73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F64B5" w14:textId="4591F705" w:rsidR="00B50ED2" w:rsidRPr="00B50ED2" w:rsidRDefault="00B50ED2" w:rsidP="00B50ED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669A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-0.75***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71F97" w14:textId="205DBBB9" w:rsidR="00B50ED2" w:rsidRPr="00B50ED2" w:rsidRDefault="00B50ED2" w:rsidP="00B50ED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669A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3A14D" w14:textId="1B990DD5" w:rsidR="00B50ED2" w:rsidRPr="00B50ED2" w:rsidRDefault="00B50ED2" w:rsidP="00B50ED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669A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FB85A" w14:textId="09C6B8A8" w:rsidR="00B50ED2" w:rsidRPr="00B50ED2" w:rsidRDefault="00B50ED2" w:rsidP="00B50ED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669A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-0.44*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02313" w14:textId="1DFB711D" w:rsidR="00B50ED2" w:rsidRPr="00B50ED2" w:rsidRDefault="00B50ED2" w:rsidP="00B50ED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669A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E433A" w14:textId="742CF644" w:rsidR="00B50ED2" w:rsidRPr="00B50ED2" w:rsidRDefault="00B50ED2" w:rsidP="00B50ED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669A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64</w:t>
            </w:r>
          </w:p>
        </w:tc>
      </w:tr>
      <w:tr w:rsidR="00B50ED2" w:rsidRPr="00B50ED2" w14:paraId="505ED219" w14:textId="77777777" w:rsidTr="00A21A3E">
        <w:trPr>
          <w:trHeight w:val="22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83D41" w14:textId="3FDE6235" w:rsidR="00B50ED2" w:rsidRPr="00B50ED2" w:rsidRDefault="00B50ED2" w:rsidP="00B50E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0E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ceived Academic Competence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2B417" w14:textId="57288622" w:rsidR="00B50ED2" w:rsidRPr="00B50ED2" w:rsidRDefault="00B50ED2" w:rsidP="00B50ED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669A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-0.16*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3A926" w14:textId="6F2A3F20" w:rsidR="00B50ED2" w:rsidRPr="00B50ED2" w:rsidRDefault="00B50ED2" w:rsidP="00B50ED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669A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D0BFD" w14:textId="0AF8B4DB" w:rsidR="00B50ED2" w:rsidRPr="00B50ED2" w:rsidRDefault="00B50ED2" w:rsidP="00B50ED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669A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1EC68" w14:textId="453390C6" w:rsidR="00B50ED2" w:rsidRPr="00B50ED2" w:rsidRDefault="00B50ED2" w:rsidP="00B50ED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669A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-0.48***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74998" w14:textId="20B968A6" w:rsidR="00B50ED2" w:rsidRPr="00B50ED2" w:rsidRDefault="00B50ED2" w:rsidP="00B50ED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669A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F10C8" w14:textId="38904739" w:rsidR="00B50ED2" w:rsidRPr="00B50ED2" w:rsidRDefault="00B50ED2" w:rsidP="00B50ED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669A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62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383DB" w14:textId="174E4A5B" w:rsidR="00B50ED2" w:rsidRPr="00B50ED2" w:rsidRDefault="00B50ED2" w:rsidP="00B50E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69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3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608B4" w14:textId="2BCD0EBA" w:rsidR="00B50ED2" w:rsidRPr="00B50ED2" w:rsidRDefault="00B50ED2" w:rsidP="00B50E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69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8B84F" w14:textId="3C29F289" w:rsidR="00B50ED2" w:rsidRPr="00B50ED2" w:rsidRDefault="00B50ED2" w:rsidP="00B50E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69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39427" w14:textId="3CC5B7E4" w:rsidR="00B50ED2" w:rsidRPr="00B50ED2" w:rsidRDefault="00B50ED2" w:rsidP="00B50ED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669A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-0.35***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773C3" w14:textId="2C86E7AD" w:rsidR="00B50ED2" w:rsidRPr="00B50ED2" w:rsidRDefault="00B50ED2" w:rsidP="00B50ED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669A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0C047" w14:textId="1F349457" w:rsidR="00B50ED2" w:rsidRPr="00B50ED2" w:rsidRDefault="00B50ED2" w:rsidP="00B50ED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669A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7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D45BA" w14:textId="40D63259" w:rsidR="00B50ED2" w:rsidRPr="00B50ED2" w:rsidRDefault="00B50ED2" w:rsidP="00B50ED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669A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-0.32*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8CA90" w14:textId="2A8BCCAA" w:rsidR="00B50ED2" w:rsidRPr="00B50ED2" w:rsidRDefault="00B50ED2" w:rsidP="00B50ED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669A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FAF8E" w14:textId="7756E00D" w:rsidR="00B50ED2" w:rsidRPr="00B50ED2" w:rsidRDefault="00B50ED2" w:rsidP="00B50ED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669A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73</w:t>
            </w:r>
          </w:p>
        </w:tc>
      </w:tr>
      <w:tr w:rsidR="00B50ED2" w:rsidRPr="00B50ED2" w14:paraId="099F2B0F" w14:textId="77777777" w:rsidTr="00A21A3E">
        <w:trPr>
          <w:trHeight w:val="22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ED821" w14:textId="77777777" w:rsidR="00B50ED2" w:rsidRPr="00B50ED2" w:rsidRDefault="00B50ED2" w:rsidP="00B50E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0E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arental Involvement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65C08" w14:textId="1B939D21" w:rsidR="00B50ED2" w:rsidRPr="00B50ED2" w:rsidRDefault="00B50ED2" w:rsidP="00B50E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69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5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563EA" w14:textId="55F9E433" w:rsidR="00B50ED2" w:rsidRPr="00B50ED2" w:rsidRDefault="00B50ED2" w:rsidP="00B50E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69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6ED04" w14:textId="197D72A8" w:rsidR="00B50ED2" w:rsidRPr="00B50ED2" w:rsidRDefault="00B50ED2" w:rsidP="00B50E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69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F603C" w14:textId="4660A82C" w:rsidR="00B50ED2" w:rsidRPr="00B50ED2" w:rsidRDefault="00B50ED2" w:rsidP="00B50ED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669A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-0.24*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BB6F6" w14:textId="4C3E8AAF" w:rsidR="00B50ED2" w:rsidRPr="00B50ED2" w:rsidRDefault="00B50ED2" w:rsidP="00B50ED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669A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6DB0C" w14:textId="434DFE7E" w:rsidR="00B50ED2" w:rsidRPr="00B50ED2" w:rsidRDefault="00B50ED2" w:rsidP="00B50ED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669A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E59D7" w14:textId="2B9444BF" w:rsidR="00B50ED2" w:rsidRPr="00B50ED2" w:rsidRDefault="00B50ED2" w:rsidP="00B50E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69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957F6" w14:textId="058F973C" w:rsidR="00B50ED2" w:rsidRPr="00B50ED2" w:rsidRDefault="00B50ED2" w:rsidP="00B50E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69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03D74" w14:textId="35C75076" w:rsidR="00B50ED2" w:rsidRPr="00B50ED2" w:rsidRDefault="00B50ED2" w:rsidP="00B50E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69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3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250BF" w14:textId="1F9AD735" w:rsidR="00B50ED2" w:rsidRPr="00B50ED2" w:rsidRDefault="00B50ED2" w:rsidP="00B50E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69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6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0A5C7" w14:textId="0DACF938" w:rsidR="00B50ED2" w:rsidRPr="00B50ED2" w:rsidRDefault="00B50ED2" w:rsidP="00B50E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69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47677" w14:textId="497FB5FF" w:rsidR="00B50ED2" w:rsidRPr="00B50ED2" w:rsidRDefault="00B50ED2" w:rsidP="00B50E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69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1B5C1" w14:textId="30B9D10E" w:rsidR="00B50ED2" w:rsidRPr="00B50ED2" w:rsidRDefault="00B50ED2" w:rsidP="00B50ED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669A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-0.19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696FC" w14:textId="1BC92306" w:rsidR="00B50ED2" w:rsidRPr="00B50ED2" w:rsidRDefault="00B50ED2" w:rsidP="00B50ED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669A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B34A3" w14:textId="614DC62A" w:rsidR="00B50ED2" w:rsidRPr="00B50ED2" w:rsidRDefault="00B50ED2" w:rsidP="00B50ED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669A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83</w:t>
            </w:r>
          </w:p>
        </w:tc>
      </w:tr>
      <w:tr w:rsidR="00B50ED2" w:rsidRPr="00B50ED2" w14:paraId="6E3AA8C1" w14:textId="77777777" w:rsidTr="00A21A3E">
        <w:trPr>
          <w:trHeight w:val="22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389C2" w14:textId="77777777" w:rsidR="00B50ED2" w:rsidRPr="00B50ED2" w:rsidRDefault="00B50ED2" w:rsidP="00B50E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0E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arental Academic Expectation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8B0DE" w14:textId="58EBBC43" w:rsidR="00B50ED2" w:rsidRPr="00B50ED2" w:rsidRDefault="00B50ED2" w:rsidP="00B50ED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669A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-0.18*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602E1" w14:textId="7A6C405C" w:rsidR="00B50ED2" w:rsidRPr="00B50ED2" w:rsidRDefault="00B50ED2" w:rsidP="00B50ED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669A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91721" w14:textId="348A3830" w:rsidR="00B50ED2" w:rsidRPr="00B50ED2" w:rsidRDefault="00B50ED2" w:rsidP="00B50ED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669A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918F6" w14:textId="7DDF97F9" w:rsidR="00B50ED2" w:rsidRPr="00B50ED2" w:rsidRDefault="00B50ED2" w:rsidP="00B50ED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669A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-0.23**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F9C9C" w14:textId="01BDC1F2" w:rsidR="00B50ED2" w:rsidRPr="00B50ED2" w:rsidRDefault="00B50ED2" w:rsidP="00B50ED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669A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807A2" w14:textId="33E6BF11" w:rsidR="00B50ED2" w:rsidRPr="00B50ED2" w:rsidRDefault="00B50ED2" w:rsidP="00B50ED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669A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80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9882C" w14:textId="0C2E32BE" w:rsidR="00B50ED2" w:rsidRPr="00B50ED2" w:rsidRDefault="00B50ED2" w:rsidP="00B50E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69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2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9F447" w14:textId="0D34108A" w:rsidR="00B50ED2" w:rsidRPr="00B50ED2" w:rsidRDefault="00B50ED2" w:rsidP="00B50E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69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CF7AC" w14:textId="29BF6F4F" w:rsidR="00B50ED2" w:rsidRPr="00B50ED2" w:rsidRDefault="00B50ED2" w:rsidP="00B50E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69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65DF2" w14:textId="43525CE1" w:rsidR="00B50ED2" w:rsidRPr="00B50ED2" w:rsidRDefault="00B50ED2" w:rsidP="00B50E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69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8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EEC4C" w14:textId="340CE9B7" w:rsidR="00B50ED2" w:rsidRPr="00B50ED2" w:rsidRDefault="00B50ED2" w:rsidP="00B50E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69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C0237" w14:textId="2E946DFE" w:rsidR="00B50ED2" w:rsidRPr="00B50ED2" w:rsidRDefault="00B50ED2" w:rsidP="00B50E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69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DD351" w14:textId="03050F17" w:rsidR="00B50ED2" w:rsidRPr="00B50ED2" w:rsidRDefault="00B50ED2" w:rsidP="00B50E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69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0B461" w14:textId="2192E141" w:rsidR="00B50ED2" w:rsidRPr="00B50ED2" w:rsidRDefault="00B50ED2" w:rsidP="00B50E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69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49A91" w14:textId="728848CC" w:rsidR="00B50ED2" w:rsidRPr="00B50ED2" w:rsidRDefault="00B50ED2" w:rsidP="00B50E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69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5</w:t>
            </w:r>
          </w:p>
        </w:tc>
      </w:tr>
      <w:tr w:rsidR="00B50ED2" w:rsidRPr="00B50ED2" w14:paraId="07D55C7B" w14:textId="77777777" w:rsidTr="00A21A3E">
        <w:trPr>
          <w:trHeight w:val="220"/>
        </w:trPr>
        <w:tc>
          <w:tcPr>
            <w:tcW w:w="26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8EC86" w14:textId="77777777" w:rsidR="00B50ED2" w:rsidRPr="00B50ED2" w:rsidRDefault="00B50ED2" w:rsidP="00B50E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0E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arents’ Educational Level</w:t>
            </w:r>
          </w:p>
        </w:tc>
        <w:tc>
          <w:tcPr>
            <w:tcW w:w="11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6A69F" w14:textId="30B213F0" w:rsidR="00B50ED2" w:rsidRPr="00B50ED2" w:rsidRDefault="00B50ED2" w:rsidP="00B50ED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669A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-0.24**</w:t>
            </w:r>
          </w:p>
        </w:tc>
        <w:tc>
          <w:tcPr>
            <w:tcW w:w="5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308B7" w14:textId="1CA4AAD6" w:rsidR="00B50ED2" w:rsidRPr="00B50ED2" w:rsidRDefault="00B50ED2" w:rsidP="00B50ED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669A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5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21DFC" w14:textId="0775DD96" w:rsidR="00B50ED2" w:rsidRPr="00B50ED2" w:rsidRDefault="00B50ED2" w:rsidP="00B50ED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669A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78</w:t>
            </w:r>
          </w:p>
        </w:tc>
        <w:tc>
          <w:tcPr>
            <w:tcW w:w="11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52DA8" w14:textId="6FCB7740" w:rsidR="00B50ED2" w:rsidRPr="00B50ED2" w:rsidRDefault="00B50ED2" w:rsidP="00B50ED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669A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-0.58***</w:t>
            </w:r>
          </w:p>
        </w:tc>
        <w:tc>
          <w:tcPr>
            <w:tcW w:w="5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54917" w14:textId="105BE04B" w:rsidR="00B50ED2" w:rsidRPr="00B50ED2" w:rsidRDefault="00B50ED2" w:rsidP="00B50ED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669A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5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1E700" w14:textId="4B87EBB1" w:rsidR="00B50ED2" w:rsidRPr="00B50ED2" w:rsidRDefault="00B50ED2" w:rsidP="00B50ED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669A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11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7B733" w14:textId="0891ECCB" w:rsidR="00B50ED2" w:rsidRPr="00B50ED2" w:rsidRDefault="00B50ED2" w:rsidP="00B50E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69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8</w:t>
            </w:r>
          </w:p>
        </w:tc>
        <w:tc>
          <w:tcPr>
            <w:tcW w:w="5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C1551" w14:textId="6B97DAD3" w:rsidR="00B50ED2" w:rsidRPr="00B50ED2" w:rsidRDefault="00B50ED2" w:rsidP="00B50E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69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5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A8C94" w14:textId="51A225BE" w:rsidR="00B50ED2" w:rsidRPr="00B50ED2" w:rsidRDefault="00B50ED2" w:rsidP="00B50E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69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11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006E6" w14:textId="576A0AF7" w:rsidR="00B50ED2" w:rsidRPr="00B50ED2" w:rsidRDefault="00B50ED2" w:rsidP="00B50ED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669A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-0.41*</w:t>
            </w:r>
          </w:p>
        </w:tc>
        <w:tc>
          <w:tcPr>
            <w:tcW w:w="5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56612" w14:textId="461C056A" w:rsidR="00B50ED2" w:rsidRPr="00B50ED2" w:rsidRDefault="00B50ED2" w:rsidP="00B50ED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669A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5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98313" w14:textId="31BE4300" w:rsidR="00B50ED2" w:rsidRPr="00B50ED2" w:rsidRDefault="00B50ED2" w:rsidP="00B50ED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669A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66</w:t>
            </w:r>
          </w:p>
        </w:tc>
        <w:tc>
          <w:tcPr>
            <w:tcW w:w="8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65521" w14:textId="222F2E12" w:rsidR="00B50ED2" w:rsidRPr="00B50ED2" w:rsidRDefault="00B50ED2" w:rsidP="00B50ED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669A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-0.34*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CBC0A" w14:textId="013ECEB3" w:rsidR="00B50ED2" w:rsidRPr="00B50ED2" w:rsidRDefault="00B50ED2" w:rsidP="00B50ED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669A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6986E" w14:textId="5DF6F2DE" w:rsidR="00B50ED2" w:rsidRPr="00B50ED2" w:rsidRDefault="00B50ED2" w:rsidP="00B50ED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669A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71</w:t>
            </w:r>
          </w:p>
        </w:tc>
      </w:tr>
      <w:tr w:rsidR="00B50ED2" w:rsidRPr="00B50ED2" w14:paraId="326DA416" w14:textId="77777777" w:rsidTr="00A21A3E">
        <w:trPr>
          <w:trHeight w:val="240"/>
        </w:trPr>
        <w:tc>
          <w:tcPr>
            <w:tcW w:w="266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1F1D4E7" w14:textId="77777777" w:rsidR="00B50ED2" w:rsidRPr="00B50ED2" w:rsidRDefault="00B50ED2" w:rsidP="00B50E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0E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amily Income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5817BAF" w14:textId="79B44BA3" w:rsidR="00B50ED2" w:rsidRPr="00B50ED2" w:rsidRDefault="00B50ED2" w:rsidP="00B50E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69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2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372B346" w14:textId="25A8ECD8" w:rsidR="00B50ED2" w:rsidRPr="00B50ED2" w:rsidRDefault="00B50ED2" w:rsidP="00B50E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69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52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254884E" w14:textId="0C4EB0E7" w:rsidR="00B50ED2" w:rsidRPr="00B50ED2" w:rsidRDefault="00B50ED2" w:rsidP="00B50E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69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FFDE630" w14:textId="1197C20D" w:rsidR="00B50ED2" w:rsidRPr="00B50ED2" w:rsidRDefault="00B50ED2" w:rsidP="00B50E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69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35</w:t>
            </w:r>
          </w:p>
        </w:tc>
        <w:tc>
          <w:tcPr>
            <w:tcW w:w="52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A748EB6" w14:textId="3389006B" w:rsidR="00B50ED2" w:rsidRPr="00B50ED2" w:rsidRDefault="00B50ED2" w:rsidP="00B50E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69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52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493BCB3" w14:textId="56BDF494" w:rsidR="00B50ED2" w:rsidRPr="00B50ED2" w:rsidRDefault="00B50ED2" w:rsidP="00B50E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69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1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2BAFE09" w14:textId="045BA2B1" w:rsidR="00B50ED2" w:rsidRPr="00B50ED2" w:rsidRDefault="00B50ED2" w:rsidP="00B50E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69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5</w:t>
            </w:r>
          </w:p>
        </w:tc>
        <w:tc>
          <w:tcPr>
            <w:tcW w:w="52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AB08566" w14:textId="3DF90D9C" w:rsidR="00B50ED2" w:rsidRPr="00B50ED2" w:rsidRDefault="00B50ED2" w:rsidP="00B50E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69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52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0FA63B6" w14:textId="0FC23485" w:rsidR="00B50ED2" w:rsidRPr="00B50ED2" w:rsidRDefault="00B50ED2" w:rsidP="00B50E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69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0D005CD" w14:textId="61AE8BDC" w:rsidR="00B50ED2" w:rsidRPr="00B50ED2" w:rsidRDefault="00B50ED2" w:rsidP="00B50E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69A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-0.39*</w:t>
            </w:r>
          </w:p>
        </w:tc>
        <w:tc>
          <w:tcPr>
            <w:tcW w:w="52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77B444B" w14:textId="0CE94A38" w:rsidR="00B50ED2" w:rsidRPr="00B50ED2" w:rsidRDefault="00B50ED2" w:rsidP="00B50E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69A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52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EF7BB46" w14:textId="2AA7AF56" w:rsidR="00B50ED2" w:rsidRPr="00B50ED2" w:rsidRDefault="00B50ED2" w:rsidP="00B50E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69A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83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0D857F4" w14:textId="3B4E2323" w:rsidR="00B50ED2" w:rsidRPr="00B50ED2" w:rsidRDefault="00B50ED2" w:rsidP="00B50E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69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3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6B2F84A" w14:textId="7442E48F" w:rsidR="00B50ED2" w:rsidRPr="00B50ED2" w:rsidRDefault="00B50ED2" w:rsidP="00B50E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69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AEC281E" w14:textId="5A685C6A" w:rsidR="00B50ED2" w:rsidRPr="00B50ED2" w:rsidRDefault="00B50ED2" w:rsidP="00B50E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69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1</w:t>
            </w:r>
          </w:p>
        </w:tc>
      </w:tr>
    </w:tbl>
    <w:p w14:paraId="5DC28C30" w14:textId="77777777" w:rsidR="00A21A3E" w:rsidRPr="008C2B6E" w:rsidRDefault="00A21A3E" w:rsidP="00A21A3E">
      <w:pPr>
        <w:rPr>
          <w:rFonts w:ascii="Times New Roman" w:eastAsia="Calibri" w:hAnsi="Times New Roman" w:cs="Times New Roman"/>
          <w:i/>
          <w:color w:val="222222"/>
          <w:sz w:val="20"/>
          <w:szCs w:val="20"/>
          <w:shd w:val="clear" w:color="auto" w:fill="FFFFFF"/>
        </w:rPr>
      </w:pPr>
      <w:r w:rsidRPr="008C2B6E">
        <w:rPr>
          <w:rFonts w:ascii="Times New Roman" w:eastAsia="Calibri" w:hAnsi="Times New Roman" w:cs="Times New Roman"/>
          <w:color w:val="222222"/>
          <w:sz w:val="20"/>
          <w:szCs w:val="20"/>
          <w:shd w:val="clear" w:color="auto" w:fill="FFFFFF"/>
          <w:lang w:eastAsia="en-US"/>
        </w:rPr>
        <w:t>*</w:t>
      </w:r>
      <w:r w:rsidRPr="008C2B6E">
        <w:rPr>
          <w:rFonts w:ascii="Times New Roman" w:eastAsia="Calibri" w:hAnsi="Times New Roman" w:cs="Times New Roman"/>
          <w:i/>
          <w:iCs/>
          <w:color w:val="222222"/>
          <w:sz w:val="20"/>
          <w:szCs w:val="20"/>
          <w:shd w:val="clear" w:color="auto" w:fill="FFFFFF"/>
          <w:lang w:eastAsia="en-US"/>
        </w:rPr>
        <w:t>p</w:t>
      </w:r>
      <w:r w:rsidRPr="008C2B6E">
        <w:rPr>
          <w:rFonts w:ascii="Times New Roman" w:eastAsia="Calibri" w:hAnsi="Times New Roman" w:cs="Times New Roman"/>
          <w:color w:val="222222"/>
          <w:sz w:val="20"/>
          <w:szCs w:val="20"/>
          <w:shd w:val="clear" w:color="auto" w:fill="FFFFFF"/>
          <w:lang w:eastAsia="en-US"/>
        </w:rPr>
        <w:t> ≤ .05, **</w:t>
      </w:r>
      <w:r w:rsidRPr="008C2B6E">
        <w:rPr>
          <w:rFonts w:ascii="Times New Roman" w:eastAsia="Calibri" w:hAnsi="Times New Roman" w:cs="Times New Roman"/>
          <w:i/>
          <w:iCs/>
          <w:color w:val="222222"/>
          <w:sz w:val="20"/>
          <w:szCs w:val="20"/>
          <w:shd w:val="clear" w:color="auto" w:fill="FFFFFF"/>
          <w:lang w:eastAsia="en-US"/>
        </w:rPr>
        <w:t>p</w:t>
      </w:r>
      <w:r w:rsidRPr="008C2B6E">
        <w:rPr>
          <w:rFonts w:ascii="Times New Roman" w:eastAsia="Calibri" w:hAnsi="Times New Roman" w:cs="Times New Roman"/>
          <w:color w:val="222222"/>
          <w:sz w:val="20"/>
          <w:szCs w:val="20"/>
          <w:shd w:val="clear" w:color="auto" w:fill="FFFFFF"/>
          <w:lang w:eastAsia="en-US"/>
        </w:rPr>
        <w:t> ≤ .01, ***</w:t>
      </w:r>
      <w:r w:rsidRPr="008C2B6E">
        <w:rPr>
          <w:rFonts w:ascii="Times New Roman" w:eastAsia="Calibri" w:hAnsi="Times New Roman" w:cs="Times New Roman"/>
          <w:i/>
          <w:iCs/>
          <w:color w:val="222222"/>
          <w:sz w:val="20"/>
          <w:szCs w:val="20"/>
          <w:shd w:val="clear" w:color="auto" w:fill="FFFFFF"/>
          <w:lang w:eastAsia="en-US"/>
        </w:rPr>
        <w:t>p</w:t>
      </w:r>
      <w:r w:rsidRPr="008C2B6E">
        <w:rPr>
          <w:rFonts w:ascii="Times New Roman" w:eastAsia="Calibri" w:hAnsi="Times New Roman" w:cs="Times New Roman"/>
          <w:color w:val="222222"/>
          <w:sz w:val="20"/>
          <w:szCs w:val="20"/>
          <w:shd w:val="clear" w:color="auto" w:fill="FFFFFF"/>
          <w:lang w:eastAsia="en-US"/>
        </w:rPr>
        <w:t> ≤ .001</w:t>
      </w:r>
    </w:p>
    <w:p w14:paraId="1874F5A1" w14:textId="77777777" w:rsidR="00A21A3E" w:rsidRDefault="00A21A3E" w:rsidP="00A21A3E">
      <w:pPr>
        <w:widowControl w:val="0"/>
        <w:autoSpaceDE w:val="0"/>
        <w:autoSpaceDN w:val="0"/>
        <w:adjustRightInd w:val="0"/>
        <w:spacing w:line="480" w:lineRule="auto"/>
        <w:contextualSpacing/>
        <w:rPr>
          <w:rFonts w:ascii="Times New Roman" w:hAnsi="Times New Roman" w:cs="Times New Roman"/>
          <w:sz w:val="22"/>
          <w:szCs w:val="22"/>
          <w14:ligatures w14:val="standardContextual"/>
        </w:rPr>
      </w:pPr>
      <w:r w:rsidRPr="008C2B6E">
        <w:rPr>
          <w:rFonts w:ascii="Times New Roman" w:hAnsi="Times New Roman" w:cs="Times New Roman"/>
          <w:i/>
          <w:iCs/>
          <w:sz w:val="22"/>
          <w:szCs w:val="22"/>
          <w14:ligatures w14:val="standardContextual"/>
        </w:rPr>
        <w:t>Note:</w:t>
      </w:r>
      <w:r w:rsidRPr="008C2B6E">
        <w:rPr>
          <w:rFonts w:ascii="Times New Roman" w:hAnsi="Times New Roman" w:cs="Times New Roman"/>
          <w:sz w:val="22"/>
          <w:szCs w:val="22"/>
          <w14:ligatures w14:val="standardContextual"/>
        </w:rPr>
        <w:t xml:space="preserve"> Reference class</w:t>
      </w:r>
      <w:r w:rsidRPr="008C2B6E">
        <w:rPr>
          <w:rFonts w:ascii="Times New Roman" w:hAnsi="Times New Roman" w:cs="Times New Roman" w:hint="eastAsia"/>
          <w:sz w:val="22"/>
          <w:szCs w:val="22"/>
          <w14:ligatures w14:val="standardContextual"/>
        </w:rPr>
        <w:t xml:space="preserve">es are listed on the </w:t>
      </w:r>
      <w:r w:rsidRPr="008C2B6E">
        <w:rPr>
          <w:rFonts w:ascii="Times New Roman" w:hAnsi="Times New Roman" w:cs="Times New Roman"/>
          <w:sz w:val="22"/>
          <w:szCs w:val="22"/>
          <w14:ligatures w14:val="standardContextual"/>
        </w:rPr>
        <w:t>left sid</w:t>
      </w:r>
      <w:r w:rsidRPr="008C2B6E">
        <w:rPr>
          <w:rFonts w:ascii="Times New Roman" w:hAnsi="Times New Roman" w:cs="Times New Roman" w:hint="eastAsia"/>
          <w:sz w:val="22"/>
          <w:szCs w:val="22"/>
          <w14:ligatures w14:val="standardContextual"/>
        </w:rPr>
        <w:t>e</w:t>
      </w:r>
    </w:p>
    <w:p w14:paraId="325BE0EE" w14:textId="77777777" w:rsidR="00A21A3E" w:rsidRDefault="00A21A3E" w:rsidP="00A21A3E">
      <w:pPr>
        <w:widowControl w:val="0"/>
        <w:autoSpaceDE w:val="0"/>
        <w:autoSpaceDN w:val="0"/>
        <w:adjustRightInd w:val="0"/>
        <w:spacing w:line="480" w:lineRule="auto"/>
        <w:contextualSpacing/>
        <w:rPr>
          <w:rFonts w:ascii="Times New Roman" w:hAnsi="Times New Roman" w:cs="Times New Roman"/>
          <w:sz w:val="22"/>
          <w:szCs w:val="22"/>
          <w14:ligatures w14:val="standardContextual"/>
        </w:rPr>
      </w:pPr>
    </w:p>
    <w:p w14:paraId="4E53F650" w14:textId="77777777" w:rsidR="00A21A3E" w:rsidRDefault="00A21A3E" w:rsidP="00A21A3E">
      <w:pPr>
        <w:widowControl w:val="0"/>
        <w:autoSpaceDE w:val="0"/>
        <w:autoSpaceDN w:val="0"/>
        <w:adjustRightInd w:val="0"/>
        <w:spacing w:line="480" w:lineRule="auto"/>
        <w:contextualSpacing/>
        <w:rPr>
          <w:rFonts w:ascii="Times New Roman" w:hAnsi="Times New Roman" w:cs="Times New Roman"/>
          <w:sz w:val="22"/>
          <w:szCs w:val="22"/>
          <w14:ligatures w14:val="standardContextual"/>
        </w:rPr>
      </w:pPr>
    </w:p>
    <w:p w14:paraId="0B88E2C9" w14:textId="77777777" w:rsidR="00706E9A" w:rsidRPr="008C2B6E" w:rsidRDefault="00706E9A" w:rsidP="00A21A3E">
      <w:pPr>
        <w:widowControl w:val="0"/>
        <w:autoSpaceDE w:val="0"/>
        <w:autoSpaceDN w:val="0"/>
        <w:adjustRightInd w:val="0"/>
        <w:spacing w:line="480" w:lineRule="auto"/>
        <w:contextualSpacing/>
        <w:rPr>
          <w:rFonts w:ascii="Times New Roman" w:hAnsi="Times New Roman" w:cs="Times New Roman"/>
          <w:sz w:val="22"/>
          <w:szCs w:val="22"/>
          <w14:ligatures w14:val="standardContextual"/>
        </w:rPr>
        <w:sectPr w:rsidR="00706E9A" w:rsidRPr="008C2B6E" w:rsidSect="00706E9A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1D644B8E" w14:textId="761336E9" w:rsidR="00EA13DC" w:rsidRDefault="00EA13DC" w:rsidP="00EA13DC">
      <w:pPr>
        <w:spacing w:after="160" w:line="278" w:lineRule="auto"/>
        <w:rPr>
          <w:rFonts w:ascii="Times New Roman" w:hAnsi="Times New Roman" w:cs="Times New Roman"/>
          <w:b/>
          <w:bCs/>
        </w:rPr>
      </w:pPr>
      <w:r w:rsidRPr="00462A38">
        <w:rPr>
          <w:rFonts w:ascii="Times New Roman" w:hAnsi="Times New Roman" w:cs="Times New Roman"/>
          <w:b/>
          <w:bCs/>
        </w:rPr>
        <w:lastRenderedPageBreak/>
        <w:t>Sensitivity</w:t>
      </w:r>
      <w:r w:rsidRPr="00462A38">
        <w:rPr>
          <w:rFonts w:ascii="Times New Roman" w:hAnsi="Times New Roman" w:cs="Times New Roman" w:hint="eastAsia"/>
          <w:b/>
          <w:bCs/>
        </w:rPr>
        <w:t xml:space="preserve"> Analysis </w:t>
      </w:r>
      <w:r>
        <w:rPr>
          <w:rFonts w:ascii="Times New Roman" w:hAnsi="Times New Roman" w:cs="Times New Roman" w:hint="eastAsia"/>
          <w:b/>
          <w:bCs/>
        </w:rPr>
        <w:t xml:space="preserve">3: Repeating the Class </w:t>
      </w:r>
      <w:r>
        <w:rPr>
          <w:rFonts w:ascii="Times New Roman" w:hAnsi="Times New Roman" w:cs="Times New Roman"/>
          <w:b/>
          <w:bCs/>
        </w:rPr>
        <w:t>Identification</w:t>
      </w:r>
      <w:r>
        <w:rPr>
          <w:rFonts w:ascii="Times New Roman" w:hAnsi="Times New Roman" w:cs="Times New Roman" w:hint="eastAsia"/>
          <w:b/>
          <w:bCs/>
        </w:rPr>
        <w:t xml:space="preserve"> Process for A Subsample of </w:t>
      </w:r>
      <w:r>
        <w:rPr>
          <w:rFonts w:ascii="Times New Roman" w:hAnsi="Times New Roman" w:cs="Times New Roman"/>
          <w:b/>
          <w:bCs/>
        </w:rPr>
        <w:t>Elementary</w:t>
      </w:r>
      <w:r>
        <w:rPr>
          <w:rFonts w:ascii="Times New Roman" w:hAnsi="Times New Roman" w:cs="Times New Roman" w:hint="eastAsia"/>
          <w:b/>
          <w:bCs/>
        </w:rPr>
        <w:t xml:space="preserve"> School </w:t>
      </w:r>
      <w:r w:rsidR="00162B24">
        <w:rPr>
          <w:rFonts w:ascii="Times New Roman" w:hAnsi="Times New Roman" w:cs="Times New Roman"/>
          <w:b/>
          <w:bCs/>
        </w:rPr>
        <w:t>Participants in</w:t>
      </w:r>
      <w:r>
        <w:rPr>
          <w:rFonts w:ascii="Times New Roman" w:hAnsi="Times New Roman" w:cs="Times New Roman" w:hint="eastAsia"/>
          <w:b/>
          <w:bCs/>
        </w:rPr>
        <w:t xml:space="preserve"> 2010</w:t>
      </w:r>
      <w:r w:rsidR="00F97173">
        <w:rPr>
          <w:rFonts w:ascii="Times New Roman" w:hAnsi="Times New Roman" w:cs="Times New Roman" w:hint="eastAsia"/>
          <w:b/>
          <w:bCs/>
        </w:rPr>
        <w:t xml:space="preserve"> (N = </w:t>
      </w:r>
      <w:r w:rsidR="004036EF">
        <w:rPr>
          <w:rFonts w:ascii="Times New Roman" w:hAnsi="Times New Roman" w:cs="Times New Roman" w:hint="eastAsia"/>
          <w:b/>
          <w:bCs/>
        </w:rPr>
        <w:t>1920)</w:t>
      </w:r>
    </w:p>
    <w:p w14:paraId="2BE56960" w14:textId="77777777" w:rsidR="00EA13DC" w:rsidRDefault="00EA13DC">
      <w:pPr>
        <w:spacing w:after="160" w:line="278" w:lineRule="auto"/>
        <w:rPr>
          <w:rFonts w:ascii="Times New Roman" w:hAnsi="Times New Roman" w:cs="Times New Roman"/>
          <w:b/>
          <w:bCs/>
        </w:rPr>
      </w:pPr>
    </w:p>
    <w:p w14:paraId="01BE2E51" w14:textId="30E5FD4A" w:rsidR="00F97173" w:rsidRPr="008C2B6E" w:rsidRDefault="00F97173" w:rsidP="00F97173">
      <w:pPr>
        <w:widowControl w:val="0"/>
        <w:spacing w:line="480" w:lineRule="auto"/>
        <w:contextualSpacing/>
        <w:rPr>
          <w:rFonts w:ascii="Times New Roman" w:eastAsia="Times New Roman" w:hAnsi="Times New Roman" w:cs="Times New Roman"/>
          <w:b/>
          <w:bCs/>
          <w:color w:val="0E101A"/>
        </w:rPr>
      </w:pPr>
      <w:r w:rsidRPr="008C2B6E">
        <w:rPr>
          <w:rFonts w:ascii="Times New Roman" w:eastAsia="Times New Roman" w:hAnsi="Times New Roman" w:cs="Times New Roman"/>
          <w:b/>
          <w:bCs/>
          <w:color w:val="0E101A"/>
        </w:rPr>
        <w:t xml:space="preserve">Table </w:t>
      </w:r>
      <w:r w:rsidR="00B441F5">
        <w:rPr>
          <w:rFonts w:ascii="Times New Roman" w:eastAsia="Times New Roman" w:hAnsi="Times New Roman" w:cs="Times New Roman" w:hint="eastAsia"/>
          <w:b/>
          <w:bCs/>
          <w:color w:val="0E101A"/>
        </w:rPr>
        <w:t>S</w:t>
      </w:r>
      <w:r w:rsidR="00EE618C">
        <w:rPr>
          <w:rFonts w:ascii="Times New Roman" w:eastAsia="Times New Roman" w:hAnsi="Times New Roman" w:cs="Times New Roman" w:hint="eastAsia"/>
          <w:b/>
          <w:bCs/>
          <w:color w:val="0E101A"/>
        </w:rPr>
        <w:t>9</w:t>
      </w:r>
    </w:p>
    <w:p w14:paraId="78039909" w14:textId="5AE924E7" w:rsidR="00F97173" w:rsidRPr="00462A38" w:rsidRDefault="00F97173" w:rsidP="00F97173">
      <w:pPr>
        <w:spacing w:line="480" w:lineRule="auto"/>
        <w:rPr>
          <w:rFonts w:ascii="Times New Roman" w:eastAsia="Times New Roman" w:hAnsi="Times New Roman" w:cs="Times New Roman"/>
          <w:i/>
          <w:iCs/>
          <w:color w:val="0E101A"/>
          <w:sz w:val="20"/>
          <w:szCs w:val="20"/>
        </w:rPr>
      </w:pPr>
      <w:r w:rsidRPr="008C2B6E">
        <w:rPr>
          <w:rFonts w:ascii="Times New Roman" w:eastAsia="Times New Roman" w:hAnsi="Times New Roman" w:cs="Times New Roman"/>
          <w:i/>
          <w:iCs/>
          <w:color w:val="0E101A"/>
          <w:sz w:val="20"/>
          <w:szCs w:val="20"/>
        </w:rPr>
        <w:t xml:space="preserve">Fit Indices of 1-trajectory to </w:t>
      </w:r>
      <w:r>
        <w:rPr>
          <w:rFonts w:ascii="Times New Roman" w:eastAsia="Times New Roman" w:hAnsi="Times New Roman" w:cs="Times New Roman" w:hint="eastAsia"/>
          <w:i/>
          <w:iCs/>
          <w:color w:val="0E101A"/>
          <w:sz w:val="20"/>
          <w:szCs w:val="20"/>
        </w:rPr>
        <w:t>6</w:t>
      </w:r>
      <w:r w:rsidRPr="008C2B6E">
        <w:rPr>
          <w:rFonts w:ascii="Times New Roman" w:eastAsia="Times New Roman" w:hAnsi="Times New Roman" w:cs="Times New Roman"/>
          <w:i/>
          <w:iCs/>
          <w:color w:val="0E101A"/>
          <w:sz w:val="20"/>
          <w:szCs w:val="20"/>
        </w:rPr>
        <w:t>-trajectory Mode</w:t>
      </w:r>
      <w:r>
        <w:rPr>
          <w:rFonts w:ascii="Times New Roman" w:eastAsia="Times New Roman" w:hAnsi="Times New Roman" w:cs="Times New Roman" w:hint="eastAsia"/>
          <w:i/>
          <w:iCs/>
          <w:color w:val="0E101A"/>
          <w:sz w:val="20"/>
          <w:szCs w:val="20"/>
        </w:rPr>
        <w:t>l</w:t>
      </w:r>
      <w:r w:rsidRPr="00462A38">
        <w:rPr>
          <w:rFonts w:ascii="Times New Roman" w:hAnsi="Times New Roman" w:cs="Times New Roman" w:hint="eastAsia"/>
          <w:i/>
          <w:iCs/>
          <w:sz w:val="20"/>
          <w:szCs w:val="20"/>
        </w:rPr>
        <w:t xml:space="preserve"> </w:t>
      </w:r>
      <w:r>
        <w:rPr>
          <w:rFonts w:ascii="Times New Roman" w:hAnsi="Times New Roman" w:cs="Times New Roman"/>
          <w:i/>
          <w:iCs/>
          <w:sz w:val="20"/>
          <w:szCs w:val="20"/>
        </w:rPr>
        <w:t>for</w:t>
      </w:r>
      <w:r>
        <w:rPr>
          <w:rFonts w:ascii="Times New Roman" w:hAnsi="Times New Roman" w:cs="Times New Roman" w:hint="eastAsia"/>
          <w:i/>
          <w:iCs/>
          <w:sz w:val="20"/>
          <w:szCs w:val="20"/>
        </w:rPr>
        <w:t xml:space="preserve"> Elementary Stage Participants</w:t>
      </w:r>
    </w:p>
    <w:tbl>
      <w:tblPr>
        <w:tblW w:w="10519" w:type="dxa"/>
        <w:jc w:val="center"/>
        <w:tblLook w:val="04A0" w:firstRow="1" w:lastRow="0" w:firstColumn="1" w:lastColumn="0" w:noHBand="0" w:noVBand="1"/>
      </w:tblPr>
      <w:tblGrid>
        <w:gridCol w:w="1624"/>
        <w:gridCol w:w="1477"/>
        <w:gridCol w:w="1066"/>
        <w:gridCol w:w="1066"/>
        <w:gridCol w:w="1066"/>
        <w:gridCol w:w="1055"/>
        <w:gridCol w:w="1055"/>
        <w:gridCol w:w="1055"/>
        <w:gridCol w:w="1055"/>
      </w:tblGrid>
      <w:tr w:rsidR="00F97173" w:rsidRPr="00C04A74" w14:paraId="2C885BB7" w14:textId="77777777" w:rsidTr="00A669AC">
        <w:trPr>
          <w:trHeight w:val="260"/>
          <w:jc w:val="center"/>
        </w:trPr>
        <w:tc>
          <w:tcPr>
            <w:tcW w:w="1624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12F6A4" w14:textId="77777777" w:rsidR="00F97173" w:rsidRPr="00C04A74" w:rsidRDefault="00F97173" w:rsidP="00462A3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4A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oup</w:t>
            </w:r>
          </w:p>
        </w:tc>
        <w:tc>
          <w:tcPr>
            <w:tcW w:w="1477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8CD277" w14:textId="77777777" w:rsidR="00F97173" w:rsidRPr="00C04A74" w:rsidRDefault="00F97173" w:rsidP="00462A3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4A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g-likelihood</w:t>
            </w:r>
          </w:p>
        </w:tc>
        <w:tc>
          <w:tcPr>
            <w:tcW w:w="1066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72CD64" w14:textId="77777777" w:rsidR="00F97173" w:rsidRPr="00C04A74" w:rsidRDefault="00F97173" w:rsidP="00462A3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4A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IC</w:t>
            </w:r>
          </w:p>
        </w:tc>
        <w:tc>
          <w:tcPr>
            <w:tcW w:w="1066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3E249C" w14:textId="77777777" w:rsidR="00F97173" w:rsidRPr="00C04A74" w:rsidRDefault="00F97173" w:rsidP="00462A3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4A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IC</w:t>
            </w:r>
          </w:p>
        </w:tc>
        <w:tc>
          <w:tcPr>
            <w:tcW w:w="1066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0F3FC0" w14:textId="77777777" w:rsidR="00F97173" w:rsidRPr="00C04A74" w:rsidRDefault="00F97173" w:rsidP="00462A3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4A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BIC</w:t>
            </w:r>
          </w:p>
        </w:tc>
        <w:tc>
          <w:tcPr>
            <w:tcW w:w="1055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0D82BD" w14:textId="77777777" w:rsidR="00F97173" w:rsidRPr="00C04A74" w:rsidRDefault="00F97173" w:rsidP="00462A3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4A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LMR-LRT</w:t>
            </w:r>
          </w:p>
        </w:tc>
        <w:tc>
          <w:tcPr>
            <w:tcW w:w="1055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5D6C45" w14:textId="77777777" w:rsidR="00F97173" w:rsidRPr="00C04A74" w:rsidRDefault="00F97173" w:rsidP="00462A3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4A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MR-LRT</w:t>
            </w:r>
          </w:p>
        </w:tc>
        <w:tc>
          <w:tcPr>
            <w:tcW w:w="1055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0F6436" w14:textId="77777777" w:rsidR="00F97173" w:rsidRPr="00C04A74" w:rsidRDefault="00F97173" w:rsidP="00462A3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4A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LRT</w:t>
            </w:r>
          </w:p>
        </w:tc>
        <w:tc>
          <w:tcPr>
            <w:tcW w:w="1055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8460F4" w14:textId="77777777" w:rsidR="00F97173" w:rsidRPr="00C04A74" w:rsidRDefault="00F97173" w:rsidP="00462A3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4A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tropy</w:t>
            </w:r>
          </w:p>
        </w:tc>
      </w:tr>
      <w:tr w:rsidR="00724911" w:rsidRPr="00C04A74" w14:paraId="7C59FC45" w14:textId="77777777" w:rsidTr="00A669AC">
        <w:trPr>
          <w:trHeight w:val="260"/>
          <w:jc w:val="center"/>
        </w:trPr>
        <w:tc>
          <w:tcPr>
            <w:tcW w:w="162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344B0" w14:textId="77777777" w:rsidR="00724911" w:rsidRPr="00C04A74" w:rsidRDefault="00724911" w:rsidP="0072491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4A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7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ED92B" w14:textId="0D4E36E0" w:rsidR="00724911" w:rsidRPr="00724911" w:rsidRDefault="007B5CC6" w:rsidP="0072491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5C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-9694.209</w:t>
            </w:r>
          </w:p>
        </w:tc>
        <w:tc>
          <w:tcPr>
            <w:tcW w:w="106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E4088" w14:textId="2AA702FB" w:rsidR="00724911" w:rsidRPr="00724911" w:rsidRDefault="007B5CC6" w:rsidP="0072491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5C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408.418</w:t>
            </w:r>
          </w:p>
        </w:tc>
        <w:tc>
          <w:tcPr>
            <w:tcW w:w="106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E6943" w14:textId="2486292C" w:rsidR="00724911" w:rsidRPr="00724911" w:rsidRDefault="007B5CC6" w:rsidP="0072491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5C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464.019</w:t>
            </w:r>
          </w:p>
        </w:tc>
        <w:tc>
          <w:tcPr>
            <w:tcW w:w="106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91099" w14:textId="2751A12F" w:rsidR="00724911" w:rsidRPr="00724911" w:rsidRDefault="007B5CC6" w:rsidP="0072491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5C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432.249</w:t>
            </w:r>
          </w:p>
        </w:tc>
        <w:tc>
          <w:tcPr>
            <w:tcW w:w="105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E8E94" w14:textId="77777777" w:rsidR="00724911" w:rsidRPr="00FC1862" w:rsidRDefault="00724911" w:rsidP="0072491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2A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05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0AB2A" w14:textId="77777777" w:rsidR="00724911" w:rsidRPr="00FC1862" w:rsidRDefault="00724911" w:rsidP="0072491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2A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05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35D92" w14:textId="77777777" w:rsidR="00724911" w:rsidRPr="00FC1862" w:rsidRDefault="00724911" w:rsidP="0072491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2A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05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998DB" w14:textId="77777777" w:rsidR="00724911" w:rsidRPr="00FC1862" w:rsidRDefault="00724911" w:rsidP="0072491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2A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724911" w:rsidRPr="00C04A74" w14:paraId="3DE912B1" w14:textId="77777777" w:rsidTr="00A669AC">
        <w:trPr>
          <w:trHeight w:val="260"/>
          <w:jc w:val="center"/>
        </w:trPr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FE6CB" w14:textId="77777777" w:rsidR="00724911" w:rsidRPr="00C04A74" w:rsidRDefault="00724911" w:rsidP="0072491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4A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5B9A8" w14:textId="44F9D41E" w:rsidR="00724911" w:rsidRPr="00724911" w:rsidRDefault="007E1A42" w:rsidP="0072491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1A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9491.94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05FE8" w14:textId="1458325D" w:rsidR="00724911" w:rsidRPr="00724911" w:rsidRDefault="007E1A42" w:rsidP="0072491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1A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011.88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C4D7B" w14:textId="46AAAA8E" w:rsidR="00724911" w:rsidRPr="00724911" w:rsidRDefault="007E1A42" w:rsidP="0072491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1A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089.72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52772" w14:textId="447CEB2E" w:rsidR="00724911" w:rsidRPr="00724911" w:rsidRDefault="007E1A42" w:rsidP="0072491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1A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045.246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7305B" w14:textId="77777777" w:rsidR="00724911" w:rsidRPr="00FC1862" w:rsidRDefault="00724911" w:rsidP="0072491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2A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6FB23" w14:textId="77777777" w:rsidR="00724911" w:rsidRPr="00FC1862" w:rsidRDefault="00724911" w:rsidP="0072491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2A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D2CA7" w14:textId="77777777" w:rsidR="00724911" w:rsidRPr="00FC1862" w:rsidRDefault="00724911" w:rsidP="0072491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2A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6F2AF" w14:textId="385EF21D" w:rsidR="00724911" w:rsidRPr="00FC1862" w:rsidRDefault="00724911" w:rsidP="0072491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2A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7E1A42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79</w:t>
            </w:r>
          </w:p>
        </w:tc>
      </w:tr>
      <w:tr w:rsidR="00724911" w:rsidRPr="00C04A74" w14:paraId="23A5970F" w14:textId="77777777" w:rsidTr="00A669AC">
        <w:trPr>
          <w:trHeight w:val="260"/>
          <w:jc w:val="center"/>
        </w:trPr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EF874" w14:textId="77777777" w:rsidR="00724911" w:rsidRPr="00C04A74" w:rsidRDefault="00724911" w:rsidP="0072491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4A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E400C" w14:textId="2DAA1E91" w:rsidR="00724911" w:rsidRPr="00724911" w:rsidRDefault="007E1A42" w:rsidP="0072491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1A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9257.48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BF842" w14:textId="5648CC85" w:rsidR="00724911" w:rsidRPr="00724911" w:rsidRDefault="00876EF0" w:rsidP="0072491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6E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550.96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FC509" w14:textId="665094A8" w:rsidR="00724911" w:rsidRPr="00724911" w:rsidRDefault="00876EF0" w:rsidP="0072491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6E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651.04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6A191" w14:textId="0C4A1F76" w:rsidR="00724911" w:rsidRPr="00724911" w:rsidRDefault="00876EF0" w:rsidP="0072491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6E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593.856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11377" w14:textId="77777777" w:rsidR="00724911" w:rsidRPr="00FC1862" w:rsidRDefault="00724911" w:rsidP="0072491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2A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48343" w14:textId="77777777" w:rsidR="00724911" w:rsidRPr="00FC1862" w:rsidRDefault="00724911" w:rsidP="0072491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2A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C82AB" w14:textId="77777777" w:rsidR="00724911" w:rsidRPr="00FC1862" w:rsidRDefault="00724911" w:rsidP="0072491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2A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DD874" w14:textId="43ED604B" w:rsidR="00724911" w:rsidRPr="00FC1862" w:rsidRDefault="00724911" w:rsidP="0072491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2A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</w:t>
            </w:r>
            <w:r w:rsidR="00876EF0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2</w:t>
            </w:r>
          </w:p>
        </w:tc>
      </w:tr>
      <w:tr w:rsidR="00724911" w:rsidRPr="00F97173" w14:paraId="7759799D" w14:textId="77777777" w:rsidTr="00A669AC">
        <w:trPr>
          <w:trHeight w:val="260"/>
          <w:jc w:val="center"/>
        </w:trPr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0E7C7" w14:textId="77777777" w:rsidR="00724911" w:rsidRPr="00A669AC" w:rsidRDefault="00724911" w:rsidP="0072491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6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88228" w14:textId="48C23B22" w:rsidR="00724911" w:rsidRPr="00A669AC" w:rsidRDefault="00695386" w:rsidP="0072491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953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9065.91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5E93D" w14:textId="44912266" w:rsidR="00724911" w:rsidRPr="00A669AC" w:rsidRDefault="00695386" w:rsidP="0072491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953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175.83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17F2E" w14:textId="4D966CE0" w:rsidR="00724911" w:rsidRPr="00A669AC" w:rsidRDefault="00695386" w:rsidP="0072491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953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298.15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9067D" w14:textId="2A21D95A" w:rsidR="00724911" w:rsidRPr="00A669AC" w:rsidRDefault="00695386" w:rsidP="0072491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953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228.265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AD023" w14:textId="77777777" w:rsidR="00724911" w:rsidRPr="00A669AC" w:rsidRDefault="00724911" w:rsidP="0072491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6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FA9C0" w14:textId="77777777" w:rsidR="00724911" w:rsidRPr="00A669AC" w:rsidRDefault="00724911" w:rsidP="0072491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6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01F30" w14:textId="77777777" w:rsidR="00724911" w:rsidRPr="00A669AC" w:rsidRDefault="00724911" w:rsidP="0072491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6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9589D" w14:textId="77777777" w:rsidR="00724911" w:rsidRPr="00A669AC" w:rsidRDefault="00724911" w:rsidP="0072491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6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</w:t>
            </w:r>
          </w:p>
        </w:tc>
      </w:tr>
      <w:tr w:rsidR="00724911" w:rsidRPr="00F97173" w14:paraId="07AC1425" w14:textId="77777777" w:rsidTr="00A669AC">
        <w:trPr>
          <w:trHeight w:val="260"/>
          <w:jc w:val="center"/>
        </w:trPr>
        <w:tc>
          <w:tcPr>
            <w:tcW w:w="16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B8288" w14:textId="77777777" w:rsidR="00724911" w:rsidRPr="00A669AC" w:rsidRDefault="00724911" w:rsidP="0072491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669A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14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B770A" w14:textId="2F2FF90A" w:rsidR="00724911" w:rsidRPr="00A669AC" w:rsidRDefault="00695386" w:rsidP="0072491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9538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8850.376</w:t>
            </w:r>
          </w:p>
        </w:tc>
        <w:tc>
          <w:tcPr>
            <w:tcW w:w="10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2C074" w14:textId="74FE362A" w:rsidR="00724911" w:rsidRPr="00A669AC" w:rsidRDefault="00695386" w:rsidP="0072491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9538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7752.752</w:t>
            </w:r>
          </w:p>
        </w:tc>
        <w:tc>
          <w:tcPr>
            <w:tcW w:w="10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E0BB7" w14:textId="772F61DB" w:rsidR="00724911" w:rsidRPr="00A669AC" w:rsidRDefault="00695386" w:rsidP="0072491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9538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7897.315</w:t>
            </w:r>
          </w:p>
        </w:tc>
        <w:tc>
          <w:tcPr>
            <w:tcW w:w="10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442B2" w14:textId="437AF32B" w:rsidR="00724911" w:rsidRPr="00A669AC" w:rsidRDefault="00695386" w:rsidP="0072491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9538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7814.712</w:t>
            </w:r>
          </w:p>
        </w:tc>
        <w:tc>
          <w:tcPr>
            <w:tcW w:w="10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F90FD" w14:textId="59A7AE66" w:rsidR="00724911" w:rsidRPr="00A669AC" w:rsidRDefault="00724911" w:rsidP="0072491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9717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10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A0A15" w14:textId="2614FDE5" w:rsidR="00724911" w:rsidRPr="00A669AC" w:rsidRDefault="00724911" w:rsidP="0072491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9717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10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1AF1A" w14:textId="23690D7F" w:rsidR="00724911" w:rsidRPr="00A669AC" w:rsidRDefault="00724911" w:rsidP="0072491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9717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10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772CD" w14:textId="3B635F2A" w:rsidR="00724911" w:rsidRPr="00A669AC" w:rsidRDefault="00724911" w:rsidP="0072491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669A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9</w:t>
            </w:r>
            <w:r w:rsidR="004036EF">
              <w:rPr>
                <w:rFonts w:ascii="Times New Roman" w:hAnsi="Times New Roman" w:cs="Times New Roman" w:hint="eastAsia"/>
                <w:b/>
                <w:bCs/>
                <w:color w:val="000000"/>
                <w:sz w:val="20"/>
                <w:szCs w:val="20"/>
              </w:rPr>
              <w:t>7</w:t>
            </w:r>
          </w:p>
        </w:tc>
      </w:tr>
      <w:tr w:rsidR="00724911" w:rsidRPr="00C04A74" w14:paraId="7C527799" w14:textId="77777777" w:rsidTr="00A669AC">
        <w:trPr>
          <w:trHeight w:val="260"/>
          <w:jc w:val="center"/>
        </w:trPr>
        <w:tc>
          <w:tcPr>
            <w:tcW w:w="16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17A2C61" w14:textId="49CE1386" w:rsidR="00724911" w:rsidRPr="00462A38" w:rsidRDefault="00724911" w:rsidP="0072491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6</w:t>
            </w:r>
          </w:p>
        </w:tc>
        <w:tc>
          <w:tcPr>
            <w:tcW w:w="14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7057939" w14:textId="5BAF57DD" w:rsidR="00724911" w:rsidRPr="00724911" w:rsidRDefault="0093757E" w:rsidP="0072491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75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8077.155</w:t>
            </w:r>
          </w:p>
        </w:tc>
        <w:tc>
          <w:tcPr>
            <w:tcW w:w="10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80886CE" w14:textId="02C989FA" w:rsidR="00724911" w:rsidRPr="00724911" w:rsidRDefault="0093757E" w:rsidP="0072491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75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214.309</w:t>
            </w:r>
          </w:p>
        </w:tc>
        <w:tc>
          <w:tcPr>
            <w:tcW w:w="10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A28537E" w14:textId="52B1FAFF" w:rsidR="00724911" w:rsidRPr="00724911" w:rsidRDefault="0093757E" w:rsidP="0072491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75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381.111</w:t>
            </w:r>
          </w:p>
        </w:tc>
        <w:tc>
          <w:tcPr>
            <w:tcW w:w="10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817EDA1" w14:textId="6FF48202" w:rsidR="00724911" w:rsidRPr="00724911" w:rsidRDefault="0093757E" w:rsidP="0072491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75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285.801</w:t>
            </w:r>
          </w:p>
        </w:tc>
        <w:tc>
          <w:tcPr>
            <w:tcW w:w="10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903FFB2" w14:textId="7EB8CF4C" w:rsidR="00724911" w:rsidRPr="00462A38" w:rsidRDefault="00724911" w:rsidP="0072491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62A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gt;.05</w:t>
            </w:r>
          </w:p>
        </w:tc>
        <w:tc>
          <w:tcPr>
            <w:tcW w:w="10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9753112" w14:textId="708DF36A" w:rsidR="00724911" w:rsidRPr="00462A38" w:rsidRDefault="00724911" w:rsidP="0072491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62A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gt;.05</w:t>
            </w:r>
          </w:p>
        </w:tc>
        <w:tc>
          <w:tcPr>
            <w:tcW w:w="10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FE85E79" w14:textId="7E39AA85" w:rsidR="00724911" w:rsidRPr="00462A38" w:rsidRDefault="00724911" w:rsidP="0072491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62A3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10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07D271E" w14:textId="054FA4D5" w:rsidR="00724911" w:rsidRPr="00462A38" w:rsidRDefault="00724911" w:rsidP="0072491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2A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</w:t>
            </w:r>
          </w:p>
        </w:tc>
      </w:tr>
      <w:tr w:rsidR="0062142A" w:rsidRPr="00C04A74" w14:paraId="5A93429B" w14:textId="77777777" w:rsidTr="0062142A">
        <w:trPr>
          <w:trHeight w:val="260"/>
          <w:jc w:val="center"/>
        </w:trPr>
        <w:tc>
          <w:tcPr>
            <w:tcW w:w="162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F8D719B" w14:textId="77777777" w:rsidR="00724911" w:rsidRPr="00C04A74" w:rsidRDefault="00724911" w:rsidP="0072491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4A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04C40EB" w14:textId="291E41D3" w:rsidR="00724911" w:rsidRPr="00724911" w:rsidRDefault="0093757E" w:rsidP="0072491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75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5906.154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86349B8" w14:textId="019B9BE0" w:rsidR="00724911" w:rsidRPr="00724911" w:rsidRDefault="0093757E" w:rsidP="0072491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75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880.308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40FE33A" w14:textId="205530A2" w:rsidR="00724911" w:rsidRPr="00724911" w:rsidRDefault="0093757E" w:rsidP="0072491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75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069.351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08CD134" w14:textId="420A1F69" w:rsidR="00724911" w:rsidRPr="00724911" w:rsidRDefault="0093757E" w:rsidP="0072491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75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961.332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542AD60" w14:textId="77777777" w:rsidR="00724911" w:rsidRPr="00FC1862" w:rsidRDefault="00724911" w:rsidP="0072491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2A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gt;.05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A0234E2" w14:textId="77777777" w:rsidR="00724911" w:rsidRPr="00FC1862" w:rsidRDefault="00724911" w:rsidP="0072491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2A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gt;.05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1B3A95A" w14:textId="77777777" w:rsidR="00724911" w:rsidRPr="00FC1862" w:rsidRDefault="00724911" w:rsidP="0072491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2A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474C712" w14:textId="77777777" w:rsidR="00724911" w:rsidRPr="00FC1862" w:rsidRDefault="00724911" w:rsidP="0072491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2A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</w:t>
            </w:r>
          </w:p>
        </w:tc>
      </w:tr>
    </w:tbl>
    <w:p w14:paraId="6282A39A" w14:textId="77777777" w:rsidR="00F97173" w:rsidRDefault="00F97173" w:rsidP="00F97173">
      <w:pPr>
        <w:spacing w:after="160" w:line="278" w:lineRule="auto"/>
        <w:rPr>
          <w:rFonts w:ascii="Times New Roman" w:hAnsi="Times New Roman" w:cs="Times New Roman"/>
          <w:b/>
          <w:bCs/>
          <w:color w:val="0E101A"/>
        </w:rPr>
      </w:pPr>
    </w:p>
    <w:p w14:paraId="3577175F" w14:textId="2F06921F" w:rsidR="00F97173" w:rsidRPr="00A669AC" w:rsidRDefault="00F97173" w:rsidP="00F97173">
      <w:pPr>
        <w:spacing w:line="480" w:lineRule="auto"/>
        <w:rPr>
          <w:rFonts w:ascii="Times New Roman" w:hAnsi="Times New Roman" w:cs="Times New Roman"/>
          <w:b/>
          <w:bCs/>
          <w:color w:val="0E101A"/>
        </w:rPr>
      </w:pPr>
      <w:r w:rsidRPr="002B63A8">
        <w:rPr>
          <w:rFonts w:ascii="Times New Roman" w:hAnsi="Times New Roman" w:cs="Times New Roman"/>
          <w:b/>
          <w:bCs/>
          <w:color w:val="0E101A"/>
        </w:rPr>
        <w:t xml:space="preserve">Table </w:t>
      </w:r>
      <w:r w:rsidR="00B441F5">
        <w:rPr>
          <w:rFonts w:ascii="Times New Roman" w:hAnsi="Times New Roman" w:cs="Times New Roman" w:hint="eastAsia"/>
          <w:b/>
          <w:bCs/>
          <w:color w:val="0E101A"/>
        </w:rPr>
        <w:t>S</w:t>
      </w:r>
      <w:r w:rsidR="00EE618C">
        <w:rPr>
          <w:rFonts w:ascii="Times New Roman" w:hAnsi="Times New Roman" w:cs="Times New Roman" w:hint="eastAsia"/>
          <w:b/>
          <w:bCs/>
          <w:color w:val="0E101A"/>
        </w:rPr>
        <w:t>10</w:t>
      </w:r>
    </w:p>
    <w:tbl>
      <w:tblPr>
        <w:tblpPr w:leftFromText="180" w:rightFromText="180" w:vertAnchor="text" w:horzAnchor="margin" w:tblpXSpec="center" w:tblpY="426"/>
        <w:tblW w:w="8880" w:type="dxa"/>
        <w:tblBorders>
          <w:bottom w:val="single" w:sz="8" w:space="0" w:color="000000"/>
        </w:tblBorders>
        <w:tblLook w:val="04A0" w:firstRow="1" w:lastRow="0" w:firstColumn="1" w:lastColumn="0" w:noHBand="0" w:noVBand="1"/>
      </w:tblPr>
      <w:tblGrid>
        <w:gridCol w:w="3330"/>
        <w:gridCol w:w="1110"/>
        <w:gridCol w:w="1110"/>
        <w:gridCol w:w="1110"/>
        <w:gridCol w:w="1110"/>
        <w:gridCol w:w="1110"/>
      </w:tblGrid>
      <w:tr w:rsidR="004036EF" w:rsidRPr="008C2B6E" w14:paraId="4BC2CBF9" w14:textId="026E3D3B" w:rsidTr="00A669AC">
        <w:trPr>
          <w:trHeight w:val="250"/>
        </w:trPr>
        <w:tc>
          <w:tcPr>
            <w:tcW w:w="3330" w:type="dxa"/>
            <w:tcBorders>
              <w:top w:val="single" w:sz="18" w:space="0" w:color="000000"/>
              <w:bottom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4C86E6E" w14:textId="77777777" w:rsidR="004036EF" w:rsidRPr="008C2B6E" w:rsidRDefault="004036EF" w:rsidP="00462A38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2B6E">
              <w:rPr>
                <w:rFonts w:ascii="Times New Roman" w:hAnsi="Times New Roman" w:cs="Times New Roman"/>
                <w:sz w:val="20"/>
                <w:szCs w:val="20"/>
              </w:rPr>
              <w:t>Parameter</w:t>
            </w:r>
          </w:p>
        </w:tc>
        <w:tc>
          <w:tcPr>
            <w:tcW w:w="1110" w:type="dxa"/>
            <w:tcBorders>
              <w:top w:val="single" w:sz="18" w:space="0" w:color="000000"/>
              <w:bottom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841406A" w14:textId="77777777" w:rsidR="004036EF" w:rsidRPr="008C2B6E" w:rsidRDefault="004036EF" w:rsidP="00462A38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2B6E">
              <w:rPr>
                <w:rFonts w:ascii="Times New Roman" w:hAnsi="Times New Roman" w:cs="Times New Roman"/>
                <w:sz w:val="20"/>
                <w:szCs w:val="20"/>
              </w:rPr>
              <w:t>Class 1</w:t>
            </w:r>
          </w:p>
        </w:tc>
        <w:tc>
          <w:tcPr>
            <w:tcW w:w="1110" w:type="dxa"/>
            <w:tcBorders>
              <w:top w:val="single" w:sz="18" w:space="0" w:color="000000"/>
              <w:bottom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A50DCCD" w14:textId="77777777" w:rsidR="004036EF" w:rsidRPr="008C2B6E" w:rsidRDefault="004036EF" w:rsidP="00462A38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2B6E">
              <w:rPr>
                <w:rFonts w:ascii="Times New Roman" w:hAnsi="Times New Roman" w:cs="Times New Roman"/>
                <w:sz w:val="20"/>
                <w:szCs w:val="20"/>
              </w:rPr>
              <w:t xml:space="preserve">Class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1110" w:type="dxa"/>
            <w:tcBorders>
              <w:top w:val="single" w:sz="18" w:space="0" w:color="000000"/>
              <w:bottom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1B338A74" w14:textId="77777777" w:rsidR="004036EF" w:rsidRPr="008C2B6E" w:rsidRDefault="004036EF" w:rsidP="00462A38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2B6E">
              <w:rPr>
                <w:rFonts w:ascii="Times New Roman" w:hAnsi="Times New Roman" w:cs="Times New Roman"/>
                <w:sz w:val="20"/>
                <w:szCs w:val="20"/>
              </w:rPr>
              <w:t xml:space="preserve">Class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1110" w:type="dxa"/>
            <w:tcBorders>
              <w:top w:val="single" w:sz="18" w:space="0" w:color="000000"/>
              <w:bottom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3533FC9" w14:textId="77777777" w:rsidR="004036EF" w:rsidRPr="008C2B6E" w:rsidRDefault="004036EF" w:rsidP="00462A38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2B6E">
              <w:rPr>
                <w:rFonts w:ascii="Times New Roman" w:hAnsi="Times New Roman" w:cs="Times New Roman"/>
                <w:sz w:val="20"/>
                <w:szCs w:val="20"/>
              </w:rPr>
              <w:t xml:space="preserve">Class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</w:p>
        </w:tc>
        <w:tc>
          <w:tcPr>
            <w:tcW w:w="1110" w:type="dxa"/>
            <w:tcBorders>
              <w:top w:val="single" w:sz="18" w:space="0" w:color="000000"/>
              <w:bottom w:val="single" w:sz="8" w:space="0" w:color="000000"/>
            </w:tcBorders>
          </w:tcPr>
          <w:p w14:paraId="5A2FB5EE" w14:textId="7498AD5F" w:rsidR="004036EF" w:rsidRPr="008C2B6E" w:rsidRDefault="004036EF" w:rsidP="00462A38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2B6E">
              <w:rPr>
                <w:rFonts w:ascii="Times New Roman" w:hAnsi="Times New Roman" w:cs="Times New Roman"/>
                <w:sz w:val="20"/>
                <w:szCs w:val="20"/>
              </w:rPr>
              <w:t xml:space="preserve">Class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</w:p>
        </w:tc>
      </w:tr>
      <w:tr w:rsidR="004036EF" w:rsidRPr="008C2B6E" w14:paraId="009A1FFD" w14:textId="73635FD3" w:rsidTr="00A669AC">
        <w:trPr>
          <w:trHeight w:val="250"/>
        </w:trPr>
        <w:tc>
          <w:tcPr>
            <w:tcW w:w="3330" w:type="dxa"/>
            <w:tcBorders>
              <w:top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B17F404" w14:textId="77777777" w:rsidR="004036EF" w:rsidRPr="008C2B6E" w:rsidRDefault="004036EF" w:rsidP="00462A38">
            <w:pPr>
              <w:widowControl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8C2B6E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</w:p>
        </w:tc>
        <w:tc>
          <w:tcPr>
            <w:tcW w:w="1110" w:type="dxa"/>
            <w:tcBorders>
              <w:top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0F8E7CA" w14:textId="77777777" w:rsidR="004036EF" w:rsidRPr="008C2B6E" w:rsidRDefault="004036EF" w:rsidP="00462A38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7E0FBE9" w14:textId="77777777" w:rsidR="004036EF" w:rsidRPr="008C2B6E" w:rsidRDefault="004036EF" w:rsidP="00462A38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D2CF714" w14:textId="77777777" w:rsidR="004036EF" w:rsidRPr="008C2B6E" w:rsidRDefault="004036EF" w:rsidP="00462A38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710FA782" w14:textId="77777777" w:rsidR="004036EF" w:rsidRPr="008C2B6E" w:rsidRDefault="004036EF" w:rsidP="00462A38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single" w:sz="8" w:space="0" w:color="000000"/>
            </w:tcBorders>
          </w:tcPr>
          <w:p w14:paraId="466015DE" w14:textId="77777777" w:rsidR="004036EF" w:rsidRPr="008C2B6E" w:rsidRDefault="004036EF" w:rsidP="00462A38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95386" w:rsidRPr="008C2B6E" w14:paraId="7A132AAD" w14:textId="6F33B4FF" w:rsidTr="00A669AC">
        <w:trPr>
          <w:trHeight w:val="250"/>
        </w:trPr>
        <w:tc>
          <w:tcPr>
            <w:tcW w:w="3330" w:type="dxa"/>
            <w:shd w:val="clear" w:color="auto" w:fill="auto"/>
            <w:noWrap/>
            <w:vAlign w:val="bottom"/>
            <w:hideMark/>
          </w:tcPr>
          <w:p w14:paraId="33C9E6D5" w14:textId="77777777" w:rsidR="00695386" w:rsidRPr="008C2B6E" w:rsidRDefault="00695386" w:rsidP="00695386">
            <w:pPr>
              <w:widowControl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8C2B6E">
              <w:rPr>
                <w:rFonts w:ascii="Times New Roman" w:hAnsi="Times New Roman" w:cs="Times New Roman"/>
                <w:sz w:val="20"/>
                <w:szCs w:val="20"/>
              </w:rPr>
              <w:t xml:space="preserve">        Intercept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63A93C84" w14:textId="0E10D212" w:rsidR="00695386" w:rsidRPr="00345FBE" w:rsidRDefault="00695386" w:rsidP="00695386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2A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6</w:t>
            </w:r>
            <w:r w:rsidR="00654068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5</w:t>
            </w:r>
            <w:r w:rsidRPr="00462A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6E836FB3" w14:textId="03ADA285" w:rsidR="00695386" w:rsidRPr="00345FBE" w:rsidRDefault="00695386" w:rsidP="00695386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.00***</w:t>
            </w: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43612328" w14:textId="7D578EA4" w:rsidR="00695386" w:rsidRPr="00345FBE" w:rsidRDefault="00695386" w:rsidP="00695386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2A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0</w:t>
            </w:r>
            <w:r w:rsidRPr="00462A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008E9C69" w14:textId="7D56739C" w:rsidR="00695386" w:rsidRPr="00345FBE" w:rsidRDefault="00695386" w:rsidP="00695386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2A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0</w:t>
            </w:r>
            <w:r w:rsidRPr="00462A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110" w:type="dxa"/>
            <w:vAlign w:val="bottom"/>
          </w:tcPr>
          <w:p w14:paraId="2DB38230" w14:textId="0E1BC478" w:rsidR="00695386" w:rsidRPr="00462A38" w:rsidRDefault="00695386" w:rsidP="00695386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2A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</w:t>
            </w:r>
            <w:r w:rsidR="00654068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4</w:t>
            </w:r>
            <w:r w:rsidRPr="00462A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</w:tr>
      <w:tr w:rsidR="00695386" w:rsidRPr="008C2B6E" w14:paraId="452B6125" w14:textId="5A964653" w:rsidTr="00A669AC">
        <w:trPr>
          <w:trHeight w:val="250"/>
        </w:trPr>
        <w:tc>
          <w:tcPr>
            <w:tcW w:w="3330" w:type="dxa"/>
            <w:shd w:val="clear" w:color="auto" w:fill="auto"/>
            <w:noWrap/>
            <w:vAlign w:val="bottom"/>
            <w:hideMark/>
          </w:tcPr>
          <w:p w14:paraId="4C593A71" w14:textId="77777777" w:rsidR="00695386" w:rsidRPr="008C2B6E" w:rsidRDefault="00695386" w:rsidP="00695386">
            <w:pPr>
              <w:widowControl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8C2B6E">
              <w:rPr>
                <w:rFonts w:ascii="Times New Roman" w:hAnsi="Times New Roman" w:cs="Times New Roman"/>
                <w:sz w:val="20"/>
                <w:szCs w:val="20"/>
              </w:rPr>
              <w:t xml:space="preserve">        Linear slope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1623CF34" w14:textId="1D851BF9" w:rsidR="00695386" w:rsidRPr="00345FBE" w:rsidRDefault="00695386" w:rsidP="00695386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2A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.</w:t>
            </w:r>
            <w:r w:rsidR="00654068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96</w:t>
            </w:r>
            <w:r w:rsidRPr="00462A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76D0C2AC" w14:textId="20964E69" w:rsidR="00695386" w:rsidRPr="00345FBE" w:rsidRDefault="00695386" w:rsidP="00695386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0.71***</w:t>
            </w: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41C936F2" w14:textId="28D916A9" w:rsidR="00695386" w:rsidRPr="00345FBE" w:rsidRDefault="00695386" w:rsidP="00695386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2A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5F4DC27F" w14:textId="16F8B23F" w:rsidR="00695386" w:rsidRPr="00345FBE" w:rsidRDefault="00695386" w:rsidP="00695386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2A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8</w:t>
            </w:r>
            <w:r w:rsidR="00654068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2</w:t>
            </w:r>
            <w:r w:rsidRPr="00462A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110" w:type="dxa"/>
            <w:vAlign w:val="bottom"/>
          </w:tcPr>
          <w:p w14:paraId="5214C4A7" w14:textId="4499954D" w:rsidR="00695386" w:rsidRPr="00462A38" w:rsidRDefault="00695386" w:rsidP="00695386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2A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</w:t>
            </w:r>
            <w:r w:rsidR="00654068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41</w:t>
            </w:r>
            <w:r w:rsidRPr="00462A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</w:tr>
      <w:tr w:rsidR="00695386" w:rsidRPr="008C2B6E" w14:paraId="5543EE51" w14:textId="01C92718" w:rsidTr="00A669AC">
        <w:trPr>
          <w:trHeight w:val="250"/>
        </w:trPr>
        <w:tc>
          <w:tcPr>
            <w:tcW w:w="3330" w:type="dxa"/>
            <w:shd w:val="clear" w:color="auto" w:fill="auto"/>
            <w:noWrap/>
            <w:vAlign w:val="bottom"/>
            <w:hideMark/>
          </w:tcPr>
          <w:p w14:paraId="2C3AAE92" w14:textId="77777777" w:rsidR="00695386" w:rsidRPr="008C2B6E" w:rsidRDefault="00695386" w:rsidP="00695386">
            <w:pPr>
              <w:widowControl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8C2B6E">
              <w:rPr>
                <w:rFonts w:ascii="Times New Roman" w:hAnsi="Times New Roman" w:cs="Times New Roman"/>
                <w:sz w:val="20"/>
                <w:szCs w:val="20"/>
              </w:rPr>
              <w:t xml:space="preserve">        Quadratic slope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6247E09E" w14:textId="6F782FB4" w:rsidR="00695386" w:rsidRPr="00345FBE" w:rsidRDefault="00695386" w:rsidP="00695386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2A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</w:t>
            </w:r>
            <w:r w:rsidR="00654068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</w:t>
            </w:r>
            <w:r w:rsidRPr="00462A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7A80F578" w14:textId="02FE17D6" w:rsidR="00695386" w:rsidRPr="00345FBE" w:rsidRDefault="00695386" w:rsidP="00695386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18***</w:t>
            </w: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40560843" w14:textId="1BF737F1" w:rsidR="00695386" w:rsidRPr="00345FBE" w:rsidRDefault="00695386" w:rsidP="00695386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-</w:t>
            </w:r>
            <w:r w:rsidRPr="00462A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.05</w:t>
            </w: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3F87BBFF" w14:textId="673C6626" w:rsidR="00695386" w:rsidRPr="00345FBE" w:rsidRDefault="00695386" w:rsidP="00695386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2A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</w:t>
            </w:r>
            <w:r w:rsidR="00654068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6</w:t>
            </w:r>
            <w:r w:rsidRPr="00462A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110" w:type="dxa"/>
            <w:vAlign w:val="bottom"/>
          </w:tcPr>
          <w:p w14:paraId="1CED70D4" w14:textId="592132F3" w:rsidR="00695386" w:rsidRPr="00462A38" w:rsidRDefault="00695386" w:rsidP="00695386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2A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3</w:t>
            </w:r>
            <w:r w:rsidR="00654068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3</w:t>
            </w:r>
            <w:r w:rsidRPr="00462A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</w:tr>
      <w:tr w:rsidR="00695386" w:rsidRPr="008C2B6E" w14:paraId="17DC37CB" w14:textId="5C0E35D4" w:rsidTr="00A669AC">
        <w:trPr>
          <w:trHeight w:val="250"/>
        </w:trPr>
        <w:tc>
          <w:tcPr>
            <w:tcW w:w="3330" w:type="dxa"/>
            <w:shd w:val="clear" w:color="auto" w:fill="auto"/>
            <w:noWrap/>
            <w:vAlign w:val="bottom"/>
            <w:hideMark/>
          </w:tcPr>
          <w:p w14:paraId="2A1A7A9C" w14:textId="77777777" w:rsidR="00695386" w:rsidRPr="008C2B6E" w:rsidRDefault="00695386" w:rsidP="00695386">
            <w:pPr>
              <w:widowControl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8C2B6E">
              <w:rPr>
                <w:rFonts w:ascii="Times New Roman" w:hAnsi="Times New Roman" w:cs="Times New Roman"/>
                <w:sz w:val="20"/>
                <w:szCs w:val="20"/>
              </w:rPr>
              <w:t>Variances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54DE7CB3" w14:textId="77777777" w:rsidR="00695386" w:rsidRPr="00345FBE" w:rsidRDefault="00695386" w:rsidP="00695386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7662CA8C" w14:textId="77777777" w:rsidR="00695386" w:rsidRPr="00345FBE" w:rsidRDefault="00695386" w:rsidP="00695386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47014FCD" w14:textId="77777777" w:rsidR="00695386" w:rsidRPr="00345FBE" w:rsidRDefault="00695386" w:rsidP="00695386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185F3761" w14:textId="77777777" w:rsidR="00695386" w:rsidRPr="00345FBE" w:rsidRDefault="00695386" w:rsidP="00695386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0" w:type="dxa"/>
            <w:vAlign w:val="bottom"/>
          </w:tcPr>
          <w:p w14:paraId="2833FB6E" w14:textId="77777777" w:rsidR="00695386" w:rsidRPr="00345FBE" w:rsidRDefault="00695386" w:rsidP="00695386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02AF3" w:rsidRPr="008C2B6E" w14:paraId="2EC0E946" w14:textId="6D4176A3" w:rsidTr="00A669AC">
        <w:trPr>
          <w:trHeight w:val="250"/>
        </w:trPr>
        <w:tc>
          <w:tcPr>
            <w:tcW w:w="3330" w:type="dxa"/>
            <w:shd w:val="clear" w:color="auto" w:fill="auto"/>
            <w:noWrap/>
            <w:vAlign w:val="bottom"/>
            <w:hideMark/>
          </w:tcPr>
          <w:p w14:paraId="76551905" w14:textId="77777777" w:rsidR="00902AF3" w:rsidRPr="008C2B6E" w:rsidRDefault="00902AF3" w:rsidP="00902AF3">
            <w:pPr>
              <w:widowControl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8C2B6E">
              <w:rPr>
                <w:rFonts w:ascii="Times New Roman" w:hAnsi="Times New Roman" w:cs="Times New Roman"/>
                <w:sz w:val="20"/>
                <w:szCs w:val="20"/>
              </w:rPr>
              <w:t xml:space="preserve">        Intercept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39ADD073" w14:textId="77777777" w:rsidR="00902AF3" w:rsidRPr="00345FBE" w:rsidRDefault="00902AF3" w:rsidP="00902AF3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462A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5C229A60" w14:textId="312678D3" w:rsidR="00902AF3" w:rsidRPr="00345FBE" w:rsidRDefault="00902AF3" w:rsidP="00902AF3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462A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36894378" w14:textId="60A8703F" w:rsidR="00902AF3" w:rsidRPr="00345FBE" w:rsidRDefault="00902AF3" w:rsidP="00902AF3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462A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4AEE3054" w14:textId="1DFE33FF" w:rsidR="00902AF3" w:rsidRPr="00345FBE" w:rsidRDefault="00902AF3" w:rsidP="00902AF3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462A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10" w:type="dxa"/>
            <w:vAlign w:val="bottom"/>
          </w:tcPr>
          <w:p w14:paraId="03713697" w14:textId="2574474B" w:rsidR="00902AF3" w:rsidRPr="00A939FC" w:rsidRDefault="00902AF3" w:rsidP="00902AF3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462A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</w:t>
            </w:r>
          </w:p>
        </w:tc>
      </w:tr>
      <w:tr w:rsidR="00902AF3" w:rsidRPr="008C2B6E" w14:paraId="3CDF3383" w14:textId="2947FD92" w:rsidTr="00A669AC">
        <w:trPr>
          <w:trHeight w:val="250"/>
        </w:trPr>
        <w:tc>
          <w:tcPr>
            <w:tcW w:w="3330" w:type="dxa"/>
            <w:shd w:val="clear" w:color="auto" w:fill="auto"/>
            <w:noWrap/>
            <w:vAlign w:val="bottom"/>
            <w:hideMark/>
          </w:tcPr>
          <w:p w14:paraId="39C1E557" w14:textId="77777777" w:rsidR="00902AF3" w:rsidRPr="008C2B6E" w:rsidRDefault="00902AF3" w:rsidP="00902AF3">
            <w:pPr>
              <w:widowControl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8C2B6E">
              <w:rPr>
                <w:rFonts w:ascii="Times New Roman" w:hAnsi="Times New Roman" w:cs="Times New Roman"/>
                <w:sz w:val="20"/>
                <w:szCs w:val="20"/>
              </w:rPr>
              <w:t xml:space="preserve">        Linear slope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5E881C4F" w14:textId="5C32AEC1" w:rsidR="00902AF3" w:rsidRPr="00345FBE" w:rsidRDefault="00902AF3" w:rsidP="00902AF3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2A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72</w:t>
            </w:r>
            <w:r w:rsidRPr="00462A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26B2FD82" w14:textId="2BF610F2" w:rsidR="00902AF3" w:rsidRPr="00345FBE" w:rsidRDefault="00902AF3" w:rsidP="00902AF3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2A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72</w:t>
            </w:r>
            <w:r w:rsidRPr="00462A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3BB432E7" w14:textId="0A2B5C43" w:rsidR="00902AF3" w:rsidRPr="00345FBE" w:rsidRDefault="00902AF3" w:rsidP="00902AF3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2A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72</w:t>
            </w:r>
            <w:r w:rsidRPr="00462A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0B11971F" w14:textId="375CAD18" w:rsidR="00902AF3" w:rsidRPr="00345FBE" w:rsidRDefault="00902AF3" w:rsidP="00902AF3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2A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72</w:t>
            </w:r>
            <w:r w:rsidRPr="00462A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110" w:type="dxa"/>
            <w:vAlign w:val="bottom"/>
          </w:tcPr>
          <w:p w14:paraId="49D7A527" w14:textId="206C299A" w:rsidR="00902AF3" w:rsidRPr="00462A38" w:rsidRDefault="00902AF3" w:rsidP="00902AF3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2A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72</w:t>
            </w:r>
            <w:r w:rsidRPr="00462A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</w:tr>
      <w:tr w:rsidR="00902AF3" w:rsidRPr="008C2B6E" w14:paraId="039B653E" w14:textId="70E79E35" w:rsidTr="00A669AC">
        <w:trPr>
          <w:trHeight w:val="250"/>
        </w:trPr>
        <w:tc>
          <w:tcPr>
            <w:tcW w:w="3330" w:type="dxa"/>
            <w:shd w:val="clear" w:color="auto" w:fill="auto"/>
            <w:noWrap/>
            <w:vAlign w:val="bottom"/>
            <w:hideMark/>
          </w:tcPr>
          <w:p w14:paraId="59C80BB8" w14:textId="77777777" w:rsidR="00902AF3" w:rsidRPr="008C2B6E" w:rsidRDefault="00902AF3" w:rsidP="00902AF3">
            <w:pPr>
              <w:widowControl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8C2B6E">
              <w:rPr>
                <w:rFonts w:ascii="Times New Roman" w:hAnsi="Times New Roman" w:cs="Times New Roman"/>
                <w:sz w:val="20"/>
                <w:szCs w:val="20"/>
              </w:rPr>
              <w:t xml:space="preserve">        Quadratic slope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6A767798" w14:textId="271179E7" w:rsidR="00902AF3" w:rsidRPr="00345FBE" w:rsidRDefault="00902AF3" w:rsidP="00902AF3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2A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4</w:t>
            </w:r>
            <w:r w:rsidRPr="00462A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5DD6F5AF" w14:textId="19F4D04F" w:rsidR="00902AF3" w:rsidRPr="00345FBE" w:rsidRDefault="00902AF3" w:rsidP="00902AF3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2A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4</w:t>
            </w:r>
            <w:r w:rsidRPr="00462A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1A9C10E5" w14:textId="6FEA1249" w:rsidR="00902AF3" w:rsidRPr="00345FBE" w:rsidRDefault="00902AF3" w:rsidP="00902AF3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2A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4</w:t>
            </w:r>
            <w:r w:rsidRPr="00462A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7040DE41" w14:textId="18081789" w:rsidR="00902AF3" w:rsidRPr="00345FBE" w:rsidRDefault="00902AF3" w:rsidP="00902AF3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2A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4</w:t>
            </w:r>
            <w:r w:rsidRPr="00462A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110" w:type="dxa"/>
            <w:vAlign w:val="bottom"/>
          </w:tcPr>
          <w:p w14:paraId="00AD5DAE" w14:textId="48B3187E" w:rsidR="00902AF3" w:rsidRPr="00462A38" w:rsidRDefault="00902AF3" w:rsidP="00902AF3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2A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4</w:t>
            </w:r>
            <w:r w:rsidRPr="00462A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</w:tr>
      <w:tr w:rsidR="00695386" w:rsidRPr="008C2B6E" w14:paraId="5138DA97" w14:textId="15EF8A72" w:rsidTr="00A669AC">
        <w:trPr>
          <w:trHeight w:val="250"/>
        </w:trPr>
        <w:tc>
          <w:tcPr>
            <w:tcW w:w="3330" w:type="dxa"/>
            <w:shd w:val="clear" w:color="auto" w:fill="auto"/>
            <w:noWrap/>
            <w:vAlign w:val="bottom"/>
            <w:hideMark/>
          </w:tcPr>
          <w:p w14:paraId="7B87B823" w14:textId="77777777" w:rsidR="00695386" w:rsidRPr="008C2B6E" w:rsidRDefault="00695386" w:rsidP="00695386">
            <w:pPr>
              <w:widowControl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8C2B6E">
              <w:rPr>
                <w:rFonts w:ascii="Times New Roman" w:hAnsi="Times New Roman" w:cs="Times New Roman"/>
                <w:sz w:val="20"/>
                <w:szCs w:val="20"/>
              </w:rPr>
              <w:t>Covariances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20B014E5" w14:textId="77777777" w:rsidR="00695386" w:rsidRPr="00345FBE" w:rsidRDefault="00695386" w:rsidP="00695386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1E1E6A8A" w14:textId="77777777" w:rsidR="00695386" w:rsidRPr="00345FBE" w:rsidRDefault="00695386" w:rsidP="00695386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0FE9DF57" w14:textId="77777777" w:rsidR="00695386" w:rsidRPr="00345FBE" w:rsidRDefault="00695386" w:rsidP="00695386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1A29D0B8" w14:textId="77777777" w:rsidR="00695386" w:rsidRPr="00345FBE" w:rsidRDefault="00695386" w:rsidP="00695386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0" w:type="dxa"/>
          </w:tcPr>
          <w:p w14:paraId="219EEDAA" w14:textId="77777777" w:rsidR="00695386" w:rsidRPr="00345FBE" w:rsidRDefault="00695386" w:rsidP="00695386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C3CC0" w:rsidRPr="008C2B6E" w14:paraId="60BB5F21" w14:textId="69106537" w:rsidTr="00A669AC">
        <w:trPr>
          <w:trHeight w:val="250"/>
        </w:trPr>
        <w:tc>
          <w:tcPr>
            <w:tcW w:w="3330" w:type="dxa"/>
            <w:tcBorders>
              <w:bottom w:val="single" w:sz="18" w:space="0" w:color="000000"/>
            </w:tcBorders>
            <w:shd w:val="clear" w:color="auto" w:fill="auto"/>
            <w:noWrap/>
            <w:vAlign w:val="bottom"/>
            <w:hideMark/>
          </w:tcPr>
          <w:p w14:paraId="0D26B218" w14:textId="77777777" w:rsidR="005C3CC0" w:rsidRPr="008C2B6E" w:rsidRDefault="005C3CC0" w:rsidP="005C3CC0">
            <w:pPr>
              <w:widowControl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8C2B6E">
              <w:rPr>
                <w:rFonts w:ascii="Times New Roman" w:hAnsi="Times New Roman" w:cs="Times New Roman"/>
                <w:sz w:val="20"/>
                <w:szCs w:val="20"/>
              </w:rPr>
              <w:t xml:space="preserve">       Linear slope, quadratic slope</w:t>
            </w:r>
          </w:p>
        </w:tc>
        <w:tc>
          <w:tcPr>
            <w:tcW w:w="1110" w:type="dxa"/>
            <w:tcBorders>
              <w:bottom w:val="single" w:sz="18" w:space="0" w:color="000000"/>
            </w:tcBorders>
            <w:shd w:val="clear" w:color="auto" w:fill="auto"/>
            <w:noWrap/>
            <w:vAlign w:val="bottom"/>
            <w:hideMark/>
          </w:tcPr>
          <w:p w14:paraId="208AF107" w14:textId="45D5C2F1" w:rsidR="005C3CC0" w:rsidRPr="00345FBE" w:rsidRDefault="005C3CC0" w:rsidP="005C3CC0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-</w:t>
            </w:r>
            <w:r w:rsidRPr="00462A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7</w:t>
            </w:r>
            <w:r w:rsidRPr="00462A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110" w:type="dxa"/>
            <w:tcBorders>
              <w:bottom w:val="single" w:sz="18" w:space="0" w:color="000000"/>
            </w:tcBorders>
            <w:shd w:val="clear" w:color="auto" w:fill="auto"/>
            <w:noWrap/>
            <w:hideMark/>
          </w:tcPr>
          <w:p w14:paraId="0D4D56C3" w14:textId="05A8C40B" w:rsidR="005C3CC0" w:rsidRPr="00345FBE" w:rsidRDefault="005C3CC0" w:rsidP="005C3CC0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4DBC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-</w:t>
            </w:r>
            <w:r w:rsidRPr="00934D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  <w:r w:rsidRPr="00934DBC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7</w:t>
            </w:r>
            <w:r w:rsidRPr="00934D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110" w:type="dxa"/>
            <w:tcBorders>
              <w:bottom w:val="single" w:sz="18" w:space="0" w:color="000000"/>
            </w:tcBorders>
            <w:shd w:val="clear" w:color="auto" w:fill="auto"/>
            <w:noWrap/>
            <w:hideMark/>
          </w:tcPr>
          <w:p w14:paraId="6B0639AC" w14:textId="27D6C088" w:rsidR="005C3CC0" w:rsidRPr="00345FBE" w:rsidRDefault="005C3CC0" w:rsidP="005C3CC0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4DBC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-</w:t>
            </w:r>
            <w:r w:rsidRPr="00934D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  <w:r w:rsidRPr="00934DBC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7</w:t>
            </w:r>
            <w:r w:rsidRPr="00934D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110" w:type="dxa"/>
            <w:tcBorders>
              <w:bottom w:val="single" w:sz="18" w:space="0" w:color="000000"/>
            </w:tcBorders>
            <w:shd w:val="clear" w:color="auto" w:fill="auto"/>
            <w:noWrap/>
            <w:hideMark/>
          </w:tcPr>
          <w:p w14:paraId="68DF7C95" w14:textId="514D7883" w:rsidR="005C3CC0" w:rsidRPr="00345FBE" w:rsidRDefault="005C3CC0" w:rsidP="005C3CC0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4DBC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-</w:t>
            </w:r>
            <w:r w:rsidRPr="00934D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  <w:r w:rsidRPr="00934DBC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7</w:t>
            </w:r>
            <w:r w:rsidRPr="00934D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110" w:type="dxa"/>
            <w:tcBorders>
              <w:bottom w:val="single" w:sz="18" w:space="0" w:color="000000"/>
            </w:tcBorders>
          </w:tcPr>
          <w:p w14:paraId="3507D7FE" w14:textId="0303795C" w:rsidR="005C3CC0" w:rsidRPr="00462A38" w:rsidRDefault="005C3CC0" w:rsidP="005C3CC0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4DBC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-</w:t>
            </w:r>
            <w:r w:rsidRPr="00934D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  <w:r w:rsidRPr="00934DBC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7</w:t>
            </w:r>
            <w:r w:rsidRPr="00934D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</w:tr>
    </w:tbl>
    <w:p w14:paraId="328E809C" w14:textId="6B6781D4" w:rsidR="00F97173" w:rsidRDefault="0062142A" w:rsidP="00F97173">
      <w:pPr>
        <w:spacing w:line="480" w:lineRule="auto"/>
        <w:rPr>
          <w:rFonts w:ascii="Times New Roman" w:eastAsia="Times New Roman" w:hAnsi="Times New Roman" w:cs="Times New Roman"/>
          <w:i/>
          <w:iCs/>
          <w:sz w:val="18"/>
          <w:szCs w:val="18"/>
        </w:rPr>
      </w:pPr>
      <w:r w:rsidRPr="00462A38">
        <w:rPr>
          <w:rFonts w:ascii="Times New Roman" w:hAnsi="Times New Roman" w:cs="Times New Roman"/>
          <w:i/>
          <w:iCs/>
          <w:sz w:val="20"/>
          <w:szCs w:val="20"/>
        </w:rPr>
        <w:t xml:space="preserve">Parameter </w:t>
      </w:r>
      <w:r w:rsidRPr="00462A38">
        <w:rPr>
          <w:rFonts w:ascii="Times New Roman" w:hAnsi="Times New Roman" w:cs="Times New Roman" w:hint="eastAsia"/>
          <w:i/>
          <w:iCs/>
          <w:sz w:val="20"/>
          <w:szCs w:val="20"/>
        </w:rPr>
        <w:t>E</w:t>
      </w:r>
      <w:r w:rsidRPr="00462A38">
        <w:rPr>
          <w:rFonts w:ascii="Times New Roman" w:hAnsi="Times New Roman" w:cs="Times New Roman"/>
          <w:i/>
          <w:iCs/>
          <w:sz w:val="20"/>
          <w:szCs w:val="20"/>
        </w:rPr>
        <w:t xml:space="preserve">stimates for the </w:t>
      </w:r>
      <w:r w:rsidRPr="00462A38">
        <w:rPr>
          <w:rFonts w:ascii="Times New Roman" w:hAnsi="Times New Roman" w:cs="Times New Roman" w:hint="eastAsia"/>
          <w:i/>
          <w:iCs/>
          <w:sz w:val="20"/>
          <w:szCs w:val="20"/>
        </w:rPr>
        <w:t>S</w:t>
      </w:r>
      <w:r w:rsidRPr="00462A38">
        <w:rPr>
          <w:rFonts w:ascii="Times New Roman" w:hAnsi="Times New Roman" w:cs="Times New Roman"/>
          <w:i/>
          <w:iCs/>
          <w:sz w:val="20"/>
          <w:szCs w:val="20"/>
        </w:rPr>
        <w:t xml:space="preserve">elected </w:t>
      </w:r>
      <w:r w:rsidRPr="00462A38">
        <w:rPr>
          <w:rFonts w:ascii="Times New Roman" w:hAnsi="Times New Roman" w:cs="Times New Roman" w:hint="eastAsia"/>
          <w:i/>
          <w:iCs/>
          <w:sz w:val="20"/>
          <w:szCs w:val="20"/>
        </w:rPr>
        <w:t>Five-Class G</w:t>
      </w:r>
      <w:r w:rsidRPr="00462A38">
        <w:rPr>
          <w:rFonts w:ascii="Times New Roman" w:hAnsi="Times New Roman" w:cs="Times New Roman"/>
          <w:i/>
          <w:iCs/>
          <w:sz w:val="20"/>
          <w:szCs w:val="20"/>
        </w:rPr>
        <w:t xml:space="preserve">rowth </w:t>
      </w:r>
      <w:r w:rsidRPr="00462A38">
        <w:rPr>
          <w:rFonts w:ascii="Times New Roman" w:hAnsi="Times New Roman" w:cs="Times New Roman" w:hint="eastAsia"/>
          <w:i/>
          <w:iCs/>
          <w:sz w:val="20"/>
          <w:szCs w:val="20"/>
        </w:rPr>
        <w:t>M</w:t>
      </w:r>
      <w:r w:rsidRPr="00462A38">
        <w:rPr>
          <w:rFonts w:ascii="Times New Roman" w:hAnsi="Times New Roman" w:cs="Times New Roman"/>
          <w:i/>
          <w:iCs/>
          <w:sz w:val="20"/>
          <w:szCs w:val="20"/>
        </w:rPr>
        <w:t xml:space="preserve">ixture </w:t>
      </w:r>
      <w:r w:rsidRPr="00462A38">
        <w:rPr>
          <w:rFonts w:ascii="Times New Roman" w:hAnsi="Times New Roman" w:cs="Times New Roman" w:hint="eastAsia"/>
          <w:i/>
          <w:iCs/>
          <w:sz w:val="20"/>
          <w:szCs w:val="20"/>
        </w:rPr>
        <w:t>M</w:t>
      </w:r>
      <w:r w:rsidRPr="00462A38">
        <w:rPr>
          <w:rFonts w:ascii="Times New Roman" w:hAnsi="Times New Roman" w:cs="Times New Roman"/>
          <w:i/>
          <w:iCs/>
          <w:sz w:val="20"/>
          <w:szCs w:val="20"/>
        </w:rPr>
        <w:t>odel</w:t>
      </w:r>
      <w:r w:rsidRPr="00462A38">
        <w:rPr>
          <w:rFonts w:ascii="Times New Roman" w:hAnsi="Times New Roman" w:cs="Times New Roman" w:hint="eastAsia"/>
          <w:i/>
          <w:iCs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i/>
          <w:iCs/>
          <w:sz w:val="20"/>
          <w:szCs w:val="20"/>
        </w:rPr>
        <w:t xml:space="preserve">for </w:t>
      </w:r>
      <w:bookmarkStart w:id="0" w:name="OLE_LINK1"/>
      <w:bookmarkStart w:id="1" w:name="OLE_LINK2"/>
      <w:r>
        <w:rPr>
          <w:rFonts w:ascii="Times New Roman" w:hAnsi="Times New Roman" w:cs="Times New Roman" w:hint="eastAsia"/>
          <w:i/>
          <w:iCs/>
          <w:sz w:val="20"/>
          <w:szCs w:val="20"/>
        </w:rPr>
        <w:t>Elementary Stage Participants</w:t>
      </w:r>
      <w:bookmarkEnd w:id="0"/>
      <w:bookmarkEnd w:id="1"/>
    </w:p>
    <w:p w14:paraId="1FE8B51E" w14:textId="77777777" w:rsidR="00F97173" w:rsidRDefault="00F97173" w:rsidP="00F97173">
      <w:pPr>
        <w:spacing w:line="480" w:lineRule="auto"/>
        <w:rPr>
          <w:rFonts w:ascii="Times New Roman" w:eastAsia="Times New Roman" w:hAnsi="Times New Roman" w:cs="Times New Roman"/>
          <w:i/>
          <w:iCs/>
          <w:sz w:val="18"/>
          <w:szCs w:val="18"/>
        </w:rPr>
      </w:pPr>
    </w:p>
    <w:p w14:paraId="5AD5164D" w14:textId="6DEE1FE3" w:rsidR="00F97173" w:rsidRDefault="00F97173" w:rsidP="00EC2889">
      <w:pPr>
        <w:spacing w:line="480" w:lineRule="auto"/>
        <w:rPr>
          <w:rFonts w:ascii="Times New Roman" w:eastAsia="Times New Roman" w:hAnsi="Times New Roman" w:cs="Times New Roman"/>
          <w:i/>
          <w:iCs/>
          <w:sz w:val="18"/>
          <w:szCs w:val="18"/>
        </w:rPr>
      </w:pPr>
      <w:r w:rsidRPr="002B63A8">
        <w:rPr>
          <w:rFonts w:ascii="Times New Roman" w:eastAsia="Times New Roman" w:hAnsi="Times New Roman" w:cs="Times New Roman"/>
          <w:i/>
          <w:iCs/>
          <w:sz w:val="18"/>
          <w:szCs w:val="18"/>
        </w:rPr>
        <w:t>* p &lt; .05. **p &lt; .01. ***p &lt; .00</w:t>
      </w:r>
    </w:p>
    <w:p w14:paraId="43726B02" w14:textId="77777777" w:rsidR="00EC2889" w:rsidRDefault="00EC2889" w:rsidP="00EC2889">
      <w:pPr>
        <w:spacing w:line="480" w:lineRule="auto"/>
        <w:rPr>
          <w:rFonts w:ascii="Times New Roman" w:eastAsia="Times New Roman" w:hAnsi="Times New Roman" w:cs="Times New Roman"/>
          <w:i/>
          <w:iCs/>
          <w:sz w:val="18"/>
          <w:szCs w:val="18"/>
        </w:rPr>
      </w:pPr>
    </w:p>
    <w:p w14:paraId="05E403D4" w14:textId="77777777" w:rsidR="00706E9A" w:rsidRDefault="00706E9A" w:rsidP="00EC2889">
      <w:pPr>
        <w:spacing w:line="480" w:lineRule="auto"/>
        <w:rPr>
          <w:rFonts w:ascii="Times New Roman" w:eastAsia="Times New Roman" w:hAnsi="Times New Roman" w:cs="Times New Roman"/>
          <w:i/>
          <w:iCs/>
          <w:sz w:val="18"/>
          <w:szCs w:val="18"/>
        </w:rPr>
      </w:pPr>
    </w:p>
    <w:p w14:paraId="491DB1E2" w14:textId="77777777" w:rsidR="00706E9A" w:rsidRDefault="00706E9A" w:rsidP="00EC2889">
      <w:pPr>
        <w:spacing w:line="480" w:lineRule="auto"/>
        <w:rPr>
          <w:rFonts w:ascii="Times New Roman" w:eastAsia="Times New Roman" w:hAnsi="Times New Roman" w:cs="Times New Roman"/>
          <w:i/>
          <w:iCs/>
          <w:sz w:val="18"/>
          <w:szCs w:val="18"/>
        </w:rPr>
      </w:pPr>
    </w:p>
    <w:p w14:paraId="4CC9494D" w14:textId="77777777" w:rsidR="00706E9A" w:rsidRDefault="00706E9A" w:rsidP="00EC2889">
      <w:pPr>
        <w:spacing w:line="480" w:lineRule="auto"/>
        <w:rPr>
          <w:rFonts w:ascii="Times New Roman" w:eastAsia="Times New Roman" w:hAnsi="Times New Roman" w:cs="Times New Roman"/>
          <w:i/>
          <w:iCs/>
          <w:sz w:val="18"/>
          <w:szCs w:val="18"/>
        </w:rPr>
      </w:pPr>
    </w:p>
    <w:p w14:paraId="6DDFE2C6" w14:textId="77777777" w:rsidR="00706E9A" w:rsidRDefault="00706E9A" w:rsidP="00EC2889">
      <w:pPr>
        <w:spacing w:line="480" w:lineRule="auto"/>
        <w:rPr>
          <w:rFonts w:ascii="Times New Roman" w:eastAsia="Times New Roman" w:hAnsi="Times New Roman" w:cs="Times New Roman"/>
          <w:i/>
          <w:iCs/>
          <w:sz w:val="18"/>
          <w:szCs w:val="18"/>
        </w:rPr>
      </w:pPr>
    </w:p>
    <w:p w14:paraId="2EBD2117" w14:textId="77777777" w:rsidR="00706E9A" w:rsidRDefault="00706E9A" w:rsidP="00EC2889">
      <w:pPr>
        <w:spacing w:line="480" w:lineRule="auto"/>
        <w:rPr>
          <w:rFonts w:ascii="Times New Roman" w:eastAsia="Times New Roman" w:hAnsi="Times New Roman" w:cs="Times New Roman"/>
          <w:i/>
          <w:iCs/>
          <w:sz w:val="18"/>
          <w:szCs w:val="18"/>
        </w:rPr>
        <w:sectPr w:rsidR="00706E9A" w:rsidSect="00706E9A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7B6F3B83" w14:textId="77777777" w:rsidR="00706E9A" w:rsidRPr="00A669AC" w:rsidRDefault="00706E9A" w:rsidP="00A669AC">
      <w:pPr>
        <w:spacing w:line="480" w:lineRule="auto"/>
        <w:rPr>
          <w:rFonts w:ascii="Times New Roman" w:eastAsia="Times New Roman" w:hAnsi="Times New Roman" w:cs="Times New Roman"/>
          <w:i/>
          <w:iCs/>
          <w:sz w:val="18"/>
          <w:szCs w:val="18"/>
        </w:rPr>
      </w:pPr>
    </w:p>
    <w:p w14:paraId="3BC56B54" w14:textId="1793BA46" w:rsidR="00F97173" w:rsidRPr="008C2B6E" w:rsidRDefault="00F97173" w:rsidP="00F97173">
      <w:pPr>
        <w:widowControl w:val="0"/>
        <w:spacing w:line="480" w:lineRule="auto"/>
        <w:contextualSpacing/>
        <w:rPr>
          <w:rFonts w:ascii="Times New Roman" w:hAnsi="Times New Roman" w:cs="Times New Roman"/>
          <w:b/>
          <w:bCs/>
          <w:color w:val="0E101A"/>
        </w:rPr>
      </w:pPr>
      <w:r w:rsidRPr="008C2B6E">
        <w:rPr>
          <w:rFonts w:ascii="Times New Roman" w:hAnsi="Times New Roman" w:cs="Times New Roman"/>
          <w:b/>
          <w:bCs/>
          <w:color w:val="0E101A"/>
        </w:rPr>
        <w:t xml:space="preserve">Figure </w:t>
      </w:r>
      <w:r w:rsidR="00B441F5">
        <w:rPr>
          <w:rFonts w:ascii="Times New Roman" w:hAnsi="Times New Roman" w:cs="Times New Roman" w:hint="eastAsia"/>
          <w:b/>
          <w:bCs/>
          <w:color w:val="0E101A"/>
        </w:rPr>
        <w:t>S3</w:t>
      </w:r>
    </w:p>
    <w:p w14:paraId="0E32EB04" w14:textId="5DA10B3F" w:rsidR="00EC2889" w:rsidRDefault="00F97173" w:rsidP="00F97173">
      <w:pPr>
        <w:widowControl w:val="0"/>
        <w:spacing w:line="480" w:lineRule="auto"/>
        <w:contextualSpacing/>
        <w:rPr>
          <w:rFonts w:ascii="Times New Roman" w:hAnsi="Times New Roman" w:cs="Times New Roman"/>
          <w:i/>
          <w:iCs/>
          <w:sz w:val="20"/>
          <w:szCs w:val="20"/>
        </w:rPr>
      </w:pPr>
      <w:r w:rsidRPr="008C2B6E">
        <w:rPr>
          <w:rFonts w:ascii="Times New Roman" w:hAnsi="Times New Roman" w:cs="Times New Roman"/>
          <w:i/>
          <w:iCs/>
          <w:sz w:val="20"/>
          <w:szCs w:val="20"/>
        </w:rPr>
        <w:t xml:space="preserve">Trajectories of The </w:t>
      </w:r>
      <w:r>
        <w:rPr>
          <w:rFonts w:ascii="Times New Roman" w:hAnsi="Times New Roman" w:cs="Times New Roman" w:hint="eastAsia"/>
          <w:i/>
          <w:iCs/>
          <w:sz w:val="20"/>
          <w:szCs w:val="20"/>
        </w:rPr>
        <w:t>F</w:t>
      </w:r>
      <w:r w:rsidR="00EC2889">
        <w:rPr>
          <w:rFonts w:ascii="Times New Roman" w:hAnsi="Times New Roman" w:cs="Times New Roman" w:hint="eastAsia"/>
          <w:i/>
          <w:iCs/>
          <w:sz w:val="20"/>
          <w:szCs w:val="20"/>
        </w:rPr>
        <w:t xml:space="preserve">ive </w:t>
      </w:r>
      <w:r w:rsidRPr="008C2B6E">
        <w:rPr>
          <w:rFonts w:ascii="Times New Roman" w:hAnsi="Times New Roman" w:cs="Times New Roman"/>
          <w:i/>
          <w:iCs/>
          <w:sz w:val="20"/>
          <w:szCs w:val="20"/>
        </w:rPr>
        <w:t>Latent Classes</w:t>
      </w:r>
      <w:r>
        <w:rPr>
          <w:rFonts w:ascii="Times New Roman" w:hAnsi="Times New Roman" w:cs="Times New Roman" w:hint="eastAsia"/>
          <w:i/>
          <w:iCs/>
          <w:sz w:val="20"/>
          <w:szCs w:val="20"/>
        </w:rPr>
        <w:t xml:space="preserve"> </w:t>
      </w:r>
      <w:r>
        <w:rPr>
          <w:rFonts w:ascii="Times New Roman" w:hAnsi="Times New Roman" w:cs="Times New Roman"/>
          <w:i/>
          <w:iCs/>
          <w:sz w:val="20"/>
          <w:szCs w:val="20"/>
        </w:rPr>
        <w:t>for</w:t>
      </w:r>
      <w:r>
        <w:rPr>
          <w:rFonts w:ascii="Times New Roman" w:hAnsi="Times New Roman" w:cs="Times New Roman" w:hint="eastAsia"/>
          <w:i/>
          <w:iCs/>
          <w:sz w:val="20"/>
          <w:szCs w:val="20"/>
        </w:rPr>
        <w:t xml:space="preserve"> </w:t>
      </w:r>
      <w:r w:rsidR="00EC2889">
        <w:rPr>
          <w:rFonts w:ascii="Times New Roman" w:hAnsi="Times New Roman" w:cs="Times New Roman" w:hint="eastAsia"/>
          <w:i/>
          <w:iCs/>
          <w:sz w:val="20"/>
          <w:szCs w:val="20"/>
        </w:rPr>
        <w:t>Elementary Stage Participants</w:t>
      </w:r>
    </w:p>
    <w:p w14:paraId="78F4F015" w14:textId="763EB5F0" w:rsidR="00EC2889" w:rsidRDefault="00EC2889" w:rsidP="00F97173">
      <w:pPr>
        <w:widowControl w:val="0"/>
        <w:spacing w:line="480" w:lineRule="auto"/>
        <w:contextualSpacing/>
        <w:rPr>
          <w:rFonts w:ascii="Times New Roman" w:hAnsi="Times New Roman" w:cs="Times New Roman"/>
          <w:i/>
          <w:iCs/>
          <w:sz w:val="20"/>
          <w:szCs w:val="20"/>
        </w:rPr>
      </w:pPr>
      <w:r>
        <w:rPr>
          <w:rFonts w:ascii="Times New Roman" w:hAnsi="Times New Roman" w:cs="Times New Roman"/>
          <w:i/>
          <w:iCs/>
          <w:noProof/>
          <w:sz w:val="20"/>
          <w:szCs w:val="20"/>
          <w14:ligatures w14:val="standardContextual"/>
        </w:rPr>
        <w:drawing>
          <wp:inline distT="0" distB="0" distL="0" distR="0" wp14:anchorId="5ED6A2E2" wp14:editId="48E7D495">
            <wp:extent cx="8985761" cy="4194048"/>
            <wp:effectExtent l="0" t="0" r="0" b="0"/>
            <wp:docPr id="1633892776" name="Picture 4" descr="A graph of a lin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33892776" name="Picture 4" descr="A graph of a line&#10;&#10;Description automatically generated with medium confidence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002035" cy="42016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AB89C66" w14:textId="77777777" w:rsidR="00EC2889" w:rsidRDefault="00EC2889" w:rsidP="00F97173"/>
    <w:p w14:paraId="2BD018B2" w14:textId="684D796C" w:rsidR="00EA13DC" w:rsidRDefault="00EA13DC">
      <w:pPr>
        <w:spacing w:after="160" w:line="278" w:lineRule="auto"/>
        <w:rPr>
          <w:rFonts w:ascii="Times New Roman" w:hAnsi="Times New Roman" w:cs="Times New Roman"/>
          <w:b/>
          <w:bCs/>
        </w:rPr>
      </w:pPr>
    </w:p>
    <w:p w14:paraId="5EB2B8F2" w14:textId="77777777" w:rsidR="00706E9A" w:rsidRDefault="00706E9A">
      <w:pPr>
        <w:spacing w:after="160" w:line="278" w:lineRule="auto"/>
        <w:rPr>
          <w:rFonts w:ascii="Times New Roman" w:hAnsi="Times New Roman" w:cs="Times New Roman"/>
          <w:b/>
          <w:bCs/>
        </w:rPr>
        <w:sectPr w:rsidR="00706E9A" w:rsidSect="00706E9A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064DCBFE" w14:textId="1B086324" w:rsidR="00AB5C2B" w:rsidRDefault="00A21A3E">
      <w:pPr>
        <w:spacing w:after="160" w:line="278" w:lineRule="auto"/>
        <w:rPr>
          <w:rFonts w:ascii="Times New Roman" w:hAnsi="Times New Roman" w:cs="Times New Roman"/>
          <w:b/>
          <w:bCs/>
        </w:rPr>
      </w:pPr>
      <w:r w:rsidRPr="00462A38">
        <w:rPr>
          <w:rFonts w:ascii="Times New Roman" w:hAnsi="Times New Roman" w:cs="Times New Roman"/>
          <w:b/>
          <w:bCs/>
        </w:rPr>
        <w:lastRenderedPageBreak/>
        <w:t>Sensitivity</w:t>
      </w:r>
      <w:r w:rsidRPr="00462A38">
        <w:rPr>
          <w:rFonts w:ascii="Times New Roman" w:hAnsi="Times New Roman" w:cs="Times New Roman" w:hint="eastAsia"/>
          <w:b/>
          <w:bCs/>
        </w:rPr>
        <w:t xml:space="preserve"> Analysis </w:t>
      </w:r>
      <w:r>
        <w:rPr>
          <w:rFonts w:ascii="Times New Roman" w:hAnsi="Times New Roman" w:cs="Times New Roman" w:hint="eastAsia"/>
          <w:b/>
          <w:bCs/>
        </w:rPr>
        <w:t>4</w:t>
      </w:r>
      <w:r w:rsidR="00A848E7">
        <w:rPr>
          <w:rFonts w:ascii="Times New Roman" w:hAnsi="Times New Roman" w:cs="Times New Roman" w:hint="eastAsia"/>
          <w:b/>
          <w:bCs/>
        </w:rPr>
        <w:t>: Repeating t</w:t>
      </w:r>
      <w:r w:rsidR="00385A3E">
        <w:rPr>
          <w:rFonts w:ascii="Times New Roman" w:hAnsi="Times New Roman" w:cs="Times New Roman" w:hint="eastAsia"/>
          <w:b/>
          <w:bCs/>
        </w:rPr>
        <w:t>he</w:t>
      </w:r>
      <w:r>
        <w:rPr>
          <w:rFonts w:ascii="Times New Roman" w:hAnsi="Times New Roman" w:cs="Times New Roman" w:hint="eastAsia"/>
          <w:b/>
          <w:bCs/>
        </w:rPr>
        <w:t xml:space="preserve"> Class </w:t>
      </w:r>
      <w:r>
        <w:rPr>
          <w:rFonts w:ascii="Times New Roman" w:hAnsi="Times New Roman" w:cs="Times New Roman"/>
          <w:b/>
          <w:bCs/>
        </w:rPr>
        <w:t>Identification</w:t>
      </w:r>
      <w:r>
        <w:rPr>
          <w:rFonts w:ascii="Times New Roman" w:hAnsi="Times New Roman" w:cs="Times New Roman" w:hint="eastAsia"/>
          <w:b/>
          <w:bCs/>
        </w:rPr>
        <w:t xml:space="preserve"> Process </w:t>
      </w:r>
      <w:r>
        <w:rPr>
          <w:rFonts w:ascii="Times New Roman" w:hAnsi="Times New Roman" w:cs="Times New Roman"/>
          <w:b/>
          <w:bCs/>
        </w:rPr>
        <w:t>Separately</w:t>
      </w:r>
      <w:r>
        <w:rPr>
          <w:rFonts w:ascii="Times New Roman" w:hAnsi="Times New Roman" w:cs="Times New Roman" w:hint="eastAsia"/>
          <w:b/>
          <w:bCs/>
        </w:rPr>
        <w:t xml:space="preserve"> for Male and Female</w:t>
      </w:r>
    </w:p>
    <w:p w14:paraId="3A2C1960" w14:textId="7ACB4B21" w:rsidR="00612FF3" w:rsidRDefault="009A03AC">
      <w:pPr>
        <w:spacing w:after="160" w:line="278" w:lineRule="auto"/>
        <w:rPr>
          <w:rFonts w:ascii="Times New Roman" w:hAnsi="Times New Roman" w:cs="Times New Roman"/>
          <w:b/>
          <w:bCs/>
        </w:rPr>
      </w:pPr>
      <w:r w:rsidRPr="00462A38">
        <w:rPr>
          <w:rFonts w:ascii="Times New Roman" w:hAnsi="Times New Roman" w:cs="Times New Roman"/>
          <w:b/>
          <w:bCs/>
        </w:rPr>
        <w:t>Sensitivity</w:t>
      </w:r>
      <w:r w:rsidRPr="00462A38">
        <w:rPr>
          <w:rFonts w:ascii="Times New Roman" w:hAnsi="Times New Roman" w:cs="Times New Roman" w:hint="eastAsia"/>
          <w:b/>
          <w:bCs/>
        </w:rPr>
        <w:t xml:space="preserve"> Analysis </w:t>
      </w:r>
      <w:r>
        <w:rPr>
          <w:rFonts w:ascii="Times New Roman" w:hAnsi="Times New Roman" w:cs="Times New Roman" w:hint="eastAsia"/>
          <w:b/>
          <w:bCs/>
        </w:rPr>
        <w:t xml:space="preserve">4.1 </w:t>
      </w:r>
      <w:r w:rsidR="00AB5C2B">
        <w:rPr>
          <w:rFonts w:ascii="Times New Roman" w:hAnsi="Times New Roman" w:cs="Times New Roman" w:hint="eastAsia"/>
          <w:b/>
          <w:bCs/>
        </w:rPr>
        <w:t>Male</w:t>
      </w:r>
      <w:r w:rsidR="00E065D5">
        <w:rPr>
          <w:rFonts w:ascii="Times New Roman" w:hAnsi="Times New Roman" w:cs="Times New Roman" w:hint="eastAsia"/>
          <w:b/>
          <w:bCs/>
        </w:rPr>
        <w:t xml:space="preserve"> (N = 1145)</w:t>
      </w:r>
    </w:p>
    <w:p w14:paraId="5A54ED49" w14:textId="77777777" w:rsidR="009A03AC" w:rsidRDefault="009A03AC">
      <w:pPr>
        <w:spacing w:after="160" w:line="278" w:lineRule="auto"/>
        <w:rPr>
          <w:rFonts w:ascii="Times New Roman" w:hAnsi="Times New Roman" w:cs="Times New Roman"/>
          <w:b/>
          <w:bCs/>
        </w:rPr>
      </w:pPr>
    </w:p>
    <w:p w14:paraId="56D655FF" w14:textId="3F999BBB" w:rsidR="00612FF3" w:rsidRPr="008C2B6E" w:rsidRDefault="00612FF3" w:rsidP="00612FF3">
      <w:pPr>
        <w:widowControl w:val="0"/>
        <w:spacing w:line="480" w:lineRule="auto"/>
        <w:contextualSpacing/>
        <w:rPr>
          <w:rFonts w:ascii="Times New Roman" w:eastAsia="Times New Roman" w:hAnsi="Times New Roman" w:cs="Times New Roman"/>
          <w:b/>
          <w:bCs/>
          <w:color w:val="0E101A"/>
        </w:rPr>
      </w:pPr>
      <w:r w:rsidRPr="008C2B6E">
        <w:rPr>
          <w:rFonts w:ascii="Times New Roman" w:eastAsia="Times New Roman" w:hAnsi="Times New Roman" w:cs="Times New Roman"/>
          <w:b/>
          <w:bCs/>
          <w:color w:val="0E101A"/>
        </w:rPr>
        <w:t xml:space="preserve">Table </w:t>
      </w:r>
      <w:r w:rsidR="00B441F5">
        <w:rPr>
          <w:rFonts w:ascii="Times New Roman" w:eastAsia="Times New Roman" w:hAnsi="Times New Roman" w:cs="Times New Roman" w:hint="eastAsia"/>
          <w:b/>
          <w:bCs/>
          <w:color w:val="0E101A"/>
        </w:rPr>
        <w:t>S1</w:t>
      </w:r>
      <w:r w:rsidR="00EE618C">
        <w:rPr>
          <w:rFonts w:ascii="Times New Roman" w:eastAsia="Times New Roman" w:hAnsi="Times New Roman" w:cs="Times New Roman" w:hint="eastAsia"/>
          <w:b/>
          <w:bCs/>
          <w:color w:val="0E101A"/>
        </w:rPr>
        <w:t>1</w:t>
      </w:r>
    </w:p>
    <w:p w14:paraId="6618B25F" w14:textId="626154EE" w:rsidR="00612FF3" w:rsidRPr="00462A38" w:rsidRDefault="00612FF3" w:rsidP="00612FF3">
      <w:pPr>
        <w:spacing w:line="480" w:lineRule="auto"/>
        <w:rPr>
          <w:rFonts w:ascii="Times New Roman" w:eastAsia="Times New Roman" w:hAnsi="Times New Roman" w:cs="Times New Roman"/>
          <w:i/>
          <w:iCs/>
          <w:color w:val="0E101A"/>
          <w:sz w:val="20"/>
          <w:szCs w:val="20"/>
        </w:rPr>
      </w:pPr>
      <w:r w:rsidRPr="008C2B6E">
        <w:rPr>
          <w:rFonts w:ascii="Times New Roman" w:eastAsia="Times New Roman" w:hAnsi="Times New Roman" w:cs="Times New Roman"/>
          <w:i/>
          <w:iCs/>
          <w:color w:val="0E101A"/>
          <w:sz w:val="20"/>
          <w:szCs w:val="20"/>
        </w:rPr>
        <w:t>Fit Indices of 1-trajectory to 7-trajectory Mode</w:t>
      </w:r>
      <w:r>
        <w:rPr>
          <w:rFonts w:ascii="Times New Roman" w:eastAsia="Times New Roman" w:hAnsi="Times New Roman" w:cs="Times New Roman" w:hint="eastAsia"/>
          <w:i/>
          <w:iCs/>
          <w:color w:val="0E101A"/>
          <w:sz w:val="20"/>
          <w:szCs w:val="20"/>
        </w:rPr>
        <w:t>l</w:t>
      </w:r>
      <w:r w:rsidRPr="00462A38">
        <w:rPr>
          <w:rFonts w:ascii="Times New Roman" w:hAnsi="Times New Roman" w:cs="Times New Roman" w:hint="eastAsia"/>
          <w:i/>
          <w:iCs/>
          <w:sz w:val="20"/>
          <w:szCs w:val="20"/>
        </w:rPr>
        <w:t xml:space="preserve"> </w:t>
      </w:r>
      <w:r>
        <w:rPr>
          <w:rFonts w:ascii="Times New Roman" w:hAnsi="Times New Roman" w:cs="Times New Roman"/>
          <w:i/>
          <w:iCs/>
          <w:sz w:val="20"/>
          <w:szCs w:val="20"/>
        </w:rPr>
        <w:t>for</w:t>
      </w:r>
      <w:r>
        <w:rPr>
          <w:rFonts w:ascii="Times New Roman" w:hAnsi="Times New Roman" w:cs="Times New Roman" w:hint="eastAsia"/>
          <w:i/>
          <w:iCs/>
          <w:sz w:val="20"/>
          <w:szCs w:val="20"/>
        </w:rPr>
        <w:t xml:space="preserve"> Male Youth</w:t>
      </w:r>
    </w:p>
    <w:tbl>
      <w:tblPr>
        <w:tblW w:w="10519" w:type="dxa"/>
        <w:jc w:val="center"/>
        <w:tblLook w:val="04A0" w:firstRow="1" w:lastRow="0" w:firstColumn="1" w:lastColumn="0" w:noHBand="0" w:noVBand="1"/>
      </w:tblPr>
      <w:tblGrid>
        <w:gridCol w:w="1624"/>
        <w:gridCol w:w="1477"/>
        <w:gridCol w:w="1066"/>
        <w:gridCol w:w="1066"/>
        <w:gridCol w:w="1066"/>
        <w:gridCol w:w="1055"/>
        <w:gridCol w:w="1055"/>
        <w:gridCol w:w="1055"/>
        <w:gridCol w:w="1055"/>
      </w:tblGrid>
      <w:tr w:rsidR="00706E9A" w:rsidRPr="00C04A74" w14:paraId="6C1D3410" w14:textId="77777777" w:rsidTr="00A669AC">
        <w:trPr>
          <w:trHeight w:val="260"/>
          <w:jc w:val="center"/>
        </w:trPr>
        <w:tc>
          <w:tcPr>
            <w:tcW w:w="1624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7FD148" w14:textId="77777777" w:rsidR="00612FF3" w:rsidRPr="00C04A74" w:rsidRDefault="00612FF3" w:rsidP="00462A3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4A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oup</w:t>
            </w:r>
          </w:p>
        </w:tc>
        <w:tc>
          <w:tcPr>
            <w:tcW w:w="1477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8CB124" w14:textId="77777777" w:rsidR="00612FF3" w:rsidRPr="00C04A74" w:rsidRDefault="00612FF3" w:rsidP="00462A3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4A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g-likelihood</w:t>
            </w:r>
          </w:p>
        </w:tc>
        <w:tc>
          <w:tcPr>
            <w:tcW w:w="1066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7480D3" w14:textId="77777777" w:rsidR="00612FF3" w:rsidRPr="00C04A74" w:rsidRDefault="00612FF3" w:rsidP="00462A3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4A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IC</w:t>
            </w:r>
          </w:p>
        </w:tc>
        <w:tc>
          <w:tcPr>
            <w:tcW w:w="1066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7F1B2F" w14:textId="77777777" w:rsidR="00612FF3" w:rsidRPr="00C04A74" w:rsidRDefault="00612FF3" w:rsidP="00462A3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4A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IC</w:t>
            </w:r>
          </w:p>
        </w:tc>
        <w:tc>
          <w:tcPr>
            <w:tcW w:w="1066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42AF92" w14:textId="77777777" w:rsidR="00612FF3" w:rsidRPr="00C04A74" w:rsidRDefault="00612FF3" w:rsidP="00462A3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4A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BIC</w:t>
            </w:r>
          </w:p>
        </w:tc>
        <w:tc>
          <w:tcPr>
            <w:tcW w:w="1055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56312E" w14:textId="77777777" w:rsidR="00612FF3" w:rsidRPr="00C04A74" w:rsidRDefault="00612FF3" w:rsidP="00462A3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4A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LMR-LRT</w:t>
            </w:r>
          </w:p>
        </w:tc>
        <w:tc>
          <w:tcPr>
            <w:tcW w:w="1055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A993F1" w14:textId="77777777" w:rsidR="00612FF3" w:rsidRPr="00C04A74" w:rsidRDefault="00612FF3" w:rsidP="00462A3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4A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MR-LRT</w:t>
            </w:r>
          </w:p>
        </w:tc>
        <w:tc>
          <w:tcPr>
            <w:tcW w:w="1055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9D6369" w14:textId="77777777" w:rsidR="00612FF3" w:rsidRPr="00C04A74" w:rsidRDefault="00612FF3" w:rsidP="00462A3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4A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LRT</w:t>
            </w:r>
          </w:p>
        </w:tc>
        <w:tc>
          <w:tcPr>
            <w:tcW w:w="1055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FB8B56" w14:textId="77777777" w:rsidR="00612FF3" w:rsidRPr="00C04A74" w:rsidRDefault="00612FF3" w:rsidP="00462A3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4A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tropy</w:t>
            </w:r>
          </w:p>
        </w:tc>
      </w:tr>
      <w:tr w:rsidR="00E449E4" w:rsidRPr="00C04A74" w14:paraId="46B0F3AA" w14:textId="77777777" w:rsidTr="00A669AC">
        <w:trPr>
          <w:trHeight w:val="260"/>
          <w:jc w:val="center"/>
        </w:trPr>
        <w:tc>
          <w:tcPr>
            <w:tcW w:w="162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33124" w14:textId="77777777" w:rsidR="00C04A74" w:rsidRPr="00C04A74" w:rsidRDefault="00C04A74" w:rsidP="00C04A7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4A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7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0F822" w14:textId="726D0A4F" w:rsidR="00C04A74" w:rsidRPr="00C04A74" w:rsidRDefault="00C04A74" w:rsidP="00C04A7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6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5813.72</w:t>
            </w:r>
          </w:p>
        </w:tc>
        <w:tc>
          <w:tcPr>
            <w:tcW w:w="106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C2A2F" w14:textId="6FDB7464" w:rsidR="00C04A74" w:rsidRPr="00C04A74" w:rsidRDefault="00C04A74" w:rsidP="00C04A7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6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647.43</w:t>
            </w:r>
          </w:p>
        </w:tc>
        <w:tc>
          <w:tcPr>
            <w:tcW w:w="106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B3440" w14:textId="7D7B0C09" w:rsidR="00C04A74" w:rsidRPr="00C04A74" w:rsidRDefault="00C04A74" w:rsidP="00C04A7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6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697.87</w:t>
            </w:r>
          </w:p>
        </w:tc>
        <w:tc>
          <w:tcPr>
            <w:tcW w:w="106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059A9" w14:textId="6068A71F" w:rsidR="00C04A74" w:rsidRPr="00C04A74" w:rsidRDefault="00C04A74" w:rsidP="00C04A7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6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666.10</w:t>
            </w:r>
          </w:p>
        </w:tc>
        <w:tc>
          <w:tcPr>
            <w:tcW w:w="105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C7D24" w14:textId="77777777" w:rsidR="00C04A74" w:rsidRPr="00C04A74" w:rsidRDefault="00C04A74" w:rsidP="00C04A7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4A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05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99244" w14:textId="77777777" w:rsidR="00C04A74" w:rsidRPr="00C04A74" w:rsidRDefault="00C04A74" w:rsidP="00C04A7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4A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05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CF96B" w14:textId="77777777" w:rsidR="00C04A74" w:rsidRPr="00C04A74" w:rsidRDefault="00C04A74" w:rsidP="00C04A7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4A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05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958FB" w14:textId="77777777" w:rsidR="00C04A74" w:rsidRPr="00C04A74" w:rsidRDefault="00C04A74" w:rsidP="00C04A7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4A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E449E4" w:rsidRPr="00C04A74" w14:paraId="42C8FD94" w14:textId="77777777" w:rsidTr="00A669AC">
        <w:trPr>
          <w:trHeight w:val="260"/>
          <w:jc w:val="center"/>
        </w:trPr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2D0FC" w14:textId="77777777" w:rsidR="00C04A74" w:rsidRPr="00C04A74" w:rsidRDefault="00C04A74" w:rsidP="00C04A7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4A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85578" w14:textId="19C161D7" w:rsidR="00C04A74" w:rsidRPr="00C04A74" w:rsidRDefault="00C04A74" w:rsidP="00C04A7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6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5693.8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3DB72" w14:textId="0588C29C" w:rsidR="00C04A74" w:rsidRPr="00C04A74" w:rsidRDefault="00C04A74" w:rsidP="00C04A7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6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415.6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6922F" w14:textId="6061123C" w:rsidR="00C04A74" w:rsidRPr="00C04A74" w:rsidRDefault="00C04A74" w:rsidP="00C04A7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6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486.2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2F2E2" w14:textId="74573DB2" w:rsidR="00C04A74" w:rsidRPr="00C04A74" w:rsidRDefault="00C04A74" w:rsidP="00C04A7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6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441.8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CB1D4" w14:textId="77777777" w:rsidR="00C04A74" w:rsidRPr="00C04A74" w:rsidRDefault="00C04A74" w:rsidP="00C04A7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4A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ED0CE" w14:textId="77777777" w:rsidR="00C04A74" w:rsidRPr="00C04A74" w:rsidRDefault="00C04A74" w:rsidP="00C04A7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4A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D50EB" w14:textId="77777777" w:rsidR="00C04A74" w:rsidRPr="00C04A74" w:rsidRDefault="00C04A74" w:rsidP="00C04A7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4A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6184C" w14:textId="0AFF3F06" w:rsidR="00C04A74" w:rsidRPr="00C04A74" w:rsidRDefault="00C04A74" w:rsidP="00C04A7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6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4</w:t>
            </w:r>
          </w:p>
        </w:tc>
      </w:tr>
      <w:tr w:rsidR="00E449E4" w:rsidRPr="00C04A74" w14:paraId="7337C437" w14:textId="77777777" w:rsidTr="00A669AC">
        <w:trPr>
          <w:trHeight w:val="260"/>
          <w:jc w:val="center"/>
        </w:trPr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84549" w14:textId="77777777" w:rsidR="00C04A74" w:rsidRPr="00C04A74" w:rsidRDefault="00C04A74" w:rsidP="00C04A7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4A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6C986" w14:textId="1CBC1906" w:rsidR="00C04A74" w:rsidRPr="00C04A74" w:rsidRDefault="00C04A74" w:rsidP="00C04A7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6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5548.2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E08E0" w14:textId="0983CE1C" w:rsidR="00C04A74" w:rsidRPr="00C04A74" w:rsidRDefault="00C04A74" w:rsidP="00C04A7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6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132.5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74221" w14:textId="6ECABF17" w:rsidR="00C04A74" w:rsidRPr="00C04A74" w:rsidRDefault="00C04A74" w:rsidP="00C04A7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6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223.3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0D424" w14:textId="0D54AB0C" w:rsidR="00C04A74" w:rsidRPr="00C04A74" w:rsidRDefault="00C04A74" w:rsidP="00C04A7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6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166.16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72EFE" w14:textId="77777777" w:rsidR="00C04A74" w:rsidRPr="00C04A74" w:rsidRDefault="00C04A74" w:rsidP="00C04A7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4A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26572" w14:textId="77777777" w:rsidR="00C04A74" w:rsidRPr="00C04A74" w:rsidRDefault="00C04A74" w:rsidP="00C04A7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4A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A8F79" w14:textId="77777777" w:rsidR="00C04A74" w:rsidRPr="00C04A74" w:rsidRDefault="00C04A74" w:rsidP="00C04A7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4A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EE342" w14:textId="079E5761" w:rsidR="00C04A74" w:rsidRPr="00C04A74" w:rsidRDefault="00C04A74" w:rsidP="00C04A7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6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</w:t>
            </w:r>
          </w:p>
        </w:tc>
      </w:tr>
      <w:tr w:rsidR="00E449E4" w:rsidRPr="00C04A74" w14:paraId="62AB1334" w14:textId="77777777" w:rsidTr="00A669AC">
        <w:trPr>
          <w:trHeight w:val="260"/>
          <w:jc w:val="center"/>
        </w:trPr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2F3E2" w14:textId="77777777" w:rsidR="00C04A74" w:rsidRPr="00C04A74" w:rsidRDefault="00C04A74" w:rsidP="00C04A7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4A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3065B" w14:textId="23AB58EF" w:rsidR="00C04A74" w:rsidRPr="00C04A74" w:rsidRDefault="00C04A74" w:rsidP="00C04A7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6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5440.0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7C86B" w14:textId="5DDDED72" w:rsidR="00C04A74" w:rsidRPr="00C04A74" w:rsidRDefault="00C04A74" w:rsidP="00C04A7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6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924.0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09845" w14:textId="4862CC59" w:rsidR="00C04A74" w:rsidRPr="00C04A74" w:rsidRDefault="00C04A74" w:rsidP="00C04A7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6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034.9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E8261" w14:textId="52C23030" w:rsidR="00C04A74" w:rsidRPr="00C04A74" w:rsidRDefault="00C04A74" w:rsidP="00C04A7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6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965.1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CB1FC" w14:textId="77777777" w:rsidR="00C04A74" w:rsidRPr="00C04A74" w:rsidRDefault="00C04A74" w:rsidP="00C04A7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4A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4D5DC" w14:textId="77777777" w:rsidR="00C04A74" w:rsidRPr="00C04A74" w:rsidRDefault="00C04A74" w:rsidP="00C04A7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4A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D0D12" w14:textId="77777777" w:rsidR="00C04A74" w:rsidRPr="00C04A74" w:rsidRDefault="00C04A74" w:rsidP="00C04A7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4A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B5591" w14:textId="4C793703" w:rsidR="00C04A74" w:rsidRPr="00C04A74" w:rsidRDefault="00C04A74" w:rsidP="00C04A7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6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</w:t>
            </w:r>
          </w:p>
        </w:tc>
      </w:tr>
      <w:tr w:rsidR="00E449E4" w:rsidRPr="00C04A74" w14:paraId="5D1E1C6E" w14:textId="77777777" w:rsidTr="00A669AC">
        <w:trPr>
          <w:trHeight w:val="260"/>
          <w:jc w:val="center"/>
        </w:trPr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1DB49" w14:textId="77777777" w:rsidR="00C04A74" w:rsidRPr="00C04A74" w:rsidRDefault="00C04A74" w:rsidP="00C04A7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04A7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67430" w14:textId="13CF1A1F" w:rsidR="00C04A74" w:rsidRPr="00C04A74" w:rsidRDefault="00C04A74" w:rsidP="00C04A7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669A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5275.3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401CC" w14:textId="5F982C35" w:rsidR="00C04A74" w:rsidRPr="00C04A74" w:rsidRDefault="00C04A74" w:rsidP="00C04A7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669A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0602.7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5B6F7" w14:textId="44602240" w:rsidR="00C04A74" w:rsidRPr="00C04A74" w:rsidRDefault="00C04A74" w:rsidP="00C04A7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669A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0733.8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902FD" w14:textId="4E163D14" w:rsidR="00C04A74" w:rsidRPr="00C04A74" w:rsidRDefault="00C04A74" w:rsidP="00C04A7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669A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0651.25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474E9" w14:textId="19251404" w:rsidR="00C04A74" w:rsidRPr="00C04A74" w:rsidRDefault="00C04A74" w:rsidP="00C04A7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04A7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&lt;.0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5CFAE" w14:textId="6249FBF4" w:rsidR="00C04A74" w:rsidRPr="00C04A74" w:rsidRDefault="00C04A74" w:rsidP="00C04A7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04A7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&lt;.0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D3986" w14:textId="77777777" w:rsidR="00C04A74" w:rsidRPr="00C04A74" w:rsidRDefault="00C04A74" w:rsidP="00C04A7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04A7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4B86D" w14:textId="77F21FB4" w:rsidR="00C04A74" w:rsidRPr="00C04A74" w:rsidRDefault="00C04A74" w:rsidP="00C04A7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669A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98</w:t>
            </w:r>
          </w:p>
        </w:tc>
      </w:tr>
      <w:tr w:rsidR="00C04A74" w:rsidRPr="00C04A74" w14:paraId="4019F4DC" w14:textId="77777777" w:rsidTr="00A669AC">
        <w:trPr>
          <w:trHeight w:val="260"/>
          <w:jc w:val="center"/>
        </w:trPr>
        <w:tc>
          <w:tcPr>
            <w:tcW w:w="16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A88CC" w14:textId="77777777" w:rsidR="00C04A74" w:rsidRPr="00C04A74" w:rsidRDefault="00C04A74" w:rsidP="00C04A7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4A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4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EBDC5" w14:textId="07CC9461" w:rsidR="00C04A74" w:rsidRPr="00C04A74" w:rsidRDefault="00C04A74" w:rsidP="00C04A7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6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713.74</w:t>
            </w:r>
          </w:p>
        </w:tc>
        <w:tc>
          <w:tcPr>
            <w:tcW w:w="10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314BB" w14:textId="1634E2FF" w:rsidR="00C04A74" w:rsidRPr="00C04A74" w:rsidRDefault="00C04A74" w:rsidP="00C04A7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6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87.49</w:t>
            </w:r>
          </w:p>
        </w:tc>
        <w:tc>
          <w:tcPr>
            <w:tcW w:w="10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F2A38" w14:textId="262401C2" w:rsidR="00C04A74" w:rsidRPr="00C04A74" w:rsidRDefault="00C04A74" w:rsidP="00C04A7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6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38.78</w:t>
            </w:r>
          </w:p>
        </w:tc>
        <w:tc>
          <w:tcPr>
            <w:tcW w:w="10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3697B" w14:textId="74A8E4C6" w:rsidR="00C04A74" w:rsidRPr="00C04A74" w:rsidRDefault="00C04A74" w:rsidP="00C04A7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6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43.49</w:t>
            </w:r>
          </w:p>
        </w:tc>
        <w:tc>
          <w:tcPr>
            <w:tcW w:w="10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263EE" w14:textId="77777777" w:rsidR="00C04A74" w:rsidRPr="00C04A74" w:rsidRDefault="00C04A74" w:rsidP="00C04A7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4A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gt;.05</w:t>
            </w:r>
          </w:p>
        </w:tc>
        <w:tc>
          <w:tcPr>
            <w:tcW w:w="10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08FE7" w14:textId="77777777" w:rsidR="00C04A74" w:rsidRPr="00C04A74" w:rsidRDefault="00C04A74" w:rsidP="00C04A7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4A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gt;.05</w:t>
            </w:r>
          </w:p>
        </w:tc>
        <w:tc>
          <w:tcPr>
            <w:tcW w:w="10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D8715" w14:textId="77777777" w:rsidR="00C04A74" w:rsidRPr="00C04A74" w:rsidRDefault="00C04A74" w:rsidP="00C04A7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4A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10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3F557" w14:textId="73270CCC" w:rsidR="00C04A74" w:rsidRPr="00C04A74" w:rsidRDefault="00C04A74" w:rsidP="00C04A7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6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</w:tr>
      <w:tr w:rsidR="00C04A74" w:rsidRPr="00C04A74" w14:paraId="3E6ABBBB" w14:textId="77777777" w:rsidTr="00A669AC">
        <w:trPr>
          <w:trHeight w:val="260"/>
          <w:jc w:val="center"/>
        </w:trPr>
        <w:tc>
          <w:tcPr>
            <w:tcW w:w="162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0A2B7ED" w14:textId="77777777" w:rsidR="00C04A74" w:rsidRPr="00C04A74" w:rsidRDefault="00C04A74" w:rsidP="00C04A7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4A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D76D6D8" w14:textId="30CD8F58" w:rsidR="00C04A74" w:rsidRPr="00C04A74" w:rsidRDefault="00C04A74" w:rsidP="00C04A7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6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093.39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31CC47C" w14:textId="168D7BC3" w:rsidR="00C04A74" w:rsidRPr="00C04A74" w:rsidRDefault="00C04A74" w:rsidP="00C04A7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6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54.79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1AA7C60" w14:textId="20B61ECC" w:rsidR="00C04A74" w:rsidRPr="00C04A74" w:rsidRDefault="00C04A74" w:rsidP="00C04A7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6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26.25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472329D" w14:textId="6E98647E" w:rsidR="00C04A74" w:rsidRPr="00C04A74" w:rsidRDefault="00C04A74" w:rsidP="00C04A7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6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18.26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C0C6C4E" w14:textId="77777777" w:rsidR="00C04A74" w:rsidRPr="00C04A74" w:rsidRDefault="00C04A74" w:rsidP="00C04A7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4A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gt;.05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3A3B9D1" w14:textId="77777777" w:rsidR="00C04A74" w:rsidRPr="00C04A74" w:rsidRDefault="00C04A74" w:rsidP="00C04A7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4A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gt;.05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B1C335D" w14:textId="77777777" w:rsidR="00C04A74" w:rsidRPr="00C04A74" w:rsidRDefault="00C04A74" w:rsidP="00C04A7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4A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3EB1F3F" w14:textId="1ED61603" w:rsidR="00C04A74" w:rsidRPr="00C04A74" w:rsidRDefault="00C04A74" w:rsidP="00C04A7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6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</w:tr>
    </w:tbl>
    <w:p w14:paraId="57967E7F" w14:textId="77777777" w:rsidR="00C04A74" w:rsidRDefault="00C04A74">
      <w:pPr>
        <w:spacing w:after="160" w:line="278" w:lineRule="auto"/>
        <w:rPr>
          <w:rFonts w:ascii="Times New Roman" w:hAnsi="Times New Roman" w:cs="Times New Roman"/>
          <w:b/>
          <w:bCs/>
          <w:color w:val="0E101A"/>
        </w:rPr>
      </w:pPr>
    </w:p>
    <w:p w14:paraId="4D246E46" w14:textId="77777777" w:rsidR="00706E9A" w:rsidRDefault="00706E9A" w:rsidP="00C04A74">
      <w:pPr>
        <w:spacing w:line="480" w:lineRule="auto"/>
        <w:rPr>
          <w:rFonts w:ascii="Times New Roman" w:hAnsi="Times New Roman" w:cs="Times New Roman"/>
          <w:b/>
          <w:bCs/>
          <w:color w:val="0E101A"/>
        </w:rPr>
      </w:pPr>
    </w:p>
    <w:p w14:paraId="4618EBB4" w14:textId="659437ED" w:rsidR="00C04A74" w:rsidRDefault="00C04A74" w:rsidP="00C04A74">
      <w:pPr>
        <w:spacing w:line="480" w:lineRule="auto"/>
        <w:rPr>
          <w:rFonts w:ascii="Times New Roman" w:hAnsi="Times New Roman" w:cs="Times New Roman"/>
          <w:b/>
          <w:bCs/>
          <w:color w:val="0E101A"/>
        </w:rPr>
      </w:pPr>
      <w:r w:rsidRPr="002B63A8">
        <w:rPr>
          <w:rFonts w:ascii="Times New Roman" w:hAnsi="Times New Roman" w:cs="Times New Roman"/>
          <w:b/>
          <w:bCs/>
          <w:color w:val="0E101A"/>
        </w:rPr>
        <w:t xml:space="preserve">Table </w:t>
      </w:r>
      <w:r w:rsidR="00B441F5">
        <w:rPr>
          <w:rFonts w:ascii="Times New Roman" w:hAnsi="Times New Roman" w:cs="Times New Roman" w:hint="eastAsia"/>
          <w:b/>
          <w:bCs/>
          <w:color w:val="0E101A"/>
        </w:rPr>
        <w:t>S1</w:t>
      </w:r>
      <w:r w:rsidR="00EE618C">
        <w:rPr>
          <w:rFonts w:ascii="Times New Roman" w:hAnsi="Times New Roman" w:cs="Times New Roman" w:hint="eastAsia"/>
          <w:b/>
          <w:bCs/>
          <w:color w:val="0E101A"/>
        </w:rPr>
        <w:t>2</w:t>
      </w:r>
    </w:p>
    <w:p w14:paraId="45172C63" w14:textId="2F899539" w:rsidR="00C04A74" w:rsidRPr="00462A38" w:rsidRDefault="00C04A74" w:rsidP="00C04A74">
      <w:pPr>
        <w:spacing w:line="480" w:lineRule="auto"/>
        <w:rPr>
          <w:rFonts w:ascii="Times New Roman" w:hAnsi="Times New Roman" w:cs="Times New Roman"/>
          <w:b/>
          <w:bCs/>
          <w:i/>
          <w:iCs/>
          <w:color w:val="0E101A"/>
          <w:sz w:val="20"/>
          <w:szCs w:val="20"/>
        </w:rPr>
      </w:pPr>
      <w:r w:rsidRPr="00462A38">
        <w:rPr>
          <w:rFonts w:ascii="Times New Roman" w:hAnsi="Times New Roman" w:cs="Times New Roman"/>
          <w:i/>
          <w:iCs/>
          <w:sz w:val="20"/>
          <w:szCs w:val="20"/>
        </w:rPr>
        <w:t xml:space="preserve">Parameter </w:t>
      </w:r>
      <w:r w:rsidRPr="00462A38">
        <w:rPr>
          <w:rFonts w:ascii="Times New Roman" w:hAnsi="Times New Roman" w:cs="Times New Roman" w:hint="eastAsia"/>
          <w:i/>
          <w:iCs/>
          <w:sz w:val="20"/>
          <w:szCs w:val="20"/>
        </w:rPr>
        <w:t>E</w:t>
      </w:r>
      <w:r w:rsidRPr="00462A38">
        <w:rPr>
          <w:rFonts w:ascii="Times New Roman" w:hAnsi="Times New Roman" w:cs="Times New Roman"/>
          <w:i/>
          <w:iCs/>
          <w:sz w:val="20"/>
          <w:szCs w:val="20"/>
        </w:rPr>
        <w:t xml:space="preserve">stimates for the </w:t>
      </w:r>
      <w:r w:rsidRPr="00462A38">
        <w:rPr>
          <w:rFonts w:ascii="Times New Roman" w:hAnsi="Times New Roman" w:cs="Times New Roman" w:hint="eastAsia"/>
          <w:i/>
          <w:iCs/>
          <w:sz w:val="20"/>
          <w:szCs w:val="20"/>
        </w:rPr>
        <w:t>S</w:t>
      </w:r>
      <w:r w:rsidRPr="00462A38">
        <w:rPr>
          <w:rFonts w:ascii="Times New Roman" w:hAnsi="Times New Roman" w:cs="Times New Roman"/>
          <w:i/>
          <w:iCs/>
          <w:sz w:val="20"/>
          <w:szCs w:val="20"/>
        </w:rPr>
        <w:t xml:space="preserve">elected </w:t>
      </w:r>
      <w:r w:rsidRPr="00462A38">
        <w:rPr>
          <w:rFonts w:ascii="Times New Roman" w:hAnsi="Times New Roman" w:cs="Times New Roman" w:hint="eastAsia"/>
          <w:i/>
          <w:iCs/>
          <w:sz w:val="20"/>
          <w:szCs w:val="20"/>
        </w:rPr>
        <w:t>Five-Class G</w:t>
      </w:r>
      <w:r w:rsidRPr="00462A38">
        <w:rPr>
          <w:rFonts w:ascii="Times New Roman" w:hAnsi="Times New Roman" w:cs="Times New Roman"/>
          <w:i/>
          <w:iCs/>
          <w:sz w:val="20"/>
          <w:szCs w:val="20"/>
        </w:rPr>
        <w:t xml:space="preserve">rowth </w:t>
      </w:r>
      <w:r w:rsidRPr="00462A38">
        <w:rPr>
          <w:rFonts w:ascii="Times New Roman" w:hAnsi="Times New Roman" w:cs="Times New Roman" w:hint="eastAsia"/>
          <w:i/>
          <w:iCs/>
          <w:sz w:val="20"/>
          <w:szCs w:val="20"/>
        </w:rPr>
        <w:t>M</w:t>
      </w:r>
      <w:r w:rsidRPr="00462A38">
        <w:rPr>
          <w:rFonts w:ascii="Times New Roman" w:hAnsi="Times New Roman" w:cs="Times New Roman"/>
          <w:i/>
          <w:iCs/>
          <w:sz w:val="20"/>
          <w:szCs w:val="20"/>
        </w:rPr>
        <w:t xml:space="preserve">ixture </w:t>
      </w:r>
      <w:r w:rsidRPr="00462A38">
        <w:rPr>
          <w:rFonts w:ascii="Times New Roman" w:hAnsi="Times New Roman" w:cs="Times New Roman" w:hint="eastAsia"/>
          <w:i/>
          <w:iCs/>
          <w:sz w:val="20"/>
          <w:szCs w:val="20"/>
        </w:rPr>
        <w:t>M</w:t>
      </w:r>
      <w:r w:rsidRPr="00462A38">
        <w:rPr>
          <w:rFonts w:ascii="Times New Roman" w:hAnsi="Times New Roman" w:cs="Times New Roman"/>
          <w:i/>
          <w:iCs/>
          <w:sz w:val="20"/>
          <w:szCs w:val="20"/>
        </w:rPr>
        <w:t>odel</w:t>
      </w:r>
      <w:r w:rsidRPr="00462A38">
        <w:rPr>
          <w:rFonts w:ascii="Times New Roman" w:hAnsi="Times New Roman" w:cs="Times New Roman" w:hint="eastAsia"/>
          <w:i/>
          <w:iCs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i/>
          <w:iCs/>
          <w:sz w:val="20"/>
          <w:szCs w:val="20"/>
        </w:rPr>
        <w:t>for Male Youth</w:t>
      </w:r>
    </w:p>
    <w:tbl>
      <w:tblPr>
        <w:tblpPr w:leftFromText="180" w:rightFromText="180" w:vertAnchor="text" w:horzAnchor="margin" w:tblpXSpec="center" w:tblpY="426"/>
        <w:tblW w:w="8942" w:type="dxa"/>
        <w:tblBorders>
          <w:bottom w:val="single" w:sz="8" w:space="0" w:color="000000"/>
        </w:tblBorders>
        <w:tblLook w:val="04A0" w:firstRow="1" w:lastRow="0" w:firstColumn="1" w:lastColumn="0" w:noHBand="0" w:noVBand="1"/>
      </w:tblPr>
      <w:tblGrid>
        <w:gridCol w:w="3330"/>
        <w:gridCol w:w="1110"/>
        <w:gridCol w:w="1172"/>
        <w:gridCol w:w="1110"/>
        <w:gridCol w:w="1110"/>
        <w:gridCol w:w="1110"/>
      </w:tblGrid>
      <w:tr w:rsidR="0062142A" w:rsidRPr="008C2B6E" w14:paraId="4D573B22" w14:textId="77777777" w:rsidTr="0062142A">
        <w:trPr>
          <w:trHeight w:val="250"/>
        </w:trPr>
        <w:tc>
          <w:tcPr>
            <w:tcW w:w="3330" w:type="dxa"/>
            <w:tcBorders>
              <w:top w:val="single" w:sz="18" w:space="0" w:color="000000"/>
              <w:bottom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50E9D32" w14:textId="77777777" w:rsidR="00C04A74" w:rsidRPr="008C2B6E" w:rsidRDefault="00C04A74" w:rsidP="00462A38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2B6E">
              <w:rPr>
                <w:rFonts w:ascii="Times New Roman" w:hAnsi="Times New Roman" w:cs="Times New Roman"/>
                <w:sz w:val="20"/>
                <w:szCs w:val="20"/>
              </w:rPr>
              <w:t>Parameter</w:t>
            </w:r>
          </w:p>
        </w:tc>
        <w:tc>
          <w:tcPr>
            <w:tcW w:w="1110" w:type="dxa"/>
            <w:tcBorders>
              <w:top w:val="single" w:sz="18" w:space="0" w:color="000000"/>
              <w:bottom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CB148BA" w14:textId="77777777" w:rsidR="00C04A74" w:rsidRPr="008C2B6E" w:rsidRDefault="00C04A74" w:rsidP="00462A38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2B6E">
              <w:rPr>
                <w:rFonts w:ascii="Times New Roman" w:hAnsi="Times New Roman" w:cs="Times New Roman"/>
                <w:sz w:val="20"/>
                <w:szCs w:val="20"/>
              </w:rPr>
              <w:t>Class 1</w:t>
            </w:r>
          </w:p>
        </w:tc>
        <w:tc>
          <w:tcPr>
            <w:tcW w:w="1172" w:type="dxa"/>
            <w:tcBorders>
              <w:top w:val="single" w:sz="18" w:space="0" w:color="000000"/>
              <w:bottom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783FDEEF" w14:textId="77777777" w:rsidR="00C04A74" w:rsidRPr="008C2B6E" w:rsidRDefault="00C04A74" w:rsidP="00462A38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2B6E">
              <w:rPr>
                <w:rFonts w:ascii="Times New Roman" w:hAnsi="Times New Roman" w:cs="Times New Roman"/>
                <w:sz w:val="20"/>
                <w:szCs w:val="20"/>
              </w:rPr>
              <w:t>Class 2</w:t>
            </w:r>
          </w:p>
        </w:tc>
        <w:tc>
          <w:tcPr>
            <w:tcW w:w="1110" w:type="dxa"/>
            <w:tcBorders>
              <w:top w:val="single" w:sz="18" w:space="0" w:color="000000"/>
              <w:bottom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5586F16" w14:textId="77777777" w:rsidR="00C04A74" w:rsidRPr="008C2B6E" w:rsidRDefault="00C04A74" w:rsidP="00462A38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2B6E">
              <w:rPr>
                <w:rFonts w:ascii="Times New Roman" w:hAnsi="Times New Roman" w:cs="Times New Roman"/>
                <w:sz w:val="20"/>
                <w:szCs w:val="20"/>
              </w:rPr>
              <w:t>Class 3</w:t>
            </w:r>
          </w:p>
        </w:tc>
        <w:tc>
          <w:tcPr>
            <w:tcW w:w="1110" w:type="dxa"/>
            <w:tcBorders>
              <w:top w:val="single" w:sz="18" w:space="0" w:color="000000"/>
              <w:bottom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CAA66FF" w14:textId="77777777" w:rsidR="00C04A74" w:rsidRPr="008C2B6E" w:rsidRDefault="00C04A74" w:rsidP="00462A38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2B6E">
              <w:rPr>
                <w:rFonts w:ascii="Times New Roman" w:hAnsi="Times New Roman" w:cs="Times New Roman"/>
                <w:sz w:val="20"/>
                <w:szCs w:val="20"/>
              </w:rPr>
              <w:t>Class 4</w:t>
            </w:r>
          </w:p>
        </w:tc>
        <w:tc>
          <w:tcPr>
            <w:tcW w:w="1110" w:type="dxa"/>
            <w:tcBorders>
              <w:top w:val="single" w:sz="18" w:space="0" w:color="000000"/>
              <w:bottom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03E33D4" w14:textId="77777777" w:rsidR="00C04A74" w:rsidRPr="008C2B6E" w:rsidRDefault="00C04A74" w:rsidP="00462A38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2B6E">
              <w:rPr>
                <w:rFonts w:ascii="Times New Roman" w:hAnsi="Times New Roman" w:cs="Times New Roman"/>
                <w:sz w:val="20"/>
                <w:szCs w:val="20"/>
              </w:rPr>
              <w:t>Class 5</w:t>
            </w:r>
          </w:p>
        </w:tc>
      </w:tr>
      <w:tr w:rsidR="0062142A" w:rsidRPr="008C2B6E" w14:paraId="5CA8B388" w14:textId="77777777" w:rsidTr="0062142A">
        <w:trPr>
          <w:trHeight w:val="250"/>
        </w:trPr>
        <w:tc>
          <w:tcPr>
            <w:tcW w:w="3330" w:type="dxa"/>
            <w:tcBorders>
              <w:top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6846F81" w14:textId="77777777" w:rsidR="00C04A74" w:rsidRPr="008C2B6E" w:rsidRDefault="00C04A74" w:rsidP="00462A38">
            <w:pPr>
              <w:widowControl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8C2B6E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</w:p>
        </w:tc>
        <w:tc>
          <w:tcPr>
            <w:tcW w:w="1110" w:type="dxa"/>
            <w:tcBorders>
              <w:top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1B66DC6" w14:textId="77777777" w:rsidR="00C04A74" w:rsidRPr="008C2B6E" w:rsidRDefault="00C04A74" w:rsidP="00462A38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2" w:type="dxa"/>
            <w:tcBorders>
              <w:top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E9E0A77" w14:textId="77777777" w:rsidR="00C04A74" w:rsidRPr="008C2B6E" w:rsidRDefault="00C04A74" w:rsidP="00462A38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0044049" w14:textId="77777777" w:rsidR="00C04A74" w:rsidRPr="008C2B6E" w:rsidRDefault="00C04A74" w:rsidP="00462A38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1E230E2F" w14:textId="77777777" w:rsidR="00C04A74" w:rsidRPr="008C2B6E" w:rsidRDefault="00C04A74" w:rsidP="00462A38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1E3D680" w14:textId="77777777" w:rsidR="00C04A74" w:rsidRPr="008C2B6E" w:rsidRDefault="00C04A74" w:rsidP="00462A38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142A" w:rsidRPr="008C2B6E" w14:paraId="0B1EBFD9" w14:textId="77777777" w:rsidTr="0062142A">
        <w:trPr>
          <w:trHeight w:val="250"/>
        </w:trPr>
        <w:tc>
          <w:tcPr>
            <w:tcW w:w="3330" w:type="dxa"/>
            <w:shd w:val="clear" w:color="auto" w:fill="auto"/>
            <w:noWrap/>
            <w:vAlign w:val="bottom"/>
            <w:hideMark/>
          </w:tcPr>
          <w:p w14:paraId="4EFC49BD" w14:textId="77777777" w:rsidR="00C04A74" w:rsidRPr="008C2B6E" w:rsidRDefault="00C04A74" w:rsidP="00462A38">
            <w:pPr>
              <w:widowControl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8C2B6E">
              <w:rPr>
                <w:rFonts w:ascii="Times New Roman" w:hAnsi="Times New Roman" w:cs="Times New Roman"/>
                <w:sz w:val="20"/>
                <w:szCs w:val="20"/>
              </w:rPr>
              <w:t xml:space="preserve">        Intercept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3FA5AFA0" w14:textId="171B1079" w:rsidR="00C04A74" w:rsidRPr="00345FBE" w:rsidRDefault="00C04A74" w:rsidP="00462A38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2A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6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6</w:t>
            </w:r>
            <w:r w:rsidRPr="00462A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14:paraId="524F7067" w14:textId="77777777" w:rsidR="00C04A74" w:rsidRPr="00345FBE" w:rsidRDefault="00C04A74" w:rsidP="00462A38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2A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00***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4C98131B" w14:textId="77777777" w:rsidR="00C04A74" w:rsidRPr="00345FBE" w:rsidRDefault="00C04A74" w:rsidP="00462A38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2A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0***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0121DE09" w14:textId="77777777" w:rsidR="00C04A74" w:rsidRPr="00345FBE" w:rsidRDefault="00C04A74" w:rsidP="00462A38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2A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462A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0B4FAFFA" w14:textId="5C46FE4F" w:rsidR="00C04A74" w:rsidRPr="00345FBE" w:rsidRDefault="00C04A74" w:rsidP="00462A38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2A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7</w:t>
            </w:r>
            <w:r w:rsidRPr="00462A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</w:tr>
      <w:tr w:rsidR="0062142A" w:rsidRPr="008C2B6E" w14:paraId="5A36C37E" w14:textId="77777777" w:rsidTr="0062142A">
        <w:trPr>
          <w:trHeight w:val="250"/>
        </w:trPr>
        <w:tc>
          <w:tcPr>
            <w:tcW w:w="3330" w:type="dxa"/>
            <w:shd w:val="clear" w:color="auto" w:fill="auto"/>
            <w:noWrap/>
            <w:vAlign w:val="bottom"/>
            <w:hideMark/>
          </w:tcPr>
          <w:p w14:paraId="35B2A563" w14:textId="77777777" w:rsidR="00C04A74" w:rsidRPr="008C2B6E" w:rsidRDefault="00C04A74" w:rsidP="00462A38">
            <w:pPr>
              <w:widowControl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8C2B6E">
              <w:rPr>
                <w:rFonts w:ascii="Times New Roman" w:hAnsi="Times New Roman" w:cs="Times New Roman"/>
                <w:sz w:val="20"/>
                <w:szCs w:val="20"/>
              </w:rPr>
              <w:t xml:space="preserve">        Linear slope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217F95FB" w14:textId="0CB7B546" w:rsidR="00C04A74" w:rsidRPr="00345FBE" w:rsidRDefault="00C04A74" w:rsidP="00462A38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2A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2.00</w:t>
            </w:r>
            <w:r w:rsidRPr="00462A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14:paraId="36A9733C" w14:textId="40014585" w:rsidR="00C04A74" w:rsidRPr="00345FBE" w:rsidRDefault="00C04A74" w:rsidP="00462A38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2A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80</w:t>
            </w:r>
            <w:r w:rsidRPr="00462A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1DB68F5A" w14:textId="36CBF4BA" w:rsidR="00C04A74" w:rsidRPr="00345FBE" w:rsidRDefault="00C04A74" w:rsidP="00462A38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2A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7FA63F44" w14:textId="3FD9DBE8" w:rsidR="00C04A74" w:rsidRPr="00345FBE" w:rsidRDefault="00C04A74" w:rsidP="00462A38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2A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75</w:t>
            </w:r>
            <w:r w:rsidRPr="00462A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27D61029" w14:textId="6893DE4C" w:rsidR="00C04A74" w:rsidRPr="00345FBE" w:rsidRDefault="00C04A74" w:rsidP="00462A38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2A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5</w:t>
            </w:r>
            <w:r w:rsidRPr="00462A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</w:tr>
      <w:tr w:rsidR="0062142A" w:rsidRPr="008C2B6E" w14:paraId="1A43B27C" w14:textId="77777777" w:rsidTr="0062142A">
        <w:trPr>
          <w:trHeight w:val="250"/>
        </w:trPr>
        <w:tc>
          <w:tcPr>
            <w:tcW w:w="3330" w:type="dxa"/>
            <w:shd w:val="clear" w:color="auto" w:fill="auto"/>
            <w:noWrap/>
            <w:vAlign w:val="bottom"/>
            <w:hideMark/>
          </w:tcPr>
          <w:p w14:paraId="01F6A75F" w14:textId="77777777" w:rsidR="00C04A74" w:rsidRPr="008C2B6E" w:rsidRDefault="00C04A74" w:rsidP="00462A38">
            <w:pPr>
              <w:widowControl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8C2B6E">
              <w:rPr>
                <w:rFonts w:ascii="Times New Roman" w:hAnsi="Times New Roman" w:cs="Times New Roman"/>
                <w:sz w:val="20"/>
                <w:szCs w:val="20"/>
              </w:rPr>
              <w:t xml:space="preserve">        Quadratic slope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6E7F9EE2" w14:textId="5FDF3AE2" w:rsidR="00C04A74" w:rsidRPr="00345FBE" w:rsidRDefault="00C04A74" w:rsidP="00462A38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2A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</w:t>
            </w:r>
            <w:r w:rsidRPr="00462A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14:paraId="30FF26DC" w14:textId="323D412D" w:rsidR="00C04A74" w:rsidRPr="00345FBE" w:rsidRDefault="00C04A74" w:rsidP="00462A38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2A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9</w:t>
            </w:r>
            <w:r w:rsidRPr="00462A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47829FC3" w14:textId="34F275AB" w:rsidR="00C04A74" w:rsidRPr="00345FBE" w:rsidRDefault="00C04A74" w:rsidP="00462A38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2A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7937CD82" w14:textId="426492C8" w:rsidR="00C04A74" w:rsidRPr="00345FBE" w:rsidRDefault="00C04A74" w:rsidP="00462A38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2A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7</w:t>
            </w:r>
            <w:r w:rsidRPr="00462A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6CD3F3FA" w14:textId="007E00FD" w:rsidR="00C04A74" w:rsidRPr="00345FBE" w:rsidRDefault="00C04A74" w:rsidP="00462A38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2A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26</w:t>
            </w:r>
            <w:r w:rsidRPr="00462A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</w:tr>
      <w:tr w:rsidR="0062142A" w:rsidRPr="008C2B6E" w14:paraId="35C957E5" w14:textId="77777777" w:rsidTr="0062142A">
        <w:trPr>
          <w:trHeight w:val="250"/>
        </w:trPr>
        <w:tc>
          <w:tcPr>
            <w:tcW w:w="3330" w:type="dxa"/>
            <w:shd w:val="clear" w:color="auto" w:fill="auto"/>
            <w:noWrap/>
            <w:vAlign w:val="bottom"/>
            <w:hideMark/>
          </w:tcPr>
          <w:p w14:paraId="322311D8" w14:textId="77777777" w:rsidR="00C04A74" w:rsidRPr="008C2B6E" w:rsidRDefault="00C04A74" w:rsidP="00462A38">
            <w:pPr>
              <w:widowControl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8C2B6E">
              <w:rPr>
                <w:rFonts w:ascii="Times New Roman" w:hAnsi="Times New Roman" w:cs="Times New Roman"/>
                <w:sz w:val="20"/>
                <w:szCs w:val="20"/>
              </w:rPr>
              <w:t>Variances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06705A4C" w14:textId="77777777" w:rsidR="00C04A74" w:rsidRPr="00345FBE" w:rsidRDefault="00C04A74" w:rsidP="00462A38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14:paraId="1F44CC62" w14:textId="77777777" w:rsidR="00C04A74" w:rsidRPr="00345FBE" w:rsidRDefault="00C04A74" w:rsidP="00462A38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2D619CFA" w14:textId="77777777" w:rsidR="00C04A74" w:rsidRPr="00345FBE" w:rsidRDefault="00C04A74" w:rsidP="00462A38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14CFE057" w14:textId="77777777" w:rsidR="00C04A74" w:rsidRPr="00345FBE" w:rsidRDefault="00C04A74" w:rsidP="00462A38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05DE21F5" w14:textId="77777777" w:rsidR="00C04A74" w:rsidRPr="00345FBE" w:rsidRDefault="00C04A74" w:rsidP="00462A38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0084E" w:rsidRPr="008C2B6E" w14:paraId="5E281F7D" w14:textId="77777777" w:rsidTr="00A669AC">
        <w:trPr>
          <w:trHeight w:val="250"/>
        </w:trPr>
        <w:tc>
          <w:tcPr>
            <w:tcW w:w="3330" w:type="dxa"/>
            <w:shd w:val="clear" w:color="auto" w:fill="auto"/>
            <w:noWrap/>
            <w:vAlign w:val="bottom"/>
            <w:hideMark/>
          </w:tcPr>
          <w:p w14:paraId="083DC642" w14:textId="77777777" w:rsidR="0060084E" w:rsidRPr="008C2B6E" w:rsidRDefault="0060084E" w:rsidP="0060084E">
            <w:pPr>
              <w:widowControl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8C2B6E">
              <w:rPr>
                <w:rFonts w:ascii="Times New Roman" w:hAnsi="Times New Roman" w:cs="Times New Roman"/>
                <w:sz w:val="20"/>
                <w:szCs w:val="20"/>
              </w:rPr>
              <w:t xml:space="preserve">        Intercept</w:t>
            </w:r>
          </w:p>
        </w:tc>
        <w:tc>
          <w:tcPr>
            <w:tcW w:w="1110" w:type="dxa"/>
            <w:shd w:val="clear" w:color="auto" w:fill="auto"/>
            <w:noWrap/>
            <w:hideMark/>
          </w:tcPr>
          <w:p w14:paraId="44EB9231" w14:textId="67631E7D" w:rsidR="0060084E" w:rsidRPr="00345FBE" w:rsidRDefault="0060084E" w:rsidP="0060084E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2287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7E22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</w:t>
            </w:r>
            <w:r w:rsidRPr="007E2287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2" w:type="dxa"/>
            <w:shd w:val="clear" w:color="auto" w:fill="auto"/>
            <w:noWrap/>
            <w:hideMark/>
          </w:tcPr>
          <w:p w14:paraId="1C542ED4" w14:textId="7E2F56AF" w:rsidR="0060084E" w:rsidRPr="00345FBE" w:rsidRDefault="0060084E" w:rsidP="0060084E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2287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7E22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</w:t>
            </w:r>
            <w:r w:rsidRPr="007E2287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10" w:type="dxa"/>
            <w:shd w:val="clear" w:color="auto" w:fill="auto"/>
            <w:noWrap/>
            <w:hideMark/>
          </w:tcPr>
          <w:p w14:paraId="64954A5D" w14:textId="4329FCBE" w:rsidR="0060084E" w:rsidRPr="00345FBE" w:rsidRDefault="0060084E" w:rsidP="0060084E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2287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7E22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</w:t>
            </w:r>
            <w:r w:rsidRPr="007E2287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10" w:type="dxa"/>
            <w:shd w:val="clear" w:color="auto" w:fill="auto"/>
            <w:noWrap/>
            <w:hideMark/>
          </w:tcPr>
          <w:p w14:paraId="4E52B956" w14:textId="6F070E83" w:rsidR="0060084E" w:rsidRPr="00345FBE" w:rsidRDefault="0060084E" w:rsidP="0060084E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2287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7E22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</w:t>
            </w:r>
            <w:r w:rsidRPr="007E2287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10" w:type="dxa"/>
            <w:shd w:val="clear" w:color="auto" w:fill="auto"/>
            <w:noWrap/>
            <w:hideMark/>
          </w:tcPr>
          <w:p w14:paraId="569CF321" w14:textId="729836E7" w:rsidR="0060084E" w:rsidRPr="00345FBE" w:rsidRDefault="0060084E" w:rsidP="0060084E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2287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7E22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</w:t>
            </w:r>
            <w:r w:rsidRPr="007E2287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</w:t>
            </w:r>
          </w:p>
        </w:tc>
      </w:tr>
      <w:tr w:rsidR="0062142A" w:rsidRPr="008C2B6E" w14:paraId="5C624CCD" w14:textId="77777777" w:rsidTr="0062142A">
        <w:trPr>
          <w:trHeight w:val="250"/>
        </w:trPr>
        <w:tc>
          <w:tcPr>
            <w:tcW w:w="3330" w:type="dxa"/>
            <w:shd w:val="clear" w:color="auto" w:fill="auto"/>
            <w:noWrap/>
            <w:vAlign w:val="bottom"/>
            <w:hideMark/>
          </w:tcPr>
          <w:p w14:paraId="444CEAD5" w14:textId="77777777" w:rsidR="00945332" w:rsidRPr="008C2B6E" w:rsidRDefault="00945332" w:rsidP="00945332">
            <w:pPr>
              <w:widowControl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8C2B6E">
              <w:rPr>
                <w:rFonts w:ascii="Times New Roman" w:hAnsi="Times New Roman" w:cs="Times New Roman"/>
                <w:sz w:val="20"/>
                <w:szCs w:val="20"/>
              </w:rPr>
              <w:t xml:space="preserve">        Linear slope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55D9C0D9" w14:textId="2436543F" w:rsidR="00945332" w:rsidRPr="00345FBE" w:rsidRDefault="00945332" w:rsidP="00945332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2A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74</w:t>
            </w:r>
            <w:r w:rsidRPr="00462A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14:paraId="1DC82C03" w14:textId="4113990A" w:rsidR="00945332" w:rsidRPr="00345FBE" w:rsidRDefault="00945332" w:rsidP="00945332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2A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74</w:t>
            </w:r>
            <w:r w:rsidRPr="00462A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234D2723" w14:textId="63FC9E4C" w:rsidR="00945332" w:rsidRPr="00345FBE" w:rsidRDefault="00945332" w:rsidP="00945332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2A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74</w:t>
            </w:r>
            <w:r w:rsidRPr="00462A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61E33E75" w14:textId="1E72F7CB" w:rsidR="00945332" w:rsidRPr="00345FBE" w:rsidRDefault="00945332" w:rsidP="00945332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2A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74</w:t>
            </w:r>
            <w:r w:rsidRPr="00462A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65DFF90D" w14:textId="7F72F991" w:rsidR="00945332" w:rsidRPr="00345FBE" w:rsidRDefault="00945332" w:rsidP="00945332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2A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74</w:t>
            </w:r>
            <w:r w:rsidRPr="00462A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</w:tr>
      <w:tr w:rsidR="0062142A" w:rsidRPr="008C2B6E" w14:paraId="136A50B0" w14:textId="77777777" w:rsidTr="0062142A">
        <w:trPr>
          <w:trHeight w:val="250"/>
        </w:trPr>
        <w:tc>
          <w:tcPr>
            <w:tcW w:w="3330" w:type="dxa"/>
            <w:shd w:val="clear" w:color="auto" w:fill="auto"/>
            <w:noWrap/>
            <w:vAlign w:val="bottom"/>
            <w:hideMark/>
          </w:tcPr>
          <w:p w14:paraId="42292F96" w14:textId="77777777" w:rsidR="00945332" w:rsidRPr="008C2B6E" w:rsidRDefault="00945332" w:rsidP="00945332">
            <w:pPr>
              <w:widowControl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8C2B6E">
              <w:rPr>
                <w:rFonts w:ascii="Times New Roman" w:hAnsi="Times New Roman" w:cs="Times New Roman"/>
                <w:sz w:val="20"/>
                <w:szCs w:val="20"/>
              </w:rPr>
              <w:t xml:space="preserve">        Quadratic slope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41136289" w14:textId="049EA975" w:rsidR="00945332" w:rsidRPr="00345FBE" w:rsidRDefault="00945332" w:rsidP="00945332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2A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14:paraId="1FB801D4" w14:textId="38BB9D62" w:rsidR="00945332" w:rsidRPr="00345FBE" w:rsidRDefault="00945332" w:rsidP="00945332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2A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712AF69B" w14:textId="12BD9719" w:rsidR="00945332" w:rsidRPr="00345FBE" w:rsidRDefault="00945332" w:rsidP="00945332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2A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18439B49" w14:textId="38E39AF9" w:rsidR="00945332" w:rsidRPr="00345FBE" w:rsidRDefault="00945332" w:rsidP="00945332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2A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74A90679" w14:textId="1AE3177D" w:rsidR="00945332" w:rsidRPr="00345FBE" w:rsidRDefault="00945332" w:rsidP="00945332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2A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3</w:t>
            </w:r>
          </w:p>
        </w:tc>
      </w:tr>
      <w:tr w:rsidR="0062142A" w:rsidRPr="008C2B6E" w14:paraId="7353223A" w14:textId="77777777" w:rsidTr="0062142A">
        <w:trPr>
          <w:trHeight w:val="250"/>
        </w:trPr>
        <w:tc>
          <w:tcPr>
            <w:tcW w:w="3330" w:type="dxa"/>
            <w:shd w:val="clear" w:color="auto" w:fill="auto"/>
            <w:noWrap/>
            <w:vAlign w:val="bottom"/>
            <w:hideMark/>
          </w:tcPr>
          <w:p w14:paraId="70A625A9" w14:textId="77777777" w:rsidR="00945332" w:rsidRPr="008C2B6E" w:rsidRDefault="00945332" w:rsidP="00945332">
            <w:pPr>
              <w:widowControl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8C2B6E">
              <w:rPr>
                <w:rFonts w:ascii="Times New Roman" w:hAnsi="Times New Roman" w:cs="Times New Roman"/>
                <w:sz w:val="20"/>
                <w:szCs w:val="20"/>
              </w:rPr>
              <w:t>Covariances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30FFA74D" w14:textId="77777777" w:rsidR="00945332" w:rsidRPr="00345FBE" w:rsidRDefault="00945332" w:rsidP="00945332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14:paraId="5AC205D2" w14:textId="77777777" w:rsidR="00945332" w:rsidRPr="00345FBE" w:rsidRDefault="00945332" w:rsidP="00945332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606622C0" w14:textId="77777777" w:rsidR="00945332" w:rsidRPr="00345FBE" w:rsidRDefault="00945332" w:rsidP="00945332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49501B4E" w14:textId="77777777" w:rsidR="00945332" w:rsidRPr="00345FBE" w:rsidRDefault="00945332" w:rsidP="00945332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21346D55" w14:textId="77777777" w:rsidR="00945332" w:rsidRPr="00345FBE" w:rsidRDefault="00945332" w:rsidP="00945332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22317" w:rsidRPr="008C2B6E" w14:paraId="0877496B" w14:textId="77777777" w:rsidTr="00A669AC">
        <w:trPr>
          <w:trHeight w:val="250"/>
        </w:trPr>
        <w:tc>
          <w:tcPr>
            <w:tcW w:w="3330" w:type="dxa"/>
            <w:tcBorders>
              <w:bottom w:val="single" w:sz="18" w:space="0" w:color="000000"/>
            </w:tcBorders>
            <w:shd w:val="clear" w:color="auto" w:fill="auto"/>
            <w:noWrap/>
            <w:vAlign w:val="bottom"/>
            <w:hideMark/>
          </w:tcPr>
          <w:p w14:paraId="57550ECB" w14:textId="77777777" w:rsidR="00722317" w:rsidRPr="008C2B6E" w:rsidRDefault="00722317" w:rsidP="00722317">
            <w:pPr>
              <w:widowControl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8C2B6E">
              <w:rPr>
                <w:rFonts w:ascii="Times New Roman" w:hAnsi="Times New Roman" w:cs="Times New Roman"/>
                <w:sz w:val="20"/>
                <w:szCs w:val="20"/>
              </w:rPr>
              <w:t xml:space="preserve">       Linear slope, quadratic slope</w:t>
            </w:r>
          </w:p>
        </w:tc>
        <w:tc>
          <w:tcPr>
            <w:tcW w:w="1110" w:type="dxa"/>
            <w:tcBorders>
              <w:bottom w:val="single" w:sz="18" w:space="0" w:color="000000"/>
            </w:tcBorders>
            <w:shd w:val="clear" w:color="auto" w:fill="auto"/>
            <w:noWrap/>
            <w:vAlign w:val="bottom"/>
            <w:hideMark/>
          </w:tcPr>
          <w:p w14:paraId="75256805" w14:textId="534DBF7C" w:rsidR="00722317" w:rsidRPr="00345FBE" w:rsidRDefault="00722317" w:rsidP="00722317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-</w:t>
            </w:r>
            <w:r w:rsidRPr="00462A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7</w:t>
            </w:r>
            <w:r w:rsidRPr="00462A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172" w:type="dxa"/>
            <w:tcBorders>
              <w:bottom w:val="single" w:sz="18" w:space="0" w:color="000000"/>
            </w:tcBorders>
            <w:shd w:val="clear" w:color="auto" w:fill="auto"/>
            <w:noWrap/>
            <w:hideMark/>
          </w:tcPr>
          <w:p w14:paraId="371485B2" w14:textId="7017EDB3" w:rsidR="00722317" w:rsidRPr="00345FBE" w:rsidRDefault="00722317" w:rsidP="00722317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3B8C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-</w:t>
            </w:r>
            <w:r w:rsidRPr="00393B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  <w:r w:rsidRPr="00393B8C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7</w:t>
            </w:r>
            <w:r w:rsidRPr="00393B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110" w:type="dxa"/>
            <w:tcBorders>
              <w:bottom w:val="single" w:sz="18" w:space="0" w:color="000000"/>
            </w:tcBorders>
            <w:shd w:val="clear" w:color="auto" w:fill="auto"/>
            <w:noWrap/>
            <w:hideMark/>
          </w:tcPr>
          <w:p w14:paraId="2959DD80" w14:textId="69C5CDE5" w:rsidR="00722317" w:rsidRPr="00345FBE" w:rsidRDefault="00722317" w:rsidP="00722317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3B8C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-</w:t>
            </w:r>
            <w:r w:rsidRPr="00393B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  <w:r w:rsidRPr="00393B8C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7</w:t>
            </w:r>
            <w:r w:rsidRPr="00393B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110" w:type="dxa"/>
            <w:tcBorders>
              <w:bottom w:val="single" w:sz="18" w:space="0" w:color="000000"/>
            </w:tcBorders>
            <w:shd w:val="clear" w:color="auto" w:fill="auto"/>
            <w:noWrap/>
            <w:hideMark/>
          </w:tcPr>
          <w:p w14:paraId="77933730" w14:textId="4182419A" w:rsidR="00722317" w:rsidRPr="00345FBE" w:rsidRDefault="00722317" w:rsidP="00722317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3B8C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-</w:t>
            </w:r>
            <w:r w:rsidRPr="00393B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  <w:r w:rsidRPr="00393B8C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7</w:t>
            </w:r>
            <w:r w:rsidRPr="00393B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110" w:type="dxa"/>
            <w:tcBorders>
              <w:bottom w:val="single" w:sz="18" w:space="0" w:color="000000"/>
            </w:tcBorders>
            <w:shd w:val="clear" w:color="auto" w:fill="auto"/>
            <w:noWrap/>
            <w:hideMark/>
          </w:tcPr>
          <w:p w14:paraId="65B91569" w14:textId="6BD78B4B" w:rsidR="00722317" w:rsidRPr="00345FBE" w:rsidRDefault="00722317" w:rsidP="00722317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3B8C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-</w:t>
            </w:r>
            <w:r w:rsidRPr="00393B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  <w:r w:rsidRPr="00393B8C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7</w:t>
            </w:r>
            <w:r w:rsidRPr="00393B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</w:tr>
    </w:tbl>
    <w:p w14:paraId="63485367" w14:textId="77777777" w:rsidR="00C04A74" w:rsidRPr="002B63A8" w:rsidRDefault="00C04A74" w:rsidP="00C04A74">
      <w:pPr>
        <w:spacing w:line="480" w:lineRule="auto"/>
        <w:rPr>
          <w:rFonts w:ascii="Times New Roman" w:hAnsi="Times New Roman" w:cs="Times New Roman"/>
        </w:rPr>
      </w:pPr>
    </w:p>
    <w:p w14:paraId="4AA5390C" w14:textId="77777777" w:rsidR="00C04A74" w:rsidRDefault="00C04A74" w:rsidP="00C04A74">
      <w:pPr>
        <w:spacing w:line="480" w:lineRule="auto"/>
        <w:rPr>
          <w:rFonts w:ascii="Times New Roman" w:eastAsia="Times New Roman" w:hAnsi="Times New Roman" w:cs="Times New Roman"/>
          <w:i/>
          <w:iCs/>
          <w:sz w:val="18"/>
          <w:szCs w:val="18"/>
        </w:rPr>
      </w:pPr>
      <w:r w:rsidRPr="002B63A8">
        <w:rPr>
          <w:rFonts w:ascii="Times New Roman" w:eastAsia="Times New Roman" w:hAnsi="Times New Roman" w:cs="Times New Roman"/>
          <w:i/>
          <w:iCs/>
          <w:sz w:val="18"/>
          <w:szCs w:val="18"/>
        </w:rPr>
        <w:t>* p &lt; .05. **p &lt; .01. ***p &lt; .001.</w:t>
      </w:r>
    </w:p>
    <w:p w14:paraId="3F8A4EE9" w14:textId="77777777" w:rsidR="00C04A74" w:rsidRDefault="00C04A74" w:rsidP="00C04A74"/>
    <w:p w14:paraId="2AA89388" w14:textId="77777777" w:rsidR="00706E9A" w:rsidRDefault="00706E9A">
      <w:pPr>
        <w:spacing w:after="160" w:line="278" w:lineRule="auto"/>
        <w:rPr>
          <w:rFonts w:ascii="Times New Roman" w:hAnsi="Times New Roman" w:cs="Times New Roman"/>
          <w:b/>
          <w:bCs/>
          <w:color w:val="0E101A"/>
        </w:rPr>
        <w:sectPr w:rsidR="00706E9A" w:rsidSect="00706E9A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2367592D" w14:textId="592DDE7D" w:rsidR="004B7B07" w:rsidRPr="008C2B6E" w:rsidRDefault="004B7B07" w:rsidP="004B7B07">
      <w:pPr>
        <w:widowControl w:val="0"/>
        <w:spacing w:line="480" w:lineRule="auto"/>
        <w:contextualSpacing/>
        <w:rPr>
          <w:rFonts w:ascii="Times New Roman" w:hAnsi="Times New Roman" w:cs="Times New Roman"/>
          <w:b/>
          <w:bCs/>
          <w:color w:val="0E101A"/>
        </w:rPr>
      </w:pPr>
      <w:r w:rsidRPr="008C2B6E">
        <w:rPr>
          <w:rFonts w:ascii="Times New Roman" w:hAnsi="Times New Roman" w:cs="Times New Roman"/>
          <w:b/>
          <w:bCs/>
          <w:color w:val="0E101A"/>
        </w:rPr>
        <w:lastRenderedPageBreak/>
        <w:t xml:space="preserve">Figure </w:t>
      </w:r>
      <w:r w:rsidR="00B441F5">
        <w:rPr>
          <w:rFonts w:ascii="Times New Roman" w:hAnsi="Times New Roman" w:cs="Times New Roman" w:hint="eastAsia"/>
          <w:b/>
          <w:bCs/>
          <w:color w:val="0E101A"/>
        </w:rPr>
        <w:t>S4</w:t>
      </w:r>
    </w:p>
    <w:p w14:paraId="4ED4E4DE" w14:textId="6E030A22" w:rsidR="004B7B07" w:rsidRDefault="004B7B07" w:rsidP="004B7B07">
      <w:pPr>
        <w:widowControl w:val="0"/>
        <w:spacing w:line="480" w:lineRule="auto"/>
        <w:contextualSpacing/>
        <w:rPr>
          <w:rFonts w:ascii="Times New Roman" w:hAnsi="Times New Roman" w:cs="Times New Roman"/>
          <w:i/>
          <w:iCs/>
          <w:sz w:val="20"/>
          <w:szCs w:val="20"/>
        </w:rPr>
      </w:pPr>
      <w:r w:rsidRPr="008C2B6E">
        <w:rPr>
          <w:rFonts w:ascii="Times New Roman" w:hAnsi="Times New Roman" w:cs="Times New Roman"/>
          <w:i/>
          <w:iCs/>
          <w:sz w:val="20"/>
          <w:szCs w:val="20"/>
        </w:rPr>
        <w:t>Trajectories of The Five Latent Classes</w:t>
      </w:r>
      <w:r>
        <w:rPr>
          <w:rFonts w:ascii="Times New Roman" w:hAnsi="Times New Roman" w:cs="Times New Roman" w:hint="eastAsia"/>
          <w:i/>
          <w:iCs/>
          <w:sz w:val="20"/>
          <w:szCs w:val="20"/>
        </w:rPr>
        <w:t xml:space="preserve"> </w:t>
      </w:r>
      <w:r>
        <w:rPr>
          <w:rFonts w:ascii="Times New Roman" w:hAnsi="Times New Roman" w:cs="Times New Roman"/>
          <w:i/>
          <w:iCs/>
          <w:sz w:val="20"/>
          <w:szCs w:val="20"/>
        </w:rPr>
        <w:t>for</w:t>
      </w:r>
      <w:r>
        <w:rPr>
          <w:rFonts w:ascii="Times New Roman" w:hAnsi="Times New Roman" w:cs="Times New Roman" w:hint="eastAsia"/>
          <w:i/>
          <w:iCs/>
          <w:sz w:val="20"/>
          <w:szCs w:val="20"/>
        </w:rPr>
        <w:t xml:space="preserve"> Male Youth</w:t>
      </w:r>
    </w:p>
    <w:p w14:paraId="51748743" w14:textId="343E2E45" w:rsidR="004B7B07" w:rsidRDefault="00C87714" w:rsidP="0062142A">
      <w:pPr>
        <w:widowControl w:val="0"/>
        <w:spacing w:line="480" w:lineRule="auto"/>
        <w:contextualSpacing/>
        <w:rPr>
          <w:rFonts w:ascii="Times New Roman" w:hAnsi="Times New Roman" w:cs="Times New Roman"/>
          <w:i/>
          <w:iCs/>
          <w:sz w:val="20"/>
          <w:szCs w:val="20"/>
        </w:rPr>
      </w:pPr>
      <w:r>
        <w:rPr>
          <w:rFonts w:ascii="Times New Roman" w:hAnsi="Times New Roman" w:cs="Times New Roman"/>
          <w:i/>
          <w:iCs/>
          <w:noProof/>
          <w:sz w:val="20"/>
          <w:szCs w:val="20"/>
          <w14:ligatures w14:val="standardContextual"/>
        </w:rPr>
        <w:drawing>
          <wp:inline distT="0" distB="0" distL="0" distR="0" wp14:anchorId="5081E0B0" wp14:editId="5735E039">
            <wp:extent cx="8926012" cy="4255008"/>
            <wp:effectExtent l="0" t="0" r="2540" b="0"/>
            <wp:docPr id="921597130" name="Picture 3" descr="A graph of a lin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21597130" name="Picture 3" descr="A graph of a line&#10;&#10;Description automatically generated with medium confidence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946466" cy="426475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CA105A" w14:textId="77777777" w:rsidR="004B7B07" w:rsidRDefault="004B7B07" w:rsidP="004B7B07">
      <w:pPr>
        <w:widowControl w:val="0"/>
        <w:spacing w:line="480" w:lineRule="auto"/>
        <w:contextualSpacing/>
        <w:rPr>
          <w:rFonts w:ascii="Times New Roman" w:hAnsi="Times New Roman" w:cs="Times New Roman"/>
          <w:i/>
          <w:iCs/>
          <w:sz w:val="20"/>
          <w:szCs w:val="20"/>
        </w:rPr>
      </w:pPr>
    </w:p>
    <w:p w14:paraId="049C7CDD" w14:textId="77777777" w:rsidR="0062142A" w:rsidRDefault="0062142A" w:rsidP="004B7B07">
      <w:pPr>
        <w:widowControl w:val="0"/>
        <w:spacing w:line="480" w:lineRule="auto"/>
        <w:contextualSpacing/>
        <w:rPr>
          <w:rFonts w:ascii="Times New Roman" w:hAnsi="Times New Roman" w:cs="Times New Roman"/>
          <w:i/>
          <w:iCs/>
          <w:sz w:val="20"/>
          <w:szCs w:val="20"/>
        </w:rPr>
        <w:sectPr w:rsidR="0062142A" w:rsidSect="00706E9A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514C72F8" w14:textId="77777777" w:rsidR="004B7B07" w:rsidRDefault="004B7B07" w:rsidP="004B7B07">
      <w:pPr>
        <w:widowControl w:val="0"/>
        <w:spacing w:line="480" w:lineRule="auto"/>
        <w:contextualSpacing/>
        <w:rPr>
          <w:rFonts w:ascii="Times New Roman" w:hAnsi="Times New Roman" w:cs="Times New Roman"/>
          <w:i/>
          <w:iCs/>
          <w:sz w:val="20"/>
          <w:szCs w:val="20"/>
        </w:rPr>
      </w:pPr>
    </w:p>
    <w:p w14:paraId="17F30411" w14:textId="5F7A255B" w:rsidR="009A03AC" w:rsidRDefault="009A03AC" w:rsidP="009A03AC">
      <w:pPr>
        <w:spacing w:after="160" w:line="278" w:lineRule="auto"/>
        <w:rPr>
          <w:rFonts w:ascii="Times New Roman" w:hAnsi="Times New Roman" w:cs="Times New Roman"/>
          <w:b/>
          <w:bCs/>
        </w:rPr>
      </w:pPr>
      <w:r w:rsidRPr="00462A38">
        <w:rPr>
          <w:rFonts w:ascii="Times New Roman" w:hAnsi="Times New Roman" w:cs="Times New Roman"/>
          <w:b/>
          <w:bCs/>
        </w:rPr>
        <w:t>Sensitivity</w:t>
      </w:r>
      <w:r w:rsidRPr="00462A38">
        <w:rPr>
          <w:rFonts w:ascii="Times New Roman" w:hAnsi="Times New Roman" w:cs="Times New Roman" w:hint="eastAsia"/>
          <w:b/>
          <w:bCs/>
        </w:rPr>
        <w:t xml:space="preserve"> Analysis </w:t>
      </w:r>
      <w:r>
        <w:rPr>
          <w:rFonts w:ascii="Times New Roman" w:hAnsi="Times New Roman" w:cs="Times New Roman" w:hint="eastAsia"/>
          <w:b/>
          <w:bCs/>
        </w:rPr>
        <w:t>4.</w:t>
      </w:r>
      <w:r w:rsidR="001523EE">
        <w:rPr>
          <w:rFonts w:ascii="Times New Roman" w:hAnsi="Times New Roman" w:cs="Times New Roman" w:hint="eastAsia"/>
          <w:b/>
          <w:bCs/>
        </w:rPr>
        <w:t>2</w:t>
      </w:r>
      <w:r>
        <w:rPr>
          <w:rFonts w:ascii="Times New Roman" w:hAnsi="Times New Roman" w:cs="Times New Roman" w:hint="eastAsia"/>
          <w:b/>
          <w:bCs/>
        </w:rPr>
        <w:t xml:space="preserve"> Female</w:t>
      </w:r>
      <w:r w:rsidR="00B633AD">
        <w:rPr>
          <w:rFonts w:ascii="Times New Roman" w:hAnsi="Times New Roman" w:cs="Times New Roman" w:hint="eastAsia"/>
          <w:b/>
          <w:bCs/>
        </w:rPr>
        <w:t xml:space="preserve"> (N = 1083)</w:t>
      </w:r>
    </w:p>
    <w:p w14:paraId="5E05480F" w14:textId="06B09344" w:rsidR="001523EE" w:rsidRPr="008C2B6E" w:rsidRDefault="001523EE" w:rsidP="001523EE">
      <w:pPr>
        <w:widowControl w:val="0"/>
        <w:spacing w:line="480" w:lineRule="auto"/>
        <w:contextualSpacing/>
        <w:rPr>
          <w:rFonts w:ascii="Times New Roman" w:eastAsia="Times New Roman" w:hAnsi="Times New Roman" w:cs="Times New Roman"/>
          <w:b/>
          <w:bCs/>
          <w:color w:val="0E101A"/>
        </w:rPr>
      </w:pPr>
      <w:r w:rsidRPr="008C2B6E">
        <w:rPr>
          <w:rFonts w:ascii="Times New Roman" w:eastAsia="Times New Roman" w:hAnsi="Times New Roman" w:cs="Times New Roman"/>
          <w:b/>
          <w:bCs/>
          <w:color w:val="0E101A"/>
        </w:rPr>
        <w:t xml:space="preserve">Table </w:t>
      </w:r>
      <w:r w:rsidR="00B441F5">
        <w:rPr>
          <w:rFonts w:ascii="Times New Roman" w:eastAsia="Times New Roman" w:hAnsi="Times New Roman" w:cs="Times New Roman" w:hint="eastAsia"/>
          <w:b/>
          <w:bCs/>
          <w:color w:val="0E101A"/>
        </w:rPr>
        <w:t>S1</w:t>
      </w:r>
      <w:r w:rsidR="00EE618C">
        <w:rPr>
          <w:rFonts w:ascii="Times New Roman" w:eastAsia="Times New Roman" w:hAnsi="Times New Roman" w:cs="Times New Roman" w:hint="eastAsia"/>
          <w:b/>
          <w:bCs/>
          <w:color w:val="0E101A"/>
        </w:rPr>
        <w:t>3</w:t>
      </w:r>
    </w:p>
    <w:p w14:paraId="0BAA4DE1" w14:textId="4EE1B10C" w:rsidR="001523EE" w:rsidRPr="00462A38" w:rsidRDefault="001523EE" w:rsidP="001523EE">
      <w:pPr>
        <w:spacing w:line="480" w:lineRule="auto"/>
        <w:rPr>
          <w:rFonts w:ascii="Times New Roman" w:eastAsia="Times New Roman" w:hAnsi="Times New Roman" w:cs="Times New Roman"/>
          <w:i/>
          <w:iCs/>
          <w:color w:val="0E101A"/>
          <w:sz w:val="20"/>
          <w:szCs w:val="20"/>
        </w:rPr>
      </w:pPr>
      <w:r w:rsidRPr="008C2B6E">
        <w:rPr>
          <w:rFonts w:ascii="Times New Roman" w:eastAsia="Times New Roman" w:hAnsi="Times New Roman" w:cs="Times New Roman"/>
          <w:i/>
          <w:iCs/>
          <w:color w:val="0E101A"/>
          <w:sz w:val="20"/>
          <w:szCs w:val="20"/>
        </w:rPr>
        <w:t xml:space="preserve">Fit Indices of 1-trajectory to </w:t>
      </w:r>
      <w:r>
        <w:rPr>
          <w:rFonts w:ascii="Times New Roman" w:eastAsia="Times New Roman" w:hAnsi="Times New Roman" w:cs="Times New Roman" w:hint="eastAsia"/>
          <w:i/>
          <w:iCs/>
          <w:color w:val="0E101A"/>
          <w:sz w:val="20"/>
          <w:szCs w:val="20"/>
        </w:rPr>
        <w:t>6</w:t>
      </w:r>
      <w:r w:rsidRPr="008C2B6E">
        <w:rPr>
          <w:rFonts w:ascii="Times New Roman" w:eastAsia="Times New Roman" w:hAnsi="Times New Roman" w:cs="Times New Roman"/>
          <w:i/>
          <w:iCs/>
          <w:color w:val="0E101A"/>
          <w:sz w:val="20"/>
          <w:szCs w:val="20"/>
        </w:rPr>
        <w:t>-trajectory Mode</w:t>
      </w:r>
      <w:r>
        <w:rPr>
          <w:rFonts w:ascii="Times New Roman" w:eastAsia="Times New Roman" w:hAnsi="Times New Roman" w:cs="Times New Roman" w:hint="eastAsia"/>
          <w:i/>
          <w:iCs/>
          <w:color w:val="0E101A"/>
          <w:sz w:val="20"/>
          <w:szCs w:val="20"/>
        </w:rPr>
        <w:t>l</w:t>
      </w:r>
      <w:r w:rsidRPr="00462A38">
        <w:rPr>
          <w:rFonts w:ascii="Times New Roman" w:hAnsi="Times New Roman" w:cs="Times New Roman" w:hint="eastAsia"/>
          <w:i/>
          <w:iCs/>
          <w:sz w:val="20"/>
          <w:szCs w:val="20"/>
        </w:rPr>
        <w:t xml:space="preserve"> </w:t>
      </w:r>
      <w:r>
        <w:rPr>
          <w:rFonts w:ascii="Times New Roman" w:hAnsi="Times New Roman" w:cs="Times New Roman"/>
          <w:i/>
          <w:iCs/>
          <w:sz w:val="20"/>
          <w:szCs w:val="20"/>
        </w:rPr>
        <w:t>for</w:t>
      </w:r>
      <w:r>
        <w:rPr>
          <w:rFonts w:ascii="Times New Roman" w:hAnsi="Times New Roman" w:cs="Times New Roman" w:hint="eastAsia"/>
          <w:i/>
          <w:iCs/>
          <w:sz w:val="20"/>
          <w:szCs w:val="20"/>
        </w:rPr>
        <w:t xml:space="preserve"> </w:t>
      </w:r>
      <w:r w:rsidR="0093757E">
        <w:rPr>
          <w:rFonts w:ascii="Times New Roman" w:hAnsi="Times New Roman" w:cs="Times New Roman" w:hint="eastAsia"/>
          <w:i/>
          <w:iCs/>
          <w:sz w:val="20"/>
          <w:szCs w:val="20"/>
        </w:rPr>
        <w:t>Fem</w:t>
      </w:r>
      <w:r>
        <w:rPr>
          <w:rFonts w:ascii="Times New Roman" w:hAnsi="Times New Roman" w:cs="Times New Roman" w:hint="eastAsia"/>
          <w:i/>
          <w:iCs/>
          <w:sz w:val="20"/>
          <w:szCs w:val="20"/>
        </w:rPr>
        <w:t>ale Youth</w:t>
      </w:r>
    </w:p>
    <w:tbl>
      <w:tblPr>
        <w:tblW w:w="10519" w:type="dxa"/>
        <w:jc w:val="center"/>
        <w:tblLook w:val="04A0" w:firstRow="1" w:lastRow="0" w:firstColumn="1" w:lastColumn="0" w:noHBand="0" w:noVBand="1"/>
      </w:tblPr>
      <w:tblGrid>
        <w:gridCol w:w="1624"/>
        <w:gridCol w:w="1477"/>
        <w:gridCol w:w="1066"/>
        <w:gridCol w:w="1066"/>
        <w:gridCol w:w="1066"/>
        <w:gridCol w:w="1055"/>
        <w:gridCol w:w="1055"/>
        <w:gridCol w:w="1055"/>
        <w:gridCol w:w="1055"/>
      </w:tblGrid>
      <w:tr w:rsidR="001523EE" w:rsidRPr="00C04A74" w14:paraId="2513B939" w14:textId="77777777" w:rsidTr="00A669AC">
        <w:trPr>
          <w:trHeight w:val="260"/>
          <w:jc w:val="center"/>
        </w:trPr>
        <w:tc>
          <w:tcPr>
            <w:tcW w:w="1624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7A6FD5" w14:textId="77777777" w:rsidR="001523EE" w:rsidRPr="00C04A74" w:rsidRDefault="001523EE" w:rsidP="00462A3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4A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oup</w:t>
            </w:r>
          </w:p>
        </w:tc>
        <w:tc>
          <w:tcPr>
            <w:tcW w:w="1477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20EF9C" w14:textId="77777777" w:rsidR="001523EE" w:rsidRPr="00C04A74" w:rsidRDefault="001523EE" w:rsidP="00462A3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4A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g-likelihood</w:t>
            </w:r>
          </w:p>
        </w:tc>
        <w:tc>
          <w:tcPr>
            <w:tcW w:w="1066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94F41D" w14:textId="77777777" w:rsidR="001523EE" w:rsidRPr="00C04A74" w:rsidRDefault="001523EE" w:rsidP="00462A3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4A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IC</w:t>
            </w:r>
          </w:p>
        </w:tc>
        <w:tc>
          <w:tcPr>
            <w:tcW w:w="1066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65B81B" w14:textId="77777777" w:rsidR="001523EE" w:rsidRPr="00C04A74" w:rsidRDefault="001523EE" w:rsidP="00462A3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4A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IC</w:t>
            </w:r>
          </w:p>
        </w:tc>
        <w:tc>
          <w:tcPr>
            <w:tcW w:w="1066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54A6CB" w14:textId="77777777" w:rsidR="001523EE" w:rsidRPr="00C04A74" w:rsidRDefault="001523EE" w:rsidP="00462A3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4A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BIC</w:t>
            </w:r>
          </w:p>
        </w:tc>
        <w:tc>
          <w:tcPr>
            <w:tcW w:w="1055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8FA26C" w14:textId="77777777" w:rsidR="001523EE" w:rsidRPr="00C04A74" w:rsidRDefault="001523EE" w:rsidP="00462A3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4A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LMR-LRT</w:t>
            </w:r>
          </w:p>
        </w:tc>
        <w:tc>
          <w:tcPr>
            <w:tcW w:w="1055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56D98F" w14:textId="77777777" w:rsidR="001523EE" w:rsidRPr="00C04A74" w:rsidRDefault="001523EE" w:rsidP="00462A3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4A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MR-LRT</w:t>
            </w:r>
          </w:p>
        </w:tc>
        <w:tc>
          <w:tcPr>
            <w:tcW w:w="1055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E51200" w14:textId="77777777" w:rsidR="001523EE" w:rsidRPr="00C04A74" w:rsidRDefault="001523EE" w:rsidP="00462A3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4A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LRT</w:t>
            </w:r>
          </w:p>
        </w:tc>
        <w:tc>
          <w:tcPr>
            <w:tcW w:w="1055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F055AE" w14:textId="77777777" w:rsidR="001523EE" w:rsidRPr="00C04A74" w:rsidRDefault="001523EE" w:rsidP="00462A3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4A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tropy</w:t>
            </w:r>
          </w:p>
        </w:tc>
      </w:tr>
      <w:tr w:rsidR="00FC1862" w:rsidRPr="00C04A74" w14:paraId="7EB55517" w14:textId="77777777" w:rsidTr="00A669AC">
        <w:trPr>
          <w:trHeight w:val="260"/>
          <w:jc w:val="center"/>
        </w:trPr>
        <w:tc>
          <w:tcPr>
            <w:tcW w:w="162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57E5A" w14:textId="77777777" w:rsidR="00FC1862" w:rsidRPr="00C04A74" w:rsidRDefault="00FC1862" w:rsidP="00FC186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4A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7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CF07A" w14:textId="1D48DCA5" w:rsidR="00FC1862" w:rsidRPr="00FC1862" w:rsidRDefault="00FC1862" w:rsidP="00FC186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6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5309.51</w:t>
            </w:r>
          </w:p>
        </w:tc>
        <w:tc>
          <w:tcPr>
            <w:tcW w:w="106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2517C" w14:textId="72A6ADFD" w:rsidR="00FC1862" w:rsidRPr="00FC1862" w:rsidRDefault="00FC1862" w:rsidP="00FC186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6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639.03</w:t>
            </w:r>
          </w:p>
        </w:tc>
        <w:tc>
          <w:tcPr>
            <w:tcW w:w="106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CED32" w14:textId="2F285533" w:rsidR="00FC1862" w:rsidRPr="00FC1862" w:rsidRDefault="00FC1862" w:rsidP="00FC186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6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688.90</w:t>
            </w:r>
          </w:p>
        </w:tc>
        <w:tc>
          <w:tcPr>
            <w:tcW w:w="106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46742" w14:textId="3308BDB4" w:rsidR="00FC1862" w:rsidRPr="00FC1862" w:rsidRDefault="00FC1862" w:rsidP="00FC186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6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657.14</w:t>
            </w:r>
          </w:p>
        </w:tc>
        <w:tc>
          <w:tcPr>
            <w:tcW w:w="105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A55DA" w14:textId="6861CAD4" w:rsidR="00FC1862" w:rsidRPr="00FC1862" w:rsidRDefault="00FC1862" w:rsidP="00FC186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6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05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C3DE0" w14:textId="7CB41EAF" w:rsidR="00FC1862" w:rsidRPr="00FC1862" w:rsidRDefault="00FC1862" w:rsidP="00FC186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6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05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E7E43" w14:textId="10C2636C" w:rsidR="00FC1862" w:rsidRPr="00FC1862" w:rsidRDefault="00FC1862" w:rsidP="00FC186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6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05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E998C" w14:textId="47D7820E" w:rsidR="00FC1862" w:rsidRPr="00FC1862" w:rsidRDefault="00FC1862" w:rsidP="00FC186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6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FC1862" w:rsidRPr="00C04A74" w14:paraId="2EBF1DA5" w14:textId="77777777" w:rsidTr="00A669AC">
        <w:trPr>
          <w:trHeight w:val="260"/>
          <w:jc w:val="center"/>
        </w:trPr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E4D44" w14:textId="77777777" w:rsidR="00FC1862" w:rsidRPr="00C04A74" w:rsidRDefault="00FC1862" w:rsidP="00FC186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4A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6F190" w14:textId="2923ACFC" w:rsidR="00FC1862" w:rsidRPr="00FC1862" w:rsidRDefault="00FC1862" w:rsidP="00FC186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6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5177.2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DDC36" w14:textId="76DEDBBA" w:rsidR="00FC1862" w:rsidRPr="00FC1862" w:rsidRDefault="00FC1862" w:rsidP="00FC186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6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382.4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5AE41" w14:textId="4D2243F4" w:rsidR="00FC1862" w:rsidRPr="00FC1862" w:rsidRDefault="00FC1862" w:rsidP="00FC186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6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452.2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AB4A7" w14:textId="2A1DFE01" w:rsidR="00FC1862" w:rsidRPr="00FC1862" w:rsidRDefault="00FC1862" w:rsidP="00FC186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6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407.8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14E9F" w14:textId="122589FE" w:rsidR="00FC1862" w:rsidRPr="00FC1862" w:rsidRDefault="00FC1862" w:rsidP="00FC186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6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20F70" w14:textId="32B11958" w:rsidR="00FC1862" w:rsidRPr="00FC1862" w:rsidRDefault="00FC1862" w:rsidP="00FC186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6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7282F" w14:textId="041FA0E2" w:rsidR="00FC1862" w:rsidRPr="00FC1862" w:rsidRDefault="00FC1862" w:rsidP="00FC186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6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D6D84" w14:textId="5C5CD75B" w:rsidR="00FC1862" w:rsidRPr="00FC1862" w:rsidRDefault="00FC1862" w:rsidP="00FC186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6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</w:t>
            </w:r>
          </w:p>
        </w:tc>
      </w:tr>
      <w:tr w:rsidR="00FC1862" w:rsidRPr="00C04A74" w14:paraId="7D7799DC" w14:textId="77777777" w:rsidTr="00A669AC">
        <w:trPr>
          <w:trHeight w:val="260"/>
          <w:jc w:val="center"/>
        </w:trPr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121B9" w14:textId="77777777" w:rsidR="00FC1862" w:rsidRPr="00C04A74" w:rsidRDefault="00FC1862" w:rsidP="00FC186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4A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7ADCA" w14:textId="5D96648A" w:rsidR="00FC1862" w:rsidRPr="00FC1862" w:rsidRDefault="00FC1862" w:rsidP="00FC186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6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5065.6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31AB1" w14:textId="132F84A5" w:rsidR="00FC1862" w:rsidRPr="00FC1862" w:rsidRDefault="00FC1862" w:rsidP="00FC186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6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167.3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3B8F6" w14:textId="26D9D538" w:rsidR="00FC1862" w:rsidRPr="00FC1862" w:rsidRDefault="00FC1862" w:rsidP="00FC186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6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257.0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BAC35" w14:textId="51D95E57" w:rsidR="00FC1862" w:rsidRPr="00FC1862" w:rsidRDefault="00FC1862" w:rsidP="00FC186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6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199.9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A23E0" w14:textId="2B2B6D61" w:rsidR="00FC1862" w:rsidRPr="00FC1862" w:rsidRDefault="00FC1862" w:rsidP="00FC186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6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F322D" w14:textId="4CA258CC" w:rsidR="00FC1862" w:rsidRPr="00FC1862" w:rsidRDefault="00FC1862" w:rsidP="00FC186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6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4AE1B" w14:textId="1D72CE7B" w:rsidR="00FC1862" w:rsidRPr="00FC1862" w:rsidRDefault="00FC1862" w:rsidP="00FC186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6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81FC5" w14:textId="2BA76087" w:rsidR="00FC1862" w:rsidRPr="00FC1862" w:rsidRDefault="00FC1862" w:rsidP="00FC186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6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</w:t>
            </w:r>
          </w:p>
        </w:tc>
      </w:tr>
      <w:tr w:rsidR="00FC1862" w:rsidRPr="00C04A74" w14:paraId="04708117" w14:textId="77777777" w:rsidTr="00A669AC">
        <w:trPr>
          <w:trHeight w:val="260"/>
          <w:jc w:val="center"/>
        </w:trPr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69032" w14:textId="77777777" w:rsidR="00FC1862" w:rsidRPr="00A669AC" w:rsidRDefault="00FC1862" w:rsidP="00FC186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669A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6B0FF" w14:textId="55FFA496" w:rsidR="00FC1862" w:rsidRPr="00A669AC" w:rsidRDefault="00FC1862" w:rsidP="00FC186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669A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4966.9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0F098" w14:textId="52EDD9A7" w:rsidR="00FC1862" w:rsidRPr="00A669AC" w:rsidRDefault="00FC1862" w:rsidP="00FC186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669A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9977.8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AB568" w14:textId="3758A865" w:rsidR="00FC1862" w:rsidRPr="00A669AC" w:rsidRDefault="00FC1862" w:rsidP="00FC186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669A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0087.6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E4DD7" w14:textId="5B6631F1" w:rsidR="00FC1862" w:rsidRPr="00A669AC" w:rsidRDefault="00FC1862" w:rsidP="00FC186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669A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0017.74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D2313" w14:textId="050A413A" w:rsidR="00FC1862" w:rsidRPr="00A669AC" w:rsidRDefault="00FC1862" w:rsidP="00FC186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669A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74DF2" w14:textId="26C312C6" w:rsidR="00FC1862" w:rsidRPr="00A669AC" w:rsidRDefault="00FC1862" w:rsidP="00FC186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669A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5FFAD" w14:textId="2586C706" w:rsidR="00FC1862" w:rsidRPr="00A669AC" w:rsidRDefault="00FC1862" w:rsidP="00FC186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669A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E639D" w14:textId="67473325" w:rsidR="00FC1862" w:rsidRPr="00A669AC" w:rsidRDefault="00FC1862" w:rsidP="00FC186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669A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91</w:t>
            </w:r>
          </w:p>
        </w:tc>
      </w:tr>
      <w:tr w:rsidR="00FC1862" w:rsidRPr="00C04A74" w14:paraId="7B4DFB90" w14:textId="77777777" w:rsidTr="00A669AC">
        <w:trPr>
          <w:trHeight w:val="260"/>
          <w:jc w:val="center"/>
        </w:trPr>
        <w:tc>
          <w:tcPr>
            <w:tcW w:w="16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4F6FE" w14:textId="77777777" w:rsidR="00FC1862" w:rsidRPr="00A669AC" w:rsidRDefault="00FC1862" w:rsidP="00FC186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6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4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44B7D" w14:textId="64CA645B" w:rsidR="00FC1862" w:rsidRPr="00A669AC" w:rsidRDefault="00FC1862" w:rsidP="00FC186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6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840.62</w:t>
            </w:r>
          </w:p>
        </w:tc>
        <w:tc>
          <w:tcPr>
            <w:tcW w:w="10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0AC64" w14:textId="0E4BC9B6" w:rsidR="00FC1862" w:rsidRPr="00A669AC" w:rsidRDefault="00FC1862" w:rsidP="00FC186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6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33.25</w:t>
            </w:r>
          </w:p>
        </w:tc>
        <w:tc>
          <w:tcPr>
            <w:tcW w:w="10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231BA" w14:textId="0C14986E" w:rsidR="00FC1862" w:rsidRPr="00A669AC" w:rsidRDefault="00FC1862" w:rsidP="00FC186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6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62.92</w:t>
            </w:r>
          </w:p>
        </w:tc>
        <w:tc>
          <w:tcPr>
            <w:tcW w:w="10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A654B" w14:textId="5FE19EB5" w:rsidR="00FC1862" w:rsidRPr="00A669AC" w:rsidRDefault="00FC1862" w:rsidP="00FC186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6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80.34</w:t>
            </w:r>
          </w:p>
        </w:tc>
        <w:tc>
          <w:tcPr>
            <w:tcW w:w="10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CB4FB" w14:textId="23A9590C" w:rsidR="00FC1862" w:rsidRPr="00A669AC" w:rsidRDefault="00FC1862" w:rsidP="00FC186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6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gt;.05</w:t>
            </w:r>
          </w:p>
        </w:tc>
        <w:tc>
          <w:tcPr>
            <w:tcW w:w="10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7C6A4" w14:textId="078EBE09" w:rsidR="00FC1862" w:rsidRPr="00A669AC" w:rsidRDefault="00FC1862" w:rsidP="00FC186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6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gt;.05</w:t>
            </w:r>
          </w:p>
        </w:tc>
        <w:tc>
          <w:tcPr>
            <w:tcW w:w="10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C6A07" w14:textId="162BD4AB" w:rsidR="00FC1862" w:rsidRPr="00A669AC" w:rsidRDefault="00FC1862" w:rsidP="00FC186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6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10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C7053" w14:textId="19CAC92F" w:rsidR="00FC1862" w:rsidRPr="00A669AC" w:rsidRDefault="00FC1862" w:rsidP="00FC186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6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</w:t>
            </w:r>
          </w:p>
        </w:tc>
      </w:tr>
      <w:tr w:rsidR="00706E9A" w:rsidRPr="00C04A74" w14:paraId="7DA437C1" w14:textId="77777777" w:rsidTr="00A669AC">
        <w:trPr>
          <w:trHeight w:val="260"/>
          <w:jc w:val="center"/>
        </w:trPr>
        <w:tc>
          <w:tcPr>
            <w:tcW w:w="162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9B8B43A" w14:textId="77777777" w:rsidR="00FC1862" w:rsidRPr="00C04A74" w:rsidRDefault="00FC1862" w:rsidP="00FC186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4A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DE70B15" w14:textId="51C4D45A" w:rsidR="00FC1862" w:rsidRPr="00FC1862" w:rsidRDefault="00FC1862" w:rsidP="00FC186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6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420.13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3A101C3" w14:textId="0F7BE94D" w:rsidR="00FC1862" w:rsidRPr="00FC1862" w:rsidRDefault="00FC1862" w:rsidP="00FC186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6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00.26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2CD8D94" w14:textId="09E6BDCF" w:rsidR="00FC1862" w:rsidRPr="00FC1862" w:rsidRDefault="00FC1862" w:rsidP="00FC186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6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49.89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2BD2449" w14:textId="1C566124" w:rsidR="00FC1862" w:rsidRPr="00FC1862" w:rsidRDefault="00FC1862" w:rsidP="00FC186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6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54.60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D25BCDD" w14:textId="05213559" w:rsidR="00FC1862" w:rsidRPr="00FC1862" w:rsidRDefault="00FC1862" w:rsidP="00FC186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6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gt;.05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BCB5AE7" w14:textId="66A0BF14" w:rsidR="00FC1862" w:rsidRPr="00FC1862" w:rsidRDefault="00FC1862" w:rsidP="00FC186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6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gt;.05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36B2A0F" w14:textId="0D165FEA" w:rsidR="00FC1862" w:rsidRPr="00FC1862" w:rsidRDefault="00FC1862" w:rsidP="00FC186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6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13948A2" w14:textId="3E7EAF22" w:rsidR="00FC1862" w:rsidRPr="00FC1862" w:rsidRDefault="00FC1862" w:rsidP="00FC186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6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</w:t>
            </w:r>
          </w:p>
        </w:tc>
      </w:tr>
    </w:tbl>
    <w:p w14:paraId="7C38174E" w14:textId="77777777" w:rsidR="001523EE" w:rsidRDefault="001523EE" w:rsidP="001523EE">
      <w:pPr>
        <w:spacing w:after="160" w:line="278" w:lineRule="auto"/>
        <w:rPr>
          <w:rFonts w:ascii="Times New Roman" w:hAnsi="Times New Roman" w:cs="Times New Roman"/>
          <w:b/>
          <w:bCs/>
          <w:color w:val="0E101A"/>
        </w:rPr>
      </w:pPr>
    </w:p>
    <w:p w14:paraId="57216729" w14:textId="11B29BD9" w:rsidR="00FC1862" w:rsidRPr="00A669AC" w:rsidRDefault="00FC1862" w:rsidP="00FC1862">
      <w:pPr>
        <w:spacing w:line="480" w:lineRule="auto"/>
        <w:rPr>
          <w:rFonts w:ascii="Times New Roman" w:hAnsi="Times New Roman" w:cs="Times New Roman"/>
          <w:b/>
          <w:bCs/>
          <w:color w:val="0E101A"/>
        </w:rPr>
      </w:pPr>
      <w:r w:rsidRPr="002B63A8">
        <w:rPr>
          <w:rFonts w:ascii="Times New Roman" w:hAnsi="Times New Roman" w:cs="Times New Roman"/>
          <w:b/>
          <w:bCs/>
          <w:color w:val="0E101A"/>
        </w:rPr>
        <w:t xml:space="preserve">Table </w:t>
      </w:r>
      <w:r w:rsidR="00B441F5">
        <w:rPr>
          <w:rFonts w:ascii="Times New Roman" w:hAnsi="Times New Roman" w:cs="Times New Roman" w:hint="eastAsia"/>
          <w:b/>
          <w:bCs/>
          <w:color w:val="0E101A"/>
        </w:rPr>
        <w:t>S1</w:t>
      </w:r>
      <w:r w:rsidR="00EE618C">
        <w:rPr>
          <w:rFonts w:ascii="Times New Roman" w:hAnsi="Times New Roman" w:cs="Times New Roman" w:hint="eastAsia"/>
          <w:b/>
          <w:bCs/>
          <w:color w:val="0E101A"/>
        </w:rPr>
        <w:t>4</w:t>
      </w:r>
    </w:p>
    <w:tbl>
      <w:tblPr>
        <w:tblpPr w:leftFromText="180" w:rightFromText="180" w:vertAnchor="text" w:horzAnchor="margin" w:tblpXSpec="center" w:tblpY="426"/>
        <w:tblW w:w="7770" w:type="dxa"/>
        <w:tblBorders>
          <w:bottom w:val="single" w:sz="8" w:space="0" w:color="000000"/>
        </w:tblBorders>
        <w:tblLook w:val="04A0" w:firstRow="1" w:lastRow="0" w:firstColumn="1" w:lastColumn="0" w:noHBand="0" w:noVBand="1"/>
      </w:tblPr>
      <w:tblGrid>
        <w:gridCol w:w="3330"/>
        <w:gridCol w:w="1110"/>
        <w:gridCol w:w="1110"/>
        <w:gridCol w:w="1110"/>
        <w:gridCol w:w="1110"/>
      </w:tblGrid>
      <w:tr w:rsidR="0060084E" w:rsidRPr="008C2B6E" w14:paraId="353FB8F4" w14:textId="77777777" w:rsidTr="00A669AC">
        <w:trPr>
          <w:trHeight w:val="250"/>
        </w:trPr>
        <w:tc>
          <w:tcPr>
            <w:tcW w:w="3330" w:type="dxa"/>
            <w:tcBorders>
              <w:top w:val="single" w:sz="18" w:space="0" w:color="000000"/>
              <w:bottom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77F77F9" w14:textId="77777777" w:rsidR="0060084E" w:rsidRPr="008C2B6E" w:rsidRDefault="0060084E" w:rsidP="00462A38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2B6E">
              <w:rPr>
                <w:rFonts w:ascii="Times New Roman" w:hAnsi="Times New Roman" w:cs="Times New Roman"/>
                <w:sz w:val="20"/>
                <w:szCs w:val="20"/>
              </w:rPr>
              <w:t>Parameter</w:t>
            </w:r>
          </w:p>
        </w:tc>
        <w:tc>
          <w:tcPr>
            <w:tcW w:w="1110" w:type="dxa"/>
            <w:tcBorders>
              <w:top w:val="single" w:sz="18" w:space="0" w:color="000000"/>
              <w:bottom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02A4A66" w14:textId="77777777" w:rsidR="0060084E" w:rsidRPr="008C2B6E" w:rsidRDefault="0060084E" w:rsidP="00462A38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2B6E">
              <w:rPr>
                <w:rFonts w:ascii="Times New Roman" w:hAnsi="Times New Roman" w:cs="Times New Roman"/>
                <w:sz w:val="20"/>
                <w:szCs w:val="20"/>
              </w:rPr>
              <w:t>Class 1</w:t>
            </w:r>
          </w:p>
        </w:tc>
        <w:tc>
          <w:tcPr>
            <w:tcW w:w="1110" w:type="dxa"/>
            <w:tcBorders>
              <w:top w:val="single" w:sz="18" w:space="0" w:color="000000"/>
              <w:bottom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EDCB2CC" w14:textId="672A134E" w:rsidR="0060084E" w:rsidRPr="008C2B6E" w:rsidRDefault="0060084E" w:rsidP="00462A38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2B6E">
              <w:rPr>
                <w:rFonts w:ascii="Times New Roman" w:hAnsi="Times New Roman" w:cs="Times New Roman"/>
                <w:sz w:val="20"/>
                <w:szCs w:val="20"/>
              </w:rPr>
              <w:t xml:space="preserve">Class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1110" w:type="dxa"/>
            <w:tcBorders>
              <w:top w:val="single" w:sz="18" w:space="0" w:color="000000"/>
              <w:bottom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3C41D4A" w14:textId="2ED93950" w:rsidR="0060084E" w:rsidRPr="008C2B6E" w:rsidRDefault="0060084E" w:rsidP="00462A38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2B6E">
              <w:rPr>
                <w:rFonts w:ascii="Times New Roman" w:hAnsi="Times New Roman" w:cs="Times New Roman"/>
                <w:sz w:val="20"/>
                <w:szCs w:val="20"/>
              </w:rPr>
              <w:t xml:space="preserve">Class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1110" w:type="dxa"/>
            <w:tcBorders>
              <w:top w:val="single" w:sz="18" w:space="0" w:color="000000"/>
              <w:bottom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5A49047" w14:textId="54CB06C3" w:rsidR="0060084E" w:rsidRPr="008C2B6E" w:rsidRDefault="0060084E" w:rsidP="00462A38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2B6E">
              <w:rPr>
                <w:rFonts w:ascii="Times New Roman" w:hAnsi="Times New Roman" w:cs="Times New Roman"/>
                <w:sz w:val="20"/>
                <w:szCs w:val="20"/>
              </w:rPr>
              <w:t xml:space="preserve">Class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</w:p>
        </w:tc>
      </w:tr>
      <w:tr w:rsidR="0060084E" w:rsidRPr="008C2B6E" w14:paraId="3EBA9AEB" w14:textId="77777777" w:rsidTr="00A669AC">
        <w:trPr>
          <w:trHeight w:val="250"/>
        </w:trPr>
        <w:tc>
          <w:tcPr>
            <w:tcW w:w="3330" w:type="dxa"/>
            <w:tcBorders>
              <w:top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8A73537" w14:textId="77777777" w:rsidR="0060084E" w:rsidRPr="008C2B6E" w:rsidRDefault="0060084E" w:rsidP="00462A38">
            <w:pPr>
              <w:widowControl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8C2B6E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</w:p>
        </w:tc>
        <w:tc>
          <w:tcPr>
            <w:tcW w:w="1110" w:type="dxa"/>
            <w:tcBorders>
              <w:top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71B1713E" w14:textId="77777777" w:rsidR="0060084E" w:rsidRPr="008C2B6E" w:rsidRDefault="0060084E" w:rsidP="00462A38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4FF2C1D" w14:textId="77777777" w:rsidR="0060084E" w:rsidRPr="008C2B6E" w:rsidRDefault="0060084E" w:rsidP="00462A38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C4C29CD" w14:textId="77777777" w:rsidR="0060084E" w:rsidRPr="008C2B6E" w:rsidRDefault="0060084E" w:rsidP="00462A38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70EC926F" w14:textId="77777777" w:rsidR="0060084E" w:rsidRPr="008C2B6E" w:rsidRDefault="0060084E" w:rsidP="00462A38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0084E" w:rsidRPr="008C2B6E" w14:paraId="159A408E" w14:textId="77777777" w:rsidTr="00A669AC">
        <w:trPr>
          <w:trHeight w:val="250"/>
        </w:trPr>
        <w:tc>
          <w:tcPr>
            <w:tcW w:w="3330" w:type="dxa"/>
            <w:shd w:val="clear" w:color="auto" w:fill="auto"/>
            <w:noWrap/>
            <w:vAlign w:val="bottom"/>
            <w:hideMark/>
          </w:tcPr>
          <w:p w14:paraId="17D6071C" w14:textId="77777777" w:rsidR="0060084E" w:rsidRPr="008C2B6E" w:rsidRDefault="0060084E" w:rsidP="00462A38">
            <w:pPr>
              <w:widowControl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8C2B6E">
              <w:rPr>
                <w:rFonts w:ascii="Times New Roman" w:hAnsi="Times New Roman" w:cs="Times New Roman"/>
                <w:sz w:val="20"/>
                <w:szCs w:val="20"/>
              </w:rPr>
              <w:t xml:space="preserve">        Intercept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08DB7991" w14:textId="37F74449" w:rsidR="0060084E" w:rsidRPr="00345FBE" w:rsidRDefault="0060084E" w:rsidP="00462A38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2A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6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3</w:t>
            </w:r>
            <w:r w:rsidRPr="00462A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58DFC633" w14:textId="1D6E962D" w:rsidR="0060084E" w:rsidRPr="00345FBE" w:rsidRDefault="0060084E" w:rsidP="00462A38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2A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93</w:t>
            </w:r>
            <w:r w:rsidRPr="00462A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1BC366F9" w14:textId="70E74006" w:rsidR="0060084E" w:rsidRPr="00345FBE" w:rsidRDefault="0060084E" w:rsidP="00462A38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2A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1</w:t>
            </w:r>
            <w:r w:rsidRPr="00462A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32522D22" w14:textId="1C0F61F1" w:rsidR="0060084E" w:rsidRPr="00345FBE" w:rsidRDefault="0060084E" w:rsidP="00462A38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2A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2</w:t>
            </w:r>
            <w:r w:rsidRPr="00462A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</w:tr>
      <w:tr w:rsidR="0060084E" w:rsidRPr="008C2B6E" w14:paraId="0B9A8C59" w14:textId="77777777" w:rsidTr="00A669AC">
        <w:trPr>
          <w:trHeight w:val="250"/>
        </w:trPr>
        <w:tc>
          <w:tcPr>
            <w:tcW w:w="3330" w:type="dxa"/>
            <w:shd w:val="clear" w:color="auto" w:fill="auto"/>
            <w:noWrap/>
            <w:vAlign w:val="bottom"/>
            <w:hideMark/>
          </w:tcPr>
          <w:p w14:paraId="59AB3AD6" w14:textId="77777777" w:rsidR="0060084E" w:rsidRPr="008C2B6E" w:rsidRDefault="0060084E" w:rsidP="00462A38">
            <w:pPr>
              <w:widowControl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8C2B6E">
              <w:rPr>
                <w:rFonts w:ascii="Times New Roman" w:hAnsi="Times New Roman" w:cs="Times New Roman"/>
                <w:sz w:val="20"/>
                <w:szCs w:val="20"/>
              </w:rPr>
              <w:t xml:space="preserve">        Linear slope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18FD06E0" w14:textId="6BE46B3E" w:rsidR="0060084E" w:rsidRPr="00345FBE" w:rsidRDefault="0060084E" w:rsidP="00462A38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2A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.89</w:t>
            </w:r>
            <w:r w:rsidRPr="00462A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40F4F24E" w14:textId="6F3CA56C" w:rsidR="0060084E" w:rsidRPr="00345FBE" w:rsidRDefault="00C30C8F" w:rsidP="00462A38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-</w:t>
            </w:r>
            <w:r w:rsidR="0060084E" w:rsidRPr="00462A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60084E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50***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100070A8" w14:textId="2D60BC78" w:rsidR="0060084E" w:rsidRPr="00345FBE" w:rsidRDefault="0060084E" w:rsidP="00462A38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2A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74</w:t>
            </w:r>
            <w:r w:rsidRPr="00462A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7BEE9A18" w14:textId="19F50F39" w:rsidR="0060084E" w:rsidRPr="00345FBE" w:rsidRDefault="0060084E" w:rsidP="00462A38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2A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63</w:t>
            </w:r>
            <w:r w:rsidRPr="00462A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</w:tr>
      <w:tr w:rsidR="0060084E" w:rsidRPr="008C2B6E" w14:paraId="55F28C82" w14:textId="77777777" w:rsidTr="00A669AC">
        <w:trPr>
          <w:trHeight w:val="250"/>
        </w:trPr>
        <w:tc>
          <w:tcPr>
            <w:tcW w:w="3330" w:type="dxa"/>
            <w:shd w:val="clear" w:color="auto" w:fill="auto"/>
            <w:noWrap/>
            <w:vAlign w:val="bottom"/>
            <w:hideMark/>
          </w:tcPr>
          <w:p w14:paraId="4306EEF3" w14:textId="77777777" w:rsidR="0060084E" w:rsidRPr="008C2B6E" w:rsidRDefault="0060084E" w:rsidP="00462A38">
            <w:pPr>
              <w:widowControl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8C2B6E">
              <w:rPr>
                <w:rFonts w:ascii="Times New Roman" w:hAnsi="Times New Roman" w:cs="Times New Roman"/>
                <w:sz w:val="20"/>
                <w:szCs w:val="20"/>
              </w:rPr>
              <w:t xml:space="preserve">        Quadratic slope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7C09B817" w14:textId="22ADE5DB" w:rsidR="0060084E" w:rsidRPr="00345FBE" w:rsidRDefault="0060084E" w:rsidP="00462A38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2A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4</w:t>
            </w:r>
            <w:r w:rsidRPr="00462A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38D4A975" w14:textId="7457043F" w:rsidR="0060084E" w:rsidRPr="00345FBE" w:rsidRDefault="0060084E" w:rsidP="00462A38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2A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.13***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5175B895" w14:textId="6207AB66" w:rsidR="0060084E" w:rsidRPr="00345FBE" w:rsidRDefault="0060084E" w:rsidP="00462A38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2A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4</w:t>
            </w:r>
            <w:r w:rsidRPr="00462A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2C37061F" w14:textId="341689E8" w:rsidR="0060084E" w:rsidRPr="00345FBE" w:rsidRDefault="0060084E" w:rsidP="00462A38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2A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39</w:t>
            </w:r>
            <w:r w:rsidRPr="00462A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</w:tr>
      <w:tr w:rsidR="0060084E" w:rsidRPr="008C2B6E" w14:paraId="75A090FC" w14:textId="77777777" w:rsidTr="00A669AC">
        <w:trPr>
          <w:trHeight w:val="250"/>
        </w:trPr>
        <w:tc>
          <w:tcPr>
            <w:tcW w:w="3330" w:type="dxa"/>
            <w:shd w:val="clear" w:color="auto" w:fill="auto"/>
            <w:noWrap/>
            <w:vAlign w:val="bottom"/>
            <w:hideMark/>
          </w:tcPr>
          <w:p w14:paraId="5505285F" w14:textId="77777777" w:rsidR="0060084E" w:rsidRPr="008C2B6E" w:rsidRDefault="0060084E" w:rsidP="00462A38">
            <w:pPr>
              <w:widowControl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8C2B6E">
              <w:rPr>
                <w:rFonts w:ascii="Times New Roman" w:hAnsi="Times New Roman" w:cs="Times New Roman"/>
                <w:sz w:val="20"/>
                <w:szCs w:val="20"/>
              </w:rPr>
              <w:t>Variances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41EAB9DA" w14:textId="77777777" w:rsidR="0060084E" w:rsidRPr="00345FBE" w:rsidRDefault="0060084E" w:rsidP="00462A38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4C0B2169" w14:textId="77777777" w:rsidR="0060084E" w:rsidRPr="00345FBE" w:rsidRDefault="0060084E" w:rsidP="00462A38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620D9DC5" w14:textId="77777777" w:rsidR="0060084E" w:rsidRPr="00345FBE" w:rsidRDefault="0060084E" w:rsidP="00462A38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3F6A8C99" w14:textId="77777777" w:rsidR="0060084E" w:rsidRPr="00345FBE" w:rsidRDefault="0060084E" w:rsidP="00462A38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45332" w:rsidRPr="008C2B6E" w14:paraId="737BBE2E" w14:textId="77777777" w:rsidTr="00A669AC">
        <w:trPr>
          <w:trHeight w:val="250"/>
        </w:trPr>
        <w:tc>
          <w:tcPr>
            <w:tcW w:w="3330" w:type="dxa"/>
            <w:shd w:val="clear" w:color="auto" w:fill="auto"/>
            <w:noWrap/>
            <w:vAlign w:val="bottom"/>
            <w:hideMark/>
          </w:tcPr>
          <w:p w14:paraId="2BE717B9" w14:textId="77777777" w:rsidR="00945332" w:rsidRPr="008C2B6E" w:rsidRDefault="00945332" w:rsidP="00945332">
            <w:pPr>
              <w:widowControl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8C2B6E">
              <w:rPr>
                <w:rFonts w:ascii="Times New Roman" w:hAnsi="Times New Roman" w:cs="Times New Roman"/>
                <w:sz w:val="20"/>
                <w:szCs w:val="20"/>
              </w:rPr>
              <w:t xml:space="preserve">        Intercept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5B85D791" w14:textId="09FC4CCD" w:rsidR="00945332" w:rsidRPr="00345FBE" w:rsidRDefault="00945332" w:rsidP="00945332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462A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2F2B3919" w14:textId="10DEAFA1" w:rsidR="00945332" w:rsidRPr="00345FBE" w:rsidRDefault="00945332" w:rsidP="00945332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462A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283A4502" w14:textId="41AF0F38" w:rsidR="00945332" w:rsidRPr="00345FBE" w:rsidRDefault="00945332" w:rsidP="00945332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462A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5E7617CB" w14:textId="358C5540" w:rsidR="00945332" w:rsidRPr="00345FBE" w:rsidRDefault="00945332" w:rsidP="00945332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462A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</w:t>
            </w:r>
          </w:p>
        </w:tc>
      </w:tr>
      <w:tr w:rsidR="00945332" w:rsidRPr="008C2B6E" w14:paraId="6AD98E9C" w14:textId="77777777" w:rsidTr="00A669AC">
        <w:trPr>
          <w:trHeight w:val="250"/>
        </w:trPr>
        <w:tc>
          <w:tcPr>
            <w:tcW w:w="3330" w:type="dxa"/>
            <w:shd w:val="clear" w:color="auto" w:fill="auto"/>
            <w:noWrap/>
            <w:vAlign w:val="bottom"/>
            <w:hideMark/>
          </w:tcPr>
          <w:p w14:paraId="6D3BD914" w14:textId="77777777" w:rsidR="00945332" w:rsidRPr="008C2B6E" w:rsidRDefault="00945332" w:rsidP="00945332">
            <w:pPr>
              <w:widowControl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8C2B6E">
              <w:rPr>
                <w:rFonts w:ascii="Times New Roman" w:hAnsi="Times New Roman" w:cs="Times New Roman"/>
                <w:sz w:val="20"/>
                <w:szCs w:val="20"/>
              </w:rPr>
              <w:t xml:space="preserve">        Linear slope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2C03C389" w14:textId="7B6A636F" w:rsidR="00945332" w:rsidRPr="00345FBE" w:rsidRDefault="00945332" w:rsidP="00945332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2A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64</w:t>
            </w:r>
            <w:r w:rsidRPr="00462A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3C145BAD" w14:textId="4DEA7ACC" w:rsidR="00945332" w:rsidRPr="00345FBE" w:rsidRDefault="00945332" w:rsidP="00945332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2A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64</w:t>
            </w:r>
            <w:r w:rsidRPr="00462A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740DBE02" w14:textId="7D1A963B" w:rsidR="00945332" w:rsidRPr="00345FBE" w:rsidRDefault="00945332" w:rsidP="00945332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2A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64</w:t>
            </w:r>
            <w:r w:rsidRPr="00462A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4E3F3B7A" w14:textId="1100DA05" w:rsidR="00945332" w:rsidRPr="00345FBE" w:rsidRDefault="00945332" w:rsidP="00945332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2A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64</w:t>
            </w:r>
            <w:r w:rsidRPr="00462A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</w:tr>
      <w:tr w:rsidR="00945332" w:rsidRPr="008C2B6E" w14:paraId="6EFFC562" w14:textId="77777777" w:rsidTr="00A669AC">
        <w:trPr>
          <w:trHeight w:val="250"/>
        </w:trPr>
        <w:tc>
          <w:tcPr>
            <w:tcW w:w="3330" w:type="dxa"/>
            <w:shd w:val="clear" w:color="auto" w:fill="auto"/>
            <w:noWrap/>
            <w:vAlign w:val="bottom"/>
            <w:hideMark/>
          </w:tcPr>
          <w:p w14:paraId="3740E7F7" w14:textId="77777777" w:rsidR="00945332" w:rsidRPr="008C2B6E" w:rsidRDefault="00945332" w:rsidP="00945332">
            <w:pPr>
              <w:widowControl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8C2B6E">
              <w:rPr>
                <w:rFonts w:ascii="Times New Roman" w:hAnsi="Times New Roman" w:cs="Times New Roman"/>
                <w:sz w:val="20"/>
                <w:szCs w:val="20"/>
              </w:rPr>
              <w:t xml:space="preserve">        Quadratic slope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500FBAC8" w14:textId="3BDEE375" w:rsidR="00945332" w:rsidRPr="00345FBE" w:rsidRDefault="00945332" w:rsidP="00945332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2A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5</w:t>
            </w:r>
            <w:r w:rsidRPr="00462A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159EB5A1" w14:textId="272F36AD" w:rsidR="00945332" w:rsidRPr="00345FBE" w:rsidRDefault="00945332" w:rsidP="00945332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2A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5</w:t>
            </w:r>
            <w:r w:rsidRPr="00462A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04AA9126" w14:textId="33D7EB7D" w:rsidR="00945332" w:rsidRPr="00345FBE" w:rsidRDefault="00945332" w:rsidP="00945332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2A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5</w:t>
            </w:r>
            <w:r w:rsidRPr="00462A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1E8F0000" w14:textId="58D2B577" w:rsidR="00945332" w:rsidRPr="00345FBE" w:rsidRDefault="00945332" w:rsidP="00945332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2A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5</w:t>
            </w:r>
            <w:r w:rsidRPr="00462A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</w:tr>
      <w:tr w:rsidR="00945332" w:rsidRPr="008C2B6E" w14:paraId="3EC63C60" w14:textId="77777777" w:rsidTr="00A669AC">
        <w:trPr>
          <w:trHeight w:val="250"/>
        </w:trPr>
        <w:tc>
          <w:tcPr>
            <w:tcW w:w="3330" w:type="dxa"/>
            <w:shd w:val="clear" w:color="auto" w:fill="auto"/>
            <w:noWrap/>
            <w:vAlign w:val="bottom"/>
            <w:hideMark/>
          </w:tcPr>
          <w:p w14:paraId="65442215" w14:textId="77777777" w:rsidR="00945332" w:rsidRPr="008C2B6E" w:rsidRDefault="00945332" w:rsidP="00945332">
            <w:pPr>
              <w:widowControl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8C2B6E">
              <w:rPr>
                <w:rFonts w:ascii="Times New Roman" w:hAnsi="Times New Roman" w:cs="Times New Roman"/>
                <w:sz w:val="20"/>
                <w:szCs w:val="20"/>
              </w:rPr>
              <w:t>Covariances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01DC659C" w14:textId="77777777" w:rsidR="00945332" w:rsidRPr="00345FBE" w:rsidRDefault="00945332" w:rsidP="00945332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5AFB6662" w14:textId="77777777" w:rsidR="00945332" w:rsidRPr="00345FBE" w:rsidRDefault="00945332" w:rsidP="00945332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799392CB" w14:textId="77777777" w:rsidR="00945332" w:rsidRPr="00345FBE" w:rsidRDefault="00945332" w:rsidP="00945332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2D7363BE" w14:textId="77777777" w:rsidR="00945332" w:rsidRPr="00345FBE" w:rsidRDefault="00945332" w:rsidP="00945332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22317" w:rsidRPr="008C2B6E" w14:paraId="3D79D961" w14:textId="77777777" w:rsidTr="00A669AC">
        <w:trPr>
          <w:trHeight w:val="250"/>
        </w:trPr>
        <w:tc>
          <w:tcPr>
            <w:tcW w:w="3330" w:type="dxa"/>
            <w:tcBorders>
              <w:bottom w:val="single" w:sz="18" w:space="0" w:color="000000"/>
            </w:tcBorders>
            <w:shd w:val="clear" w:color="auto" w:fill="auto"/>
            <w:noWrap/>
            <w:vAlign w:val="bottom"/>
            <w:hideMark/>
          </w:tcPr>
          <w:p w14:paraId="56070C3C" w14:textId="77777777" w:rsidR="00722317" w:rsidRPr="008C2B6E" w:rsidRDefault="00722317" w:rsidP="00722317">
            <w:pPr>
              <w:widowControl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8C2B6E">
              <w:rPr>
                <w:rFonts w:ascii="Times New Roman" w:hAnsi="Times New Roman" w:cs="Times New Roman"/>
                <w:sz w:val="20"/>
                <w:szCs w:val="20"/>
              </w:rPr>
              <w:t xml:space="preserve">       Linear slope, quadratic slope</w:t>
            </w:r>
          </w:p>
        </w:tc>
        <w:tc>
          <w:tcPr>
            <w:tcW w:w="1110" w:type="dxa"/>
            <w:tcBorders>
              <w:bottom w:val="single" w:sz="18" w:space="0" w:color="000000"/>
            </w:tcBorders>
            <w:shd w:val="clear" w:color="auto" w:fill="auto"/>
            <w:noWrap/>
            <w:vAlign w:val="bottom"/>
            <w:hideMark/>
          </w:tcPr>
          <w:p w14:paraId="676D4012" w14:textId="60274AFC" w:rsidR="00722317" w:rsidRPr="00345FBE" w:rsidRDefault="00722317" w:rsidP="00722317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-</w:t>
            </w:r>
            <w:r w:rsidRPr="00462A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7</w:t>
            </w:r>
            <w:r w:rsidRPr="00462A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110" w:type="dxa"/>
            <w:tcBorders>
              <w:bottom w:val="single" w:sz="18" w:space="0" w:color="000000"/>
            </w:tcBorders>
            <w:shd w:val="clear" w:color="auto" w:fill="auto"/>
            <w:noWrap/>
            <w:hideMark/>
          </w:tcPr>
          <w:p w14:paraId="60F718B4" w14:textId="055EEAEA" w:rsidR="00722317" w:rsidRPr="00345FBE" w:rsidRDefault="00722317" w:rsidP="00722317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F1E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-</w:t>
            </w:r>
            <w:r w:rsidRPr="005E5F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  <w:r w:rsidRPr="005E5F1E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7</w:t>
            </w:r>
            <w:r w:rsidRPr="005E5F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110" w:type="dxa"/>
            <w:tcBorders>
              <w:bottom w:val="single" w:sz="18" w:space="0" w:color="000000"/>
            </w:tcBorders>
            <w:shd w:val="clear" w:color="auto" w:fill="auto"/>
            <w:noWrap/>
            <w:hideMark/>
          </w:tcPr>
          <w:p w14:paraId="027B9772" w14:textId="45B46BEA" w:rsidR="00722317" w:rsidRPr="00345FBE" w:rsidRDefault="00722317" w:rsidP="00722317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F1E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-</w:t>
            </w:r>
            <w:r w:rsidRPr="005E5F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  <w:r w:rsidRPr="005E5F1E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7</w:t>
            </w:r>
            <w:r w:rsidRPr="005E5F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110" w:type="dxa"/>
            <w:tcBorders>
              <w:bottom w:val="single" w:sz="18" w:space="0" w:color="000000"/>
            </w:tcBorders>
            <w:shd w:val="clear" w:color="auto" w:fill="auto"/>
            <w:noWrap/>
            <w:hideMark/>
          </w:tcPr>
          <w:p w14:paraId="5A6DB306" w14:textId="220640F3" w:rsidR="00722317" w:rsidRPr="00345FBE" w:rsidRDefault="00722317" w:rsidP="00722317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F1E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-</w:t>
            </w:r>
            <w:r w:rsidRPr="005E5F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  <w:r w:rsidRPr="005E5F1E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7</w:t>
            </w:r>
            <w:r w:rsidRPr="005E5F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</w:tr>
    </w:tbl>
    <w:p w14:paraId="069533CF" w14:textId="719CA919" w:rsidR="00FC1862" w:rsidRPr="002B63A8" w:rsidRDefault="0062142A" w:rsidP="00FC1862">
      <w:pPr>
        <w:spacing w:line="480" w:lineRule="auto"/>
        <w:rPr>
          <w:rFonts w:ascii="Times New Roman" w:hAnsi="Times New Roman" w:cs="Times New Roman"/>
        </w:rPr>
      </w:pPr>
      <w:r w:rsidRPr="00462A38">
        <w:rPr>
          <w:rFonts w:ascii="Times New Roman" w:hAnsi="Times New Roman" w:cs="Times New Roman"/>
          <w:i/>
          <w:iCs/>
          <w:sz w:val="20"/>
          <w:szCs w:val="20"/>
        </w:rPr>
        <w:t xml:space="preserve">Parameter </w:t>
      </w:r>
      <w:r w:rsidRPr="00462A38">
        <w:rPr>
          <w:rFonts w:ascii="Times New Roman" w:hAnsi="Times New Roman" w:cs="Times New Roman" w:hint="eastAsia"/>
          <w:i/>
          <w:iCs/>
          <w:sz w:val="20"/>
          <w:szCs w:val="20"/>
        </w:rPr>
        <w:t>E</w:t>
      </w:r>
      <w:r w:rsidRPr="00462A38">
        <w:rPr>
          <w:rFonts w:ascii="Times New Roman" w:hAnsi="Times New Roman" w:cs="Times New Roman"/>
          <w:i/>
          <w:iCs/>
          <w:sz w:val="20"/>
          <w:szCs w:val="20"/>
        </w:rPr>
        <w:t xml:space="preserve">stimates for the </w:t>
      </w:r>
      <w:r w:rsidRPr="00462A38">
        <w:rPr>
          <w:rFonts w:ascii="Times New Roman" w:hAnsi="Times New Roman" w:cs="Times New Roman" w:hint="eastAsia"/>
          <w:i/>
          <w:iCs/>
          <w:sz w:val="20"/>
          <w:szCs w:val="20"/>
        </w:rPr>
        <w:t>S</w:t>
      </w:r>
      <w:r w:rsidRPr="00462A38">
        <w:rPr>
          <w:rFonts w:ascii="Times New Roman" w:hAnsi="Times New Roman" w:cs="Times New Roman"/>
          <w:i/>
          <w:iCs/>
          <w:sz w:val="20"/>
          <w:szCs w:val="20"/>
        </w:rPr>
        <w:t xml:space="preserve">elected </w:t>
      </w:r>
      <w:r w:rsidRPr="00462A38">
        <w:rPr>
          <w:rFonts w:ascii="Times New Roman" w:hAnsi="Times New Roman" w:cs="Times New Roman" w:hint="eastAsia"/>
          <w:i/>
          <w:iCs/>
          <w:sz w:val="20"/>
          <w:szCs w:val="20"/>
        </w:rPr>
        <w:t>Five-Class G</w:t>
      </w:r>
      <w:r w:rsidRPr="00462A38">
        <w:rPr>
          <w:rFonts w:ascii="Times New Roman" w:hAnsi="Times New Roman" w:cs="Times New Roman"/>
          <w:i/>
          <w:iCs/>
          <w:sz w:val="20"/>
          <w:szCs w:val="20"/>
        </w:rPr>
        <w:t xml:space="preserve">rowth </w:t>
      </w:r>
      <w:r w:rsidRPr="00462A38">
        <w:rPr>
          <w:rFonts w:ascii="Times New Roman" w:hAnsi="Times New Roman" w:cs="Times New Roman" w:hint="eastAsia"/>
          <w:i/>
          <w:iCs/>
          <w:sz w:val="20"/>
          <w:szCs w:val="20"/>
        </w:rPr>
        <w:t>M</w:t>
      </w:r>
      <w:r w:rsidRPr="00462A38">
        <w:rPr>
          <w:rFonts w:ascii="Times New Roman" w:hAnsi="Times New Roman" w:cs="Times New Roman"/>
          <w:i/>
          <w:iCs/>
          <w:sz w:val="20"/>
          <w:szCs w:val="20"/>
        </w:rPr>
        <w:t xml:space="preserve">ixture </w:t>
      </w:r>
      <w:r w:rsidRPr="00462A38">
        <w:rPr>
          <w:rFonts w:ascii="Times New Roman" w:hAnsi="Times New Roman" w:cs="Times New Roman" w:hint="eastAsia"/>
          <w:i/>
          <w:iCs/>
          <w:sz w:val="20"/>
          <w:szCs w:val="20"/>
        </w:rPr>
        <w:t>M</w:t>
      </w:r>
      <w:r w:rsidRPr="00462A38">
        <w:rPr>
          <w:rFonts w:ascii="Times New Roman" w:hAnsi="Times New Roman" w:cs="Times New Roman"/>
          <w:i/>
          <w:iCs/>
          <w:sz w:val="20"/>
          <w:szCs w:val="20"/>
        </w:rPr>
        <w:t>odel</w:t>
      </w:r>
      <w:r w:rsidRPr="00462A38">
        <w:rPr>
          <w:rFonts w:ascii="Times New Roman" w:hAnsi="Times New Roman" w:cs="Times New Roman" w:hint="eastAsia"/>
          <w:i/>
          <w:iCs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i/>
          <w:iCs/>
          <w:sz w:val="20"/>
          <w:szCs w:val="20"/>
        </w:rPr>
        <w:t>for Female Youth</w:t>
      </w:r>
    </w:p>
    <w:p w14:paraId="24F15050" w14:textId="77777777" w:rsidR="00FC1862" w:rsidRDefault="00FC1862" w:rsidP="00FC1862">
      <w:pPr>
        <w:spacing w:line="480" w:lineRule="auto"/>
        <w:rPr>
          <w:rFonts w:ascii="Times New Roman" w:eastAsia="Times New Roman" w:hAnsi="Times New Roman" w:cs="Times New Roman"/>
          <w:i/>
          <w:iCs/>
          <w:sz w:val="18"/>
          <w:szCs w:val="18"/>
        </w:rPr>
      </w:pPr>
    </w:p>
    <w:p w14:paraId="58A2C4CF" w14:textId="77777777" w:rsidR="00FC1862" w:rsidRDefault="00FC1862" w:rsidP="00FC1862">
      <w:pPr>
        <w:spacing w:line="480" w:lineRule="auto"/>
        <w:rPr>
          <w:rFonts w:ascii="Times New Roman" w:eastAsia="Times New Roman" w:hAnsi="Times New Roman" w:cs="Times New Roman"/>
          <w:i/>
          <w:iCs/>
          <w:sz w:val="18"/>
          <w:szCs w:val="18"/>
        </w:rPr>
      </w:pPr>
    </w:p>
    <w:p w14:paraId="7765186E" w14:textId="77777777" w:rsidR="00FC1862" w:rsidRDefault="00FC1862" w:rsidP="00FC1862">
      <w:pPr>
        <w:spacing w:line="480" w:lineRule="auto"/>
        <w:rPr>
          <w:rFonts w:ascii="Times New Roman" w:eastAsia="Times New Roman" w:hAnsi="Times New Roman" w:cs="Times New Roman"/>
          <w:i/>
          <w:iCs/>
          <w:sz w:val="18"/>
          <w:szCs w:val="18"/>
        </w:rPr>
      </w:pPr>
    </w:p>
    <w:p w14:paraId="7C672EFD" w14:textId="77777777" w:rsidR="00FC1862" w:rsidRDefault="00FC1862" w:rsidP="00FC1862">
      <w:pPr>
        <w:spacing w:line="480" w:lineRule="auto"/>
        <w:rPr>
          <w:rFonts w:ascii="Times New Roman" w:eastAsia="Times New Roman" w:hAnsi="Times New Roman" w:cs="Times New Roman"/>
          <w:i/>
          <w:iCs/>
          <w:sz w:val="18"/>
          <w:szCs w:val="18"/>
        </w:rPr>
      </w:pPr>
    </w:p>
    <w:p w14:paraId="1D82A9DB" w14:textId="77777777" w:rsidR="00FC1862" w:rsidRDefault="00FC1862" w:rsidP="00FC1862">
      <w:pPr>
        <w:spacing w:line="480" w:lineRule="auto"/>
        <w:rPr>
          <w:rFonts w:ascii="Times New Roman" w:eastAsia="Times New Roman" w:hAnsi="Times New Roman" w:cs="Times New Roman"/>
          <w:i/>
          <w:iCs/>
          <w:sz w:val="18"/>
          <w:szCs w:val="18"/>
        </w:rPr>
      </w:pPr>
    </w:p>
    <w:p w14:paraId="38BAF978" w14:textId="77777777" w:rsidR="00FC1862" w:rsidRDefault="00FC1862" w:rsidP="00FC1862">
      <w:pPr>
        <w:spacing w:line="480" w:lineRule="auto"/>
        <w:rPr>
          <w:rFonts w:ascii="Times New Roman" w:eastAsia="Times New Roman" w:hAnsi="Times New Roman" w:cs="Times New Roman"/>
          <w:i/>
          <w:iCs/>
          <w:sz w:val="18"/>
          <w:szCs w:val="18"/>
        </w:rPr>
      </w:pPr>
    </w:p>
    <w:p w14:paraId="7801524C" w14:textId="77777777" w:rsidR="00FC1862" w:rsidRDefault="00FC1862" w:rsidP="00FC1862">
      <w:pPr>
        <w:spacing w:line="480" w:lineRule="auto"/>
        <w:rPr>
          <w:rFonts w:ascii="Times New Roman" w:eastAsia="Times New Roman" w:hAnsi="Times New Roman" w:cs="Times New Roman"/>
          <w:i/>
          <w:iCs/>
          <w:sz w:val="18"/>
          <w:szCs w:val="18"/>
        </w:rPr>
      </w:pPr>
    </w:p>
    <w:p w14:paraId="65BF286A" w14:textId="77777777" w:rsidR="00FC1862" w:rsidRDefault="00FC1862" w:rsidP="00FC1862">
      <w:pPr>
        <w:spacing w:line="480" w:lineRule="auto"/>
        <w:rPr>
          <w:rFonts w:ascii="Times New Roman" w:eastAsia="Times New Roman" w:hAnsi="Times New Roman" w:cs="Times New Roman"/>
          <w:i/>
          <w:iCs/>
          <w:sz w:val="18"/>
          <w:szCs w:val="18"/>
        </w:rPr>
      </w:pPr>
      <w:r w:rsidRPr="002B63A8">
        <w:rPr>
          <w:rFonts w:ascii="Times New Roman" w:eastAsia="Times New Roman" w:hAnsi="Times New Roman" w:cs="Times New Roman"/>
          <w:i/>
          <w:iCs/>
          <w:sz w:val="18"/>
          <w:szCs w:val="18"/>
        </w:rPr>
        <w:t>* p &lt; .05. **p &lt; .01. ***p &lt; .001.</w:t>
      </w:r>
    </w:p>
    <w:p w14:paraId="55C1BE8D" w14:textId="77777777" w:rsidR="00FC1862" w:rsidRDefault="00FC1862" w:rsidP="004B7B07">
      <w:pPr>
        <w:widowControl w:val="0"/>
        <w:spacing w:line="480" w:lineRule="auto"/>
        <w:contextualSpacing/>
        <w:rPr>
          <w:rFonts w:ascii="Times New Roman" w:hAnsi="Times New Roman" w:cs="Times New Roman"/>
          <w:b/>
          <w:bCs/>
          <w:color w:val="0E101A"/>
        </w:rPr>
      </w:pPr>
    </w:p>
    <w:p w14:paraId="23C84092" w14:textId="77777777" w:rsidR="00FC1862" w:rsidRDefault="00FC1862" w:rsidP="004B7B07">
      <w:pPr>
        <w:widowControl w:val="0"/>
        <w:spacing w:line="480" w:lineRule="auto"/>
        <w:contextualSpacing/>
        <w:rPr>
          <w:rFonts w:ascii="Times New Roman" w:hAnsi="Times New Roman" w:cs="Times New Roman"/>
          <w:b/>
          <w:bCs/>
          <w:color w:val="0E101A"/>
        </w:rPr>
      </w:pPr>
    </w:p>
    <w:p w14:paraId="4AB20023" w14:textId="77777777" w:rsidR="00FC1862" w:rsidRDefault="00FC1862" w:rsidP="004B7B07">
      <w:pPr>
        <w:widowControl w:val="0"/>
        <w:spacing w:line="480" w:lineRule="auto"/>
        <w:contextualSpacing/>
        <w:rPr>
          <w:rFonts w:ascii="Times New Roman" w:hAnsi="Times New Roman" w:cs="Times New Roman"/>
          <w:b/>
          <w:bCs/>
          <w:color w:val="0E101A"/>
        </w:rPr>
      </w:pPr>
    </w:p>
    <w:p w14:paraId="32E0F069" w14:textId="77777777" w:rsidR="00FC1862" w:rsidRDefault="00FC1862" w:rsidP="004B7B07">
      <w:pPr>
        <w:widowControl w:val="0"/>
        <w:spacing w:line="480" w:lineRule="auto"/>
        <w:contextualSpacing/>
        <w:rPr>
          <w:rFonts w:ascii="Times New Roman" w:hAnsi="Times New Roman" w:cs="Times New Roman"/>
          <w:b/>
          <w:bCs/>
          <w:color w:val="0E101A"/>
        </w:rPr>
      </w:pPr>
    </w:p>
    <w:p w14:paraId="6B29000D" w14:textId="77777777" w:rsidR="0062142A" w:rsidRDefault="0062142A" w:rsidP="004B7B07">
      <w:pPr>
        <w:widowControl w:val="0"/>
        <w:spacing w:line="480" w:lineRule="auto"/>
        <w:contextualSpacing/>
        <w:rPr>
          <w:rFonts w:ascii="Times New Roman" w:hAnsi="Times New Roman" w:cs="Times New Roman"/>
          <w:b/>
          <w:bCs/>
          <w:color w:val="0E101A"/>
        </w:rPr>
        <w:sectPr w:rsidR="0062142A" w:rsidSect="0062142A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66CBEF22" w14:textId="77777777" w:rsidR="009A03AC" w:rsidRDefault="009A03AC" w:rsidP="004B7B07">
      <w:pPr>
        <w:widowControl w:val="0"/>
        <w:spacing w:line="480" w:lineRule="auto"/>
        <w:contextualSpacing/>
        <w:rPr>
          <w:rFonts w:ascii="Times New Roman" w:hAnsi="Times New Roman" w:cs="Times New Roman"/>
          <w:b/>
          <w:bCs/>
          <w:color w:val="0E101A"/>
        </w:rPr>
      </w:pPr>
    </w:p>
    <w:p w14:paraId="2C941242" w14:textId="20D7CA25" w:rsidR="004B7B07" w:rsidRPr="008C2B6E" w:rsidRDefault="004B7B07" w:rsidP="004B7B07">
      <w:pPr>
        <w:widowControl w:val="0"/>
        <w:spacing w:line="480" w:lineRule="auto"/>
        <w:contextualSpacing/>
        <w:rPr>
          <w:rFonts w:ascii="Times New Roman" w:hAnsi="Times New Roman" w:cs="Times New Roman"/>
          <w:b/>
          <w:bCs/>
          <w:color w:val="0E101A"/>
        </w:rPr>
      </w:pPr>
      <w:r w:rsidRPr="008C2B6E">
        <w:rPr>
          <w:rFonts w:ascii="Times New Roman" w:hAnsi="Times New Roman" w:cs="Times New Roman"/>
          <w:b/>
          <w:bCs/>
          <w:color w:val="0E101A"/>
        </w:rPr>
        <w:t xml:space="preserve">Figure </w:t>
      </w:r>
      <w:r w:rsidR="00B441F5">
        <w:rPr>
          <w:rFonts w:ascii="Times New Roman" w:hAnsi="Times New Roman" w:cs="Times New Roman" w:hint="eastAsia"/>
          <w:b/>
          <w:bCs/>
          <w:color w:val="0E101A"/>
        </w:rPr>
        <w:t>S5</w:t>
      </w:r>
    </w:p>
    <w:p w14:paraId="3C1FB9F2" w14:textId="2917E85F" w:rsidR="004B7B07" w:rsidRDefault="004B7B07" w:rsidP="004B7B07">
      <w:pPr>
        <w:widowControl w:val="0"/>
        <w:spacing w:line="480" w:lineRule="auto"/>
        <w:contextualSpacing/>
        <w:rPr>
          <w:rFonts w:ascii="Times New Roman" w:hAnsi="Times New Roman" w:cs="Times New Roman"/>
          <w:i/>
          <w:iCs/>
          <w:sz w:val="20"/>
          <w:szCs w:val="20"/>
        </w:rPr>
      </w:pPr>
      <w:r w:rsidRPr="008C2B6E">
        <w:rPr>
          <w:rFonts w:ascii="Times New Roman" w:hAnsi="Times New Roman" w:cs="Times New Roman"/>
          <w:i/>
          <w:iCs/>
          <w:sz w:val="20"/>
          <w:szCs w:val="20"/>
        </w:rPr>
        <w:t xml:space="preserve">Trajectories of The </w:t>
      </w:r>
      <w:r>
        <w:rPr>
          <w:rFonts w:ascii="Times New Roman" w:hAnsi="Times New Roman" w:cs="Times New Roman" w:hint="eastAsia"/>
          <w:i/>
          <w:iCs/>
          <w:sz w:val="20"/>
          <w:szCs w:val="20"/>
        </w:rPr>
        <w:t>Four</w:t>
      </w:r>
      <w:r w:rsidRPr="008C2B6E">
        <w:rPr>
          <w:rFonts w:ascii="Times New Roman" w:hAnsi="Times New Roman" w:cs="Times New Roman"/>
          <w:i/>
          <w:iCs/>
          <w:sz w:val="20"/>
          <w:szCs w:val="20"/>
        </w:rPr>
        <w:t xml:space="preserve"> Latent Classes</w:t>
      </w:r>
      <w:r>
        <w:rPr>
          <w:rFonts w:ascii="Times New Roman" w:hAnsi="Times New Roman" w:cs="Times New Roman" w:hint="eastAsia"/>
          <w:i/>
          <w:iCs/>
          <w:sz w:val="20"/>
          <w:szCs w:val="20"/>
        </w:rPr>
        <w:t xml:space="preserve"> </w:t>
      </w:r>
      <w:r>
        <w:rPr>
          <w:rFonts w:ascii="Times New Roman" w:hAnsi="Times New Roman" w:cs="Times New Roman"/>
          <w:i/>
          <w:iCs/>
          <w:sz w:val="20"/>
          <w:szCs w:val="20"/>
        </w:rPr>
        <w:t>for</w:t>
      </w:r>
      <w:r>
        <w:rPr>
          <w:rFonts w:ascii="Times New Roman" w:hAnsi="Times New Roman" w:cs="Times New Roman" w:hint="eastAsia"/>
          <w:i/>
          <w:iCs/>
          <w:sz w:val="20"/>
          <w:szCs w:val="20"/>
        </w:rPr>
        <w:t xml:space="preserve"> Female Youth</w:t>
      </w:r>
    </w:p>
    <w:p w14:paraId="6316F343" w14:textId="33E34E42" w:rsidR="004B7B07" w:rsidRDefault="004B7B07" w:rsidP="002622EA"/>
    <w:p w14:paraId="4D26A834" w14:textId="2A834DE0" w:rsidR="00EF7BC6" w:rsidRDefault="00C87714" w:rsidP="002622EA">
      <w:r>
        <w:rPr>
          <w:noProof/>
          <w14:ligatures w14:val="standardContextual"/>
        </w:rPr>
        <w:drawing>
          <wp:inline distT="0" distB="0" distL="0" distR="0" wp14:anchorId="0A4F4B44" wp14:editId="1621CBCB">
            <wp:extent cx="8566222" cy="3750366"/>
            <wp:effectExtent l="0" t="0" r="0" b="0"/>
            <wp:docPr id="1906627867" name="Picture 2" descr="A line graph of a graph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06627867" name="Picture 2" descr="A line graph of a graph&#10;&#10;Description automatically generated with medium confidence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586117" cy="37590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EF7BC6" w:rsidSect="0062142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1377770" w14:textId="77777777" w:rsidR="007308A6" w:rsidRDefault="007308A6" w:rsidP="00F437DA">
      <w:r>
        <w:separator/>
      </w:r>
    </w:p>
  </w:endnote>
  <w:endnote w:type="continuationSeparator" w:id="0">
    <w:p w14:paraId="3A1F03D0" w14:textId="77777777" w:rsidR="007308A6" w:rsidRDefault="007308A6" w:rsidP="00F437D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.AppleSystemUIFont">
    <w:altName w:val="Cambria"/>
    <w:panose1 w:val="020B0604020202020204"/>
    <w:charset w:val="00"/>
    <w:family w:val="roman"/>
    <w:pitch w:val="default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8BC173B" w14:textId="77777777" w:rsidR="007308A6" w:rsidRDefault="007308A6" w:rsidP="00F437DA">
      <w:r>
        <w:separator/>
      </w:r>
    </w:p>
  </w:footnote>
  <w:footnote w:type="continuationSeparator" w:id="0">
    <w:p w14:paraId="06810950" w14:textId="77777777" w:rsidR="007308A6" w:rsidRDefault="007308A6" w:rsidP="00F437D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3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51B0"/>
    <w:rsid w:val="00035B06"/>
    <w:rsid w:val="0005622B"/>
    <w:rsid w:val="00072EA2"/>
    <w:rsid w:val="00074AB5"/>
    <w:rsid w:val="00080B58"/>
    <w:rsid w:val="00083E03"/>
    <w:rsid w:val="00093CAB"/>
    <w:rsid w:val="00093D89"/>
    <w:rsid w:val="000A3E45"/>
    <w:rsid w:val="000B6F4D"/>
    <w:rsid w:val="00105989"/>
    <w:rsid w:val="0014484C"/>
    <w:rsid w:val="001523EE"/>
    <w:rsid w:val="00162B24"/>
    <w:rsid w:val="001B4423"/>
    <w:rsid w:val="001C4B2E"/>
    <w:rsid w:val="001D756A"/>
    <w:rsid w:val="001E0C0F"/>
    <w:rsid w:val="00203B23"/>
    <w:rsid w:val="00257CAA"/>
    <w:rsid w:val="002622EA"/>
    <w:rsid w:val="002A392F"/>
    <w:rsid w:val="002A5415"/>
    <w:rsid w:val="00321AAA"/>
    <w:rsid w:val="00342FE9"/>
    <w:rsid w:val="00345FBE"/>
    <w:rsid w:val="003520B8"/>
    <w:rsid w:val="003822C3"/>
    <w:rsid w:val="00383588"/>
    <w:rsid w:val="00385A3E"/>
    <w:rsid w:val="00396952"/>
    <w:rsid w:val="003B0D3D"/>
    <w:rsid w:val="003F244D"/>
    <w:rsid w:val="00402359"/>
    <w:rsid w:val="004036EF"/>
    <w:rsid w:val="004839A9"/>
    <w:rsid w:val="00490507"/>
    <w:rsid w:val="00491C2C"/>
    <w:rsid w:val="004B7B07"/>
    <w:rsid w:val="004C58DD"/>
    <w:rsid w:val="004E32D3"/>
    <w:rsid w:val="004E45D8"/>
    <w:rsid w:val="00504F4E"/>
    <w:rsid w:val="0054067A"/>
    <w:rsid w:val="00541941"/>
    <w:rsid w:val="005950B0"/>
    <w:rsid w:val="005A0C6F"/>
    <w:rsid w:val="005B19E5"/>
    <w:rsid w:val="005C3CC0"/>
    <w:rsid w:val="005F4C16"/>
    <w:rsid w:val="0060084E"/>
    <w:rsid w:val="0061075A"/>
    <w:rsid w:val="00612FF3"/>
    <w:rsid w:val="00617834"/>
    <w:rsid w:val="0062142A"/>
    <w:rsid w:val="00654068"/>
    <w:rsid w:val="0067460C"/>
    <w:rsid w:val="00695386"/>
    <w:rsid w:val="006B1B78"/>
    <w:rsid w:val="006D3A68"/>
    <w:rsid w:val="00706E9A"/>
    <w:rsid w:val="00722317"/>
    <w:rsid w:val="00724911"/>
    <w:rsid w:val="007308A6"/>
    <w:rsid w:val="00730E09"/>
    <w:rsid w:val="00744432"/>
    <w:rsid w:val="0075637B"/>
    <w:rsid w:val="00781EF7"/>
    <w:rsid w:val="007920C3"/>
    <w:rsid w:val="007B1E74"/>
    <w:rsid w:val="007B5CC6"/>
    <w:rsid w:val="007C1664"/>
    <w:rsid w:val="007D1CCE"/>
    <w:rsid w:val="007E1A42"/>
    <w:rsid w:val="008155BB"/>
    <w:rsid w:val="00834F9F"/>
    <w:rsid w:val="0084202B"/>
    <w:rsid w:val="008442DE"/>
    <w:rsid w:val="0087143E"/>
    <w:rsid w:val="00876EF0"/>
    <w:rsid w:val="00891993"/>
    <w:rsid w:val="00895A67"/>
    <w:rsid w:val="008972DE"/>
    <w:rsid w:val="008A2859"/>
    <w:rsid w:val="008B12AF"/>
    <w:rsid w:val="008C666B"/>
    <w:rsid w:val="008D4BA2"/>
    <w:rsid w:val="008D51B0"/>
    <w:rsid w:val="00902AF3"/>
    <w:rsid w:val="0093588D"/>
    <w:rsid w:val="00935EDC"/>
    <w:rsid w:val="0093757E"/>
    <w:rsid w:val="00945332"/>
    <w:rsid w:val="00951B67"/>
    <w:rsid w:val="00967E24"/>
    <w:rsid w:val="009A03AC"/>
    <w:rsid w:val="009C5A8B"/>
    <w:rsid w:val="009C7177"/>
    <w:rsid w:val="009E2E7D"/>
    <w:rsid w:val="00A0296F"/>
    <w:rsid w:val="00A03343"/>
    <w:rsid w:val="00A21A3E"/>
    <w:rsid w:val="00A32590"/>
    <w:rsid w:val="00A40392"/>
    <w:rsid w:val="00A534F9"/>
    <w:rsid w:val="00A57AFA"/>
    <w:rsid w:val="00A669AC"/>
    <w:rsid w:val="00A70EE6"/>
    <w:rsid w:val="00A848E7"/>
    <w:rsid w:val="00AA0707"/>
    <w:rsid w:val="00AB3FEA"/>
    <w:rsid w:val="00AB4BFB"/>
    <w:rsid w:val="00AB5C2B"/>
    <w:rsid w:val="00AC1036"/>
    <w:rsid w:val="00AE7C55"/>
    <w:rsid w:val="00B13D54"/>
    <w:rsid w:val="00B34255"/>
    <w:rsid w:val="00B441F5"/>
    <w:rsid w:val="00B50ED2"/>
    <w:rsid w:val="00B50EEC"/>
    <w:rsid w:val="00B53F60"/>
    <w:rsid w:val="00B633AD"/>
    <w:rsid w:val="00B91BBF"/>
    <w:rsid w:val="00BE1F92"/>
    <w:rsid w:val="00C04A74"/>
    <w:rsid w:val="00C30C8F"/>
    <w:rsid w:val="00C44053"/>
    <w:rsid w:val="00C44FD6"/>
    <w:rsid w:val="00C87714"/>
    <w:rsid w:val="00CA5E2A"/>
    <w:rsid w:val="00CB4B50"/>
    <w:rsid w:val="00CD36AC"/>
    <w:rsid w:val="00CE7BCC"/>
    <w:rsid w:val="00D77476"/>
    <w:rsid w:val="00D822BE"/>
    <w:rsid w:val="00D938CC"/>
    <w:rsid w:val="00DB3DFD"/>
    <w:rsid w:val="00DC1835"/>
    <w:rsid w:val="00DD7ECA"/>
    <w:rsid w:val="00E065D5"/>
    <w:rsid w:val="00E22466"/>
    <w:rsid w:val="00E22668"/>
    <w:rsid w:val="00E30D56"/>
    <w:rsid w:val="00E449E4"/>
    <w:rsid w:val="00E50459"/>
    <w:rsid w:val="00E60A7F"/>
    <w:rsid w:val="00EA13DC"/>
    <w:rsid w:val="00EC2889"/>
    <w:rsid w:val="00EC5CC6"/>
    <w:rsid w:val="00ED6867"/>
    <w:rsid w:val="00EE618C"/>
    <w:rsid w:val="00EF7BC6"/>
    <w:rsid w:val="00F437DA"/>
    <w:rsid w:val="00F47516"/>
    <w:rsid w:val="00F725C4"/>
    <w:rsid w:val="00F97173"/>
    <w:rsid w:val="00FB76A8"/>
    <w:rsid w:val="00FC1862"/>
    <w:rsid w:val="00FC250E"/>
    <w:rsid w:val="00FC439B"/>
    <w:rsid w:val="00FC5158"/>
    <w:rsid w:val="00FF2A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AB2FF2A"/>
  <w15:chartTrackingRefBased/>
  <w15:docId w15:val="{61B196CF-3458-424C-90F7-1FAB21EB1C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D51B0"/>
    <w:pPr>
      <w:spacing w:after="0" w:line="240" w:lineRule="auto"/>
    </w:pPr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D51B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D51B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D51B0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D51B0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D51B0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D51B0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D51B0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D51B0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D51B0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D51B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8D51B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D51B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D51B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D51B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D51B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D51B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D51B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D51B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D51B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D51B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D51B0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D51B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D51B0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D51B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D51B0"/>
    <w:pPr>
      <w:spacing w:after="160" w:line="278" w:lineRule="auto"/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D51B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D51B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D51B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D51B0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3F244D"/>
    <w:pPr>
      <w:spacing w:after="0" w:line="240" w:lineRule="auto"/>
    </w:pPr>
    <w:rPr>
      <w:kern w:val="0"/>
      <w14:ligatures w14:val="none"/>
    </w:rPr>
  </w:style>
  <w:style w:type="paragraph" w:styleId="NormalWeb">
    <w:name w:val="Normal (Web)"/>
    <w:basedOn w:val="Normal"/>
    <w:uiPriority w:val="99"/>
    <w:unhideWhenUsed/>
    <w:rsid w:val="003F244D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s1">
    <w:name w:val="s1"/>
    <w:basedOn w:val="DefaultParagraphFont"/>
    <w:rsid w:val="00BE1F92"/>
    <w:rPr>
      <w:rFonts w:ascii=".AppleSystemUIFont" w:hAnsi=".AppleSystemUIFont" w:hint="default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F437D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437DA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F437D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437DA"/>
    <w:rPr>
      <w:kern w:val="0"/>
      <w14:ligatures w14:val="none"/>
    </w:rPr>
  </w:style>
  <w:style w:type="character" w:styleId="Strong">
    <w:name w:val="Strong"/>
    <w:basedOn w:val="DefaultParagraphFont"/>
    <w:uiPriority w:val="22"/>
    <w:qFormat/>
    <w:rsid w:val="004C58DD"/>
    <w:rPr>
      <w:b/>
      <w:bCs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4C58DD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C58DD"/>
    <w:rPr>
      <w:kern w:val="0"/>
      <w:sz w:val="20"/>
      <w:szCs w:val="20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4C58DD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B13D5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13D5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13D54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13D5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13D54"/>
    <w:rPr>
      <w:b/>
      <w:bCs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1419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03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28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53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62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42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38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23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648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008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733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796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920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511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016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716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922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231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346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860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F859342-BC7E-CF43-BCF4-62BDFFC54C9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6</TotalTime>
  <Pages>17</Pages>
  <Words>2734</Words>
  <Characters>16163</Characters>
  <Application>Microsoft Office Word</Application>
  <DocSecurity>0</DocSecurity>
  <Lines>384</Lines>
  <Paragraphs>17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7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u Xie</dc:creator>
  <cp:keywords/>
  <dc:description/>
  <cp:lastModifiedBy>Xie, Hou</cp:lastModifiedBy>
  <cp:revision>109</cp:revision>
  <dcterms:created xsi:type="dcterms:W3CDTF">2024-05-18T02:34:00Z</dcterms:created>
  <dcterms:modified xsi:type="dcterms:W3CDTF">2024-10-04T04:42:00Z</dcterms:modified>
</cp:coreProperties>
</file>